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87FE33" w14:textId="77777777" w:rsidR="00584154" w:rsidRPr="002212A0" w:rsidRDefault="00584154" w:rsidP="00584154">
      <w:pPr>
        <w:spacing w:line="240" w:lineRule="auto"/>
        <w:rPr>
          <w:rFonts w:eastAsia="Times New Roman"/>
          <w:b/>
          <w:bCs/>
        </w:rPr>
      </w:pPr>
      <w:bookmarkStart w:id="0" w:name="_GoBack"/>
      <w:bookmarkEnd w:id="0"/>
      <w:commentRangeStart w:id="1"/>
      <w:r w:rsidRPr="002212A0">
        <w:rPr>
          <w:rFonts w:eastAsia="Times New Roman"/>
          <w:b/>
          <w:bCs/>
        </w:rPr>
        <w:t>Appendices</w:t>
      </w:r>
      <w:commentRangeEnd w:id="1"/>
      <w:r w:rsidR="00DA55DF">
        <w:rPr>
          <w:rStyle w:val="CommentReference"/>
          <w:rFonts w:asciiTheme="minorHAnsi" w:eastAsiaTheme="minorHAnsi" w:hAnsiTheme="minorHAnsi" w:cstheme="minorBidi"/>
          <w:lang w:val="en-GB"/>
        </w:rPr>
        <w:commentReference w:id="1"/>
      </w:r>
      <w:r w:rsidRPr="002212A0">
        <w:rPr>
          <w:rFonts w:eastAsia="Times New Roman"/>
          <w:b/>
          <w:bCs/>
        </w:rPr>
        <w:t xml:space="preserve"> </w:t>
      </w:r>
    </w:p>
    <w:p w14:paraId="5B2FE7E2" w14:textId="77777777" w:rsidR="00584154" w:rsidRPr="002212A0" w:rsidRDefault="00584154" w:rsidP="00584154">
      <w:pPr>
        <w:spacing w:line="240" w:lineRule="auto"/>
        <w:rPr>
          <w:rFonts w:eastAsia="Times New Roman"/>
        </w:rPr>
      </w:pPr>
      <w:r w:rsidRPr="002212A0">
        <w:rPr>
          <w:rFonts w:eastAsia="Times New Roman"/>
        </w:rPr>
        <w:t>Appendix A</w:t>
      </w:r>
    </w:p>
    <w:tbl>
      <w:tblPr>
        <w:tblW w:w="9512"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56"/>
        <w:gridCol w:w="4756"/>
      </w:tblGrid>
      <w:tr w:rsidR="00584154" w:rsidRPr="002212A0" w14:paraId="3A926B70" w14:textId="77777777" w:rsidTr="00C10C93">
        <w:trPr>
          <w:trHeight w:val="249"/>
        </w:trPr>
        <w:tc>
          <w:tcPr>
            <w:tcW w:w="4756" w:type="dxa"/>
          </w:tcPr>
          <w:p w14:paraId="57DF9E98"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Sand Dam ID: Participant Number: Date: 1. What is your main source of water? And what is the purpose of use? </w:t>
            </w:r>
          </w:p>
        </w:tc>
        <w:tc>
          <w:tcPr>
            <w:tcW w:w="4756" w:type="dxa"/>
          </w:tcPr>
          <w:p w14:paraId="38D410B9" w14:textId="77777777" w:rsidR="00584154" w:rsidRPr="002212A0" w:rsidRDefault="00584154" w:rsidP="00C10C93">
            <w:pPr>
              <w:pStyle w:val="Default"/>
              <w:spacing w:line="240" w:lineRule="auto"/>
              <w:rPr>
                <w:rFonts w:ascii="Times New Roman" w:hAnsi="Times New Roman" w:cs="Times New Roman"/>
                <w:sz w:val="20"/>
                <w:szCs w:val="20"/>
              </w:rPr>
            </w:pPr>
          </w:p>
        </w:tc>
      </w:tr>
      <w:tr w:rsidR="00584154" w:rsidRPr="002212A0" w14:paraId="7CB1A18A" w14:textId="77777777" w:rsidTr="00C10C93">
        <w:trPr>
          <w:trHeight w:val="363"/>
        </w:trPr>
        <w:tc>
          <w:tcPr>
            <w:tcW w:w="4756" w:type="dxa"/>
          </w:tcPr>
          <w:p w14:paraId="1E30868D"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2. Do you have access to the handpump? (i.e. is the handpump locked? Do you have the keys to access?) </w:t>
            </w:r>
          </w:p>
        </w:tc>
        <w:tc>
          <w:tcPr>
            <w:tcW w:w="4756" w:type="dxa"/>
          </w:tcPr>
          <w:p w14:paraId="46A6810D" w14:textId="77777777" w:rsidR="00584154" w:rsidRPr="002212A0" w:rsidRDefault="00584154" w:rsidP="00C10C93">
            <w:pPr>
              <w:pStyle w:val="Default"/>
              <w:spacing w:line="240" w:lineRule="auto"/>
              <w:rPr>
                <w:rFonts w:ascii="Times New Roman" w:hAnsi="Times New Roman" w:cs="Times New Roman"/>
                <w:sz w:val="20"/>
                <w:szCs w:val="20"/>
              </w:rPr>
            </w:pPr>
          </w:p>
        </w:tc>
      </w:tr>
      <w:tr w:rsidR="00584154" w:rsidRPr="002212A0" w14:paraId="32EB6597" w14:textId="77777777" w:rsidTr="00C10C93">
        <w:trPr>
          <w:trHeight w:val="249"/>
        </w:trPr>
        <w:tc>
          <w:tcPr>
            <w:tcW w:w="4756" w:type="dxa"/>
          </w:tcPr>
          <w:p w14:paraId="458F38D2"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3. Do you have to pay to use the handpump from the sand dam? </w:t>
            </w:r>
          </w:p>
        </w:tc>
        <w:tc>
          <w:tcPr>
            <w:tcW w:w="4756" w:type="dxa"/>
          </w:tcPr>
          <w:p w14:paraId="2283BCB6" w14:textId="77777777" w:rsidR="00584154" w:rsidRPr="002212A0" w:rsidRDefault="00584154" w:rsidP="00C10C93">
            <w:pPr>
              <w:pStyle w:val="Default"/>
              <w:spacing w:line="240" w:lineRule="auto"/>
              <w:rPr>
                <w:rFonts w:ascii="Times New Roman" w:hAnsi="Times New Roman" w:cs="Times New Roman"/>
                <w:sz w:val="20"/>
                <w:szCs w:val="20"/>
              </w:rPr>
            </w:pPr>
          </w:p>
        </w:tc>
      </w:tr>
      <w:tr w:rsidR="00584154" w:rsidRPr="002212A0" w14:paraId="1FB61E27" w14:textId="77777777" w:rsidTr="00C10C93">
        <w:trPr>
          <w:trHeight w:val="365"/>
        </w:trPr>
        <w:tc>
          <w:tcPr>
            <w:tcW w:w="4756" w:type="dxa"/>
          </w:tcPr>
          <w:p w14:paraId="0BA512AC"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4. How far (distance) and how long does it take to walk to your closest handpump/water source? </w:t>
            </w:r>
          </w:p>
        </w:tc>
        <w:tc>
          <w:tcPr>
            <w:tcW w:w="4756" w:type="dxa"/>
          </w:tcPr>
          <w:p w14:paraId="56CA0888" w14:textId="77777777" w:rsidR="00584154" w:rsidRPr="002212A0" w:rsidRDefault="00584154" w:rsidP="00C10C93">
            <w:pPr>
              <w:pStyle w:val="Default"/>
              <w:spacing w:line="240" w:lineRule="auto"/>
              <w:rPr>
                <w:rFonts w:ascii="Times New Roman" w:hAnsi="Times New Roman" w:cs="Times New Roman"/>
                <w:sz w:val="20"/>
                <w:szCs w:val="20"/>
              </w:rPr>
            </w:pPr>
          </w:p>
        </w:tc>
      </w:tr>
      <w:tr w:rsidR="00584154" w:rsidRPr="002212A0" w14:paraId="60ECD60A" w14:textId="77777777" w:rsidTr="00C10C93">
        <w:trPr>
          <w:trHeight w:val="478"/>
        </w:trPr>
        <w:tc>
          <w:tcPr>
            <w:tcW w:w="4756" w:type="dxa"/>
          </w:tcPr>
          <w:p w14:paraId="28AF825B"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5. How many times a day do you travel to collect water from the water source, what time of day, and by what means? (i.e. bucket, trolley, etc.) </w:t>
            </w:r>
          </w:p>
        </w:tc>
        <w:tc>
          <w:tcPr>
            <w:tcW w:w="4756" w:type="dxa"/>
          </w:tcPr>
          <w:p w14:paraId="70289BC5" w14:textId="77777777" w:rsidR="00584154" w:rsidRPr="002212A0" w:rsidRDefault="00584154" w:rsidP="00C10C93">
            <w:pPr>
              <w:pStyle w:val="Default"/>
              <w:spacing w:line="240" w:lineRule="auto"/>
              <w:rPr>
                <w:rFonts w:ascii="Times New Roman" w:hAnsi="Times New Roman" w:cs="Times New Roman"/>
                <w:sz w:val="20"/>
                <w:szCs w:val="20"/>
              </w:rPr>
            </w:pPr>
          </w:p>
        </w:tc>
      </w:tr>
      <w:tr w:rsidR="00584154" w:rsidRPr="002212A0" w14:paraId="13779F0C" w14:textId="77777777" w:rsidTr="00C10C93">
        <w:trPr>
          <w:trHeight w:val="365"/>
        </w:trPr>
        <w:tc>
          <w:tcPr>
            <w:tcW w:w="4756" w:type="dxa"/>
          </w:tcPr>
          <w:p w14:paraId="78DC3909"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6. Are there volume abstraction limitations from wells per household set by the organization/owner of the sand dams? </w:t>
            </w:r>
          </w:p>
        </w:tc>
        <w:tc>
          <w:tcPr>
            <w:tcW w:w="4756" w:type="dxa"/>
          </w:tcPr>
          <w:p w14:paraId="338514B1" w14:textId="77777777" w:rsidR="00584154" w:rsidRPr="002212A0" w:rsidRDefault="00584154" w:rsidP="00C10C93">
            <w:pPr>
              <w:pStyle w:val="Default"/>
              <w:spacing w:line="240" w:lineRule="auto"/>
              <w:rPr>
                <w:rFonts w:ascii="Times New Roman" w:hAnsi="Times New Roman" w:cs="Times New Roman"/>
                <w:sz w:val="20"/>
                <w:szCs w:val="20"/>
              </w:rPr>
            </w:pPr>
          </w:p>
        </w:tc>
      </w:tr>
      <w:tr w:rsidR="00584154" w:rsidRPr="002212A0" w14:paraId="49264297" w14:textId="77777777" w:rsidTr="00C10C93">
        <w:trPr>
          <w:trHeight w:val="249"/>
        </w:trPr>
        <w:tc>
          <w:tcPr>
            <w:tcW w:w="4756" w:type="dxa"/>
          </w:tcPr>
          <w:p w14:paraId="6F1D538B"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7. Have you ever experienced the handpump running dry? (not enough water?) </w:t>
            </w:r>
          </w:p>
        </w:tc>
        <w:tc>
          <w:tcPr>
            <w:tcW w:w="4756" w:type="dxa"/>
          </w:tcPr>
          <w:p w14:paraId="531AE093" w14:textId="77777777" w:rsidR="00584154" w:rsidRPr="002212A0" w:rsidRDefault="00584154" w:rsidP="00C10C93">
            <w:pPr>
              <w:pStyle w:val="Default"/>
              <w:spacing w:line="240" w:lineRule="auto"/>
              <w:rPr>
                <w:rFonts w:ascii="Times New Roman" w:hAnsi="Times New Roman" w:cs="Times New Roman"/>
                <w:sz w:val="20"/>
                <w:szCs w:val="20"/>
              </w:rPr>
            </w:pPr>
          </w:p>
        </w:tc>
      </w:tr>
      <w:tr w:rsidR="00584154" w:rsidRPr="002212A0" w14:paraId="105C9577" w14:textId="77777777" w:rsidTr="00C10C93">
        <w:trPr>
          <w:trHeight w:val="248"/>
        </w:trPr>
        <w:tc>
          <w:tcPr>
            <w:tcW w:w="4756" w:type="dxa"/>
          </w:tcPr>
          <w:p w14:paraId="5BD576DE"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8. What does the water from the handpumps taste like versus scoop holes (if using)? </w:t>
            </w:r>
          </w:p>
        </w:tc>
        <w:tc>
          <w:tcPr>
            <w:tcW w:w="4756" w:type="dxa"/>
          </w:tcPr>
          <w:p w14:paraId="273DFE96" w14:textId="77777777" w:rsidR="00584154" w:rsidRPr="002212A0" w:rsidRDefault="00584154" w:rsidP="00C10C93">
            <w:pPr>
              <w:pStyle w:val="Default"/>
              <w:spacing w:line="240" w:lineRule="auto"/>
              <w:rPr>
                <w:rFonts w:ascii="Times New Roman" w:hAnsi="Times New Roman" w:cs="Times New Roman"/>
                <w:sz w:val="20"/>
                <w:szCs w:val="20"/>
              </w:rPr>
            </w:pPr>
          </w:p>
        </w:tc>
      </w:tr>
      <w:tr w:rsidR="00584154" w:rsidRPr="002212A0" w14:paraId="5A3D4A14" w14:textId="77777777" w:rsidTr="00C10C93">
        <w:trPr>
          <w:trHeight w:val="478"/>
        </w:trPr>
        <w:tc>
          <w:tcPr>
            <w:tcW w:w="4756" w:type="dxa"/>
          </w:tcPr>
          <w:p w14:paraId="4ADEA8F5"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9. Are there any suspected illnesses after using handpumps/scoop holes/other water sources relating to the sand dams? Do you treat the water? </w:t>
            </w:r>
          </w:p>
        </w:tc>
        <w:tc>
          <w:tcPr>
            <w:tcW w:w="4756" w:type="dxa"/>
          </w:tcPr>
          <w:p w14:paraId="5B0497B8" w14:textId="77777777" w:rsidR="00584154" w:rsidRPr="002212A0" w:rsidRDefault="00584154" w:rsidP="00C10C93">
            <w:pPr>
              <w:pStyle w:val="Default"/>
              <w:spacing w:line="240" w:lineRule="auto"/>
              <w:rPr>
                <w:rFonts w:ascii="Times New Roman" w:hAnsi="Times New Roman" w:cs="Times New Roman"/>
                <w:sz w:val="20"/>
                <w:szCs w:val="20"/>
              </w:rPr>
            </w:pPr>
          </w:p>
        </w:tc>
      </w:tr>
      <w:tr w:rsidR="00584154" w:rsidRPr="002212A0" w14:paraId="2C276095" w14:textId="77777777" w:rsidTr="00C10C93">
        <w:trPr>
          <w:trHeight w:val="249"/>
        </w:trPr>
        <w:tc>
          <w:tcPr>
            <w:tcW w:w="4756" w:type="dxa"/>
          </w:tcPr>
          <w:p w14:paraId="7C4FD21B"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10. Are there any water vendors in the area abstracting water from the sand dams? </w:t>
            </w:r>
          </w:p>
        </w:tc>
        <w:tc>
          <w:tcPr>
            <w:tcW w:w="4756" w:type="dxa"/>
          </w:tcPr>
          <w:p w14:paraId="1D3C44C8" w14:textId="77777777" w:rsidR="00584154" w:rsidRPr="002212A0" w:rsidRDefault="00584154" w:rsidP="00C10C93">
            <w:pPr>
              <w:pStyle w:val="Default"/>
              <w:spacing w:line="240" w:lineRule="auto"/>
              <w:rPr>
                <w:rFonts w:ascii="Times New Roman" w:hAnsi="Times New Roman" w:cs="Times New Roman"/>
                <w:sz w:val="20"/>
                <w:szCs w:val="20"/>
              </w:rPr>
            </w:pPr>
          </w:p>
        </w:tc>
      </w:tr>
      <w:tr w:rsidR="00584154" w:rsidRPr="002212A0" w14:paraId="712F648A" w14:textId="77777777" w:rsidTr="00C10C93">
        <w:trPr>
          <w:trHeight w:val="542"/>
        </w:trPr>
        <w:tc>
          <w:tcPr>
            <w:tcW w:w="4756" w:type="dxa"/>
          </w:tcPr>
          <w:p w14:paraId="7DB1093E"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11. Rainwater Harvesting tanks? </w:t>
            </w:r>
          </w:p>
          <w:p w14:paraId="0BBC9CEB" w14:textId="77777777" w:rsidR="00584154" w:rsidRPr="002212A0" w:rsidRDefault="00584154" w:rsidP="00C10C93">
            <w:pPr>
              <w:pStyle w:val="Default"/>
              <w:spacing w:line="240" w:lineRule="auto"/>
              <w:rPr>
                <w:rFonts w:ascii="Times New Roman" w:hAnsi="Times New Roman" w:cs="Times New Roman"/>
                <w:sz w:val="20"/>
                <w:szCs w:val="20"/>
              </w:rPr>
            </w:pPr>
            <w:r w:rsidRPr="002212A0">
              <w:rPr>
                <w:rFonts w:ascii="Times New Roman" w:hAnsi="Times New Roman" w:cs="Times New Roman"/>
                <w:sz w:val="20"/>
                <w:szCs w:val="20"/>
              </w:rPr>
              <w:t xml:space="preserve">Other Comments: </w:t>
            </w:r>
          </w:p>
        </w:tc>
        <w:tc>
          <w:tcPr>
            <w:tcW w:w="4756" w:type="dxa"/>
          </w:tcPr>
          <w:p w14:paraId="5DDC8D8E" w14:textId="77777777" w:rsidR="00584154" w:rsidRPr="002212A0" w:rsidRDefault="00584154" w:rsidP="00C10C93">
            <w:pPr>
              <w:pStyle w:val="Default"/>
              <w:spacing w:line="240" w:lineRule="auto"/>
              <w:rPr>
                <w:rFonts w:ascii="Times New Roman" w:hAnsi="Times New Roman" w:cs="Times New Roman"/>
                <w:sz w:val="20"/>
                <w:szCs w:val="20"/>
              </w:rPr>
            </w:pPr>
          </w:p>
        </w:tc>
      </w:tr>
    </w:tbl>
    <w:p w14:paraId="4230E7D0" w14:textId="77777777" w:rsidR="00584154" w:rsidRPr="002212A0" w:rsidRDefault="00584154" w:rsidP="00584154">
      <w:pPr>
        <w:spacing w:line="240" w:lineRule="auto"/>
        <w:rPr>
          <w:lang w:val="en-GB"/>
        </w:rPr>
      </w:pPr>
    </w:p>
    <w:p w14:paraId="6939DCC5" w14:textId="77777777" w:rsidR="00584154" w:rsidRPr="002212A0" w:rsidRDefault="00584154" w:rsidP="00584154">
      <w:pPr>
        <w:pStyle w:val="Default"/>
        <w:spacing w:line="240" w:lineRule="auto"/>
        <w:rPr>
          <w:rFonts w:ascii="Times New Roman" w:hAnsi="Times New Roman" w:cs="Times New Roman"/>
          <w:i/>
          <w:iCs/>
          <w:sz w:val="20"/>
          <w:szCs w:val="20"/>
        </w:rPr>
      </w:pPr>
      <w:r w:rsidRPr="002212A0">
        <w:rPr>
          <w:rFonts w:ascii="Times New Roman" w:hAnsi="Times New Roman" w:cs="Times New Roman"/>
          <w:i/>
          <w:iCs/>
          <w:sz w:val="20"/>
          <w:szCs w:val="20"/>
        </w:rPr>
        <w:t xml:space="preserve">Table S1: Community survey undertaken by Chan (2019) on sand dam handpumps and other water sources </w:t>
      </w:r>
    </w:p>
    <w:p w14:paraId="6BD752F9" w14:textId="77777777" w:rsidR="00584154" w:rsidRPr="002212A0" w:rsidRDefault="00584154" w:rsidP="00584154">
      <w:pPr>
        <w:spacing w:line="240" w:lineRule="auto"/>
        <w:rPr>
          <w:i/>
          <w:iCs/>
        </w:rPr>
      </w:pPr>
    </w:p>
    <w:p w14:paraId="3E96F964" w14:textId="77777777" w:rsidR="00584154" w:rsidRPr="002212A0" w:rsidRDefault="00584154" w:rsidP="00584154">
      <w:pPr>
        <w:spacing w:line="240" w:lineRule="auto"/>
        <w:rPr>
          <w:i/>
          <w:iCs/>
        </w:rPr>
      </w:pPr>
    </w:p>
    <w:p w14:paraId="40EA5090" w14:textId="77777777" w:rsidR="00584154" w:rsidRPr="002212A0" w:rsidRDefault="00584154" w:rsidP="00584154">
      <w:pPr>
        <w:spacing w:line="240" w:lineRule="auto"/>
        <w:rPr>
          <w:i/>
          <w:iCs/>
        </w:rPr>
      </w:pPr>
    </w:p>
    <w:p w14:paraId="782178FA" w14:textId="277305B2" w:rsidR="00584154" w:rsidRDefault="00584154" w:rsidP="00584154">
      <w:pPr>
        <w:spacing w:line="240" w:lineRule="auto"/>
        <w:rPr>
          <w:i/>
          <w:iCs/>
        </w:rPr>
      </w:pPr>
    </w:p>
    <w:p w14:paraId="02AE3EA2" w14:textId="54DEE80B" w:rsidR="002162FF" w:rsidRDefault="002162FF" w:rsidP="00584154">
      <w:pPr>
        <w:spacing w:line="240" w:lineRule="auto"/>
        <w:rPr>
          <w:i/>
          <w:iCs/>
        </w:rPr>
      </w:pPr>
    </w:p>
    <w:p w14:paraId="0678C345" w14:textId="7638A2B8" w:rsidR="002162FF" w:rsidRDefault="002162FF" w:rsidP="00584154">
      <w:pPr>
        <w:spacing w:line="240" w:lineRule="auto"/>
        <w:rPr>
          <w:i/>
          <w:iCs/>
        </w:rPr>
      </w:pPr>
    </w:p>
    <w:p w14:paraId="75C767A6" w14:textId="77777777" w:rsidR="002162FF" w:rsidRDefault="002162FF" w:rsidP="00584154">
      <w:pPr>
        <w:spacing w:line="240" w:lineRule="auto"/>
        <w:rPr>
          <w:ins w:id="2" w:author="Hannah Ritchie" w:date="2023-07-05T10:10:00Z"/>
          <w:i/>
          <w:iCs/>
        </w:rPr>
      </w:pPr>
    </w:p>
    <w:p w14:paraId="0B61DA1E" w14:textId="77777777" w:rsidR="00584154" w:rsidRPr="002212A0" w:rsidRDefault="00584154" w:rsidP="00584154">
      <w:pPr>
        <w:spacing w:line="240" w:lineRule="auto"/>
      </w:pPr>
      <w:r w:rsidRPr="002212A0">
        <w:lastRenderedPageBreak/>
        <w:t>Appendix B</w:t>
      </w:r>
    </w:p>
    <w:tbl>
      <w:tblPr>
        <w:tblStyle w:val="TableGrid"/>
        <w:tblpPr w:leftFromText="180" w:rightFromText="180" w:vertAnchor="page" w:horzAnchor="margin" w:tblpY="2081"/>
        <w:tblW w:w="9493" w:type="dxa"/>
        <w:tblLayout w:type="fixed"/>
        <w:tblLook w:val="04A0" w:firstRow="1" w:lastRow="0" w:firstColumn="1" w:lastColumn="0" w:noHBand="0" w:noVBand="1"/>
        <w:tblCaption w:val="Table of variable values for each sand dam"/>
      </w:tblPr>
      <w:tblGrid>
        <w:gridCol w:w="1290"/>
        <w:gridCol w:w="973"/>
        <w:gridCol w:w="993"/>
        <w:gridCol w:w="850"/>
        <w:gridCol w:w="851"/>
        <w:gridCol w:w="708"/>
        <w:gridCol w:w="709"/>
        <w:gridCol w:w="709"/>
        <w:gridCol w:w="850"/>
        <w:gridCol w:w="993"/>
        <w:gridCol w:w="567"/>
      </w:tblGrid>
      <w:tr w:rsidR="00584154" w:rsidRPr="002212A0" w14:paraId="60540F8A" w14:textId="77777777" w:rsidTr="00C10C93">
        <w:tc>
          <w:tcPr>
            <w:tcW w:w="1290" w:type="dxa"/>
          </w:tcPr>
          <w:p w14:paraId="43F96C3E" w14:textId="77777777" w:rsidR="00584154" w:rsidRPr="002212A0" w:rsidRDefault="00584154" w:rsidP="00C10C93">
            <w:pPr>
              <w:spacing w:line="240" w:lineRule="auto"/>
              <w:rPr>
                <w:b/>
                <w:bCs/>
              </w:rPr>
            </w:pPr>
            <w:r w:rsidRPr="002212A0">
              <w:rPr>
                <w:b/>
                <w:bCs/>
              </w:rPr>
              <w:t>Pump</w:t>
            </w:r>
          </w:p>
        </w:tc>
        <w:tc>
          <w:tcPr>
            <w:tcW w:w="973" w:type="dxa"/>
          </w:tcPr>
          <w:p w14:paraId="52BA5AF8" w14:textId="77777777" w:rsidR="00584154" w:rsidRPr="002212A0" w:rsidRDefault="00584154" w:rsidP="00C10C93">
            <w:pPr>
              <w:spacing w:line="240" w:lineRule="auto"/>
              <w:rPr>
                <w:b/>
                <w:bCs/>
              </w:rPr>
            </w:pPr>
            <w:r w:rsidRPr="002212A0">
              <w:rPr>
                <w:b/>
                <w:bCs/>
              </w:rPr>
              <w:t>Daily litres range (L)</w:t>
            </w:r>
          </w:p>
        </w:tc>
        <w:tc>
          <w:tcPr>
            <w:tcW w:w="993" w:type="dxa"/>
          </w:tcPr>
          <w:p w14:paraId="5240AAC5" w14:textId="77777777" w:rsidR="00584154" w:rsidRPr="002212A0" w:rsidRDefault="00584154" w:rsidP="00C10C93">
            <w:pPr>
              <w:spacing w:line="240" w:lineRule="auto"/>
              <w:rPr>
                <w:b/>
                <w:bCs/>
              </w:rPr>
            </w:pPr>
            <w:r w:rsidRPr="002212A0">
              <w:rPr>
                <w:b/>
                <w:bCs/>
              </w:rPr>
              <w:t>Daily rainfall range (mm)</w:t>
            </w:r>
          </w:p>
        </w:tc>
        <w:tc>
          <w:tcPr>
            <w:tcW w:w="850" w:type="dxa"/>
          </w:tcPr>
          <w:p w14:paraId="15E416C5" w14:textId="77777777" w:rsidR="00584154" w:rsidRPr="002212A0" w:rsidRDefault="00584154" w:rsidP="00C10C93">
            <w:pPr>
              <w:spacing w:line="240" w:lineRule="auto"/>
              <w:rPr>
                <w:b/>
                <w:bCs/>
              </w:rPr>
            </w:pPr>
            <w:r w:rsidRPr="002212A0">
              <w:rPr>
                <w:b/>
                <w:bCs/>
              </w:rPr>
              <w:t>Actual salinity (</w:t>
            </w:r>
            <w:r w:rsidRPr="002212A0">
              <w:rPr>
                <w:b/>
                <w:bCs/>
                <w:color w:val="202122"/>
                <w:shd w:val="clear" w:color="auto" w:fill="FFFFFF"/>
              </w:rPr>
              <w:t>μs</w:t>
            </w:r>
            <w:r w:rsidRPr="002212A0">
              <w:rPr>
                <w:b/>
                <w:bCs/>
              </w:rPr>
              <w:t>/cm)</w:t>
            </w:r>
          </w:p>
        </w:tc>
        <w:tc>
          <w:tcPr>
            <w:tcW w:w="851" w:type="dxa"/>
          </w:tcPr>
          <w:p w14:paraId="6A4A36D1" w14:textId="77777777" w:rsidR="00584154" w:rsidRPr="002212A0" w:rsidRDefault="00584154" w:rsidP="00C10C93">
            <w:pPr>
              <w:spacing w:line="240" w:lineRule="auto"/>
              <w:rPr>
                <w:b/>
                <w:bCs/>
              </w:rPr>
            </w:pPr>
            <w:r w:rsidRPr="002212A0">
              <w:rPr>
                <w:b/>
                <w:bCs/>
              </w:rPr>
              <w:t>Area of wall (m</w:t>
            </w:r>
            <w:r w:rsidRPr="002212A0">
              <w:rPr>
                <w:b/>
                <w:bCs/>
                <w:vertAlign w:val="superscript"/>
              </w:rPr>
              <w:t>2</w:t>
            </w:r>
            <w:r w:rsidRPr="002212A0">
              <w:rPr>
                <w:b/>
                <w:bCs/>
              </w:rPr>
              <w:t>)</w:t>
            </w:r>
          </w:p>
        </w:tc>
        <w:tc>
          <w:tcPr>
            <w:tcW w:w="708" w:type="dxa"/>
          </w:tcPr>
          <w:p w14:paraId="3C25D30E" w14:textId="77777777" w:rsidR="00584154" w:rsidRPr="002212A0" w:rsidRDefault="00584154" w:rsidP="00C10C93">
            <w:pPr>
              <w:spacing w:line="240" w:lineRule="auto"/>
              <w:rPr>
                <w:b/>
                <w:bCs/>
              </w:rPr>
            </w:pPr>
            <w:r w:rsidRPr="002212A0">
              <w:rPr>
                <w:b/>
                <w:bCs/>
              </w:rPr>
              <w:t>Livestock use (%)</w:t>
            </w:r>
          </w:p>
        </w:tc>
        <w:tc>
          <w:tcPr>
            <w:tcW w:w="709" w:type="dxa"/>
          </w:tcPr>
          <w:p w14:paraId="121EA5D7" w14:textId="77777777" w:rsidR="00584154" w:rsidRPr="002212A0" w:rsidRDefault="00584154" w:rsidP="00C10C93">
            <w:pPr>
              <w:spacing w:line="240" w:lineRule="auto"/>
              <w:rPr>
                <w:b/>
                <w:bCs/>
              </w:rPr>
            </w:pPr>
            <w:r w:rsidRPr="002212A0">
              <w:rPr>
                <w:b/>
                <w:bCs/>
              </w:rPr>
              <w:t>Abs limits</w:t>
            </w:r>
          </w:p>
        </w:tc>
        <w:tc>
          <w:tcPr>
            <w:tcW w:w="709" w:type="dxa"/>
          </w:tcPr>
          <w:p w14:paraId="3CCCF635" w14:textId="77777777" w:rsidR="00584154" w:rsidRPr="002212A0" w:rsidRDefault="00584154" w:rsidP="00C10C93">
            <w:pPr>
              <w:spacing w:line="240" w:lineRule="auto"/>
              <w:rPr>
                <w:b/>
                <w:bCs/>
              </w:rPr>
            </w:pPr>
            <w:r w:rsidRPr="002212A0">
              <w:rPr>
                <w:b/>
                <w:bCs/>
              </w:rPr>
              <w:t>RWH tank (%)</w:t>
            </w:r>
          </w:p>
        </w:tc>
        <w:tc>
          <w:tcPr>
            <w:tcW w:w="850" w:type="dxa"/>
          </w:tcPr>
          <w:p w14:paraId="1E0E2593" w14:textId="77777777" w:rsidR="00584154" w:rsidRPr="002212A0" w:rsidRDefault="00584154" w:rsidP="00C10C93">
            <w:pPr>
              <w:spacing w:line="240" w:lineRule="auto"/>
              <w:rPr>
                <w:b/>
                <w:bCs/>
              </w:rPr>
            </w:pPr>
            <w:r w:rsidRPr="002212A0">
              <w:rPr>
                <w:b/>
                <w:bCs/>
              </w:rPr>
              <w:t>Distance (km)</w:t>
            </w:r>
          </w:p>
        </w:tc>
        <w:tc>
          <w:tcPr>
            <w:tcW w:w="993" w:type="dxa"/>
          </w:tcPr>
          <w:p w14:paraId="1FC43579" w14:textId="77777777" w:rsidR="00584154" w:rsidRPr="002212A0" w:rsidRDefault="00584154" w:rsidP="00C10C93">
            <w:pPr>
              <w:spacing w:line="240" w:lineRule="auto"/>
              <w:rPr>
                <w:b/>
                <w:bCs/>
              </w:rPr>
            </w:pPr>
            <w:r w:rsidRPr="002212A0">
              <w:rPr>
                <w:b/>
                <w:bCs/>
              </w:rPr>
              <w:t>Perceived salinity (%)</w:t>
            </w:r>
          </w:p>
        </w:tc>
        <w:tc>
          <w:tcPr>
            <w:tcW w:w="567" w:type="dxa"/>
          </w:tcPr>
          <w:p w14:paraId="454417DB" w14:textId="77777777" w:rsidR="00584154" w:rsidRPr="002212A0" w:rsidRDefault="00584154" w:rsidP="00C10C93">
            <w:pPr>
              <w:spacing w:line="240" w:lineRule="auto"/>
              <w:rPr>
                <w:b/>
                <w:bCs/>
              </w:rPr>
            </w:pPr>
            <w:r w:rsidRPr="002212A0">
              <w:rPr>
                <w:b/>
                <w:bCs/>
              </w:rPr>
              <w:t xml:space="preserve">Ever run dry </w:t>
            </w:r>
          </w:p>
        </w:tc>
      </w:tr>
      <w:tr w:rsidR="00584154" w:rsidRPr="002212A0" w14:paraId="4BF00991" w14:textId="77777777" w:rsidTr="00C10C93">
        <w:tc>
          <w:tcPr>
            <w:tcW w:w="1290" w:type="dxa"/>
          </w:tcPr>
          <w:p w14:paraId="13E4F8F4" w14:textId="77777777" w:rsidR="00584154" w:rsidRPr="002212A0" w:rsidRDefault="00584154" w:rsidP="00C10C93">
            <w:pPr>
              <w:spacing w:line="240" w:lineRule="auto"/>
            </w:pPr>
            <w:r w:rsidRPr="002212A0">
              <w:t>Athiani</w:t>
            </w:r>
          </w:p>
        </w:tc>
        <w:tc>
          <w:tcPr>
            <w:tcW w:w="973" w:type="dxa"/>
          </w:tcPr>
          <w:p w14:paraId="522F579F" w14:textId="77777777" w:rsidR="00584154" w:rsidRPr="002212A0" w:rsidRDefault="00584154" w:rsidP="00C10C93">
            <w:pPr>
              <w:spacing w:line="240" w:lineRule="auto"/>
            </w:pPr>
            <w:r w:rsidRPr="002212A0">
              <w:t>0-5348</w:t>
            </w:r>
          </w:p>
        </w:tc>
        <w:tc>
          <w:tcPr>
            <w:tcW w:w="993" w:type="dxa"/>
          </w:tcPr>
          <w:p w14:paraId="7D414454" w14:textId="77777777" w:rsidR="00584154" w:rsidRPr="002212A0" w:rsidRDefault="00584154" w:rsidP="00C10C93">
            <w:pPr>
              <w:spacing w:line="240" w:lineRule="auto"/>
            </w:pPr>
            <w:r w:rsidRPr="002212A0">
              <w:t>0-66.145</w:t>
            </w:r>
          </w:p>
        </w:tc>
        <w:tc>
          <w:tcPr>
            <w:tcW w:w="850" w:type="dxa"/>
          </w:tcPr>
          <w:p w14:paraId="4BE734FD" w14:textId="77777777" w:rsidR="00584154" w:rsidRPr="002212A0" w:rsidRDefault="00584154" w:rsidP="00C10C93">
            <w:pPr>
              <w:spacing w:line="240" w:lineRule="auto"/>
            </w:pPr>
            <w:r w:rsidRPr="002212A0">
              <w:t>2700</w:t>
            </w:r>
          </w:p>
        </w:tc>
        <w:tc>
          <w:tcPr>
            <w:tcW w:w="851" w:type="dxa"/>
          </w:tcPr>
          <w:p w14:paraId="7FE8AC17" w14:textId="77777777" w:rsidR="00584154" w:rsidRPr="002212A0" w:rsidRDefault="00584154" w:rsidP="00C10C93">
            <w:pPr>
              <w:spacing w:line="240" w:lineRule="auto"/>
            </w:pPr>
          </w:p>
        </w:tc>
        <w:tc>
          <w:tcPr>
            <w:tcW w:w="708" w:type="dxa"/>
          </w:tcPr>
          <w:p w14:paraId="1C1EFAEC" w14:textId="77777777" w:rsidR="00584154" w:rsidRPr="002212A0" w:rsidRDefault="00584154" w:rsidP="00C10C93">
            <w:pPr>
              <w:spacing w:line="240" w:lineRule="auto"/>
            </w:pPr>
            <w:r w:rsidRPr="002212A0">
              <w:t>12.5</w:t>
            </w:r>
          </w:p>
        </w:tc>
        <w:tc>
          <w:tcPr>
            <w:tcW w:w="709" w:type="dxa"/>
          </w:tcPr>
          <w:p w14:paraId="6B8D0048" w14:textId="77777777" w:rsidR="00584154" w:rsidRPr="002212A0" w:rsidRDefault="00584154" w:rsidP="00C10C93">
            <w:pPr>
              <w:spacing w:line="240" w:lineRule="auto"/>
            </w:pPr>
            <w:r w:rsidRPr="002212A0">
              <w:t>No</w:t>
            </w:r>
          </w:p>
        </w:tc>
        <w:tc>
          <w:tcPr>
            <w:tcW w:w="709" w:type="dxa"/>
          </w:tcPr>
          <w:p w14:paraId="1B50AE1D" w14:textId="77777777" w:rsidR="00584154" w:rsidRPr="002212A0" w:rsidRDefault="00584154" w:rsidP="00C10C93">
            <w:pPr>
              <w:spacing w:line="240" w:lineRule="auto"/>
            </w:pPr>
          </w:p>
        </w:tc>
        <w:tc>
          <w:tcPr>
            <w:tcW w:w="850" w:type="dxa"/>
          </w:tcPr>
          <w:p w14:paraId="01344E01" w14:textId="77777777" w:rsidR="00584154" w:rsidRPr="002212A0" w:rsidRDefault="00584154" w:rsidP="00C10C93">
            <w:pPr>
              <w:spacing w:line="240" w:lineRule="auto"/>
            </w:pPr>
          </w:p>
        </w:tc>
        <w:tc>
          <w:tcPr>
            <w:tcW w:w="993" w:type="dxa"/>
          </w:tcPr>
          <w:p w14:paraId="4EA12A12" w14:textId="77777777" w:rsidR="00584154" w:rsidRPr="002212A0" w:rsidRDefault="00584154" w:rsidP="00C10C93">
            <w:pPr>
              <w:spacing w:line="240" w:lineRule="auto"/>
            </w:pPr>
            <w:r w:rsidRPr="002212A0">
              <w:t>0.625</w:t>
            </w:r>
          </w:p>
        </w:tc>
        <w:tc>
          <w:tcPr>
            <w:tcW w:w="567" w:type="dxa"/>
          </w:tcPr>
          <w:p w14:paraId="17D7C6BD" w14:textId="77777777" w:rsidR="00584154" w:rsidRPr="002212A0" w:rsidRDefault="00584154" w:rsidP="00C10C93">
            <w:pPr>
              <w:spacing w:line="240" w:lineRule="auto"/>
            </w:pPr>
            <w:r w:rsidRPr="002212A0">
              <w:t>No</w:t>
            </w:r>
          </w:p>
        </w:tc>
      </w:tr>
      <w:tr w:rsidR="00584154" w:rsidRPr="002212A0" w14:paraId="52CE2D99" w14:textId="77777777" w:rsidTr="00C10C93">
        <w:tc>
          <w:tcPr>
            <w:tcW w:w="1290" w:type="dxa"/>
          </w:tcPr>
          <w:p w14:paraId="52ABCF66" w14:textId="77777777" w:rsidR="00584154" w:rsidRPr="002212A0" w:rsidRDefault="00584154" w:rsidP="00C10C93">
            <w:pPr>
              <w:spacing w:line="240" w:lineRule="auto"/>
            </w:pPr>
            <w:r w:rsidRPr="002212A0">
              <w:t>Bodeni</w:t>
            </w:r>
          </w:p>
        </w:tc>
        <w:tc>
          <w:tcPr>
            <w:tcW w:w="973" w:type="dxa"/>
          </w:tcPr>
          <w:p w14:paraId="24406016" w14:textId="77777777" w:rsidR="00584154" w:rsidRPr="002212A0" w:rsidRDefault="00584154" w:rsidP="00C10C93">
            <w:pPr>
              <w:spacing w:line="240" w:lineRule="auto"/>
            </w:pPr>
            <w:r w:rsidRPr="002212A0">
              <w:t>0-3863</w:t>
            </w:r>
          </w:p>
        </w:tc>
        <w:tc>
          <w:tcPr>
            <w:tcW w:w="993" w:type="dxa"/>
          </w:tcPr>
          <w:p w14:paraId="54B2F246" w14:textId="77777777" w:rsidR="00584154" w:rsidRPr="002212A0" w:rsidRDefault="00584154" w:rsidP="00C10C93">
            <w:pPr>
              <w:spacing w:line="240" w:lineRule="auto"/>
            </w:pPr>
            <w:r w:rsidRPr="002212A0">
              <w:t>0-63.394</w:t>
            </w:r>
          </w:p>
        </w:tc>
        <w:tc>
          <w:tcPr>
            <w:tcW w:w="850" w:type="dxa"/>
          </w:tcPr>
          <w:p w14:paraId="70054FCD" w14:textId="77777777" w:rsidR="00584154" w:rsidRPr="002212A0" w:rsidRDefault="00584154" w:rsidP="00C10C93">
            <w:pPr>
              <w:spacing w:line="240" w:lineRule="auto"/>
            </w:pPr>
            <w:r w:rsidRPr="002212A0">
              <w:t>545</w:t>
            </w:r>
          </w:p>
        </w:tc>
        <w:tc>
          <w:tcPr>
            <w:tcW w:w="851" w:type="dxa"/>
          </w:tcPr>
          <w:p w14:paraId="16D36CA7" w14:textId="77777777" w:rsidR="00584154" w:rsidRPr="002212A0" w:rsidRDefault="00584154" w:rsidP="00C10C93">
            <w:pPr>
              <w:spacing w:line="240" w:lineRule="auto"/>
            </w:pPr>
            <w:r w:rsidRPr="002212A0">
              <w:t>79.04</w:t>
            </w:r>
          </w:p>
        </w:tc>
        <w:tc>
          <w:tcPr>
            <w:tcW w:w="708" w:type="dxa"/>
          </w:tcPr>
          <w:p w14:paraId="47FBFBD7" w14:textId="77777777" w:rsidR="00584154" w:rsidRPr="002212A0" w:rsidRDefault="00584154" w:rsidP="00C10C93">
            <w:pPr>
              <w:spacing w:line="240" w:lineRule="auto"/>
            </w:pPr>
            <w:r w:rsidRPr="002212A0">
              <w:t>50</w:t>
            </w:r>
          </w:p>
        </w:tc>
        <w:tc>
          <w:tcPr>
            <w:tcW w:w="709" w:type="dxa"/>
          </w:tcPr>
          <w:p w14:paraId="28F93149" w14:textId="77777777" w:rsidR="00584154" w:rsidRPr="002212A0" w:rsidRDefault="00584154" w:rsidP="00C10C93">
            <w:pPr>
              <w:spacing w:line="240" w:lineRule="auto"/>
            </w:pPr>
            <w:r w:rsidRPr="002212A0">
              <w:t>Yes</w:t>
            </w:r>
          </w:p>
        </w:tc>
        <w:tc>
          <w:tcPr>
            <w:tcW w:w="709" w:type="dxa"/>
          </w:tcPr>
          <w:p w14:paraId="7AE4909D" w14:textId="77777777" w:rsidR="00584154" w:rsidRPr="002212A0" w:rsidRDefault="00584154" w:rsidP="00C10C93">
            <w:pPr>
              <w:spacing w:line="240" w:lineRule="auto"/>
            </w:pPr>
            <w:r w:rsidRPr="002212A0">
              <w:t>18</w:t>
            </w:r>
          </w:p>
        </w:tc>
        <w:tc>
          <w:tcPr>
            <w:tcW w:w="850" w:type="dxa"/>
          </w:tcPr>
          <w:p w14:paraId="2D8CC1BC" w14:textId="77777777" w:rsidR="00584154" w:rsidRPr="002212A0" w:rsidRDefault="00584154" w:rsidP="00C10C93">
            <w:pPr>
              <w:spacing w:line="240" w:lineRule="auto"/>
            </w:pPr>
            <w:r w:rsidRPr="002212A0">
              <w:t>0.8</w:t>
            </w:r>
          </w:p>
        </w:tc>
        <w:tc>
          <w:tcPr>
            <w:tcW w:w="993" w:type="dxa"/>
          </w:tcPr>
          <w:p w14:paraId="0BF115F4" w14:textId="77777777" w:rsidR="00584154" w:rsidRPr="002212A0" w:rsidRDefault="00584154" w:rsidP="00C10C93">
            <w:pPr>
              <w:spacing w:line="240" w:lineRule="auto"/>
            </w:pPr>
            <w:r w:rsidRPr="002212A0">
              <w:t>0</w:t>
            </w:r>
          </w:p>
        </w:tc>
        <w:tc>
          <w:tcPr>
            <w:tcW w:w="567" w:type="dxa"/>
          </w:tcPr>
          <w:p w14:paraId="3AE3DE26" w14:textId="77777777" w:rsidR="00584154" w:rsidRPr="002212A0" w:rsidRDefault="00584154" w:rsidP="00C10C93">
            <w:pPr>
              <w:spacing w:line="240" w:lineRule="auto"/>
            </w:pPr>
            <w:r w:rsidRPr="002212A0">
              <w:t>Yes</w:t>
            </w:r>
          </w:p>
        </w:tc>
      </w:tr>
      <w:tr w:rsidR="00584154" w:rsidRPr="002212A0" w14:paraId="551B3578" w14:textId="77777777" w:rsidTr="00C10C93">
        <w:tc>
          <w:tcPr>
            <w:tcW w:w="1290" w:type="dxa"/>
          </w:tcPr>
          <w:p w14:paraId="4AB81F99" w14:textId="77777777" w:rsidR="00584154" w:rsidRPr="002212A0" w:rsidRDefault="00584154" w:rsidP="00C10C93">
            <w:pPr>
              <w:spacing w:line="240" w:lineRule="auto"/>
            </w:pPr>
            <w:r w:rsidRPr="002212A0">
              <w:t>Ikanga</w:t>
            </w:r>
          </w:p>
        </w:tc>
        <w:tc>
          <w:tcPr>
            <w:tcW w:w="973" w:type="dxa"/>
          </w:tcPr>
          <w:p w14:paraId="14A10255" w14:textId="77777777" w:rsidR="00584154" w:rsidRPr="002212A0" w:rsidRDefault="00584154" w:rsidP="00C10C93">
            <w:pPr>
              <w:spacing w:line="240" w:lineRule="auto"/>
            </w:pPr>
            <w:r w:rsidRPr="002212A0">
              <w:t>0-1701</w:t>
            </w:r>
          </w:p>
        </w:tc>
        <w:tc>
          <w:tcPr>
            <w:tcW w:w="993" w:type="dxa"/>
          </w:tcPr>
          <w:p w14:paraId="7FE330DF" w14:textId="77777777" w:rsidR="00584154" w:rsidRPr="002212A0" w:rsidRDefault="00584154" w:rsidP="00C10C93">
            <w:pPr>
              <w:spacing w:line="240" w:lineRule="auto"/>
            </w:pPr>
            <w:r w:rsidRPr="002212A0">
              <w:t>0-122.825</w:t>
            </w:r>
          </w:p>
        </w:tc>
        <w:tc>
          <w:tcPr>
            <w:tcW w:w="850" w:type="dxa"/>
          </w:tcPr>
          <w:p w14:paraId="49D6CB7B" w14:textId="77777777" w:rsidR="00584154" w:rsidRPr="002212A0" w:rsidRDefault="00584154" w:rsidP="00C10C93">
            <w:pPr>
              <w:spacing w:line="240" w:lineRule="auto"/>
            </w:pPr>
            <w:r w:rsidRPr="002212A0">
              <w:t>405</w:t>
            </w:r>
          </w:p>
        </w:tc>
        <w:tc>
          <w:tcPr>
            <w:tcW w:w="851" w:type="dxa"/>
          </w:tcPr>
          <w:p w14:paraId="5048F9E3" w14:textId="77777777" w:rsidR="00584154" w:rsidRPr="002212A0" w:rsidRDefault="00584154" w:rsidP="00C10C93">
            <w:pPr>
              <w:spacing w:line="240" w:lineRule="auto"/>
            </w:pPr>
            <w:r w:rsidRPr="002212A0">
              <w:t>249.76</w:t>
            </w:r>
          </w:p>
        </w:tc>
        <w:tc>
          <w:tcPr>
            <w:tcW w:w="708" w:type="dxa"/>
          </w:tcPr>
          <w:p w14:paraId="1AA748E4" w14:textId="77777777" w:rsidR="00584154" w:rsidRPr="002212A0" w:rsidRDefault="00584154" w:rsidP="00C10C93">
            <w:pPr>
              <w:spacing w:line="240" w:lineRule="auto"/>
            </w:pPr>
            <w:r w:rsidRPr="002212A0">
              <w:t>0</w:t>
            </w:r>
          </w:p>
        </w:tc>
        <w:tc>
          <w:tcPr>
            <w:tcW w:w="709" w:type="dxa"/>
          </w:tcPr>
          <w:p w14:paraId="1EA41AFD" w14:textId="77777777" w:rsidR="00584154" w:rsidRPr="002212A0" w:rsidRDefault="00584154" w:rsidP="00C10C93">
            <w:pPr>
              <w:spacing w:line="240" w:lineRule="auto"/>
            </w:pPr>
            <w:r w:rsidRPr="002212A0">
              <w:t>No</w:t>
            </w:r>
          </w:p>
        </w:tc>
        <w:tc>
          <w:tcPr>
            <w:tcW w:w="709" w:type="dxa"/>
          </w:tcPr>
          <w:p w14:paraId="18AC0C51" w14:textId="77777777" w:rsidR="00584154" w:rsidRPr="002212A0" w:rsidRDefault="00584154" w:rsidP="00C10C93">
            <w:pPr>
              <w:spacing w:line="240" w:lineRule="auto"/>
            </w:pPr>
            <w:r w:rsidRPr="002212A0">
              <w:t>75</w:t>
            </w:r>
          </w:p>
        </w:tc>
        <w:tc>
          <w:tcPr>
            <w:tcW w:w="850" w:type="dxa"/>
          </w:tcPr>
          <w:p w14:paraId="1B613FF1" w14:textId="77777777" w:rsidR="00584154" w:rsidRPr="002212A0" w:rsidRDefault="00584154" w:rsidP="00C10C93">
            <w:pPr>
              <w:spacing w:line="240" w:lineRule="auto"/>
            </w:pPr>
          </w:p>
        </w:tc>
        <w:tc>
          <w:tcPr>
            <w:tcW w:w="993" w:type="dxa"/>
          </w:tcPr>
          <w:p w14:paraId="7CDEC315" w14:textId="77777777" w:rsidR="00584154" w:rsidRPr="002212A0" w:rsidRDefault="00584154" w:rsidP="00C10C93">
            <w:pPr>
              <w:spacing w:line="240" w:lineRule="auto"/>
            </w:pPr>
            <w:r w:rsidRPr="002212A0">
              <w:t>1</w:t>
            </w:r>
          </w:p>
        </w:tc>
        <w:tc>
          <w:tcPr>
            <w:tcW w:w="567" w:type="dxa"/>
          </w:tcPr>
          <w:p w14:paraId="08EF0839" w14:textId="77777777" w:rsidR="00584154" w:rsidRPr="002212A0" w:rsidRDefault="00584154" w:rsidP="00C10C93">
            <w:pPr>
              <w:spacing w:line="240" w:lineRule="auto"/>
            </w:pPr>
            <w:r w:rsidRPr="002212A0">
              <w:t>No</w:t>
            </w:r>
          </w:p>
        </w:tc>
      </w:tr>
      <w:tr w:rsidR="00584154" w:rsidRPr="002212A0" w14:paraId="61383D01" w14:textId="77777777" w:rsidTr="00C10C93">
        <w:tc>
          <w:tcPr>
            <w:tcW w:w="1290" w:type="dxa"/>
          </w:tcPr>
          <w:p w14:paraId="0FDF105E" w14:textId="77777777" w:rsidR="00584154" w:rsidRPr="002212A0" w:rsidRDefault="00584154" w:rsidP="00C10C93">
            <w:pPr>
              <w:spacing w:line="240" w:lineRule="auto"/>
            </w:pPr>
            <w:r w:rsidRPr="002212A0">
              <w:t>Katelembu 16</w:t>
            </w:r>
          </w:p>
        </w:tc>
        <w:tc>
          <w:tcPr>
            <w:tcW w:w="973" w:type="dxa"/>
          </w:tcPr>
          <w:p w14:paraId="7B839C78" w14:textId="77777777" w:rsidR="00584154" w:rsidRPr="002212A0" w:rsidRDefault="00584154" w:rsidP="00C10C93">
            <w:pPr>
              <w:spacing w:line="240" w:lineRule="auto"/>
            </w:pPr>
            <w:r w:rsidRPr="002212A0">
              <w:t>0-3664</w:t>
            </w:r>
          </w:p>
        </w:tc>
        <w:tc>
          <w:tcPr>
            <w:tcW w:w="993" w:type="dxa"/>
          </w:tcPr>
          <w:p w14:paraId="03169BE3" w14:textId="77777777" w:rsidR="00584154" w:rsidRPr="002212A0" w:rsidRDefault="00584154" w:rsidP="00C10C93">
            <w:pPr>
              <w:spacing w:line="240" w:lineRule="auto"/>
            </w:pPr>
            <w:r w:rsidRPr="002212A0">
              <w:t>0-94.799</w:t>
            </w:r>
          </w:p>
        </w:tc>
        <w:tc>
          <w:tcPr>
            <w:tcW w:w="850" w:type="dxa"/>
          </w:tcPr>
          <w:p w14:paraId="15670359" w14:textId="77777777" w:rsidR="00584154" w:rsidRPr="002212A0" w:rsidRDefault="00584154" w:rsidP="00C10C93">
            <w:pPr>
              <w:spacing w:line="240" w:lineRule="auto"/>
            </w:pPr>
            <w:r w:rsidRPr="002212A0">
              <w:t>1155</w:t>
            </w:r>
          </w:p>
        </w:tc>
        <w:tc>
          <w:tcPr>
            <w:tcW w:w="851" w:type="dxa"/>
          </w:tcPr>
          <w:p w14:paraId="2BF8236F" w14:textId="77777777" w:rsidR="00584154" w:rsidRPr="002212A0" w:rsidRDefault="00584154" w:rsidP="00C10C93">
            <w:pPr>
              <w:spacing w:line="240" w:lineRule="auto"/>
            </w:pPr>
            <w:r w:rsidRPr="002212A0">
              <w:t>156.24</w:t>
            </w:r>
          </w:p>
        </w:tc>
        <w:tc>
          <w:tcPr>
            <w:tcW w:w="708" w:type="dxa"/>
          </w:tcPr>
          <w:p w14:paraId="69742958" w14:textId="77777777" w:rsidR="00584154" w:rsidRPr="002212A0" w:rsidRDefault="00584154" w:rsidP="00C10C93">
            <w:pPr>
              <w:spacing w:line="240" w:lineRule="auto"/>
            </w:pPr>
            <w:r w:rsidRPr="002212A0">
              <w:t>0</w:t>
            </w:r>
          </w:p>
        </w:tc>
        <w:tc>
          <w:tcPr>
            <w:tcW w:w="709" w:type="dxa"/>
          </w:tcPr>
          <w:p w14:paraId="286314E0" w14:textId="77777777" w:rsidR="00584154" w:rsidRPr="002212A0" w:rsidRDefault="00584154" w:rsidP="00C10C93">
            <w:pPr>
              <w:spacing w:line="240" w:lineRule="auto"/>
            </w:pPr>
            <w:r w:rsidRPr="002212A0">
              <w:t>No</w:t>
            </w:r>
          </w:p>
        </w:tc>
        <w:tc>
          <w:tcPr>
            <w:tcW w:w="709" w:type="dxa"/>
          </w:tcPr>
          <w:p w14:paraId="7C248B2C" w14:textId="77777777" w:rsidR="00584154" w:rsidRPr="002212A0" w:rsidRDefault="00584154" w:rsidP="00C10C93">
            <w:pPr>
              <w:spacing w:line="240" w:lineRule="auto"/>
            </w:pPr>
            <w:r w:rsidRPr="002212A0">
              <w:t>33</w:t>
            </w:r>
          </w:p>
        </w:tc>
        <w:tc>
          <w:tcPr>
            <w:tcW w:w="850" w:type="dxa"/>
          </w:tcPr>
          <w:p w14:paraId="20FC00DC" w14:textId="77777777" w:rsidR="00584154" w:rsidRPr="002212A0" w:rsidRDefault="00584154" w:rsidP="00C10C93">
            <w:pPr>
              <w:spacing w:line="240" w:lineRule="auto"/>
            </w:pPr>
            <w:r w:rsidRPr="002212A0">
              <w:t>0.5</w:t>
            </w:r>
          </w:p>
        </w:tc>
        <w:tc>
          <w:tcPr>
            <w:tcW w:w="993" w:type="dxa"/>
          </w:tcPr>
          <w:p w14:paraId="7EB9C4B8" w14:textId="77777777" w:rsidR="00584154" w:rsidRPr="002212A0" w:rsidRDefault="00584154" w:rsidP="00C10C93">
            <w:pPr>
              <w:spacing w:line="240" w:lineRule="auto"/>
            </w:pPr>
            <w:r w:rsidRPr="002212A0">
              <w:t>0.666</w:t>
            </w:r>
          </w:p>
        </w:tc>
        <w:tc>
          <w:tcPr>
            <w:tcW w:w="567" w:type="dxa"/>
          </w:tcPr>
          <w:p w14:paraId="37BCCE04" w14:textId="77777777" w:rsidR="00584154" w:rsidRPr="002212A0" w:rsidRDefault="00584154" w:rsidP="00C10C93">
            <w:pPr>
              <w:spacing w:line="240" w:lineRule="auto"/>
            </w:pPr>
            <w:r w:rsidRPr="002212A0">
              <w:t>No</w:t>
            </w:r>
          </w:p>
        </w:tc>
      </w:tr>
      <w:tr w:rsidR="00584154" w:rsidRPr="002212A0" w14:paraId="2916B26C" w14:textId="77777777" w:rsidTr="00C10C93">
        <w:tc>
          <w:tcPr>
            <w:tcW w:w="1290" w:type="dxa"/>
          </w:tcPr>
          <w:p w14:paraId="45892921" w14:textId="77777777" w:rsidR="00584154" w:rsidRPr="002212A0" w:rsidRDefault="00584154" w:rsidP="00C10C93">
            <w:pPr>
              <w:spacing w:line="240" w:lineRule="auto"/>
            </w:pPr>
            <w:r w:rsidRPr="002212A0">
              <w:t>Katelembu 17</w:t>
            </w:r>
          </w:p>
        </w:tc>
        <w:tc>
          <w:tcPr>
            <w:tcW w:w="973" w:type="dxa"/>
          </w:tcPr>
          <w:p w14:paraId="39FBA1B1" w14:textId="77777777" w:rsidR="00584154" w:rsidRPr="002212A0" w:rsidRDefault="00584154" w:rsidP="00C10C93">
            <w:pPr>
              <w:spacing w:line="240" w:lineRule="auto"/>
            </w:pPr>
            <w:r w:rsidRPr="002212A0">
              <w:t>0-2597</w:t>
            </w:r>
          </w:p>
        </w:tc>
        <w:tc>
          <w:tcPr>
            <w:tcW w:w="993" w:type="dxa"/>
          </w:tcPr>
          <w:p w14:paraId="0576E0D1" w14:textId="77777777" w:rsidR="00584154" w:rsidRPr="002212A0" w:rsidRDefault="00584154" w:rsidP="00C10C93">
            <w:pPr>
              <w:spacing w:line="240" w:lineRule="auto"/>
            </w:pPr>
            <w:r w:rsidRPr="002212A0">
              <w:t>0-28.362</w:t>
            </w:r>
          </w:p>
        </w:tc>
        <w:tc>
          <w:tcPr>
            <w:tcW w:w="850" w:type="dxa"/>
          </w:tcPr>
          <w:p w14:paraId="3C9B596A" w14:textId="77777777" w:rsidR="00584154" w:rsidRPr="002212A0" w:rsidRDefault="00584154" w:rsidP="00C10C93">
            <w:pPr>
              <w:spacing w:line="240" w:lineRule="auto"/>
            </w:pPr>
            <w:r w:rsidRPr="002212A0">
              <w:t>1076</w:t>
            </w:r>
          </w:p>
        </w:tc>
        <w:tc>
          <w:tcPr>
            <w:tcW w:w="851" w:type="dxa"/>
          </w:tcPr>
          <w:p w14:paraId="2EC206C9" w14:textId="77777777" w:rsidR="00584154" w:rsidRPr="002212A0" w:rsidRDefault="00584154" w:rsidP="00C10C93">
            <w:pPr>
              <w:spacing w:line="240" w:lineRule="auto"/>
            </w:pPr>
            <w:r w:rsidRPr="002212A0">
              <w:t>171.6</w:t>
            </w:r>
          </w:p>
        </w:tc>
        <w:tc>
          <w:tcPr>
            <w:tcW w:w="708" w:type="dxa"/>
          </w:tcPr>
          <w:p w14:paraId="648B073D" w14:textId="77777777" w:rsidR="00584154" w:rsidRPr="002212A0" w:rsidRDefault="00584154" w:rsidP="00C10C93">
            <w:pPr>
              <w:spacing w:line="240" w:lineRule="auto"/>
            </w:pPr>
            <w:r w:rsidRPr="002212A0">
              <w:t>15</w:t>
            </w:r>
          </w:p>
        </w:tc>
        <w:tc>
          <w:tcPr>
            <w:tcW w:w="709" w:type="dxa"/>
          </w:tcPr>
          <w:p w14:paraId="44A18E2B" w14:textId="77777777" w:rsidR="00584154" w:rsidRPr="002212A0" w:rsidRDefault="00584154" w:rsidP="00C10C93">
            <w:pPr>
              <w:spacing w:line="240" w:lineRule="auto"/>
            </w:pPr>
            <w:r w:rsidRPr="002212A0">
              <w:t>No</w:t>
            </w:r>
          </w:p>
        </w:tc>
        <w:tc>
          <w:tcPr>
            <w:tcW w:w="709" w:type="dxa"/>
          </w:tcPr>
          <w:p w14:paraId="04D7EDC1" w14:textId="77777777" w:rsidR="00584154" w:rsidRPr="002212A0" w:rsidRDefault="00584154" w:rsidP="00C10C93">
            <w:pPr>
              <w:spacing w:line="240" w:lineRule="auto"/>
            </w:pPr>
            <w:r w:rsidRPr="002212A0">
              <w:t>22</w:t>
            </w:r>
          </w:p>
        </w:tc>
        <w:tc>
          <w:tcPr>
            <w:tcW w:w="850" w:type="dxa"/>
          </w:tcPr>
          <w:p w14:paraId="6AC8A854" w14:textId="77777777" w:rsidR="00584154" w:rsidRPr="002212A0" w:rsidRDefault="00584154" w:rsidP="00C10C93">
            <w:pPr>
              <w:spacing w:line="240" w:lineRule="auto"/>
            </w:pPr>
            <w:r w:rsidRPr="002212A0">
              <w:t>0.5</w:t>
            </w:r>
          </w:p>
        </w:tc>
        <w:tc>
          <w:tcPr>
            <w:tcW w:w="993" w:type="dxa"/>
          </w:tcPr>
          <w:p w14:paraId="2EEE8698" w14:textId="77777777" w:rsidR="00584154" w:rsidRPr="002212A0" w:rsidRDefault="00584154" w:rsidP="00C10C93">
            <w:pPr>
              <w:spacing w:line="240" w:lineRule="auto"/>
            </w:pPr>
            <w:r w:rsidRPr="002212A0">
              <w:t>0.7</w:t>
            </w:r>
          </w:p>
        </w:tc>
        <w:tc>
          <w:tcPr>
            <w:tcW w:w="567" w:type="dxa"/>
          </w:tcPr>
          <w:p w14:paraId="0FAE343D" w14:textId="77777777" w:rsidR="00584154" w:rsidRPr="002212A0" w:rsidRDefault="00584154" w:rsidP="00C10C93">
            <w:pPr>
              <w:spacing w:line="240" w:lineRule="auto"/>
            </w:pPr>
            <w:r w:rsidRPr="002212A0">
              <w:t>No</w:t>
            </w:r>
          </w:p>
        </w:tc>
      </w:tr>
      <w:tr w:rsidR="00584154" w:rsidRPr="002212A0" w14:paraId="40D9B7FE" w14:textId="77777777" w:rsidTr="00C10C93">
        <w:tc>
          <w:tcPr>
            <w:tcW w:w="1290" w:type="dxa"/>
          </w:tcPr>
          <w:p w14:paraId="66C79DCB" w14:textId="77777777" w:rsidR="00584154" w:rsidRPr="002212A0" w:rsidRDefault="00584154" w:rsidP="00C10C93">
            <w:pPr>
              <w:spacing w:line="240" w:lineRule="auto"/>
            </w:pPr>
            <w:r w:rsidRPr="002212A0">
              <w:t>Kee 13</w:t>
            </w:r>
          </w:p>
        </w:tc>
        <w:tc>
          <w:tcPr>
            <w:tcW w:w="973" w:type="dxa"/>
          </w:tcPr>
          <w:p w14:paraId="12FD564E" w14:textId="77777777" w:rsidR="00584154" w:rsidRPr="002212A0" w:rsidRDefault="00584154" w:rsidP="00C10C93">
            <w:pPr>
              <w:spacing w:line="240" w:lineRule="auto"/>
            </w:pPr>
            <w:r w:rsidRPr="002212A0">
              <w:t>0-10317</w:t>
            </w:r>
          </w:p>
        </w:tc>
        <w:tc>
          <w:tcPr>
            <w:tcW w:w="993" w:type="dxa"/>
          </w:tcPr>
          <w:p w14:paraId="1BE4B4D9" w14:textId="77777777" w:rsidR="00584154" w:rsidRPr="002212A0" w:rsidRDefault="00584154" w:rsidP="00C10C93">
            <w:pPr>
              <w:spacing w:line="240" w:lineRule="auto"/>
            </w:pPr>
            <w:r w:rsidRPr="002212A0">
              <w:t>0-110.883</w:t>
            </w:r>
          </w:p>
        </w:tc>
        <w:tc>
          <w:tcPr>
            <w:tcW w:w="850" w:type="dxa"/>
          </w:tcPr>
          <w:p w14:paraId="2FFA9963" w14:textId="77777777" w:rsidR="00584154" w:rsidRPr="002212A0" w:rsidRDefault="00584154" w:rsidP="00C10C93">
            <w:pPr>
              <w:spacing w:line="240" w:lineRule="auto"/>
            </w:pPr>
            <w:r w:rsidRPr="002212A0">
              <w:t>208</w:t>
            </w:r>
          </w:p>
        </w:tc>
        <w:tc>
          <w:tcPr>
            <w:tcW w:w="851" w:type="dxa"/>
          </w:tcPr>
          <w:p w14:paraId="3BDB396A" w14:textId="77777777" w:rsidR="00584154" w:rsidRPr="002212A0" w:rsidRDefault="00584154" w:rsidP="00C10C93">
            <w:pPr>
              <w:spacing w:line="240" w:lineRule="auto"/>
            </w:pPr>
            <w:r w:rsidRPr="002212A0">
              <w:t>54.5</w:t>
            </w:r>
          </w:p>
        </w:tc>
        <w:tc>
          <w:tcPr>
            <w:tcW w:w="708" w:type="dxa"/>
          </w:tcPr>
          <w:p w14:paraId="6436782A" w14:textId="77777777" w:rsidR="00584154" w:rsidRPr="002212A0" w:rsidRDefault="00584154" w:rsidP="00C10C93">
            <w:pPr>
              <w:spacing w:line="240" w:lineRule="auto"/>
            </w:pPr>
            <w:r w:rsidRPr="002212A0">
              <w:t>40</w:t>
            </w:r>
          </w:p>
        </w:tc>
        <w:tc>
          <w:tcPr>
            <w:tcW w:w="709" w:type="dxa"/>
          </w:tcPr>
          <w:p w14:paraId="18ACC93D" w14:textId="77777777" w:rsidR="00584154" w:rsidRPr="002212A0" w:rsidRDefault="00584154" w:rsidP="00C10C93">
            <w:pPr>
              <w:spacing w:line="240" w:lineRule="auto"/>
            </w:pPr>
            <w:r w:rsidRPr="002212A0">
              <w:t>Yes</w:t>
            </w:r>
          </w:p>
        </w:tc>
        <w:tc>
          <w:tcPr>
            <w:tcW w:w="709" w:type="dxa"/>
          </w:tcPr>
          <w:p w14:paraId="37B0E4CE" w14:textId="77777777" w:rsidR="00584154" w:rsidRPr="002212A0" w:rsidRDefault="00584154" w:rsidP="00C10C93">
            <w:pPr>
              <w:spacing w:line="240" w:lineRule="auto"/>
            </w:pPr>
            <w:r w:rsidRPr="002212A0">
              <w:t>17</w:t>
            </w:r>
          </w:p>
        </w:tc>
        <w:tc>
          <w:tcPr>
            <w:tcW w:w="850" w:type="dxa"/>
          </w:tcPr>
          <w:p w14:paraId="18467CCB" w14:textId="77777777" w:rsidR="00584154" w:rsidRPr="002212A0" w:rsidRDefault="00584154" w:rsidP="00C10C93">
            <w:pPr>
              <w:spacing w:line="240" w:lineRule="auto"/>
            </w:pPr>
            <w:r w:rsidRPr="002212A0">
              <w:t>0.6</w:t>
            </w:r>
          </w:p>
        </w:tc>
        <w:tc>
          <w:tcPr>
            <w:tcW w:w="993" w:type="dxa"/>
          </w:tcPr>
          <w:p w14:paraId="632E35EF" w14:textId="77777777" w:rsidR="00584154" w:rsidRPr="002212A0" w:rsidRDefault="00584154" w:rsidP="00C10C93">
            <w:pPr>
              <w:spacing w:line="240" w:lineRule="auto"/>
            </w:pPr>
            <w:r w:rsidRPr="002212A0">
              <w:t>0</w:t>
            </w:r>
          </w:p>
        </w:tc>
        <w:tc>
          <w:tcPr>
            <w:tcW w:w="567" w:type="dxa"/>
          </w:tcPr>
          <w:p w14:paraId="7ED808E2" w14:textId="77777777" w:rsidR="00584154" w:rsidRPr="002212A0" w:rsidRDefault="00584154" w:rsidP="00C10C93">
            <w:pPr>
              <w:spacing w:line="240" w:lineRule="auto"/>
            </w:pPr>
          </w:p>
        </w:tc>
      </w:tr>
      <w:tr w:rsidR="00584154" w:rsidRPr="002212A0" w14:paraId="3D013FBF" w14:textId="77777777" w:rsidTr="00C10C93">
        <w:tc>
          <w:tcPr>
            <w:tcW w:w="1290" w:type="dxa"/>
          </w:tcPr>
          <w:p w14:paraId="7B7468B5" w14:textId="77777777" w:rsidR="00584154" w:rsidRPr="002212A0" w:rsidRDefault="00584154" w:rsidP="00C10C93">
            <w:pPr>
              <w:spacing w:line="240" w:lineRule="auto"/>
            </w:pPr>
            <w:r w:rsidRPr="002212A0">
              <w:t>Kee 14</w:t>
            </w:r>
          </w:p>
        </w:tc>
        <w:tc>
          <w:tcPr>
            <w:tcW w:w="973" w:type="dxa"/>
          </w:tcPr>
          <w:p w14:paraId="3BE1D500" w14:textId="77777777" w:rsidR="00584154" w:rsidRPr="002212A0" w:rsidRDefault="00584154" w:rsidP="00C10C93">
            <w:pPr>
              <w:spacing w:line="240" w:lineRule="auto"/>
            </w:pPr>
            <w:r w:rsidRPr="002212A0">
              <w:t>0-5487</w:t>
            </w:r>
          </w:p>
        </w:tc>
        <w:tc>
          <w:tcPr>
            <w:tcW w:w="993" w:type="dxa"/>
          </w:tcPr>
          <w:p w14:paraId="61B5348B" w14:textId="77777777" w:rsidR="00584154" w:rsidRPr="002212A0" w:rsidRDefault="00584154" w:rsidP="00C10C93">
            <w:pPr>
              <w:spacing w:line="240" w:lineRule="auto"/>
            </w:pPr>
            <w:r w:rsidRPr="002212A0">
              <w:t>0-110.883</w:t>
            </w:r>
          </w:p>
        </w:tc>
        <w:tc>
          <w:tcPr>
            <w:tcW w:w="850" w:type="dxa"/>
          </w:tcPr>
          <w:p w14:paraId="7FADA6A3" w14:textId="77777777" w:rsidR="00584154" w:rsidRPr="002212A0" w:rsidRDefault="00584154" w:rsidP="00C10C93">
            <w:pPr>
              <w:spacing w:line="240" w:lineRule="auto"/>
            </w:pPr>
            <w:r w:rsidRPr="002212A0">
              <w:t>902</w:t>
            </w:r>
          </w:p>
        </w:tc>
        <w:tc>
          <w:tcPr>
            <w:tcW w:w="851" w:type="dxa"/>
          </w:tcPr>
          <w:p w14:paraId="43DEBBDE" w14:textId="77777777" w:rsidR="00584154" w:rsidRPr="002212A0" w:rsidRDefault="00584154" w:rsidP="00C10C93">
            <w:pPr>
              <w:spacing w:line="240" w:lineRule="auto"/>
            </w:pPr>
            <w:r w:rsidRPr="002212A0">
              <w:t>209.05</w:t>
            </w:r>
          </w:p>
        </w:tc>
        <w:tc>
          <w:tcPr>
            <w:tcW w:w="708" w:type="dxa"/>
          </w:tcPr>
          <w:p w14:paraId="52DA08D7" w14:textId="77777777" w:rsidR="00584154" w:rsidRPr="002212A0" w:rsidRDefault="00584154" w:rsidP="00C10C93">
            <w:pPr>
              <w:spacing w:line="240" w:lineRule="auto"/>
            </w:pPr>
            <w:r w:rsidRPr="002212A0">
              <w:t>33</w:t>
            </w:r>
          </w:p>
        </w:tc>
        <w:tc>
          <w:tcPr>
            <w:tcW w:w="709" w:type="dxa"/>
          </w:tcPr>
          <w:p w14:paraId="11920E1A" w14:textId="77777777" w:rsidR="00584154" w:rsidRPr="002212A0" w:rsidRDefault="00584154" w:rsidP="00C10C93">
            <w:pPr>
              <w:spacing w:line="240" w:lineRule="auto"/>
            </w:pPr>
            <w:r w:rsidRPr="002212A0">
              <w:t>No</w:t>
            </w:r>
          </w:p>
        </w:tc>
        <w:tc>
          <w:tcPr>
            <w:tcW w:w="709" w:type="dxa"/>
          </w:tcPr>
          <w:p w14:paraId="2B33C7CD" w14:textId="77777777" w:rsidR="00584154" w:rsidRPr="002212A0" w:rsidRDefault="00584154" w:rsidP="00C10C93">
            <w:pPr>
              <w:spacing w:line="240" w:lineRule="auto"/>
            </w:pPr>
            <w:r w:rsidRPr="002212A0">
              <w:t>17</w:t>
            </w:r>
          </w:p>
        </w:tc>
        <w:tc>
          <w:tcPr>
            <w:tcW w:w="850" w:type="dxa"/>
          </w:tcPr>
          <w:p w14:paraId="7C84BA77" w14:textId="77777777" w:rsidR="00584154" w:rsidRPr="002212A0" w:rsidRDefault="00584154" w:rsidP="00C10C93">
            <w:pPr>
              <w:spacing w:line="240" w:lineRule="auto"/>
            </w:pPr>
            <w:r w:rsidRPr="002212A0">
              <w:t>0.6</w:t>
            </w:r>
          </w:p>
        </w:tc>
        <w:tc>
          <w:tcPr>
            <w:tcW w:w="993" w:type="dxa"/>
          </w:tcPr>
          <w:p w14:paraId="0AF273E0" w14:textId="77777777" w:rsidR="00584154" w:rsidRPr="002212A0" w:rsidRDefault="00584154" w:rsidP="00C10C93">
            <w:pPr>
              <w:spacing w:line="240" w:lineRule="auto"/>
            </w:pPr>
            <w:r w:rsidRPr="002212A0">
              <w:t>0</w:t>
            </w:r>
          </w:p>
        </w:tc>
        <w:tc>
          <w:tcPr>
            <w:tcW w:w="567" w:type="dxa"/>
          </w:tcPr>
          <w:p w14:paraId="1254099B" w14:textId="77777777" w:rsidR="00584154" w:rsidRPr="002212A0" w:rsidRDefault="00584154" w:rsidP="00C10C93">
            <w:pPr>
              <w:spacing w:line="240" w:lineRule="auto"/>
            </w:pPr>
          </w:p>
        </w:tc>
      </w:tr>
      <w:tr w:rsidR="00584154" w:rsidRPr="002212A0" w14:paraId="38560FD3" w14:textId="77777777" w:rsidTr="00C10C93">
        <w:tc>
          <w:tcPr>
            <w:tcW w:w="1290" w:type="dxa"/>
          </w:tcPr>
          <w:p w14:paraId="73F76451" w14:textId="77777777" w:rsidR="00584154" w:rsidRPr="002212A0" w:rsidRDefault="00584154" w:rsidP="00C10C93">
            <w:pPr>
              <w:spacing w:line="240" w:lineRule="auto"/>
            </w:pPr>
            <w:r w:rsidRPr="002212A0">
              <w:t>Kinuvu</w:t>
            </w:r>
          </w:p>
        </w:tc>
        <w:tc>
          <w:tcPr>
            <w:tcW w:w="973" w:type="dxa"/>
          </w:tcPr>
          <w:p w14:paraId="74D060C6" w14:textId="77777777" w:rsidR="00584154" w:rsidRPr="002212A0" w:rsidRDefault="00584154" w:rsidP="00C10C93">
            <w:pPr>
              <w:spacing w:line="240" w:lineRule="auto"/>
            </w:pPr>
            <w:r w:rsidRPr="002212A0">
              <w:t>0-9272</w:t>
            </w:r>
          </w:p>
        </w:tc>
        <w:tc>
          <w:tcPr>
            <w:tcW w:w="993" w:type="dxa"/>
          </w:tcPr>
          <w:p w14:paraId="791D74C0" w14:textId="77777777" w:rsidR="00584154" w:rsidRPr="002212A0" w:rsidRDefault="00584154" w:rsidP="00C10C93">
            <w:pPr>
              <w:spacing w:line="240" w:lineRule="auto"/>
            </w:pPr>
            <w:r w:rsidRPr="002212A0">
              <w:t>0-122.550</w:t>
            </w:r>
          </w:p>
        </w:tc>
        <w:tc>
          <w:tcPr>
            <w:tcW w:w="850" w:type="dxa"/>
          </w:tcPr>
          <w:p w14:paraId="7A14EE72" w14:textId="77777777" w:rsidR="00584154" w:rsidRPr="002212A0" w:rsidRDefault="00584154" w:rsidP="00C10C93">
            <w:pPr>
              <w:spacing w:line="240" w:lineRule="auto"/>
            </w:pPr>
            <w:r w:rsidRPr="002212A0">
              <w:t>877</w:t>
            </w:r>
          </w:p>
        </w:tc>
        <w:tc>
          <w:tcPr>
            <w:tcW w:w="851" w:type="dxa"/>
          </w:tcPr>
          <w:p w14:paraId="100C7FA2" w14:textId="77777777" w:rsidR="00584154" w:rsidRPr="002212A0" w:rsidRDefault="00584154" w:rsidP="00C10C93">
            <w:pPr>
              <w:spacing w:line="240" w:lineRule="auto"/>
            </w:pPr>
            <w:r w:rsidRPr="002212A0">
              <w:t>61.18</w:t>
            </w:r>
          </w:p>
        </w:tc>
        <w:tc>
          <w:tcPr>
            <w:tcW w:w="708" w:type="dxa"/>
          </w:tcPr>
          <w:p w14:paraId="4A8912D6" w14:textId="77777777" w:rsidR="00584154" w:rsidRPr="002212A0" w:rsidRDefault="00584154" w:rsidP="00C10C93">
            <w:pPr>
              <w:spacing w:line="240" w:lineRule="auto"/>
            </w:pPr>
            <w:r w:rsidRPr="002212A0">
              <w:t>40</w:t>
            </w:r>
          </w:p>
        </w:tc>
        <w:tc>
          <w:tcPr>
            <w:tcW w:w="709" w:type="dxa"/>
          </w:tcPr>
          <w:p w14:paraId="07A4834C" w14:textId="77777777" w:rsidR="00584154" w:rsidRPr="002212A0" w:rsidRDefault="00584154" w:rsidP="00C10C93">
            <w:pPr>
              <w:spacing w:line="240" w:lineRule="auto"/>
            </w:pPr>
            <w:r w:rsidRPr="002212A0">
              <w:t>Yes</w:t>
            </w:r>
          </w:p>
        </w:tc>
        <w:tc>
          <w:tcPr>
            <w:tcW w:w="709" w:type="dxa"/>
          </w:tcPr>
          <w:p w14:paraId="4D4DAF22" w14:textId="77777777" w:rsidR="00584154" w:rsidRPr="002212A0" w:rsidRDefault="00584154" w:rsidP="00C10C93">
            <w:pPr>
              <w:spacing w:line="240" w:lineRule="auto"/>
            </w:pPr>
            <w:r w:rsidRPr="002212A0">
              <w:t>0</w:t>
            </w:r>
          </w:p>
        </w:tc>
        <w:tc>
          <w:tcPr>
            <w:tcW w:w="850" w:type="dxa"/>
          </w:tcPr>
          <w:p w14:paraId="384491DB" w14:textId="77777777" w:rsidR="00584154" w:rsidRPr="002212A0" w:rsidRDefault="00584154" w:rsidP="00C10C93">
            <w:pPr>
              <w:spacing w:line="240" w:lineRule="auto"/>
            </w:pPr>
            <w:r w:rsidRPr="002212A0">
              <w:t>0.5</w:t>
            </w:r>
          </w:p>
        </w:tc>
        <w:tc>
          <w:tcPr>
            <w:tcW w:w="993" w:type="dxa"/>
          </w:tcPr>
          <w:p w14:paraId="399C449E" w14:textId="77777777" w:rsidR="00584154" w:rsidRPr="002212A0" w:rsidRDefault="00584154" w:rsidP="00C10C93">
            <w:pPr>
              <w:spacing w:line="240" w:lineRule="auto"/>
            </w:pPr>
            <w:r w:rsidRPr="002212A0">
              <w:t>1</w:t>
            </w:r>
          </w:p>
        </w:tc>
        <w:tc>
          <w:tcPr>
            <w:tcW w:w="567" w:type="dxa"/>
          </w:tcPr>
          <w:p w14:paraId="3B0134DF" w14:textId="77777777" w:rsidR="00584154" w:rsidRPr="002212A0" w:rsidRDefault="00584154" w:rsidP="00C10C93">
            <w:pPr>
              <w:spacing w:line="240" w:lineRule="auto"/>
            </w:pPr>
            <w:r w:rsidRPr="002212A0">
              <w:t>No</w:t>
            </w:r>
          </w:p>
        </w:tc>
      </w:tr>
      <w:tr w:rsidR="00584154" w:rsidRPr="002212A0" w14:paraId="2F3899F8" w14:textId="77777777" w:rsidTr="00C10C93">
        <w:tc>
          <w:tcPr>
            <w:tcW w:w="1290" w:type="dxa"/>
          </w:tcPr>
          <w:p w14:paraId="58A9F010" w14:textId="77777777" w:rsidR="00584154" w:rsidRPr="002212A0" w:rsidRDefault="00584154" w:rsidP="00C10C93">
            <w:pPr>
              <w:spacing w:line="240" w:lineRule="auto"/>
            </w:pPr>
            <w:r w:rsidRPr="002212A0">
              <w:t>Kinyenyoni</w:t>
            </w:r>
          </w:p>
        </w:tc>
        <w:tc>
          <w:tcPr>
            <w:tcW w:w="973" w:type="dxa"/>
          </w:tcPr>
          <w:p w14:paraId="0A6B6A8F" w14:textId="77777777" w:rsidR="00584154" w:rsidRPr="002212A0" w:rsidRDefault="00584154" w:rsidP="00C10C93">
            <w:pPr>
              <w:spacing w:line="240" w:lineRule="auto"/>
            </w:pPr>
            <w:r w:rsidRPr="002212A0">
              <w:t>0-2964</w:t>
            </w:r>
          </w:p>
        </w:tc>
        <w:tc>
          <w:tcPr>
            <w:tcW w:w="993" w:type="dxa"/>
          </w:tcPr>
          <w:p w14:paraId="55E3B422" w14:textId="77777777" w:rsidR="00584154" w:rsidRPr="002212A0" w:rsidRDefault="00584154" w:rsidP="00C10C93">
            <w:pPr>
              <w:spacing w:line="240" w:lineRule="auto"/>
            </w:pPr>
            <w:r w:rsidRPr="002212A0">
              <w:t>0-77.504</w:t>
            </w:r>
          </w:p>
        </w:tc>
        <w:tc>
          <w:tcPr>
            <w:tcW w:w="850" w:type="dxa"/>
          </w:tcPr>
          <w:p w14:paraId="1B82616F" w14:textId="77777777" w:rsidR="00584154" w:rsidRPr="002212A0" w:rsidRDefault="00584154" w:rsidP="00C10C93">
            <w:pPr>
              <w:spacing w:line="240" w:lineRule="auto"/>
            </w:pPr>
            <w:r w:rsidRPr="002212A0">
              <w:t>743</w:t>
            </w:r>
          </w:p>
        </w:tc>
        <w:tc>
          <w:tcPr>
            <w:tcW w:w="851" w:type="dxa"/>
          </w:tcPr>
          <w:p w14:paraId="73E09412" w14:textId="77777777" w:rsidR="00584154" w:rsidRPr="002212A0" w:rsidRDefault="00584154" w:rsidP="00C10C93">
            <w:pPr>
              <w:spacing w:line="240" w:lineRule="auto"/>
            </w:pPr>
            <w:r w:rsidRPr="002212A0">
              <w:t>146.74</w:t>
            </w:r>
          </w:p>
        </w:tc>
        <w:tc>
          <w:tcPr>
            <w:tcW w:w="708" w:type="dxa"/>
          </w:tcPr>
          <w:p w14:paraId="099D71F3" w14:textId="77777777" w:rsidR="00584154" w:rsidRPr="002212A0" w:rsidRDefault="00584154" w:rsidP="00C10C93">
            <w:pPr>
              <w:spacing w:line="240" w:lineRule="auto"/>
            </w:pPr>
            <w:r w:rsidRPr="002212A0">
              <w:t>0</w:t>
            </w:r>
          </w:p>
        </w:tc>
        <w:tc>
          <w:tcPr>
            <w:tcW w:w="709" w:type="dxa"/>
          </w:tcPr>
          <w:p w14:paraId="7829310B" w14:textId="77777777" w:rsidR="00584154" w:rsidRPr="002212A0" w:rsidRDefault="00584154" w:rsidP="00C10C93">
            <w:pPr>
              <w:spacing w:line="240" w:lineRule="auto"/>
            </w:pPr>
            <w:r w:rsidRPr="002212A0">
              <w:t>Yes</w:t>
            </w:r>
          </w:p>
        </w:tc>
        <w:tc>
          <w:tcPr>
            <w:tcW w:w="709" w:type="dxa"/>
          </w:tcPr>
          <w:p w14:paraId="5F4B74EC" w14:textId="77777777" w:rsidR="00584154" w:rsidRPr="002212A0" w:rsidRDefault="00584154" w:rsidP="00C10C93">
            <w:pPr>
              <w:spacing w:line="240" w:lineRule="auto"/>
            </w:pPr>
            <w:r w:rsidRPr="002212A0">
              <w:t>40</w:t>
            </w:r>
          </w:p>
        </w:tc>
        <w:tc>
          <w:tcPr>
            <w:tcW w:w="850" w:type="dxa"/>
          </w:tcPr>
          <w:p w14:paraId="6CD15A5F" w14:textId="77777777" w:rsidR="00584154" w:rsidRPr="002212A0" w:rsidRDefault="00584154" w:rsidP="00C10C93">
            <w:pPr>
              <w:spacing w:line="240" w:lineRule="auto"/>
            </w:pPr>
          </w:p>
        </w:tc>
        <w:tc>
          <w:tcPr>
            <w:tcW w:w="993" w:type="dxa"/>
          </w:tcPr>
          <w:p w14:paraId="3684EA25" w14:textId="77777777" w:rsidR="00584154" w:rsidRPr="002212A0" w:rsidRDefault="00584154" w:rsidP="00C10C93">
            <w:pPr>
              <w:spacing w:line="240" w:lineRule="auto"/>
            </w:pPr>
            <w:r w:rsidRPr="002212A0">
              <w:t>0</w:t>
            </w:r>
          </w:p>
        </w:tc>
        <w:tc>
          <w:tcPr>
            <w:tcW w:w="567" w:type="dxa"/>
          </w:tcPr>
          <w:p w14:paraId="24175C31" w14:textId="77777777" w:rsidR="00584154" w:rsidRPr="002212A0" w:rsidRDefault="00584154" w:rsidP="00C10C93">
            <w:pPr>
              <w:spacing w:line="240" w:lineRule="auto"/>
            </w:pPr>
            <w:r w:rsidRPr="002212A0">
              <w:t>No</w:t>
            </w:r>
          </w:p>
        </w:tc>
      </w:tr>
      <w:tr w:rsidR="00584154" w:rsidRPr="002212A0" w14:paraId="3C3CCB1B" w14:textId="77777777" w:rsidTr="00C10C93">
        <w:tc>
          <w:tcPr>
            <w:tcW w:w="1290" w:type="dxa"/>
          </w:tcPr>
          <w:p w14:paraId="29779497" w14:textId="77777777" w:rsidR="00584154" w:rsidRPr="002212A0" w:rsidRDefault="00584154" w:rsidP="00C10C93">
            <w:pPr>
              <w:spacing w:line="240" w:lineRule="auto"/>
            </w:pPr>
            <w:r w:rsidRPr="002212A0">
              <w:t>Kithangaini 17</w:t>
            </w:r>
          </w:p>
        </w:tc>
        <w:tc>
          <w:tcPr>
            <w:tcW w:w="973" w:type="dxa"/>
          </w:tcPr>
          <w:p w14:paraId="6B8C21FF" w14:textId="77777777" w:rsidR="00584154" w:rsidRPr="002212A0" w:rsidRDefault="00584154" w:rsidP="00C10C93">
            <w:pPr>
              <w:spacing w:line="240" w:lineRule="auto"/>
            </w:pPr>
            <w:r w:rsidRPr="002212A0">
              <w:t>0-2820</w:t>
            </w:r>
          </w:p>
        </w:tc>
        <w:tc>
          <w:tcPr>
            <w:tcW w:w="993" w:type="dxa"/>
          </w:tcPr>
          <w:p w14:paraId="7A0115DD" w14:textId="77777777" w:rsidR="00584154" w:rsidRPr="002212A0" w:rsidRDefault="00584154" w:rsidP="00C10C93">
            <w:pPr>
              <w:spacing w:line="240" w:lineRule="auto"/>
            </w:pPr>
            <w:r w:rsidRPr="002212A0">
              <w:t>0-117.058</w:t>
            </w:r>
          </w:p>
        </w:tc>
        <w:tc>
          <w:tcPr>
            <w:tcW w:w="850" w:type="dxa"/>
          </w:tcPr>
          <w:p w14:paraId="16B0C496" w14:textId="77777777" w:rsidR="00584154" w:rsidRPr="002212A0" w:rsidRDefault="00584154" w:rsidP="00C10C93">
            <w:pPr>
              <w:spacing w:line="240" w:lineRule="auto"/>
            </w:pPr>
            <w:r w:rsidRPr="002212A0">
              <w:t>1740</w:t>
            </w:r>
          </w:p>
        </w:tc>
        <w:tc>
          <w:tcPr>
            <w:tcW w:w="851" w:type="dxa"/>
          </w:tcPr>
          <w:p w14:paraId="1672675E" w14:textId="77777777" w:rsidR="00584154" w:rsidRPr="002212A0" w:rsidRDefault="00584154" w:rsidP="00C10C93">
            <w:pPr>
              <w:spacing w:line="240" w:lineRule="auto"/>
            </w:pPr>
            <w:r w:rsidRPr="002212A0">
              <w:t>128.04</w:t>
            </w:r>
          </w:p>
        </w:tc>
        <w:tc>
          <w:tcPr>
            <w:tcW w:w="708" w:type="dxa"/>
          </w:tcPr>
          <w:p w14:paraId="3DF42F74" w14:textId="77777777" w:rsidR="00584154" w:rsidRPr="002212A0" w:rsidRDefault="00584154" w:rsidP="00C10C93">
            <w:pPr>
              <w:spacing w:line="240" w:lineRule="auto"/>
            </w:pPr>
            <w:r w:rsidRPr="002212A0">
              <w:t>0</w:t>
            </w:r>
          </w:p>
        </w:tc>
        <w:tc>
          <w:tcPr>
            <w:tcW w:w="709" w:type="dxa"/>
          </w:tcPr>
          <w:p w14:paraId="5BCD58B8" w14:textId="77777777" w:rsidR="00584154" w:rsidRPr="002212A0" w:rsidRDefault="00584154" w:rsidP="00C10C93">
            <w:pPr>
              <w:spacing w:line="240" w:lineRule="auto"/>
            </w:pPr>
            <w:r w:rsidRPr="002212A0">
              <w:t>No</w:t>
            </w:r>
          </w:p>
        </w:tc>
        <w:tc>
          <w:tcPr>
            <w:tcW w:w="709" w:type="dxa"/>
          </w:tcPr>
          <w:p w14:paraId="6FD1740A" w14:textId="77777777" w:rsidR="00584154" w:rsidRPr="002212A0" w:rsidRDefault="00584154" w:rsidP="00C10C93">
            <w:pPr>
              <w:spacing w:line="240" w:lineRule="auto"/>
            </w:pPr>
            <w:r w:rsidRPr="002212A0">
              <w:t>50</w:t>
            </w:r>
          </w:p>
        </w:tc>
        <w:tc>
          <w:tcPr>
            <w:tcW w:w="850" w:type="dxa"/>
          </w:tcPr>
          <w:p w14:paraId="515DA4BC" w14:textId="77777777" w:rsidR="00584154" w:rsidRPr="002212A0" w:rsidRDefault="00584154" w:rsidP="00C10C93">
            <w:pPr>
              <w:spacing w:line="240" w:lineRule="auto"/>
            </w:pPr>
          </w:p>
        </w:tc>
        <w:tc>
          <w:tcPr>
            <w:tcW w:w="993" w:type="dxa"/>
          </w:tcPr>
          <w:p w14:paraId="108598F1" w14:textId="77777777" w:rsidR="00584154" w:rsidRPr="002212A0" w:rsidRDefault="00584154" w:rsidP="00C10C93">
            <w:pPr>
              <w:spacing w:line="240" w:lineRule="auto"/>
            </w:pPr>
            <w:r w:rsidRPr="002212A0">
              <w:t>0</w:t>
            </w:r>
          </w:p>
        </w:tc>
        <w:tc>
          <w:tcPr>
            <w:tcW w:w="567" w:type="dxa"/>
          </w:tcPr>
          <w:p w14:paraId="70490474" w14:textId="77777777" w:rsidR="00584154" w:rsidRPr="002212A0" w:rsidRDefault="00584154" w:rsidP="00C10C93">
            <w:pPr>
              <w:spacing w:line="240" w:lineRule="auto"/>
            </w:pPr>
          </w:p>
        </w:tc>
      </w:tr>
      <w:tr w:rsidR="00584154" w:rsidRPr="002212A0" w14:paraId="0F9B93F2" w14:textId="77777777" w:rsidTr="00C10C93">
        <w:tc>
          <w:tcPr>
            <w:tcW w:w="1290" w:type="dxa"/>
          </w:tcPr>
          <w:p w14:paraId="0348931E" w14:textId="77777777" w:rsidR="00584154" w:rsidRPr="002212A0" w:rsidRDefault="00584154" w:rsidP="00C10C93">
            <w:pPr>
              <w:spacing w:line="240" w:lineRule="auto"/>
            </w:pPr>
            <w:r w:rsidRPr="002212A0">
              <w:t>Kithangaini 18</w:t>
            </w:r>
          </w:p>
        </w:tc>
        <w:tc>
          <w:tcPr>
            <w:tcW w:w="973" w:type="dxa"/>
          </w:tcPr>
          <w:p w14:paraId="1240A43E" w14:textId="77777777" w:rsidR="00584154" w:rsidRPr="002212A0" w:rsidRDefault="00584154" w:rsidP="00C10C93">
            <w:pPr>
              <w:spacing w:line="240" w:lineRule="auto"/>
            </w:pPr>
            <w:r w:rsidRPr="002212A0">
              <w:t>0-6271</w:t>
            </w:r>
          </w:p>
        </w:tc>
        <w:tc>
          <w:tcPr>
            <w:tcW w:w="993" w:type="dxa"/>
          </w:tcPr>
          <w:p w14:paraId="54E996CC" w14:textId="77777777" w:rsidR="00584154" w:rsidRPr="002212A0" w:rsidRDefault="00584154" w:rsidP="00C10C93">
            <w:pPr>
              <w:spacing w:line="240" w:lineRule="auto"/>
            </w:pPr>
            <w:r w:rsidRPr="002212A0">
              <w:t>0-102.368</w:t>
            </w:r>
          </w:p>
        </w:tc>
        <w:tc>
          <w:tcPr>
            <w:tcW w:w="850" w:type="dxa"/>
          </w:tcPr>
          <w:p w14:paraId="204AEA66" w14:textId="77777777" w:rsidR="00584154" w:rsidRPr="002212A0" w:rsidRDefault="00584154" w:rsidP="00C10C93">
            <w:pPr>
              <w:spacing w:line="240" w:lineRule="auto"/>
            </w:pPr>
            <w:r w:rsidRPr="002212A0">
              <w:t>391</w:t>
            </w:r>
          </w:p>
        </w:tc>
        <w:tc>
          <w:tcPr>
            <w:tcW w:w="851" w:type="dxa"/>
          </w:tcPr>
          <w:p w14:paraId="750F202C" w14:textId="77777777" w:rsidR="00584154" w:rsidRPr="002212A0" w:rsidRDefault="00584154" w:rsidP="00C10C93">
            <w:pPr>
              <w:spacing w:line="240" w:lineRule="auto"/>
            </w:pPr>
            <w:r w:rsidRPr="002212A0">
              <w:t>420</w:t>
            </w:r>
          </w:p>
        </w:tc>
        <w:tc>
          <w:tcPr>
            <w:tcW w:w="708" w:type="dxa"/>
          </w:tcPr>
          <w:p w14:paraId="60521F02" w14:textId="77777777" w:rsidR="00584154" w:rsidRPr="002212A0" w:rsidRDefault="00584154" w:rsidP="00C10C93">
            <w:pPr>
              <w:spacing w:line="240" w:lineRule="auto"/>
            </w:pPr>
            <w:r w:rsidRPr="002212A0">
              <w:t>0</w:t>
            </w:r>
          </w:p>
        </w:tc>
        <w:tc>
          <w:tcPr>
            <w:tcW w:w="709" w:type="dxa"/>
          </w:tcPr>
          <w:p w14:paraId="497C86A3" w14:textId="77777777" w:rsidR="00584154" w:rsidRPr="002212A0" w:rsidRDefault="00584154" w:rsidP="00C10C93">
            <w:pPr>
              <w:spacing w:line="240" w:lineRule="auto"/>
            </w:pPr>
            <w:r w:rsidRPr="002212A0">
              <w:t>No</w:t>
            </w:r>
          </w:p>
        </w:tc>
        <w:tc>
          <w:tcPr>
            <w:tcW w:w="709" w:type="dxa"/>
          </w:tcPr>
          <w:p w14:paraId="4945FF2B" w14:textId="77777777" w:rsidR="00584154" w:rsidRPr="002212A0" w:rsidRDefault="00584154" w:rsidP="00C10C93">
            <w:pPr>
              <w:spacing w:line="240" w:lineRule="auto"/>
            </w:pPr>
            <w:r w:rsidRPr="002212A0">
              <w:t>50</w:t>
            </w:r>
          </w:p>
        </w:tc>
        <w:tc>
          <w:tcPr>
            <w:tcW w:w="850" w:type="dxa"/>
          </w:tcPr>
          <w:p w14:paraId="1D5AFA4D" w14:textId="77777777" w:rsidR="00584154" w:rsidRPr="002212A0" w:rsidRDefault="00584154" w:rsidP="00C10C93">
            <w:pPr>
              <w:spacing w:line="240" w:lineRule="auto"/>
            </w:pPr>
          </w:p>
        </w:tc>
        <w:tc>
          <w:tcPr>
            <w:tcW w:w="993" w:type="dxa"/>
          </w:tcPr>
          <w:p w14:paraId="4641221B" w14:textId="77777777" w:rsidR="00584154" w:rsidRPr="002212A0" w:rsidRDefault="00584154" w:rsidP="00C10C93">
            <w:pPr>
              <w:spacing w:line="240" w:lineRule="auto"/>
            </w:pPr>
            <w:r w:rsidRPr="002212A0">
              <w:t>0.333</w:t>
            </w:r>
          </w:p>
        </w:tc>
        <w:tc>
          <w:tcPr>
            <w:tcW w:w="567" w:type="dxa"/>
          </w:tcPr>
          <w:p w14:paraId="4BC6403F" w14:textId="77777777" w:rsidR="00584154" w:rsidRPr="002212A0" w:rsidRDefault="00584154" w:rsidP="00C10C93">
            <w:pPr>
              <w:spacing w:line="240" w:lineRule="auto"/>
            </w:pPr>
          </w:p>
        </w:tc>
      </w:tr>
      <w:tr w:rsidR="00584154" w:rsidRPr="002212A0" w14:paraId="1150AB92" w14:textId="77777777" w:rsidTr="00C10C93">
        <w:tc>
          <w:tcPr>
            <w:tcW w:w="1290" w:type="dxa"/>
          </w:tcPr>
          <w:p w14:paraId="5E876355" w14:textId="77777777" w:rsidR="00584154" w:rsidRPr="002212A0" w:rsidRDefault="00584154" w:rsidP="00C10C93">
            <w:pPr>
              <w:spacing w:line="240" w:lineRule="auto"/>
            </w:pPr>
            <w:r w:rsidRPr="002212A0">
              <w:t>Kithunthi</w:t>
            </w:r>
          </w:p>
        </w:tc>
        <w:tc>
          <w:tcPr>
            <w:tcW w:w="973" w:type="dxa"/>
          </w:tcPr>
          <w:p w14:paraId="0AFAAB78" w14:textId="77777777" w:rsidR="00584154" w:rsidRPr="002212A0" w:rsidRDefault="00584154" w:rsidP="00C10C93">
            <w:pPr>
              <w:spacing w:line="240" w:lineRule="auto"/>
            </w:pPr>
            <w:r w:rsidRPr="002212A0">
              <w:t>0-5492</w:t>
            </w:r>
          </w:p>
        </w:tc>
        <w:tc>
          <w:tcPr>
            <w:tcW w:w="993" w:type="dxa"/>
          </w:tcPr>
          <w:p w14:paraId="4D90CA2C" w14:textId="77777777" w:rsidR="00584154" w:rsidRPr="002212A0" w:rsidRDefault="00584154" w:rsidP="00C10C93">
            <w:pPr>
              <w:spacing w:line="240" w:lineRule="auto"/>
            </w:pPr>
            <w:r w:rsidRPr="002212A0">
              <w:t>0-126.019</w:t>
            </w:r>
          </w:p>
        </w:tc>
        <w:tc>
          <w:tcPr>
            <w:tcW w:w="850" w:type="dxa"/>
          </w:tcPr>
          <w:p w14:paraId="46A8E0F0" w14:textId="77777777" w:rsidR="00584154" w:rsidRPr="002212A0" w:rsidRDefault="00584154" w:rsidP="00C10C93">
            <w:pPr>
              <w:spacing w:line="240" w:lineRule="auto"/>
            </w:pPr>
            <w:r w:rsidRPr="002212A0">
              <w:t>1353</w:t>
            </w:r>
          </w:p>
        </w:tc>
        <w:tc>
          <w:tcPr>
            <w:tcW w:w="851" w:type="dxa"/>
          </w:tcPr>
          <w:p w14:paraId="57CA20B1" w14:textId="77777777" w:rsidR="00584154" w:rsidRPr="002212A0" w:rsidRDefault="00584154" w:rsidP="00C10C93">
            <w:pPr>
              <w:spacing w:line="240" w:lineRule="auto"/>
            </w:pPr>
            <w:r w:rsidRPr="002212A0">
              <w:t>80.64</w:t>
            </w:r>
          </w:p>
        </w:tc>
        <w:tc>
          <w:tcPr>
            <w:tcW w:w="708" w:type="dxa"/>
          </w:tcPr>
          <w:p w14:paraId="00550769" w14:textId="77777777" w:rsidR="00584154" w:rsidRPr="002212A0" w:rsidRDefault="00584154" w:rsidP="00C10C93">
            <w:pPr>
              <w:spacing w:line="240" w:lineRule="auto"/>
            </w:pPr>
            <w:r w:rsidRPr="002212A0">
              <w:t>33</w:t>
            </w:r>
          </w:p>
        </w:tc>
        <w:tc>
          <w:tcPr>
            <w:tcW w:w="709" w:type="dxa"/>
          </w:tcPr>
          <w:p w14:paraId="590A0A34" w14:textId="77777777" w:rsidR="00584154" w:rsidRPr="002212A0" w:rsidRDefault="00584154" w:rsidP="00C10C93">
            <w:pPr>
              <w:spacing w:line="240" w:lineRule="auto"/>
            </w:pPr>
            <w:r w:rsidRPr="002212A0">
              <w:t>Yes</w:t>
            </w:r>
          </w:p>
        </w:tc>
        <w:tc>
          <w:tcPr>
            <w:tcW w:w="709" w:type="dxa"/>
          </w:tcPr>
          <w:p w14:paraId="71365C88" w14:textId="77777777" w:rsidR="00584154" w:rsidRPr="002212A0" w:rsidRDefault="00584154" w:rsidP="00C10C93">
            <w:pPr>
              <w:spacing w:line="240" w:lineRule="auto"/>
            </w:pPr>
            <w:r w:rsidRPr="002212A0">
              <w:t>67</w:t>
            </w:r>
          </w:p>
        </w:tc>
        <w:tc>
          <w:tcPr>
            <w:tcW w:w="850" w:type="dxa"/>
          </w:tcPr>
          <w:p w14:paraId="4D88CE5B" w14:textId="77777777" w:rsidR="00584154" w:rsidRPr="002212A0" w:rsidRDefault="00584154" w:rsidP="00C10C93">
            <w:pPr>
              <w:spacing w:line="240" w:lineRule="auto"/>
            </w:pPr>
            <w:r w:rsidRPr="002212A0">
              <w:t>0.5</w:t>
            </w:r>
          </w:p>
        </w:tc>
        <w:tc>
          <w:tcPr>
            <w:tcW w:w="993" w:type="dxa"/>
          </w:tcPr>
          <w:p w14:paraId="14616A21" w14:textId="77777777" w:rsidR="00584154" w:rsidRPr="002212A0" w:rsidRDefault="00584154" w:rsidP="00C10C93">
            <w:pPr>
              <w:spacing w:line="240" w:lineRule="auto"/>
            </w:pPr>
            <w:r w:rsidRPr="002212A0">
              <w:t>0.888</w:t>
            </w:r>
          </w:p>
        </w:tc>
        <w:tc>
          <w:tcPr>
            <w:tcW w:w="567" w:type="dxa"/>
          </w:tcPr>
          <w:p w14:paraId="78312B22" w14:textId="77777777" w:rsidR="00584154" w:rsidRPr="002212A0" w:rsidRDefault="00584154" w:rsidP="00C10C93">
            <w:pPr>
              <w:spacing w:line="240" w:lineRule="auto"/>
            </w:pPr>
            <w:r w:rsidRPr="002212A0">
              <w:t>No</w:t>
            </w:r>
          </w:p>
        </w:tc>
      </w:tr>
      <w:tr w:rsidR="00584154" w:rsidRPr="002212A0" w14:paraId="4EB10179" w14:textId="77777777" w:rsidTr="00C10C93">
        <w:tc>
          <w:tcPr>
            <w:tcW w:w="1290" w:type="dxa"/>
          </w:tcPr>
          <w:p w14:paraId="5ED2A906" w14:textId="77777777" w:rsidR="00584154" w:rsidRPr="002212A0" w:rsidRDefault="00584154" w:rsidP="00C10C93">
            <w:pPr>
              <w:spacing w:line="240" w:lineRule="auto"/>
            </w:pPr>
            <w:r w:rsidRPr="002212A0">
              <w:t>Makutano</w:t>
            </w:r>
          </w:p>
        </w:tc>
        <w:tc>
          <w:tcPr>
            <w:tcW w:w="973" w:type="dxa"/>
          </w:tcPr>
          <w:p w14:paraId="52AB32BB" w14:textId="77777777" w:rsidR="00584154" w:rsidRPr="002212A0" w:rsidRDefault="00584154" w:rsidP="00C10C93">
            <w:pPr>
              <w:spacing w:line="240" w:lineRule="auto"/>
            </w:pPr>
            <w:r w:rsidRPr="002212A0">
              <w:t>0-5987</w:t>
            </w:r>
          </w:p>
        </w:tc>
        <w:tc>
          <w:tcPr>
            <w:tcW w:w="993" w:type="dxa"/>
          </w:tcPr>
          <w:p w14:paraId="0CC60AD3" w14:textId="77777777" w:rsidR="00584154" w:rsidRPr="002212A0" w:rsidRDefault="00584154" w:rsidP="00C10C93">
            <w:pPr>
              <w:spacing w:line="240" w:lineRule="auto"/>
            </w:pPr>
            <w:r w:rsidRPr="002212A0">
              <w:t>0-67.276</w:t>
            </w:r>
          </w:p>
        </w:tc>
        <w:tc>
          <w:tcPr>
            <w:tcW w:w="850" w:type="dxa"/>
          </w:tcPr>
          <w:p w14:paraId="249A00CB" w14:textId="77777777" w:rsidR="00584154" w:rsidRPr="002212A0" w:rsidRDefault="00584154" w:rsidP="00C10C93">
            <w:pPr>
              <w:spacing w:line="240" w:lineRule="auto"/>
            </w:pPr>
          </w:p>
        </w:tc>
        <w:tc>
          <w:tcPr>
            <w:tcW w:w="851" w:type="dxa"/>
          </w:tcPr>
          <w:p w14:paraId="431D31CE" w14:textId="77777777" w:rsidR="00584154" w:rsidRPr="002212A0" w:rsidRDefault="00584154" w:rsidP="00C10C93">
            <w:pPr>
              <w:spacing w:line="240" w:lineRule="auto"/>
            </w:pPr>
            <w:r w:rsidRPr="002212A0">
              <w:t>65</w:t>
            </w:r>
          </w:p>
        </w:tc>
        <w:tc>
          <w:tcPr>
            <w:tcW w:w="708" w:type="dxa"/>
          </w:tcPr>
          <w:p w14:paraId="520C7F4E" w14:textId="77777777" w:rsidR="00584154" w:rsidRPr="002212A0" w:rsidRDefault="00584154" w:rsidP="00C10C93">
            <w:pPr>
              <w:spacing w:line="240" w:lineRule="auto"/>
            </w:pPr>
            <w:r w:rsidRPr="002212A0">
              <w:t>75</w:t>
            </w:r>
          </w:p>
        </w:tc>
        <w:tc>
          <w:tcPr>
            <w:tcW w:w="709" w:type="dxa"/>
          </w:tcPr>
          <w:p w14:paraId="447CBA83" w14:textId="77777777" w:rsidR="00584154" w:rsidRPr="002212A0" w:rsidRDefault="00584154" w:rsidP="00C10C93">
            <w:pPr>
              <w:spacing w:line="240" w:lineRule="auto"/>
            </w:pPr>
            <w:r w:rsidRPr="002212A0">
              <w:t>Yes</w:t>
            </w:r>
          </w:p>
        </w:tc>
        <w:tc>
          <w:tcPr>
            <w:tcW w:w="709" w:type="dxa"/>
          </w:tcPr>
          <w:p w14:paraId="000C1201" w14:textId="77777777" w:rsidR="00584154" w:rsidRPr="002212A0" w:rsidRDefault="00584154" w:rsidP="00C10C93">
            <w:pPr>
              <w:spacing w:line="240" w:lineRule="auto"/>
            </w:pPr>
            <w:r w:rsidRPr="002212A0">
              <w:t>38</w:t>
            </w:r>
          </w:p>
        </w:tc>
        <w:tc>
          <w:tcPr>
            <w:tcW w:w="850" w:type="dxa"/>
          </w:tcPr>
          <w:p w14:paraId="6A1B5EBE" w14:textId="77777777" w:rsidR="00584154" w:rsidRPr="002212A0" w:rsidRDefault="00584154" w:rsidP="00C10C93">
            <w:pPr>
              <w:spacing w:line="240" w:lineRule="auto"/>
            </w:pPr>
            <w:r w:rsidRPr="002212A0">
              <w:t>0.5</w:t>
            </w:r>
          </w:p>
        </w:tc>
        <w:tc>
          <w:tcPr>
            <w:tcW w:w="993" w:type="dxa"/>
          </w:tcPr>
          <w:p w14:paraId="370E8993" w14:textId="77777777" w:rsidR="00584154" w:rsidRPr="002212A0" w:rsidRDefault="00584154" w:rsidP="00C10C93">
            <w:pPr>
              <w:spacing w:line="240" w:lineRule="auto"/>
            </w:pPr>
            <w:r w:rsidRPr="002212A0">
              <w:t>0.071</w:t>
            </w:r>
          </w:p>
        </w:tc>
        <w:tc>
          <w:tcPr>
            <w:tcW w:w="567" w:type="dxa"/>
          </w:tcPr>
          <w:p w14:paraId="43C098C1" w14:textId="77777777" w:rsidR="00584154" w:rsidRPr="002212A0" w:rsidRDefault="00584154" w:rsidP="00C10C93">
            <w:pPr>
              <w:spacing w:line="240" w:lineRule="auto"/>
            </w:pPr>
            <w:r w:rsidRPr="002212A0">
              <w:t>Yes</w:t>
            </w:r>
          </w:p>
        </w:tc>
      </w:tr>
      <w:tr w:rsidR="00584154" w:rsidRPr="002212A0" w14:paraId="2826D2CA" w14:textId="77777777" w:rsidTr="00C10C93">
        <w:tc>
          <w:tcPr>
            <w:tcW w:w="1290" w:type="dxa"/>
          </w:tcPr>
          <w:p w14:paraId="7792653B" w14:textId="77777777" w:rsidR="00584154" w:rsidRPr="002212A0" w:rsidRDefault="00584154" w:rsidP="00C10C93">
            <w:pPr>
              <w:spacing w:line="240" w:lineRule="auto"/>
            </w:pPr>
            <w:r w:rsidRPr="002212A0">
              <w:t>Mapatano 17</w:t>
            </w:r>
          </w:p>
        </w:tc>
        <w:tc>
          <w:tcPr>
            <w:tcW w:w="973" w:type="dxa"/>
          </w:tcPr>
          <w:p w14:paraId="46428650" w14:textId="77777777" w:rsidR="00584154" w:rsidRPr="002212A0" w:rsidRDefault="00584154" w:rsidP="00C10C93">
            <w:pPr>
              <w:spacing w:line="240" w:lineRule="auto"/>
            </w:pPr>
            <w:r w:rsidRPr="002212A0">
              <w:t>0-7767</w:t>
            </w:r>
          </w:p>
        </w:tc>
        <w:tc>
          <w:tcPr>
            <w:tcW w:w="993" w:type="dxa"/>
          </w:tcPr>
          <w:p w14:paraId="01278AE6" w14:textId="77777777" w:rsidR="00584154" w:rsidRPr="002212A0" w:rsidRDefault="00584154" w:rsidP="00C10C93">
            <w:pPr>
              <w:spacing w:line="240" w:lineRule="auto"/>
            </w:pPr>
            <w:r w:rsidRPr="002212A0">
              <w:t>0-121.394</w:t>
            </w:r>
          </w:p>
        </w:tc>
        <w:tc>
          <w:tcPr>
            <w:tcW w:w="850" w:type="dxa"/>
          </w:tcPr>
          <w:p w14:paraId="6508593E" w14:textId="77777777" w:rsidR="00584154" w:rsidRPr="002212A0" w:rsidRDefault="00584154" w:rsidP="00C10C93">
            <w:pPr>
              <w:spacing w:line="240" w:lineRule="auto"/>
            </w:pPr>
            <w:r w:rsidRPr="002212A0">
              <w:t>614</w:t>
            </w:r>
          </w:p>
        </w:tc>
        <w:tc>
          <w:tcPr>
            <w:tcW w:w="851" w:type="dxa"/>
          </w:tcPr>
          <w:p w14:paraId="0C548881" w14:textId="77777777" w:rsidR="00584154" w:rsidRPr="002212A0" w:rsidRDefault="00584154" w:rsidP="00C10C93">
            <w:pPr>
              <w:spacing w:line="240" w:lineRule="auto"/>
            </w:pPr>
            <w:r w:rsidRPr="002212A0">
              <w:t>63.546</w:t>
            </w:r>
          </w:p>
        </w:tc>
        <w:tc>
          <w:tcPr>
            <w:tcW w:w="708" w:type="dxa"/>
          </w:tcPr>
          <w:p w14:paraId="220567CD" w14:textId="77777777" w:rsidR="00584154" w:rsidRPr="002212A0" w:rsidRDefault="00584154" w:rsidP="00C10C93">
            <w:pPr>
              <w:spacing w:line="240" w:lineRule="auto"/>
            </w:pPr>
          </w:p>
        </w:tc>
        <w:tc>
          <w:tcPr>
            <w:tcW w:w="709" w:type="dxa"/>
          </w:tcPr>
          <w:p w14:paraId="446BDA05" w14:textId="77777777" w:rsidR="00584154" w:rsidRPr="002212A0" w:rsidRDefault="00584154" w:rsidP="00C10C93">
            <w:pPr>
              <w:spacing w:line="240" w:lineRule="auto"/>
            </w:pPr>
          </w:p>
        </w:tc>
        <w:tc>
          <w:tcPr>
            <w:tcW w:w="709" w:type="dxa"/>
          </w:tcPr>
          <w:p w14:paraId="7897D4A5" w14:textId="77777777" w:rsidR="00584154" w:rsidRPr="002212A0" w:rsidRDefault="00584154" w:rsidP="00C10C93">
            <w:pPr>
              <w:spacing w:line="240" w:lineRule="auto"/>
            </w:pPr>
          </w:p>
        </w:tc>
        <w:tc>
          <w:tcPr>
            <w:tcW w:w="850" w:type="dxa"/>
          </w:tcPr>
          <w:p w14:paraId="73C5AE2E" w14:textId="77777777" w:rsidR="00584154" w:rsidRPr="002212A0" w:rsidRDefault="00584154" w:rsidP="00C10C93">
            <w:pPr>
              <w:spacing w:line="240" w:lineRule="auto"/>
            </w:pPr>
          </w:p>
        </w:tc>
        <w:tc>
          <w:tcPr>
            <w:tcW w:w="993" w:type="dxa"/>
          </w:tcPr>
          <w:p w14:paraId="01B81ED0" w14:textId="77777777" w:rsidR="00584154" w:rsidRPr="002212A0" w:rsidRDefault="00584154" w:rsidP="00C10C93">
            <w:pPr>
              <w:spacing w:line="240" w:lineRule="auto"/>
            </w:pPr>
          </w:p>
        </w:tc>
        <w:tc>
          <w:tcPr>
            <w:tcW w:w="567" w:type="dxa"/>
          </w:tcPr>
          <w:p w14:paraId="0F82CE08" w14:textId="77777777" w:rsidR="00584154" w:rsidRPr="002212A0" w:rsidRDefault="00584154" w:rsidP="00C10C93">
            <w:pPr>
              <w:spacing w:line="240" w:lineRule="auto"/>
            </w:pPr>
          </w:p>
        </w:tc>
      </w:tr>
      <w:tr w:rsidR="00584154" w:rsidRPr="002212A0" w14:paraId="5FB7EDC7" w14:textId="77777777" w:rsidTr="00C10C93">
        <w:tc>
          <w:tcPr>
            <w:tcW w:w="1290" w:type="dxa"/>
          </w:tcPr>
          <w:p w14:paraId="74715D9B" w14:textId="77777777" w:rsidR="00584154" w:rsidRPr="002212A0" w:rsidRDefault="00584154" w:rsidP="00C10C93">
            <w:pPr>
              <w:spacing w:line="240" w:lineRule="auto"/>
            </w:pPr>
            <w:r w:rsidRPr="002212A0">
              <w:t>Mapatano 18</w:t>
            </w:r>
          </w:p>
        </w:tc>
        <w:tc>
          <w:tcPr>
            <w:tcW w:w="973" w:type="dxa"/>
          </w:tcPr>
          <w:p w14:paraId="3C20F56D" w14:textId="77777777" w:rsidR="00584154" w:rsidRPr="002212A0" w:rsidRDefault="00584154" w:rsidP="00C10C93">
            <w:pPr>
              <w:spacing w:line="240" w:lineRule="auto"/>
            </w:pPr>
            <w:r w:rsidRPr="002212A0">
              <w:t>0-3149</w:t>
            </w:r>
          </w:p>
        </w:tc>
        <w:tc>
          <w:tcPr>
            <w:tcW w:w="993" w:type="dxa"/>
          </w:tcPr>
          <w:p w14:paraId="577422A6" w14:textId="77777777" w:rsidR="00584154" w:rsidRPr="002212A0" w:rsidRDefault="00584154" w:rsidP="00C10C93">
            <w:pPr>
              <w:spacing w:line="240" w:lineRule="auto"/>
            </w:pPr>
            <w:r w:rsidRPr="002212A0">
              <w:t>0-121.394</w:t>
            </w:r>
          </w:p>
        </w:tc>
        <w:tc>
          <w:tcPr>
            <w:tcW w:w="850" w:type="dxa"/>
          </w:tcPr>
          <w:p w14:paraId="1D622228" w14:textId="77777777" w:rsidR="00584154" w:rsidRPr="002212A0" w:rsidRDefault="00584154" w:rsidP="00C10C93">
            <w:pPr>
              <w:spacing w:line="240" w:lineRule="auto"/>
            </w:pPr>
            <w:r w:rsidRPr="002212A0">
              <w:t>938</w:t>
            </w:r>
          </w:p>
        </w:tc>
        <w:tc>
          <w:tcPr>
            <w:tcW w:w="851" w:type="dxa"/>
          </w:tcPr>
          <w:p w14:paraId="58C528EE" w14:textId="77777777" w:rsidR="00584154" w:rsidRPr="002212A0" w:rsidRDefault="00584154" w:rsidP="00C10C93">
            <w:pPr>
              <w:spacing w:line="240" w:lineRule="auto"/>
            </w:pPr>
            <w:r w:rsidRPr="002212A0">
              <w:t>96.725</w:t>
            </w:r>
          </w:p>
        </w:tc>
        <w:tc>
          <w:tcPr>
            <w:tcW w:w="708" w:type="dxa"/>
          </w:tcPr>
          <w:p w14:paraId="1EC0087B" w14:textId="77777777" w:rsidR="00584154" w:rsidRPr="002212A0" w:rsidRDefault="00584154" w:rsidP="00C10C93">
            <w:pPr>
              <w:spacing w:line="240" w:lineRule="auto"/>
            </w:pPr>
          </w:p>
        </w:tc>
        <w:tc>
          <w:tcPr>
            <w:tcW w:w="709" w:type="dxa"/>
          </w:tcPr>
          <w:p w14:paraId="48121E3D" w14:textId="77777777" w:rsidR="00584154" w:rsidRPr="002212A0" w:rsidRDefault="00584154" w:rsidP="00C10C93">
            <w:pPr>
              <w:spacing w:line="240" w:lineRule="auto"/>
            </w:pPr>
          </w:p>
        </w:tc>
        <w:tc>
          <w:tcPr>
            <w:tcW w:w="709" w:type="dxa"/>
          </w:tcPr>
          <w:p w14:paraId="7A1EF5E7" w14:textId="77777777" w:rsidR="00584154" w:rsidRPr="002212A0" w:rsidRDefault="00584154" w:rsidP="00C10C93">
            <w:pPr>
              <w:spacing w:line="240" w:lineRule="auto"/>
            </w:pPr>
          </w:p>
        </w:tc>
        <w:tc>
          <w:tcPr>
            <w:tcW w:w="850" w:type="dxa"/>
          </w:tcPr>
          <w:p w14:paraId="10CCA6C4" w14:textId="77777777" w:rsidR="00584154" w:rsidRPr="002212A0" w:rsidRDefault="00584154" w:rsidP="00C10C93">
            <w:pPr>
              <w:spacing w:line="240" w:lineRule="auto"/>
            </w:pPr>
          </w:p>
        </w:tc>
        <w:tc>
          <w:tcPr>
            <w:tcW w:w="993" w:type="dxa"/>
          </w:tcPr>
          <w:p w14:paraId="16266CD2" w14:textId="77777777" w:rsidR="00584154" w:rsidRPr="002212A0" w:rsidRDefault="00584154" w:rsidP="00C10C93">
            <w:pPr>
              <w:spacing w:line="240" w:lineRule="auto"/>
            </w:pPr>
          </w:p>
        </w:tc>
        <w:tc>
          <w:tcPr>
            <w:tcW w:w="567" w:type="dxa"/>
          </w:tcPr>
          <w:p w14:paraId="5B296FEE" w14:textId="77777777" w:rsidR="00584154" w:rsidRPr="002212A0" w:rsidRDefault="00584154" w:rsidP="00C10C93">
            <w:pPr>
              <w:spacing w:line="240" w:lineRule="auto"/>
            </w:pPr>
          </w:p>
        </w:tc>
      </w:tr>
      <w:tr w:rsidR="00584154" w:rsidRPr="002212A0" w14:paraId="02CB975D" w14:textId="77777777" w:rsidTr="00C10C93">
        <w:tc>
          <w:tcPr>
            <w:tcW w:w="1290" w:type="dxa"/>
          </w:tcPr>
          <w:p w14:paraId="2E29CFD9" w14:textId="77777777" w:rsidR="00584154" w:rsidRPr="002212A0" w:rsidRDefault="00584154" w:rsidP="00C10C93">
            <w:pPr>
              <w:spacing w:line="240" w:lineRule="auto"/>
            </w:pPr>
            <w:r w:rsidRPr="002212A0">
              <w:t>Mbukilye</w:t>
            </w:r>
          </w:p>
        </w:tc>
        <w:tc>
          <w:tcPr>
            <w:tcW w:w="973" w:type="dxa"/>
          </w:tcPr>
          <w:p w14:paraId="15178888" w14:textId="77777777" w:rsidR="00584154" w:rsidRPr="002212A0" w:rsidRDefault="00584154" w:rsidP="00C10C93">
            <w:pPr>
              <w:spacing w:line="240" w:lineRule="auto"/>
            </w:pPr>
            <w:r w:rsidRPr="002212A0">
              <w:t>0-2787</w:t>
            </w:r>
          </w:p>
        </w:tc>
        <w:tc>
          <w:tcPr>
            <w:tcW w:w="993" w:type="dxa"/>
          </w:tcPr>
          <w:p w14:paraId="42DD94EF" w14:textId="77777777" w:rsidR="00584154" w:rsidRPr="002212A0" w:rsidRDefault="00584154" w:rsidP="00C10C93">
            <w:pPr>
              <w:spacing w:line="240" w:lineRule="auto"/>
            </w:pPr>
            <w:r w:rsidRPr="002212A0">
              <w:t>0-101.864</w:t>
            </w:r>
          </w:p>
        </w:tc>
        <w:tc>
          <w:tcPr>
            <w:tcW w:w="850" w:type="dxa"/>
          </w:tcPr>
          <w:p w14:paraId="49A77242" w14:textId="77777777" w:rsidR="00584154" w:rsidRPr="002212A0" w:rsidRDefault="00584154" w:rsidP="00C10C93">
            <w:pPr>
              <w:spacing w:line="240" w:lineRule="auto"/>
            </w:pPr>
            <w:r w:rsidRPr="002212A0">
              <w:t>575</w:t>
            </w:r>
          </w:p>
        </w:tc>
        <w:tc>
          <w:tcPr>
            <w:tcW w:w="851" w:type="dxa"/>
          </w:tcPr>
          <w:p w14:paraId="37D73B39" w14:textId="77777777" w:rsidR="00584154" w:rsidRPr="002212A0" w:rsidRDefault="00584154" w:rsidP="00C10C93">
            <w:pPr>
              <w:spacing w:line="240" w:lineRule="auto"/>
            </w:pPr>
            <w:r w:rsidRPr="002212A0">
              <w:t>97.23</w:t>
            </w:r>
          </w:p>
        </w:tc>
        <w:tc>
          <w:tcPr>
            <w:tcW w:w="708" w:type="dxa"/>
          </w:tcPr>
          <w:p w14:paraId="5707CD1A" w14:textId="77777777" w:rsidR="00584154" w:rsidRPr="002212A0" w:rsidRDefault="00584154" w:rsidP="00C10C93">
            <w:pPr>
              <w:spacing w:line="240" w:lineRule="auto"/>
            </w:pPr>
            <w:r w:rsidRPr="002212A0">
              <w:t>33</w:t>
            </w:r>
          </w:p>
        </w:tc>
        <w:tc>
          <w:tcPr>
            <w:tcW w:w="709" w:type="dxa"/>
          </w:tcPr>
          <w:p w14:paraId="61543EA7" w14:textId="77777777" w:rsidR="00584154" w:rsidRPr="002212A0" w:rsidRDefault="00584154" w:rsidP="00C10C93">
            <w:pPr>
              <w:spacing w:line="240" w:lineRule="auto"/>
            </w:pPr>
            <w:r w:rsidRPr="002212A0">
              <w:t>Yes</w:t>
            </w:r>
          </w:p>
        </w:tc>
        <w:tc>
          <w:tcPr>
            <w:tcW w:w="709" w:type="dxa"/>
          </w:tcPr>
          <w:p w14:paraId="77F46F32" w14:textId="77777777" w:rsidR="00584154" w:rsidRPr="002212A0" w:rsidRDefault="00584154" w:rsidP="00C10C93">
            <w:pPr>
              <w:spacing w:line="240" w:lineRule="auto"/>
            </w:pPr>
            <w:r w:rsidRPr="002212A0">
              <w:t>25</w:t>
            </w:r>
          </w:p>
        </w:tc>
        <w:tc>
          <w:tcPr>
            <w:tcW w:w="850" w:type="dxa"/>
          </w:tcPr>
          <w:p w14:paraId="775ACBE5" w14:textId="77777777" w:rsidR="00584154" w:rsidRPr="002212A0" w:rsidRDefault="00584154" w:rsidP="00C10C93">
            <w:pPr>
              <w:spacing w:line="240" w:lineRule="auto"/>
            </w:pPr>
            <w:r w:rsidRPr="002212A0">
              <w:t>0.5</w:t>
            </w:r>
          </w:p>
        </w:tc>
        <w:tc>
          <w:tcPr>
            <w:tcW w:w="993" w:type="dxa"/>
          </w:tcPr>
          <w:p w14:paraId="714CFE69" w14:textId="77777777" w:rsidR="00584154" w:rsidRPr="002212A0" w:rsidRDefault="00584154" w:rsidP="00C10C93">
            <w:pPr>
              <w:spacing w:line="240" w:lineRule="auto"/>
            </w:pPr>
            <w:r w:rsidRPr="002212A0">
              <w:t>0</w:t>
            </w:r>
          </w:p>
        </w:tc>
        <w:tc>
          <w:tcPr>
            <w:tcW w:w="567" w:type="dxa"/>
          </w:tcPr>
          <w:p w14:paraId="31C8E37A" w14:textId="77777777" w:rsidR="00584154" w:rsidRPr="002212A0" w:rsidRDefault="00584154" w:rsidP="00C10C93">
            <w:pPr>
              <w:spacing w:line="240" w:lineRule="auto"/>
            </w:pPr>
            <w:r w:rsidRPr="002212A0">
              <w:t>No</w:t>
            </w:r>
          </w:p>
        </w:tc>
      </w:tr>
      <w:tr w:rsidR="00584154" w:rsidRPr="002212A0" w14:paraId="08FA02E0" w14:textId="77777777" w:rsidTr="00C10C93">
        <w:tc>
          <w:tcPr>
            <w:tcW w:w="1290" w:type="dxa"/>
          </w:tcPr>
          <w:p w14:paraId="577A8EAB" w14:textId="77777777" w:rsidR="00584154" w:rsidRPr="002212A0" w:rsidRDefault="00584154" w:rsidP="00C10C93">
            <w:pPr>
              <w:spacing w:line="240" w:lineRule="auto"/>
            </w:pPr>
            <w:r w:rsidRPr="002212A0">
              <w:t>Mukaso</w:t>
            </w:r>
          </w:p>
        </w:tc>
        <w:tc>
          <w:tcPr>
            <w:tcW w:w="973" w:type="dxa"/>
          </w:tcPr>
          <w:p w14:paraId="13C025B2" w14:textId="77777777" w:rsidR="00584154" w:rsidRPr="002212A0" w:rsidRDefault="00584154" w:rsidP="00C10C93">
            <w:pPr>
              <w:spacing w:line="240" w:lineRule="auto"/>
            </w:pPr>
            <w:r w:rsidRPr="002212A0">
              <w:t>0-3565</w:t>
            </w:r>
          </w:p>
        </w:tc>
        <w:tc>
          <w:tcPr>
            <w:tcW w:w="993" w:type="dxa"/>
          </w:tcPr>
          <w:p w14:paraId="4D72D389" w14:textId="77777777" w:rsidR="00584154" w:rsidRPr="002212A0" w:rsidRDefault="00584154" w:rsidP="00C10C93">
            <w:pPr>
              <w:spacing w:line="240" w:lineRule="auto"/>
            </w:pPr>
            <w:r w:rsidRPr="002212A0">
              <w:t>0-110.883</w:t>
            </w:r>
          </w:p>
        </w:tc>
        <w:tc>
          <w:tcPr>
            <w:tcW w:w="850" w:type="dxa"/>
          </w:tcPr>
          <w:p w14:paraId="492A1F9C" w14:textId="77777777" w:rsidR="00584154" w:rsidRPr="002212A0" w:rsidRDefault="00584154" w:rsidP="00C10C93">
            <w:pPr>
              <w:spacing w:line="240" w:lineRule="auto"/>
            </w:pPr>
            <w:r w:rsidRPr="002212A0">
              <w:t>872</w:t>
            </w:r>
          </w:p>
        </w:tc>
        <w:tc>
          <w:tcPr>
            <w:tcW w:w="851" w:type="dxa"/>
          </w:tcPr>
          <w:p w14:paraId="700B92A3" w14:textId="77777777" w:rsidR="00584154" w:rsidRPr="002212A0" w:rsidRDefault="00584154" w:rsidP="00C10C93">
            <w:pPr>
              <w:spacing w:line="240" w:lineRule="auto"/>
            </w:pPr>
            <w:r w:rsidRPr="002212A0">
              <w:t>66.36</w:t>
            </w:r>
          </w:p>
        </w:tc>
        <w:tc>
          <w:tcPr>
            <w:tcW w:w="708" w:type="dxa"/>
          </w:tcPr>
          <w:p w14:paraId="070577CC" w14:textId="77777777" w:rsidR="00584154" w:rsidRPr="002212A0" w:rsidRDefault="00584154" w:rsidP="00C10C93">
            <w:pPr>
              <w:spacing w:line="240" w:lineRule="auto"/>
            </w:pPr>
            <w:r w:rsidRPr="002212A0">
              <w:t>60</w:t>
            </w:r>
          </w:p>
        </w:tc>
        <w:tc>
          <w:tcPr>
            <w:tcW w:w="709" w:type="dxa"/>
          </w:tcPr>
          <w:p w14:paraId="77D174E5" w14:textId="77777777" w:rsidR="00584154" w:rsidRPr="002212A0" w:rsidRDefault="00584154" w:rsidP="00C10C93">
            <w:pPr>
              <w:spacing w:line="240" w:lineRule="auto"/>
            </w:pPr>
            <w:r w:rsidRPr="002212A0">
              <w:t>No</w:t>
            </w:r>
          </w:p>
        </w:tc>
        <w:tc>
          <w:tcPr>
            <w:tcW w:w="709" w:type="dxa"/>
          </w:tcPr>
          <w:p w14:paraId="397E6057" w14:textId="77777777" w:rsidR="00584154" w:rsidRPr="002212A0" w:rsidRDefault="00584154" w:rsidP="00C10C93">
            <w:pPr>
              <w:spacing w:line="240" w:lineRule="auto"/>
            </w:pPr>
            <w:r w:rsidRPr="002212A0">
              <w:t>40</w:t>
            </w:r>
          </w:p>
        </w:tc>
        <w:tc>
          <w:tcPr>
            <w:tcW w:w="850" w:type="dxa"/>
          </w:tcPr>
          <w:p w14:paraId="4042B9DB" w14:textId="77777777" w:rsidR="00584154" w:rsidRPr="002212A0" w:rsidRDefault="00584154" w:rsidP="00C10C93">
            <w:pPr>
              <w:spacing w:line="240" w:lineRule="auto"/>
            </w:pPr>
          </w:p>
        </w:tc>
        <w:tc>
          <w:tcPr>
            <w:tcW w:w="993" w:type="dxa"/>
          </w:tcPr>
          <w:p w14:paraId="5AE0CEA3" w14:textId="77777777" w:rsidR="00584154" w:rsidRPr="002212A0" w:rsidRDefault="00584154" w:rsidP="00C10C93">
            <w:pPr>
              <w:spacing w:line="240" w:lineRule="auto"/>
            </w:pPr>
            <w:r w:rsidRPr="002212A0">
              <w:t>0.5</w:t>
            </w:r>
          </w:p>
        </w:tc>
        <w:tc>
          <w:tcPr>
            <w:tcW w:w="567" w:type="dxa"/>
          </w:tcPr>
          <w:p w14:paraId="7D643960" w14:textId="77777777" w:rsidR="00584154" w:rsidRPr="002212A0" w:rsidRDefault="00584154" w:rsidP="00C10C93">
            <w:pPr>
              <w:spacing w:line="240" w:lineRule="auto"/>
            </w:pPr>
            <w:r w:rsidRPr="002212A0">
              <w:t>No</w:t>
            </w:r>
          </w:p>
        </w:tc>
      </w:tr>
      <w:tr w:rsidR="00584154" w:rsidRPr="002212A0" w14:paraId="1CE3F7CB" w14:textId="77777777" w:rsidTr="00C10C93">
        <w:tc>
          <w:tcPr>
            <w:tcW w:w="1290" w:type="dxa"/>
          </w:tcPr>
          <w:p w14:paraId="7A4D0D89" w14:textId="77777777" w:rsidR="00584154" w:rsidRPr="002212A0" w:rsidRDefault="00584154" w:rsidP="00C10C93">
            <w:pPr>
              <w:spacing w:line="240" w:lineRule="auto"/>
            </w:pPr>
            <w:r w:rsidRPr="002212A0">
              <w:t>Mutula</w:t>
            </w:r>
          </w:p>
        </w:tc>
        <w:tc>
          <w:tcPr>
            <w:tcW w:w="973" w:type="dxa"/>
          </w:tcPr>
          <w:p w14:paraId="790D2984" w14:textId="77777777" w:rsidR="00584154" w:rsidRPr="002212A0" w:rsidRDefault="00584154" w:rsidP="00C10C93">
            <w:pPr>
              <w:spacing w:line="240" w:lineRule="auto"/>
            </w:pPr>
            <w:r w:rsidRPr="002212A0">
              <w:t>0-3871</w:t>
            </w:r>
          </w:p>
        </w:tc>
        <w:tc>
          <w:tcPr>
            <w:tcW w:w="993" w:type="dxa"/>
          </w:tcPr>
          <w:p w14:paraId="08FEAAC3" w14:textId="77777777" w:rsidR="00584154" w:rsidRPr="002212A0" w:rsidRDefault="00584154" w:rsidP="00C10C93">
            <w:pPr>
              <w:spacing w:line="240" w:lineRule="auto"/>
            </w:pPr>
            <w:r w:rsidRPr="002212A0">
              <w:t>0-87.971</w:t>
            </w:r>
          </w:p>
        </w:tc>
        <w:tc>
          <w:tcPr>
            <w:tcW w:w="850" w:type="dxa"/>
          </w:tcPr>
          <w:p w14:paraId="2CE9AD6B" w14:textId="77777777" w:rsidR="00584154" w:rsidRPr="002212A0" w:rsidRDefault="00584154" w:rsidP="00C10C93">
            <w:pPr>
              <w:spacing w:line="240" w:lineRule="auto"/>
            </w:pPr>
            <w:r w:rsidRPr="002212A0">
              <w:t>1985</w:t>
            </w:r>
          </w:p>
        </w:tc>
        <w:tc>
          <w:tcPr>
            <w:tcW w:w="851" w:type="dxa"/>
          </w:tcPr>
          <w:p w14:paraId="1BAEACA7" w14:textId="77777777" w:rsidR="00584154" w:rsidRPr="002212A0" w:rsidRDefault="00584154" w:rsidP="00C10C93">
            <w:pPr>
              <w:spacing w:line="240" w:lineRule="auto"/>
            </w:pPr>
            <w:r w:rsidRPr="002212A0">
              <w:t>268.38</w:t>
            </w:r>
          </w:p>
        </w:tc>
        <w:tc>
          <w:tcPr>
            <w:tcW w:w="708" w:type="dxa"/>
          </w:tcPr>
          <w:p w14:paraId="172240C9" w14:textId="77777777" w:rsidR="00584154" w:rsidRPr="002212A0" w:rsidRDefault="00584154" w:rsidP="00C10C93">
            <w:pPr>
              <w:spacing w:line="240" w:lineRule="auto"/>
            </w:pPr>
            <w:r w:rsidRPr="002212A0">
              <w:t>86</w:t>
            </w:r>
          </w:p>
        </w:tc>
        <w:tc>
          <w:tcPr>
            <w:tcW w:w="709" w:type="dxa"/>
          </w:tcPr>
          <w:p w14:paraId="181C28C0" w14:textId="77777777" w:rsidR="00584154" w:rsidRPr="002212A0" w:rsidRDefault="00584154" w:rsidP="00C10C93">
            <w:pPr>
              <w:spacing w:line="240" w:lineRule="auto"/>
            </w:pPr>
            <w:r w:rsidRPr="002212A0">
              <w:t>Yes</w:t>
            </w:r>
          </w:p>
        </w:tc>
        <w:tc>
          <w:tcPr>
            <w:tcW w:w="709" w:type="dxa"/>
          </w:tcPr>
          <w:p w14:paraId="0B541D67" w14:textId="77777777" w:rsidR="00584154" w:rsidRPr="002212A0" w:rsidRDefault="00584154" w:rsidP="00C10C93">
            <w:pPr>
              <w:spacing w:line="240" w:lineRule="auto"/>
            </w:pPr>
            <w:r w:rsidRPr="002212A0">
              <w:t>43</w:t>
            </w:r>
          </w:p>
        </w:tc>
        <w:tc>
          <w:tcPr>
            <w:tcW w:w="850" w:type="dxa"/>
          </w:tcPr>
          <w:p w14:paraId="34F8AF1E" w14:textId="77777777" w:rsidR="00584154" w:rsidRPr="002212A0" w:rsidRDefault="00584154" w:rsidP="00C10C93">
            <w:pPr>
              <w:spacing w:line="240" w:lineRule="auto"/>
            </w:pPr>
            <w:r w:rsidRPr="002212A0">
              <w:t>0.8</w:t>
            </w:r>
          </w:p>
        </w:tc>
        <w:tc>
          <w:tcPr>
            <w:tcW w:w="993" w:type="dxa"/>
          </w:tcPr>
          <w:p w14:paraId="4362DC4D" w14:textId="77777777" w:rsidR="00584154" w:rsidRPr="002212A0" w:rsidRDefault="00584154" w:rsidP="00C10C93">
            <w:pPr>
              <w:spacing w:line="240" w:lineRule="auto"/>
            </w:pPr>
            <w:r w:rsidRPr="002212A0">
              <w:t>0.857</w:t>
            </w:r>
          </w:p>
        </w:tc>
        <w:tc>
          <w:tcPr>
            <w:tcW w:w="567" w:type="dxa"/>
          </w:tcPr>
          <w:p w14:paraId="42AA5DF9" w14:textId="77777777" w:rsidR="00584154" w:rsidRPr="002212A0" w:rsidRDefault="00584154" w:rsidP="00C10C93">
            <w:pPr>
              <w:spacing w:line="240" w:lineRule="auto"/>
            </w:pPr>
            <w:r w:rsidRPr="002212A0">
              <w:t>No</w:t>
            </w:r>
          </w:p>
        </w:tc>
      </w:tr>
      <w:tr w:rsidR="00584154" w:rsidRPr="002212A0" w14:paraId="0A5F5CB3" w14:textId="77777777" w:rsidTr="00C10C93">
        <w:tc>
          <w:tcPr>
            <w:tcW w:w="1290" w:type="dxa"/>
          </w:tcPr>
          <w:p w14:paraId="70A5F485" w14:textId="77777777" w:rsidR="00584154" w:rsidRPr="002212A0" w:rsidRDefault="00584154" w:rsidP="00C10C93">
            <w:pPr>
              <w:spacing w:line="240" w:lineRule="auto"/>
            </w:pPr>
            <w:r w:rsidRPr="002212A0">
              <w:lastRenderedPageBreak/>
              <w:t>Ndwae</w:t>
            </w:r>
          </w:p>
        </w:tc>
        <w:tc>
          <w:tcPr>
            <w:tcW w:w="973" w:type="dxa"/>
          </w:tcPr>
          <w:p w14:paraId="29A280FD" w14:textId="77777777" w:rsidR="00584154" w:rsidRPr="002212A0" w:rsidRDefault="00584154" w:rsidP="00C10C93">
            <w:pPr>
              <w:spacing w:line="240" w:lineRule="auto"/>
            </w:pPr>
            <w:r w:rsidRPr="002212A0">
              <w:t>0-5466</w:t>
            </w:r>
          </w:p>
        </w:tc>
        <w:tc>
          <w:tcPr>
            <w:tcW w:w="993" w:type="dxa"/>
          </w:tcPr>
          <w:p w14:paraId="5A3B2853" w14:textId="77777777" w:rsidR="00584154" w:rsidRPr="002212A0" w:rsidRDefault="00584154" w:rsidP="00C10C93">
            <w:pPr>
              <w:spacing w:line="240" w:lineRule="auto"/>
            </w:pPr>
            <w:r w:rsidRPr="002212A0">
              <w:t>0-119.905</w:t>
            </w:r>
          </w:p>
        </w:tc>
        <w:tc>
          <w:tcPr>
            <w:tcW w:w="850" w:type="dxa"/>
          </w:tcPr>
          <w:p w14:paraId="2A86DDC2" w14:textId="77777777" w:rsidR="00584154" w:rsidRPr="002212A0" w:rsidRDefault="00584154" w:rsidP="00C10C93">
            <w:pPr>
              <w:spacing w:line="240" w:lineRule="auto"/>
            </w:pPr>
            <w:r w:rsidRPr="002212A0">
              <w:t>1098</w:t>
            </w:r>
          </w:p>
        </w:tc>
        <w:tc>
          <w:tcPr>
            <w:tcW w:w="851" w:type="dxa"/>
          </w:tcPr>
          <w:p w14:paraId="12F61AA5" w14:textId="77777777" w:rsidR="00584154" w:rsidRPr="002212A0" w:rsidRDefault="00584154" w:rsidP="00C10C93">
            <w:pPr>
              <w:spacing w:line="240" w:lineRule="auto"/>
            </w:pPr>
            <w:r w:rsidRPr="002212A0">
              <w:t>71.051</w:t>
            </w:r>
          </w:p>
        </w:tc>
        <w:tc>
          <w:tcPr>
            <w:tcW w:w="708" w:type="dxa"/>
          </w:tcPr>
          <w:p w14:paraId="0668E424" w14:textId="77777777" w:rsidR="00584154" w:rsidRPr="002212A0" w:rsidRDefault="00584154" w:rsidP="00C10C93">
            <w:pPr>
              <w:spacing w:line="240" w:lineRule="auto"/>
            </w:pPr>
            <w:r w:rsidRPr="002212A0">
              <w:t>100</w:t>
            </w:r>
          </w:p>
        </w:tc>
        <w:tc>
          <w:tcPr>
            <w:tcW w:w="709" w:type="dxa"/>
          </w:tcPr>
          <w:p w14:paraId="0104F566" w14:textId="77777777" w:rsidR="00584154" w:rsidRPr="002212A0" w:rsidRDefault="00584154" w:rsidP="00C10C93">
            <w:pPr>
              <w:spacing w:line="240" w:lineRule="auto"/>
            </w:pPr>
            <w:r w:rsidRPr="002212A0">
              <w:t>No</w:t>
            </w:r>
          </w:p>
        </w:tc>
        <w:tc>
          <w:tcPr>
            <w:tcW w:w="709" w:type="dxa"/>
          </w:tcPr>
          <w:p w14:paraId="36470600" w14:textId="77777777" w:rsidR="00584154" w:rsidRPr="002212A0" w:rsidRDefault="00584154" w:rsidP="00C10C93">
            <w:pPr>
              <w:spacing w:line="240" w:lineRule="auto"/>
            </w:pPr>
            <w:r w:rsidRPr="002212A0">
              <w:t>40</w:t>
            </w:r>
          </w:p>
        </w:tc>
        <w:tc>
          <w:tcPr>
            <w:tcW w:w="850" w:type="dxa"/>
          </w:tcPr>
          <w:p w14:paraId="5DBDED77" w14:textId="77777777" w:rsidR="00584154" w:rsidRPr="002212A0" w:rsidRDefault="00584154" w:rsidP="00C10C93">
            <w:pPr>
              <w:spacing w:line="240" w:lineRule="auto"/>
            </w:pPr>
            <w:r w:rsidRPr="002212A0">
              <w:t>0.5</w:t>
            </w:r>
          </w:p>
        </w:tc>
        <w:tc>
          <w:tcPr>
            <w:tcW w:w="993" w:type="dxa"/>
          </w:tcPr>
          <w:p w14:paraId="5A4BCDC3" w14:textId="77777777" w:rsidR="00584154" w:rsidRPr="002212A0" w:rsidRDefault="00584154" w:rsidP="00C10C93">
            <w:pPr>
              <w:spacing w:line="240" w:lineRule="auto"/>
            </w:pPr>
            <w:r w:rsidRPr="002212A0">
              <w:t>1</w:t>
            </w:r>
          </w:p>
        </w:tc>
        <w:tc>
          <w:tcPr>
            <w:tcW w:w="567" w:type="dxa"/>
          </w:tcPr>
          <w:p w14:paraId="2921A262" w14:textId="77777777" w:rsidR="00584154" w:rsidRPr="002212A0" w:rsidRDefault="00584154" w:rsidP="00C10C93">
            <w:pPr>
              <w:spacing w:line="240" w:lineRule="auto"/>
            </w:pPr>
          </w:p>
        </w:tc>
      </w:tr>
      <w:tr w:rsidR="00584154" w:rsidRPr="002212A0" w14:paraId="11831B62" w14:textId="77777777" w:rsidTr="00C10C93">
        <w:tc>
          <w:tcPr>
            <w:tcW w:w="1290" w:type="dxa"/>
          </w:tcPr>
          <w:p w14:paraId="0774035E" w14:textId="77777777" w:rsidR="00584154" w:rsidRPr="002212A0" w:rsidRDefault="00584154" w:rsidP="00C10C93">
            <w:pPr>
              <w:spacing w:line="240" w:lineRule="auto"/>
            </w:pPr>
            <w:r w:rsidRPr="002212A0">
              <w:t>Sindano</w:t>
            </w:r>
          </w:p>
        </w:tc>
        <w:tc>
          <w:tcPr>
            <w:tcW w:w="973" w:type="dxa"/>
          </w:tcPr>
          <w:p w14:paraId="08B1D371" w14:textId="77777777" w:rsidR="00584154" w:rsidRPr="002212A0" w:rsidRDefault="00584154" w:rsidP="00C10C93">
            <w:pPr>
              <w:spacing w:line="240" w:lineRule="auto"/>
            </w:pPr>
            <w:r w:rsidRPr="002212A0">
              <w:t>0-3203</w:t>
            </w:r>
          </w:p>
        </w:tc>
        <w:tc>
          <w:tcPr>
            <w:tcW w:w="993" w:type="dxa"/>
          </w:tcPr>
          <w:p w14:paraId="2909428F" w14:textId="77777777" w:rsidR="00584154" w:rsidRPr="002212A0" w:rsidRDefault="00584154" w:rsidP="00C10C93">
            <w:pPr>
              <w:spacing w:line="240" w:lineRule="auto"/>
            </w:pPr>
            <w:r w:rsidRPr="002212A0">
              <w:t>0-101.864</w:t>
            </w:r>
          </w:p>
        </w:tc>
        <w:tc>
          <w:tcPr>
            <w:tcW w:w="850" w:type="dxa"/>
          </w:tcPr>
          <w:p w14:paraId="634B3DBE" w14:textId="77777777" w:rsidR="00584154" w:rsidRPr="002212A0" w:rsidRDefault="00584154" w:rsidP="00C10C93">
            <w:pPr>
              <w:spacing w:line="240" w:lineRule="auto"/>
            </w:pPr>
            <w:r w:rsidRPr="002212A0">
              <w:t>855</w:t>
            </w:r>
          </w:p>
        </w:tc>
        <w:tc>
          <w:tcPr>
            <w:tcW w:w="851" w:type="dxa"/>
          </w:tcPr>
          <w:p w14:paraId="588C7B09" w14:textId="77777777" w:rsidR="00584154" w:rsidRPr="002212A0" w:rsidRDefault="00584154" w:rsidP="00C10C93">
            <w:pPr>
              <w:spacing w:line="240" w:lineRule="auto"/>
            </w:pPr>
            <w:r w:rsidRPr="002212A0">
              <w:t>64.842</w:t>
            </w:r>
          </w:p>
        </w:tc>
        <w:tc>
          <w:tcPr>
            <w:tcW w:w="708" w:type="dxa"/>
          </w:tcPr>
          <w:p w14:paraId="20590062" w14:textId="77777777" w:rsidR="00584154" w:rsidRPr="002212A0" w:rsidRDefault="00584154" w:rsidP="00C10C93">
            <w:pPr>
              <w:spacing w:line="240" w:lineRule="auto"/>
            </w:pPr>
            <w:r w:rsidRPr="002212A0">
              <w:t>0</w:t>
            </w:r>
          </w:p>
        </w:tc>
        <w:tc>
          <w:tcPr>
            <w:tcW w:w="709" w:type="dxa"/>
          </w:tcPr>
          <w:p w14:paraId="11706999" w14:textId="77777777" w:rsidR="00584154" w:rsidRPr="002212A0" w:rsidRDefault="00584154" w:rsidP="00C10C93">
            <w:pPr>
              <w:spacing w:line="240" w:lineRule="auto"/>
            </w:pPr>
            <w:r w:rsidRPr="002212A0">
              <w:t>Yes</w:t>
            </w:r>
          </w:p>
        </w:tc>
        <w:tc>
          <w:tcPr>
            <w:tcW w:w="709" w:type="dxa"/>
          </w:tcPr>
          <w:p w14:paraId="208FDCB0" w14:textId="77777777" w:rsidR="00584154" w:rsidRPr="002212A0" w:rsidRDefault="00584154" w:rsidP="00C10C93">
            <w:pPr>
              <w:spacing w:line="240" w:lineRule="auto"/>
            </w:pPr>
            <w:r w:rsidRPr="002212A0">
              <w:t>83</w:t>
            </w:r>
          </w:p>
        </w:tc>
        <w:tc>
          <w:tcPr>
            <w:tcW w:w="850" w:type="dxa"/>
          </w:tcPr>
          <w:p w14:paraId="4A121810" w14:textId="77777777" w:rsidR="00584154" w:rsidRPr="002212A0" w:rsidRDefault="00584154" w:rsidP="00C10C93">
            <w:pPr>
              <w:spacing w:line="240" w:lineRule="auto"/>
            </w:pPr>
            <w:r w:rsidRPr="002212A0">
              <w:t>0.9</w:t>
            </w:r>
          </w:p>
        </w:tc>
        <w:tc>
          <w:tcPr>
            <w:tcW w:w="993" w:type="dxa"/>
          </w:tcPr>
          <w:p w14:paraId="33320CA2" w14:textId="77777777" w:rsidR="00584154" w:rsidRPr="002212A0" w:rsidRDefault="00584154" w:rsidP="00C10C93">
            <w:pPr>
              <w:spacing w:line="240" w:lineRule="auto"/>
            </w:pPr>
            <w:r w:rsidRPr="002212A0">
              <w:t>0</w:t>
            </w:r>
          </w:p>
        </w:tc>
        <w:tc>
          <w:tcPr>
            <w:tcW w:w="567" w:type="dxa"/>
          </w:tcPr>
          <w:p w14:paraId="221B6F21" w14:textId="77777777" w:rsidR="00584154" w:rsidRPr="002212A0" w:rsidRDefault="00584154" w:rsidP="00C10C93">
            <w:pPr>
              <w:spacing w:line="240" w:lineRule="auto"/>
            </w:pPr>
            <w:r w:rsidRPr="002212A0">
              <w:t>No</w:t>
            </w:r>
          </w:p>
        </w:tc>
      </w:tr>
      <w:tr w:rsidR="00584154" w:rsidRPr="002212A0" w14:paraId="2F988BD6" w14:textId="77777777" w:rsidTr="00C10C93">
        <w:tc>
          <w:tcPr>
            <w:tcW w:w="1290" w:type="dxa"/>
          </w:tcPr>
          <w:p w14:paraId="6DBE42A2" w14:textId="77777777" w:rsidR="00584154" w:rsidRPr="002212A0" w:rsidRDefault="00584154" w:rsidP="00C10C93">
            <w:pPr>
              <w:spacing w:line="240" w:lineRule="auto"/>
            </w:pPr>
            <w:r w:rsidRPr="002212A0">
              <w:t>Syakama 16</w:t>
            </w:r>
          </w:p>
        </w:tc>
        <w:tc>
          <w:tcPr>
            <w:tcW w:w="973" w:type="dxa"/>
          </w:tcPr>
          <w:p w14:paraId="370F3E5B" w14:textId="77777777" w:rsidR="00584154" w:rsidRPr="002212A0" w:rsidRDefault="00584154" w:rsidP="00C10C93">
            <w:pPr>
              <w:spacing w:line="240" w:lineRule="auto"/>
            </w:pPr>
            <w:r w:rsidRPr="002212A0">
              <w:t>0-3136</w:t>
            </w:r>
          </w:p>
        </w:tc>
        <w:tc>
          <w:tcPr>
            <w:tcW w:w="993" w:type="dxa"/>
          </w:tcPr>
          <w:p w14:paraId="5ED80C7D" w14:textId="77777777" w:rsidR="00584154" w:rsidRPr="002212A0" w:rsidRDefault="00584154" w:rsidP="00C10C93">
            <w:pPr>
              <w:spacing w:line="240" w:lineRule="auto"/>
            </w:pPr>
            <w:r w:rsidRPr="002212A0">
              <w:t>0-60.886</w:t>
            </w:r>
          </w:p>
        </w:tc>
        <w:tc>
          <w:tcPr>
            <w:tcW w:w="850" w:type="dxa"/>
          </w:tcPr>
          <w:p w14:paraId="2163F2AD" w14:textId="77777777" w:rsidR="00584154" w:rsidRPr="002212A0" w:rsidRDefault="00584154" w:rsidP="00C10C93">
            <w:pPr>
              <w:spacing w:line="240" w:lineRule="auto"/>
            </w:pPr>
            <w:r w:rsidRPr="002212A0">
              <w:t>1090</w:t>
            </w:r>
          </w:p>
        </w:tc>
        <w:tc>
          <w:tcPr>
            <w:tcW w:w="851" w:type="dxa"/>
          </w:tcPr>
          <w:p w14:paraId="12619378" w14:textId="77777777" w:rsidR="00584154" w:rsidRPr="002212A0" w:rsidRDefault="00584154" w:rsidP="00C10C93">
            <w:pPr>
              <w:spacing w:line="240" w:lineRule="auto"/>
            </w:pPr>
            <w:r w:rsidRPr="002212A0">
              <w:t>93.84</w:t>
            </w:r>
          </w:p>
        </w:tc>
        <w:tc>
          <w:tcPr>
            <w:tcW w:w="708" w:type="dxa"/>
          </w:tcPr>
          <w:p w14:paraId="4463140C" w14:textId="77777777" w:rsidR="00584154" w:rsidRPr="002212A0" w:rsidRDefault="00584154" w:rsidP="00C10C93">
            <w:pPr>
              <w:spacing w:line="240" w:lineRule="auto"/>
            </w:pPr>
            <w:r w:rsidRPr="002212A0">
              <w:t>62.5</w:t>
            </w:r>
          </w:p>
        </w:tc>
        <w:tc>
          <w:tcPr>
            <w:tcW w:w="709" w:type="dxa"/>
          </w:tcPr>
          <w:p w14:paraId="2804E5B4" w14:textId="77777777" w:rsidR="00584154" w:rsidRPr="002212A0" w:rsidRDefault="00584154" w:rsidP="00C10C93">
            <w:pPr>
              <w:spacing w:line="240" w:lineRule="auto"/>
            </w:pPr>
            <w:r w:rsidRPr="002212A0">
              <w:t>Yes</w:t>
            </w:r>
          </w:p>
        </w:tc>
        <w:tc>
          <w:tcPr>
            <w:tcW w:w="709" w:type="dxa"/>
          </w:tcPr>
          <w:p w14:paraId="5EECFFF5" w14:textId="77777777" w:rsidR="00584154" w:rsidRPr="002212A0" w:rsidRDefault="00584154" w:rsidP="00C10C93">
            <w:pPr>
              <w:spacing w:line="240" w:lineRule="auto"/>
            </w:pPr>
            <w:r w:rsidRPr="002212A0">
              <w:t>63</w:t>
            </w:r>
          </w:p>
        </w:tc>
        <w:tc>
          <w:tcPr>
            <w:tcW w:w="850" w:type="dxa"/>
          </w:tcPr>
          <w:p w14:paraId="4524447A" w14:textId="77777777" w:rsidR="00584154" w:rsidRPr="002212A0" w:rsidRDefault="00584154" w:rsidP="00C10C93">
            <w:pPr>
              <w:spacing w:line="240" w:lineRule="auto"/>
            </w:pPr>
            <w:r w:rsidRPr="002212A0">
              <w:t>0.6</w:t>
            </w:r>
          </w:p>
        </w:tc>
        <w:tc>
          <w:tcPr>
            <w:tcW w:w="993" w:type="dxa"/>
          </w:tcPr>
          <w:p w14:paraId="1B63DA6F" w14:textId="77777777" w:rsidR="00584154" w:rsidRPr="002212A0" w:rsidRDefault="00584154" w:rsidP="00C10C93">
            <w:pPr>
              <w:spacing w:line="240" w:lineRule="auto"/>
            </w:pPr>
            <w:r w:rsidRPr="002212A0">
              <w:t>0.5</w:t>
            </w:r>
          </w:p>
        </w:tc>
        <w:tc>
          <w:tcPr>
            <w:tcW w:w="567" w:type="dxa"/>
          </w:tcPr>
          <w:p w14:paraId="60BF8D31" w14:textId="77777777" w:rsidR="00584154" w:rsidRPr="002212A0" w:rsidRDefault="00584154" w:rsidP="00C10C93">
            <w:pPr>
              <w:spacing w:line="240" w:lineRule="auto"/>
            </w:pPr>
            <w:r w:rsidRPr="002212A0">
              <w:t>Yes</w:t>
            </w:r>
          </w:p>
        </w:tc>
      </w:tr>
      <w:tr w:rsidR="00584154" w:rsidRPr="002212A0" w14:paraId="0D0222C5" w14:textId="77777777" w:rsidTr="00C10C93">
        <w:tc>
          <w:tcPr>
            <w:tcW w:w="1290" w:type="dxa"/>
          </w:tcPr>
          <w:p w14:paraId="0A394DF6" w14:textId="77777777" w:rsidR="00584154" w:rsidRPr="002212A0" w:rsidRDefault="00584154" w:rsidP="00C10C93">
            <w:pPr>
              <w:spacing w:line="240" w:lineRule="auto"/>
            </w:pPr>
            <w:r w:rsidRPr="002212A0">
              <w:t>Syakama 18</w:t>
            </w:r>
          </w:p>
        </w:tc>
        <w:tc>
          <w:tcPr>
            <w:tcW w:w="973" w:type="dxa"/>
          </w:tcPr>
          <w:p w14:paraId="53709934" w14:textId="77777777" w:rsidR="00584154" w:rsidRPr="002212A0" w:rsidRDefault="00584154" w:rsidP="00C10C93">
            <w:pPr>
              <w:spacing w:line="240" w:lineRule="auto"/>
            </w:pPr>
            <w:r w:rsidRPr="002212A0">
              <w:t>0-10906</w:t>
            </w:r>
          </w:p>
        </w:tc>
        <w:tc>
          <w:tcPr>
            <w:tcW w:w="993" w:type="dxa"/>
          </w:tcPr>
          <w:p w14:paraId="21B23AA2" w14:textId="77777777" w:rsidR="00584154" w:rsidRPr="002212A0" w:rsidRDefault="00584154" w:rsidP="00C10C93">
            <w:pPr>
              <w:spacing w:line="240" w:lineRule="auto"/>
            </w:pPr>
            <w:r w:rsidRPr="002212A0">
              <w:t>0-60.886</w:t>
            </w:r>
          </w:p>
        </w:tc>
        <w:tc>
          <w:tcPr>
            <w:tcW w:w="850" w:type="dxa"/>
          </w:tcPr>
          <w:p w14:paraId="4D800B0E" w14:textId="77777777" w:rsidR="00584154" w:rsidRPr="002212A0" w:rsidRDefault="00584154" w:rsidP="00C10C93">
            <w:pPr>
              <w:spacing w:line="240" w:lineRule="auto"/>
            </w:pPr>
            <w:r w:rsidRPr="002212A0">
              <w:t>1162</w:t>
            </w:r>
          </w:p>
        </w:tc>
        <w:tc>
          <w:tcPr>
            <w:tcW w:w="851" w:type="dxa"/>
          </w:tcPr>
          <w:p w14:paraId="4434E663" w14:textId="77777777" w:rsidR="00584154" w:rsidRPr="002212A0" w:rsidRDefault="00584154" w:rsidP="00C10C93">
            <w:pPr>
              <w:spacing w:line="240" w:lineRule="auto"/>
            </w:pPr>
            <w:r w:rsidRPr="002212A0">
              <w:t>36.625</w:t>
            </w:r>
          </w:p>
        </w:tc>
        <w:tc>
          <w:tcPr>
            <w:tcW w:w="708" w:type="dxa"/>
          </w:tcPr>
          <w:p w14:paraId="3C7736B0" w14:textId="77777777" w:rsidR="00584154" w:rsidRPr="002212A0" w:rsidRDefault="00584154" w:rsidP="00C10C93">
            <w:pPr>
              <w:spacing w:line="240" w:lineRule="auto"/>
            </w:pPr>
            <w:r w:rsidRPr="002212A0">
              <w:t>50</w:t>
            </w:r>
          </w:p>
        </w:tc>
        <w:tc>
          <w:tcPr>
            <w:tcW w:w="709" w:type="dxa"/>
          </w:tcPr>
          <w:p w14:paraId="4479C5CB" w14:textId="77777777" w:rsidR="00584154" w:rsidRPr="002212A0" w:rsidRDefault="00584154" w:rsidP="00C10C93">
            <w:pPr>
              <w:spacing w:line="240" w:lineRule="auto"/>
            </w:pPr>
            <w:r w:rsidRPr="002212A0">
              <w:t>Yes</w:t>
            </w:r>
          </w:p>
        </w:tc>
        <w:tc>
          <w:tcPr>
            <w:tcW w:w="709" w:type="dxa"/>
          </w:tcPr>
          <w:p w14:paraId="0EA5DE02" w14:textId="77777777" w:rsidR="00584154" w:rsidRPr="002212A0" w:rsidRDefault="00584154" w:rsidP="00C10C93">
            <w:pPr>
              <w:spacing w:line="240" w:lineRule="auto"/>
            </w:pPr>
            <w:r w:rsidRPr="002212A0">
              <w:t>50</w:t>
            </w:r>
          </w:p>
        </w:tc>
        <w:tc>
          <w:tcPr>
            <w:tcW w:w="850" w:type="dxa"/>
          </w:tcPr>
          <w:p w14:paraId="0C429D5D" w14:textId="77777777" w:rsidR="00584154" w:rsidRPr="002212A0" w:rsidRDefault="00584154" w:rsidP="00C10C93">
            <w:pPr>
              <w:spacing w:line="240" w:lineRule="auto"/>
            </w:pPr>
            <w:r w:rsidRPr="002212A0">
              <w:t>0.6</w:t>
            </w:r>
          </w:p>
        </w:tc>
        <w:tc>
          <w:tcPr>
            <w:tcW w:w="993" w:type="dxa"/>
          </w:tcPr>
          <w:p w14:paraId="729BB9D2" w14:textId="77777777" w:rsidR="00584154" w:rsidRPr="002212A0" w:rsidRDefault="00584154" w:rsidP="00C10C93">
            <w:pPr>
              <w:spacing w:line="240" w:lineRule="auto"/>
            </w:pPr>
            <w:r w:rsidRPr="002212A0">
              <w:t>0.5</w:t>
            </w:r>
          </w:p>
        </w:tc>
        <w:tc>
          <w:tcPr>
            <w:tcW w:w="567" w:type="dxa"/>
          </w:tcPr>
          <w:p w14:paraId="5B34A09A" w14:textId="77777777" w:rsidR="00584154" w:rsidRPr="002212A0" w:rsidRDefault="00584154" w:rsidP="00C10C93">
            <w:pPr>
              <w:spacing w:line="240" w:lineRule="auto"/>
            </w:pPr>
            <w:r w:rsidRPr="002212A0">
              <w:t>No</w:t>
            </w:r>
          </w:p>
        </w:tc>
      </w:tr>
      <w:tr w:rsidR="00584154" w:rsidRPr="002212A0" w14:paraId="5C95BCCC" w14:textId="77777777" w:rsidTr="00C10C93">
        <w:tc>
          <w:tcPr>
            <w:tcW w:w="1290" w:type="dxa"/>
          </w:tcPr>
          <w:p w14:paraId="25FC857B" w14:textId="77777777" w:rsidR="00584154" w:rsidRPr="002212A0" w:rsidRDefault="00584154" w:rsidP="00C10C93">
            <w:pPr>
              <w:spacing w:line="240" w:lineRule="auto"/>
            </w:pPr>
            <w:r w:rsidRPr="002212A0">
              <w:t>Wendo</w:t>
            </w:r>
          </w:p>
        </w:tc>
        <w:tc>
          <w:tcPr>
            <w:tcW w:w="973" w:type="dxa"/>
          </w:tcPr>
          <w:p w14:paraId="63999613" w14:textId="77777777" w:rsidR="00584154" w:rsidRPr="002212A0" w:rsidRDefault="00584154" w:rsidP="00C10C93">
            <w:pPr>
              <w:spacing w:line="240" w:lineRule="auto"/>
            </w:pPr>
            <w:r w:rsidRPr="002212A0">
              <w:t>0-4740</w:t>
            </w:r>
          </w:p>
        </w:tc>
        <w:tc>
          <w:tcPr>
            <w:tcW w:w="993" w:type="dxa"/>
          </w:tcPr>
          <w:p w14:paraId="161F414E" w14:textId="77777777" w:rsidR="00584154" w:rsidRPr="002212A0" w:rsidRDefault="00584154" w:rsidP="00C10C93">
            <w:pPr>
              <w:spacing w:line="240" w:lineRule="auto"/>
            </w:pPr>
            <w:r w:rsidRPr="002212A0">
              <w:t>0-117.058</w:t>
            </w:r>
          </w:p>
        </w:tc>
        <w:tc>
          <w:tcPr>
            <w:tcW w:w="850" w:type="dxa"/>
          </w:tcPr>
          <w:p w14:paraId="4818FE1D" w14:textId="77777777" w:rsidR="00584154" w:rsidRPr="002212A0" w:rsidRDefault="00584154" w:rsidP="00C10C93">
            <w:pPr>
              <w:spacing w:line="240" w:lineRule="auto"/>
            </w:pPr>
            <w:r w:rsidRPr="002212A0">
              <w:t>3150</w:t>
            </w:r>
          </w:p>
        </w:tc>
        <w:tc>
          <w:tcPr>
            <w:tcW w:w="851" w:type="dxa"/>
          </w:tcPr>
          <w:p w14:paraId="01D981E5" w14:textId="77777777" w:rsidR="00584154" w:rsidRPr="002212A0" w:rsidRDefault="00584154" w:rsidP="00C10C93">
            <w:pPr>
              <w:spacing w:line="240" w:lineRule="auto"/>
            </w:pPr>
            <w:r w:rsidRPr="002212A0">
              <w:t>43.51</w:t>
            </w:r>
          </w:p>
        </w:tc>
        <w:tc>
          <w:tcPr>
            <w:tcW w:w="708" w:type="dxa"/>
          </w:tcPr>
          <w:p w14:paraId="1058DC20" w14:textId="77777777" w:rsidR="00584154" w:rsidRPr="002212A0" w:rsidRDefault="00584154" w:rsidP="00C10C93">
            <w:pPr>
              <w:spacing w:line="240" w:lineRule="auto"/>
            </w:pPr>
            <w:r w:rsidRPr="002212A0">
              <w:t>0</w:t>
            </w:r>
          </w:p>
        </w:tc>
        <w:tc>
          <w:tcPr>
            <w:tcW w:w="709" w:type="dxa"/>
          </w:tcPr>
          <w:p w14:paraId="3C01785E" w14:textId="77777777" w:rsidR="00584154" w:rsidRPr="002212A0" w:rsidRDefault="00584154" w:rsidP="00C10C93">
            <w:pPr>
              <w:spacing w:line="240" w:lineRule="auto"/>
            </w:pPr>
            <w:r w:rsidRPr="002212A0">
              <w:t>Yes</w:t>
            </w:r>
          </w:p>
        </w:tc>
        <w:tc>
          <w:tcPr>
            <w:tcW w:w="709" w:type="dxa"/>
          </w:tcPr>
          <w:p w14:paraId="1F73763B" w14:textId="77777777" w:rsidR="00584154" w:rsidRPr="002212A0" w:rsidRDefault="00584154" w:rsidP="00C10C93">
            <w:pPr>
              <w:spacing w:line="240" w:lineRule="auto"/>
            </w:pPr>
            <w:r w:rsidRPr="002212A0">
              <w:t>33</w:t>
            </w:r>
          </w:p>
        </w:tc>
        <w:tc>
          <w:tcPr>
            <w:tcW w:w="850" w:type="dxa"/>
          </w:tcPr>
          <w:p w14:paraId="2B8B853C" w14:textId="77777777" w:rsidR="00584154" w:rsidRPr="002212A0" w:rsidRDefault="00584154" w:rsidP="00C10C93">
            <w:pPr>
              <w:spacing w:line="240" w:lineRule="auto"/>
            </w:pPr>
          </w:p>
        </w:tc>
        <w:tc>
          <w:tcPr>
            <w:tcW w:w="993" w:type="dxa"/>
          </w:tcPr>
          <w:p w14:paraId="2283136F" w14:textId="77777777" w:rsidR="00584154" w:rsidRPr="002212A0" w:rsidRDefault="00584154" w:rsidP="00C10C93">
            <w:pPr>
              <w:spacing w:line="240" w:lineRule="auto"/>
            </w:pPr>
            <w:r w:rsidRPr="002212A0">
              <w:t>1</w:t>
            </w:r>
          </w:p>
        </w:tc>
        <w:tc>
          <w:tcPr>
            <w:tcW w:w="567" w:type="dxa"/>
          </w:tcPr>
          <w:p w14:paraId="198D4B7D" w14:textId="77777777" w:rsidR="00584154" w:rsidRPr="002212A0" w:rsidRDefault="00584154" w:rsidP="00C10C93">
            <w:pPr>
              <w:spacing w:line="240" w:lineRule="auto"/>
            </w:pPr>
          </w:p>
        </w:tc>
      </w:tr>
      <w:tr w:rsidR="00584154" w:rsidRPr="002212A0" w14:paraId="29FADB7C" w14:textId="77777777" w:rsidTr="00C10C93">
        <w:tc>
          <w:tcPr>
            <w:tcW w:w="1290" w:type="dxa"/>
          </w:tcPr>
          <w:p w14:paraId="7778B566" w14:textId="77777777" w:rsidR="00584154" w:rsidRPr="002212A0" w:rsidRDefault="00584154" w:rsidP="00C10C93">
            <w:pPr>
              <w:spacing w:line="240" w:lineRule="auto"/>
            </w:pPr>
            <w:r w:rsidRPr="002212A0">
              <w:t>Wikwatyo</w:t>
            </w:r>
          </w:p>
        </w:tc>
        <w:tc>
          <w:tcPr>
            <w:tcW w:w="973" w:type="dxa"/>
          </w:tcPr>
          <w:p w14:paraId="6CD3FB58" w14:textId="77777777" w:rsidR="00584154" w:rsidRPr="002212A0" w:rsidRDefault="00584154" w:rsidP="00C10C93">
            <w:pPr>
              <w:spacing w:line="240" w:lineRule="auto"/>
            </w:pPr>
            <w:r w:rsidRPr="002212A0">
              <w:t>0-20505</w:t>
            </w:r>
          </w:p>
        </w:tc>
        <w:tc>
          <w:tcPr>
            <w:tcW w:w="993" w:type="dxa"/>
          </w:tcPr>
          <w:p w14:paraId="1B5E5163" w14:textId="77777777" w:rsidR="00584154" w:rsidRPr="002212A0" w:rsidRDefault="00584154" w:rsidP="00C10C93">
            <w:pPr>
              <w:spacing w:line="240" w:lineRule="auto"/>
            </w:pPr>
            <w:r w:rsidRPr="002212A0">
              <w:t>0-76.852</w:t>
            </w:r>
          </w:p>
        </w:tc>
        <w:tc>
          <w:tcPr>
            <w:tcW w:w="850" w:type="dxa"/>
          </w:tcPr>
          <w:p w14:paraId="0C650488" w14:textId="77777777" w:rsidR="00584154" w:rsidRPr="002212A0" w:rsidRDefault="00584154" w:rsidP="00C10C93">
            <w:pPr>
              <w:spacing w:line="240" w:lineRule="auto"/>
            </w:pPr>
            <w:r w:rsidRPr="002212A0">
              <w:t>2690</w:t>
            </w:r>
          </w:p>
        </w:tc>
        <w:tc>
          <w:tcPr>
            <w:tcW w:w="851" w:type="dxa"/>
          </w:tcPr>
          <w:p w14:paraId="1A6B8669" w14:textId="77777777" w:rsidR="00584154" w:rsidRPr="002212A0" w:rsidRDefault="00584154" w:rsidP="00C10C93">
            <w:pPr>
              <w:spacing w:line="240" w:lineRule="auto"/>
            </w:pPr>
            <w:r w:rsidRPr="002212A0">
              <w:t>72</w:t>
            </w:r>
          </w:p>
        </w:tc>
        <w:tc>
          <w:tcPr>
            <w:tcW w:w="708" w:type="dxa"/>
          </w:tcPr>
          <w:p w14:paraId="2A103C0B" w14:textId="77777777" w:rsidR="00584154" w:rsidRPr="002212A0" w:rsidRDefault="00584154" w:rsidP="00C10C93">
            <w:pPr>
              <w:spacing w:line="240" w:lineRule="auto"/>
            </w:pPr>
            <w:r w:rsidRPr="002212A0">
              <w:t>100</w:t>
            </w:r>
          </w:p>
        </w:tc>
        <w:tc>
          <w:tcPr>
            <w:tcW w:w="709" w:type="dxa"/>
          </w:tcPr>
          <w:p w14:paraId="4BDC39ED" w14:textId="77777777" w:rsidR="00584154" w:rsidRPr="002212A0" w:rsidRDefault="00584154" w:rsidP="00C10C93">
            <w:pPr>
              <w:spacing w:line="240" w:lineRule="auto"/>
            </w:pPr>
            <w:r w:rsidRPr="002212A0">
              <w:t>Yes</w:t>
            </w:r>
          </w:p>
        </w:tc>
        <w:tc>
          <w:tcPr>
            <w:tcW w:w="709" w:type="dxa"/>
          </w:tcPr>
          <w:p w14:paraId="5AA72152" w14:textId="77777777" w:rsidR="00584154" w:rsidRPr="002212A0" w:rsidRDefault="00584154" w:rsidP="00C10C93">
            <w:pPr>
              <w:spacing w:line="240" w:lineRule="auto"/>
            </w:pPr>
            <w:r w:rsidRPr="002212A0">
              <w:t>20</w:t>
            </w:r>
          </w:p>
        </w:tc>
        <w:tc>
          <w:tcPr>
            <w:tcW w:w="850" w:type="dxa"/>
          </w:tcPr>
          <w:p w14:paraId="58B63A07" w14:textId="77777777" w:rsidR="00584154" w:rsidRPr="002212A0" w:rsidRDefault="00584154" w:rsidP="00C10C93">
            <w:pPr>
              <w:spacing w:line="240" w:lineRule="auto"/>
            </w:pPr>
            <w:r w:rsidRPr="002212A0">
              <w:t>2.1</w:t>
            </w:r>
          </w:p>
        </w:tc>
        <w:tc>
          <w:tcPr>
            <w:tcW w:w="993" w:type="dxa"/>
          </w:tcPr>
          <w:p w14:paraId="61DD0651" w14:textId="77777777" w:rsidR="00584154" w:rsidRPr="002212A0" w:rsidRDefault="00584154" w:rsidP="00C10C93">
            <w:pPr>
              <w:spacing w:line="240" w:lineRule="auto"/>
            </w:pPr>
            <w:r w:rsidRPr="002212A0">
              <w:t>1</w:t>
            </w:r>
          </w:p>
        </w:tc>
        <w:tc>
          <w:tcPr>
            <w:tcW w:w="567" w:type="dxa"/>
          </w:tcPr>
          <w:p w14:paraId="77484137" w14:textId="77777777" w:rsidR="00584154" w:rsidRPr="002212A0" w:rsidRDefault="00584154" w:rsidP="00C10C93">
            <w:pPr>
              <w:spacing w:line="240" w:lineRule="auto"/>
            </w:pPr>
            <w:r w:rsidRPr="002212A0">
              <w:t>No</w:t>
            </w:r>
          </w:p>
        </w:tc>
      </w:tr>
      <w:tr w:rsidR="00584154" w:rsidRPr="002212A0" w14:paraId="3AD4677A" w14:textId="77777777" w:rsidTr="00C10C93">
        <w:tc>
          <w:tcPr>
            <w:tcW w:w="1290" w:type="dxa"/>
          </w:tcPr>
          <w:p w14:paraId="17C2EB4E" w14:textId="77777777" w:rsidR="00584154" w:rsidRPr="002212A0" w:rsidRDefault="00584154" w:rsidP="00C10C93">
            <w:pPr>
              <w:spacing w:line="240" w:lineRule="auto"/>
            </w:pPr>
            <w:r w:rsidRPr="002212A0">
              <w:t>Woni 15</w:t>
            </w:r>
          </w:p>
        </w:tc>
        <w:tc>
          <w:tcPr>
            <w:tcW w:w="973" w:type="dxa"/>
          </w:tcPr>
          <w:p w14:paraId="2BC9DF36" w14:textId="77777777" w:rsidR="00584154" w:rsidRPr="002212A0" w:rsidRDefault="00584154" w:rsidP="00C10C93">
            <w:pPr>
              <w:spacing w:line="240" w:lineRule="auto"/>
            </w:pPr>
            <w:r w:rsidRPr="002212A0">
              <w:t>0-7833</w:t>
            </w:r>
          </w:p>
        </w:tc>
        <w:tc>
          <w:tcPr>
            <w:tcW w:w="993" w:type="dxa"/>
          </w:tcPr>
          <w:p w14:paraId="7A84E637" w14:textId="77777777" w:rsidR="00584154" w:rsidRPr="002212A0" w:rsidRDefault="00584154" w:rsidP="00C10C93">
            <w:pPr>
              <w:spacing w:line="240" w:lineRule="auto"/>
            </w:pPr>
            <w:r w:rsidRPr="002212A0">
              <w:t>0-64.835</w:t>
            </w:r>
          </w:p>
        </w:tc>
        <w:tc>
          <w:tcPr>
            <w:tcW w:w="850" w:type="dxa"/>
          </w:tcPr>
          <w:p w14:paraId="5780D6BF" w14:textId="77777777" w:rsidR="00584154" w:rsidRPr="002212A0" w:rsidRDefault="00584154" w:rsidP="00C10C93">
            <w:pPr>
              <w:spacing w:line="240" w:lineRule="auto"/>
            </w:pPr>
            <w:r w:rsidRPr="002212A0">
              <w:t>427</w:t>
            </w:r>
          </w:p>
        </w:tc>
        <w:tc>
          <w:tcPr>
            <w:tcW w:w="851" w:type="dxa"/>
          </w:tcPr>
          <w:p w14:paraId="04BB4684" w14:textId="77777777" w:rsidR="00584154" w:rsidRPr="002212A0" w:rsidRDefault="00584154" w:rsidP="00C10C93">
            <w:pPr>
              <w:spacing w:line="240" w:lineRule="auto"/>
            </w:pPr>
            <w:r w:rsidRPr="002212A0">
              <w:t>139.95</w:t>
            </w:r>
          </w:p>
        </w:tc>
        <w:tc>
          <w:tcPr>
            <w:tcW w:w="708" w:type="dxa"/>
          </w:tcPr>
          <w:p w14:paraId="1F8CE35D" w14:textId="77777777" w:rsidR="00584154" w:rsidRPr="002212A0" w:rsidRDefault="00584154" w:rsidP="00C10C93">
            <w:pPr>
              <w:spacing w:line="240" w:lineRule="auto"/>
            </w:pPr>
            <w:r w:rsidRPr="002212A0">
              <w:t>0</w:t>
            </w:r>
          </w:p>
        </w:tc>
        <w:tc>
          <w:tcPr>
            <w:tcW w:w="709" w:type="dxa"/>
          </w:tcPr>
          <w:p w14:paraId="7AFB1D1B" w14:textId="77777777" w:rsidR="00584154" w:rsidRPr="002212A0" w:rsidRDefault="00584154" w:rsidP="00C10C93">
            <w:pPr>
              <w:spacing w:line="240" w:lineRule="auto"/>
            </w:pPr>
            <w:r w:rsidRPr="002212A0">
              <w:t>Yes</w:t>
            </w:r>
          </w:p>
        </w:tc>
        <w:tc>
          <w:tcPr>
            <w:tcW w:w="709" w:type="dxa"/>
          </w:tcPr>
          <w:p w14:paraId="0E98891A" w14:textId="77777777" w:rsidR="00584154" w:rsidRPr="002212A0" w:rsidRDefault="00584154" w:rsidP="00C10C93">
            <w:pPr>
              <w:spacing w:line="240" w:lineRule="auto"/>
            </w:pPr>
            <w:r w:rsidRPr="002212A0">
              <w:t>46</w:t>
            </w:r>
          </w:p>
        </w:tc>
        <w:tc>
          <w:tcPr>
            <w:tcW w:w="850" w:type="dxa"/>
          </w:tcPr>
          <w:p w14:paraId="0CD05A54" w14:textId="77777777" w:rsidR="00584154" w:rsidRPr="002212A0" w:rsidRDefault="00584154" w:rsidP="00C10C93">
            <w:pPr>
              <w:spacing w:line="240" w:lineRule="auto"/>
            </w:pPr>
            <w:r w:rsidRPr="002212A0">
              <w:t>0.5</w:t>
            </w:r>
          </w:p>
        </w:tc>
        <w:tc>
          <w:tcPr>
            <w:tcW w:w="993" w:type="dxa"/>
          </w:tcPr>
          <w:p w14:paraId="3025FE9D" w14:textId="77777777" w:rsidR="00584154" w:rsidRPr="002212A0" w:rsidRDefault="00584154" w:rsidP="00C10C93">
            <w:pPr>
              <w:spacing w:line="240" w:lineRule="auto"/>
            </w:pPr>
            <w:r w:rsidRPr="002212A0">
              <w:t>0</w:t>
            </w:r>
          </w:p>
        </w:tc>
        <w:tc>
          <w:tcPr>
            <w:tcW w:w="567" w:type="dxa"/>
          </w:tcPr>
          <w:p w14:paraId="3CA5AC6B" w14:textId="77777777" w:rsidR="00584154" w:rsidRPr="002212A0" w:rsidRDefault="00584154" w:rsidP="00C10C93">
            <w:pPr>
              <w:spacing w:line="240" w:lineRule="auto"/>
            </w:pPr>
            <w:r w:rsidRPr="002212A0">
              <w:t>No</w:t>
            </w:r>
          </w:p>
        </w:tc>
      </w:tr>
      <w:tr w:rsidR="00584154" w:rsidRPr="002212A0" w14:paraId="759DFCBC" w14:textId="77777777" w:rsidTr="00C10C93">
        <w:tc>
          <w:tcPr>
            <w:tcW w:w="1290" w:type="dxa"/>
          </w:tcPr>
          <w:p w14:paraId="01928EA9" w14:textId="77777777" w:rsidR="00584154" w:rsidRPr="002212A0" w:rsidRDefault="00584154" w:rsidP="00C10C93">
            <w:pPr>
              <w:spacing w:line="240" w:lineRule="auto"/>
            </w:pPr>
            <w:r w:rsidRPr="002212A0">
              <w:t>Woni 16</w:t>
            </w:r>
          </w:p>
        </w:tc>
        <w:tc>
          <w:tcPr>
            <w:tcW w:w="973" w:type="dxa"/>
          </w:tcPr>
          <w:p w14:paraId="6E77ACFA" w14:textId="77777777" w:rsidR="00584154" w:rsidRPr="002212A0" w:rsidRDefault="00584154" w:rsidP="00C10C93">
            <w:pPr>
              <w:spacing w:line="240" w:lineRule="auto"/>
            </w:pPr>
            <w:r w:rsidRPr="002212A0">
              <w:t>1-12473</w:t>
            </w:r>
          </w:p>
        </w:tc>
        <w:tc>
          <w:tcPr>
            <w:tcW w:w="993" w:type="dxa"/>
          </w:tcPr>
          <w:p w14:paraId="0033ECE2" w14:textId="77777777" w:rsidR="00584154" w:rsidRPr="002212A0" w:rsidRDefault="00584154" w:rsidP="00C10C93">
            <w:pPr>
              <w:spacing w:line="240" w:lineRule="auto"/>
            </w:pPr>
            <w:r w:rsidRPr="002212A0">
              <w:t>0-61.038</w:t>
            </w:r>
          </w:p>
        </w:tc>
        <w:tc>
          <w:tcPr>
            <w:tcW w:w="850" w:type="dxa"/>
          </w:tcPr>
          <w:p w14:paraId="63135511" w14:textId="77777777" w:rsidR="00584154" w:rsidRPr="002212A0" w:rsidRDefault="00584154" w:rsidP="00C10C93">
            <w:pPr>
              <w:spacing w:line="240" w:lineRule="auto"/>
            </w:pPr>
            <w:r w:rsidRPr="002212A0">
              <w:t>1294</w:t>
            </w:r>
          </w:p>
        </w:tc>
        <w:tc>
          <w:tcPr>
            <w:tcW w:w="851" w:type="dxa"/>
          </w:tcPr>
          <w:p w14:paraId="77B36B81" w14:textId="77777777" w:rsidR="00584154" w:rsidRPr="002212A0" w:rsidRDefault="00584154" w:rsidP="00C10C93">
            <w:pPr>
              <w:spacing w:line="240" w:lineRule="auto"/>
            </w:pPr>
            <w:r w:rsidRPr="002212A0">
              <w:t>102.6</w:t>
            </w:r>
          </w:p>
        </w:tc>
        <w:tc>
          <w:tcPr>
            <w:tcW w:w="708" w:type="dxa"/>
          </w:tcPr>
          <w:p w14:paraId="39302588" w14:textId="77777777" w:rsidR="00584154" w:rsidRPr="002212A0" w:rsidRDefault="00584154" w:rsidP="00C10C93">
            <w:pPr>
              <w:spacing w:line="240" w:lineRule="auto"/>
            </w:pPr>
            <w:r w:rsidRPr="002212A0">
              <w:t>100</w:t>
            </w:r>
          </w:p>
        </w:tc>
        <w:tc>
          <w:tcPr>
            <w:tcW w:w="709" w:type="dxa"/>
          </w:tcPr>
          <w:p w14:paraId="071C9B04" w14:textId="77777777" w:rsidR="00584154" w:rsidRPr="002212A0" w:rsidRDefault="00584154" w:rsidP="00C10C93">
            <w:pPr>
              <w:spacing w:line="240" w:lineRule="auto"/>
            </w:pPr>
            <w:r w:rsidRPr="002212A0">
              <w:t>Yes</w:t>
            </w:r>
          </w:p>
        </w:tc>
        <w:tc>
          <w:tcPr>
            <w:tcW w:w="709" w:type="dxa"/>
          </w:tcPr>
          <w:p w14:paraId="6F739C4D" w14:textId="77777777" w:rsidR="00584154" w:rsidRPr="002212A0" w:rsidRDefault="00584154" w:rsidP="00C10C93">
            <w:pPr>
              <w:spacing w:line="240" w:lineRule="auto"/>
            </w:pPr>
            <w:r w:rsidRPr="002212A0">
              <w:t>46</w:t>
            </w:r>
          </w:p>
        </w:tc>
        <w:tc>
          <w:tcPr>
            <w:tcW w:w="850" w:type="dxa"/>
          </w:tcPr>
          <w:p w14:paraId="41402A7D" w14:textId="77777777" w:rsidR="00584154" w:rsidRPr="002212A0" w:rsidRDefault="00584154" w:rsidP="00C10C93">
            <w:pPr>
              <w:spacing w:line="240" w:lineRule="auto"/>
            </w:pPr>
            <w:r w:rsidRPr="002212A0">
              <w:t>0.5</w:t>
            </w:r>
          </w:p>
        </w:tc>
        <w:tc>
          <w:tcPr>
            <w:tcW w:w="993" w:type="dxa"/>
          </w:tcPr>
          <w:p w14:paraId="55AAC245" w14:textId="77777777" w:rsidR="00584154" w:rsidRPr="002212A0" w:rsidRDefault="00584154" w:rsidP="00C10C93">
            <w:pPr>
              <w:spacing w:line="240" w:lineRule="auto"/>
            </w:pPr>
            <w:r w:rsidRPr="002212A0">
              <w:t>1</w:t>
            </w:r>
          </w:p>
        </w:tc>
        <w:tc>
          <w:tcPr>
            <w:tcW w:w="567" w:type="dxa"/>
          </w:tcPr>
          <w:p w14:paraId="12EBA823" w14:textId="77777777" w:rsidR="00584154" w:rsidRPr="002212A0" w:rsidRDefault="00584154" w:rsidP="00C10C93">
            <w:pPr>
              <w:spacing w:line="240" w:lineRule="auto"/>
            </w:pPr>
            <w:r w:rsidRPr="002212A0">
              <w:t>No</w:t>
            </w:r>
          </w:p>
        </w:tc>
      </w:tr>
    </w:tbl>
    <w:p w14:paraId="48F5B713" w14:textId="77777777" w:rsidR="00584154" w:rsidRPr="002212A0" w:rsidRDefault="00584154" w:rsidP="00584154">
      <w:pPr>
        <w:spacing w:line="240" w:lineRule="auto"/>
        <w:rPr>
          <w:i/>
          <w:iCs/>
        </w:rPr>
      </w:pPr>
    </w:p>
    <w:p w14:paraId="157D3AA2" w14:textId="77777777" w:rsidR="00584154" w:rsidRPr="002212A0" w:rsidRDefault="00584154" w:rsidP="00584154">
      <w:pPr>
        <w:spacing w:line="240" w:lineRule="auto"/>
        <w:rPr>
          <w:i/>
          <w:iCs/>
        </w:rPr>
      </w:pPr>
      <w:r w:rsidRPr="002212A0">
        <w:rPr>
          <w:i/>
          <w:iCs/>
        </w:rPr>
        <w:t xml:space="preserve">Table S2: Raw variable values collected for each sand dam site used in the random effects models </w:t>
      </w:r>
    </w:p>
    <w:sectPr w:rsidR="00584154" w:rsidRPr="002212A0" w:rsidSect="00BD47BB">
      <w:headerReference w:type="default" r:id="rId10"/>
      <w:footerReference w:type="default" r:id="rId11"/>
      <w:headerReference w:type="first" r:id="rId12"/>
      <w:type w:val="continuous"/>
      <w:pgSz w:w="12240" w:h="15840"/>
      <w:pgMar w:top="1440" w:right="1440" w:bottom="1440" w:left="1440" w:header="432"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Hannah Ritchie" w:date="2023-07-04T10:09:00Z" w:initials="HR">
    <w:p w14:paraId="4A99BFA0" w14:textId="77777777" w:rsidR="00DA55DF" w:rsidRDefault="00DA55DF" w:rsidP="00094640">
      <w:pPr>
        <w:pStyle w:val="CommentText"/>
      </w:pPr>
      <w:r>
        <w:rPr>
          <w:rStyle w:val="CommentReference"/>
        </w:rPr>
        <w:annotationRef/>
      </w:r>
      <w:r>
        <w:t xml:space="preserve">Good. I am seeing these now. Not sure if this was   referenced earlier to App A when I posted the commen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A99BFA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3D49D9" w16cex:dateUtc="2023-06-21T16:05:00Z"/>
  <w16cex:commentExtensible w16cex:durableId="283D50CF" w16cex:dateUtc="2023-06-21T16:34:00Z"/>
  <w16cex:commentExtensible w16cex:durableId="283D4C4A" w16cex:dateUtc="2023-06-21T16:15:00Z"/>
  <w16cex:commentExtensible w16cex:durableId="284EC5E6" w16cex:dateUtc="2023-07-04T15:23:00Z"/>
  <w16cex:commentExtensible w16cex:durableId="283D4C37" w16cex:dateUtc="2023-06-21T16:15:00Z"/>
  <w16cex:commentExtensible w16cex:durableId="284E6BCD" w16cex:dateUtc="2023-07-04T08:58:00Z"/>
  <w16cex:commentExtensible w16cex:durableId="284E6BE2" w16cex:dateUtc="2023-07-04T08:58:00Z"/>
  <w16cex:commentExtensible w16cex:durableId="284E6BF6" w16cex:dateUtc="2023-07-04T08:59:00Z"/>
  <w16cex:commentExtensible w16cex:durableId="284E6C12" w16cex:dateUtc="2023-07-04T08:59:00Z"/>
  <w16cex:commentExtensible w16cex:durableId="284E6C21" w16cex:dateUtc="2023-07-04T09:00:00Z"/>
  <w16cex:commentExtensible w16cex:durableId="284E6C31" w16cex:dateUtc="2023-07-04T09:00:00Z"/>
  <w16cex:commentExtensible w16cex:durableId="284E6C3F" w16cex:dateUtc="2023-07-04T09:00:00Z"/>
  <w16cex:commentExtensible w16cex:durableId="283D4FA1" w16cex:dateUtc="2023-06-21T16:29:00Z"/>
  <w16cex:commentExtensible w16cex:durableId="283D5056" w16cex:dateUtc="2023-06-21T16:32:00Z"/>
  <w16cex:commentExtensible w16cex:durableId="284E6C57" w16cex:dateUtc="2023-07-04T09:00:00Z"/>
  <w16cex:commentExtensible w16cex:durableId="284E6C73" w16cex:dateUtc="2023-07-04T09:01:00Z"/>
  <w16cex:commentExtensible w16cex:durableId="284E6C88" w16cex:dateUtc="2023-07-04T09:01:00Z"/>
  <w16cex:commentExtensible w16cex:durableId="284E6CA4" w16cex:dateUtc="2023-07-04T09:02:00Z"/>
  <w16cex:commentExtensible w16cex:durableId="284E6CC3" w16cex:dateUtc="2023-07-04T09:02:00Z"/>
  <w16cex:commentExtensible w16cex:durableId="284E6CD3" w16cex:dateUtc="2023-07-04T09:02:00Z"/>
  <w16cex:commentExtensible w16cex:durableId="283D5357" w16cex:dateUtc="2023-06-21T16:45:00Z"/>
  <w16cex:commentExtensible w16cex:durableId="284EC624" w16cex:dateUtc="2023-07-04T15:24:00Z"/>
  <w16cex:commentExtensible w16cex:durableId="284FC099" w16cex:dateUtc="2023-07-05T09:12:00Z"/>
  <w16cex:commentExtensible w16cex:durableId="284EC63D" w16cex:dateUtc="2023-07-04T15:24:00Z"/>
  <w16cex:commentExtensible w16cex:durableId="284FC06B" w16cex:dateUtc="2023-07-05T09:11:00Z"/>
  <w16cex:commentExtensible w16cex:durableId="284E6CF5" w16cex:dateUtc="2023-07-04T09:03:00Z"/>
  <w16cex:commentExtensible w16cex:durableId="284E6D0C" w16cex:dateUtc="2023-07-04T09:03:00Z"/>
  <w16cex:commentExtensible w16cex:durableId="284E6D1E" w16cex:dateUtc="2023-07-04T09:04:00Z"/>
  <w16cex:commentExtensible w16cex:durableId="284FE431" w16cex:dateUtc="2023-07-05T11:44:00Z"/>
  <w16cex:commentExtensible w16cex:durableId="284E6D4A" w16cex:dateUtc="2023-07-04T09:04:00Z"/>
  <w16cex:commentExtensible w16cex:durableId="284E6D53" w16cex:dateUtc="2023-07-04T09:05:00Z"/>
  <w16cex:commentExtensible w16cex:durableId="283D540B" w16cex:dateUtc="2023-06-21T16:48:00Z"/>
  <w16cex:commentExtensible w16cex:durableId="283D52FE" w16cex:dateUtc="2023-06-21T16:44:00Z"/>
  <w16cex:commentExtensible w16cex:durableId="284E6D6A" w16cex:dateUtc="2023-07-04T09:05:00Z"/>
  <w16cex:commentExtensible w16cex:durableId="284E6D85" w16cex:dateUtc="2023-07-04T09:05:00Z"/>
  <w16cex:commentExtensible w16cex:durableId="283D5386" w16cex:dateUtc="2023-06-21T16:46:00Z"/>
  <w16cex:commentExtensible w16cex:durableId="286A27CB" w16cex:dateUtc="2023-07-25T09:51:00Z"/>
  <w16cex:commentExtensible w16cex:durableId="284E6DAF" w16cex:dateUtc="2023-07-04T09:06:00Z"/>
  <w16cex:commentExtensible w16cex:durableId="283D54FE" w16cex:dateUtc="2023-06-21T16:52:00Z"/>
  <w16cex:commentExtensible w16cex:durableId="283D5520" w16cex:dateUtc="2023-06-21T16:53:00Z"/>
  <w16cex:commentExtensible w16cex:durableId="284E6DEB" w16cex:dateUtc="2023-07-04T09:07:00Z"/>
  <w16cex:commentExtensible w16cex:durableId="284E6E01" w16cex:dateUtc="2023-07-04T09:08:00Z"/>
  <w16cex:commentExtensible w16cex:durableId="284E6E2B" w16cex:dateUtc="2023-07-04T09:08:00Z"/>
  <w16cex:commentExtensible w16cex:durableId="284E6E41" w16cex:dateUtc="2023-07-04T09: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E2F3BF3" w16cid:durableId="283D49D9"/>
  <w16cid:commentId w16cid:paraId="21ACAEE0" w16cid:durableId="283D50CF"/>
  <w16cid:commentId w16cid:paraId="170CB196" w16cid:durableId="283D4C4A"/>
  <w16cid:commentId w16cid:paraId="106022DD" w16cid:durableId="284EC5E6"/>
  <w16cid:commentId w16cid:paraId="197BA65D" w16cid:durableId="283D4C37"/>
  <w16cid:commentId w16cid:paraId="56E8D1DC" w16cid:durableId="284E6BCD"/>
  <w16cid:commentId w16cid:paraId="177DCC14" w16cid:durableId="284E6BE2"/>
  <w16cid:commentId w16cid:paraId="6E53DB04" w16cid:durableId="284E6BF6"/>
  <w16cid:commentId w16cid:paraId="05C3D52E" w16cid:durableId="284E6C12"/>
  <w16cid:commentId w16cid:paraId="45C1680C" w16cid:durableId="284E6C21"/>
  <w16cid:commentId w16cid:paraId="2A4FDA04" w16cid:durableId="284E6C31"/>
  <w16cid:commentId w16cid:paraId="4C5AB06D" w16cid:durableId="284E6C3F"/>
  <w16cid:commentId w16cid:paraId="7DD8F895" w16cid:durableId="283D4FA1"/>
  <w16cid:commentId w16cid:paraId="7B74AA02" w16cid:durableId="283D5056"/>
  <w16cid:commentId w16cid:paraId="53F5021E" w16cid:durableId="284E6C57"/>
  <w16cid:commentId w16cid:paraId="10F43225" w16cid:durableId="284E6C73"/>
  <w16cid:commentId w16cid:paraId="217688D7" w16cid:durableId="284E6C88"/>
  <w16cid:commentId w16cid:paraId="35E4C2FF" w16cid:durableId="284E6CA4"/>
  <w16cid:commentId w16cid:paraId="396B25DD" w16cid:durableId="284E6CC3"/>
  <w16cid:commentId w16cid:paraId="4AFB303B" w16cid:durableId="284E6CD3"/>
  <w16cid:commentId w16cid:paraId="5C135D22" w16cid:durableId="283D5357"/>
  <w16cid:commentId w16cid:paraId="5BEDADC9" w16cid:durableId="284EC624"/>
  <w16cid:commentId w16cid:paraId="68C002BB" w16cid:durableId="284FC099"/>
  <w16cid:commentId w16cid:paraId="3E9D2664" w16cid:durableId="284EC63D"/>
  <w16cid:commentId w16cid:paraId="30DB53D8" w16cid:durableId="284FC06B"/>
  <w16cid:commentId w16cid:paraId="6A3368B4" w16cid:durableId="284E6CF5"/>
  <w16cid:commentId w16cid:paraId="0DBF2384" w16cid:durableId="284E6D0C"/>
  <w16cid:commentId w16cid:paraId="5132BDA5" w16cid:durableId="284E6D1E"/>
  <w16cid:commentId w16cid:paraId="5974B9BD" w16cid:durableId="284FE431"/>
  <w16cid:commentId w16cid:paraId="5B751BDE" w16cid:durableId="284E6D4A"/>
  <w16cid:commentId w16cid:paraId="0ED50C30" w16cid:durableId="284E6D53"/>
  <w16cid:commentId w16cid:paraId="6E4C9254" w16cid:durableId="283D540B"/>
  <w16cid:commentId w16cid:paraId="314A2EA5" w16cid:durableId="283D52FE"/>
  <w16cid:commentId w16cid:paraId="5757B08E" w16cid:durableId="284E6D6A"/>
  <w16cid:commentId w16cid:paraId="2998979D" w16cid:durableId="284E6D85"/>
  <w16cid:commentId w16cid:paraId="1C521965" w16cid:durableId="283D5386"/>
  <w16cid:commentId w16cid:paraId="613C4268" w16cid:durableId="286A27CB"/>
  <w16cid:commentId w16cid:paraId="2931972E" w16cid:durableId="284E6DAF"/>
  <w16cid:commentId w16cid:paraId="4805333A" w16cid:durableId="283D54FE"/>
  <w16cid:commentId w16cid:paraId="368472C2" w16cid:durableId="283D5520"/>
  <w16cid:commentId w16cid:paraId="08EC6224" w16cid:durableId="284E6DEB"/>
  <w16cid:commentId w16cid:paraId="6392F3DC" w16cid:durableId="284E6E01"/>
  <w16cid:commentId w16cid:paraId="20EE356F" w16cid:durableId="284E6E2B"/>
  <w16cid:commentId w16cid:paraId="4A99BFA0" w16cid:durableId="284E6E4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B0445A" w14:textId="77777777" w:rsidR="00831774" w:rsidRDefault="00831774" w:rsidP="000379AB">
      <w:r>
        <w:separator/>
      </w:r>
    </w:p>
  </w:endnote>
  <w:endnote w:type="continuationSeparator" w:id="0">
    <w:p w14:paraId="01CA2500" w14:textId="77777777" w:rsidR="00831774" w:rsidRDefault="00831774" w:rsidP="00037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3541018"/>
      <w:docPartObj>
        <w:docPartGallery w:val="Page Numbers (Bottom of Page)"/>
        <w:docPartUnique/>
      </w:docPartObj>
    </w:sdtPr>
    <w:sdtEndPr>
      <w:rPr>
        <w:noProof/>
      </w:rPr>
    </w:sdtEndPr>
    <w:sdtContent>
      <w:p w14:paraId="3BF09A25" w14:textId="19B3B166" w:rsidR="000377C3" w:rsidRDefault="000377C3">
        <w:pPr>
          <w:pStyle w:val="Footer"/>
          <w:jc w:val="center"/>
        </w:pPr>
        <w:r>
          <w:fldChar w:fldCharType="begin"/>
        </w:r>
        <w:r>
          <w:instrText xml:space="preserve"> PAGE   \* MERGEFORMAT </w:instrText>
        </w:r>
        <w:r>
          <w:fldChar w:fldCharType="separate"/>
        </w:r>
        <w:r w:rsidR="00E3427C">
          <w:rPr>
            <w:noProof/>
          </w:rPr>
          <w:t>3</w:t>
        </w:r>
        <w:r>
          <w:rPr>
            <w:noProof/>
          </w:rPr>
          <w:fldChar w:fldCharType="end"/>
        </w:r>
      </w:p>
    </w:sdtContent>
  </w:sdt>
  <w:p w14:paraId="594ED28E" w14:textId="2FE9AD18" w:rsidR="00DD6745" w:rsidRDefault="00DD6745" w:rsidP="00B719C8">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7BC90F" w14:textId="77777777" w:rsidR="00831774" w:rsidRDefault="00831774" w:rsidP="000379AB">
      <w:r>
        <w:separator/>
      </w:r>
    </w:p>
  </w:footnote>
  <w:footnote w:type="continuationSeparator" w:id="0">
    <w:p w14:paraId="5F607AB2" w14:textId="77777777" w:rsidR="00831774" w:rsidRDefault="00831774" w:rsidP="000379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25FE63" w14:textId="58FC2CF3" w:rsidR="00DD6745" w:rsidRDefault="00DD6745" w:rsidP="007778ED">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B75CCC" w14:textId="2816AD77" w:rsidR="00DD6745" w:rsidRDefault="00DD6745" w:rsidP="00E31404">
    <w:pPr>
      <w:pStyle w:val="Header"/>
      <w:jc w:val="center"/>
    </w:pPr>
    <w:r>
      <w:t xml:space="preserve">Confidential manuscript submitted to </w:t>
    </w:r>
    <w:r>
      <w:rPr>
        <w:i/>
      </w:rPr>
      <w:t xml:space="preserve">replace this text with name of </w:t>
    </w:r>
    <w:r w:rsidRPr="007778ED">
      <w:rPr>
        <w:i/>
      </w:rPr>
      <w:t>AGU journ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D472D"/>
    <w:multiLevelType w:val="hybridMultilevel"/>
    <w:tmpl w:val="880A865A"/>
    <w:lvl w:ilvl="0" w:tplc="04090001">
      <w:start w:val="1"/>
      <w:numFmt w:val="bullet"/>
      <w:lvlText w:val=""/>
      <w:lvlJc w:val="left"/>
      <w:pPr>
        <w:ind w:left="1080" w:hanging="360"/>
      </w:pPr>
      <w:rPr>
        <w:rFonts w:ascii="Symbol" w:hAnsi="Symbol" w:hint="default"/>
        <w:color w:val="262626"/>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0D48DB"/>
    <w:multiLevelType w:val="hybridMultilevel"/>
    <w:tmpl w:val="308CBF26"/>
    <w:lvl w:ilvl="0" w:tplc="97D8C9B2">
      <w:start w:val="6142"/>
      <w:numFmt w:val="bullet"/>
      <w:lvlText w:val="-"/>
      <w:lvlJc w:val="left"/>
      <w:pPr>
        <w:ind w:left="360" w:hanging="360"/>
      </w:pPr>
      <w:rPr>
        <w:rFonts w:ascii="Calibri Light" w:eastAsiaTheme="minorHAnsi" w:hAnsi="Calibri Light" w:cs="Calibri Light"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1660EC"/>
    <w:multiLevelType w:val="multilevel"/>
    <w:tmpl w:val="F28EEE5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5E64BC"/>
    <w:multiLevelType w:val="hybridMultilevel"/>
    <w:tmpl w:val="A4B06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CE1B13"/>
    <w:multiLevelType w:val="multilevel"/>
    <w:tmpl w:val="F0BE6A0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3E208E0"/>
    <w:multiLevelType w:val="hybridMultilevel"/>
    <w:tmpl w:val="C5D873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4D035E4"/>
    <w:multiLevelType w:val="hybridMultilevel"/>
    <w:tmpl w:val="FB74198C"/>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57E373A"/>
    <w:multiLevelType w:val="hybridMultilevel"/>
    <w:tmpl w:val="FADA3B86"/>
    <w:lvl w:ilvl="0" w:tplc="76EE1618">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D3E7F67"/>
    <w:multiLevelType w:val="multilevel"/>
    <w:tmpl w:val="BFD60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02D0658"/>
    <w:multiLevelType w:val="multilevel"/>
    <w:tmpl w:val="3D44D0C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1725203"/>
    <w:multiLevelType w:val="hybridMultilevel"/>
    <w:tmpl w:val="1B0875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24A61D63"/>
    <w:multiLevelType w:val="hybridMultilevel"/>
    <w:tmpl w:val="36769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6E2DD9"/>
    <w:multiLevelType w:val="multilevel"/>
    <w:tmpl w:val="243C9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5CD4FF3"/>
    <w:multiLevelType w:val="hybridMultilevel"/>
    <w:tmpl w:val="B9B4B63E"/>
    <w:lvl w:ilvl="0" w:tplc="9ACCFF52">
      <w:start w:val="374"/>
      <w:numFmt w:val="bullet"/>
      <w:lvlText w:val="-"/>
      <w:lvlJc w:val="left"/>
      <w:pPr>
        <w:ind w:left="360" w:hanging="360"/>
      </w:pPr>
      <w:rPr>
        <w:rFonts w:ascii="Calibri Light" w:eastAsiaTheme="minorHAnsi" w:hAnsi="Calibri Light" w:cs="Calibri Light"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F047978"/>
    <w:multiLevelType w:val="hybridMultilevel"/>
    <w:tmpl w:val="7E889D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53440EA"/>
    <w:multiLevelType w:val="multilevel"/>
    <w:tmpl w:val="007E263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3C9B5536"/>
    <w:multiLevelType w:val="hybridMultilevel"/>
    <w:tmpl w:val="CBCCF7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5A1C1F"/>
    <w:multiLevelType w:val="hybridMultilevel"/>
    <w:tmpl w:val="7264C186"/>
    <w:lvl w:ilvl="0" w:tplc="FE302CBC">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04E3973"/>
    <w:multiLevelType w:val="hybridMultilevel"/>
    <w:tmpl w:val="8C6689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FD43D8"/>
    <w:multiLevelType w:val="hybridMultilevel"/>
    <w:tmpl w:val="00E46F2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1" w15:restartNumberingAfterBreak="0">
    <w:nsid w:val="5292650F"/>
    <w:multiLevelType w:val="hybridMultilevel"/>
    <w:tmpl w:val="C9323FFA"/>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53F2279"/>
    <w:multiLevelType w:val="multilevel"/>
    <w:tmpl w:val="50A2E8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C811597"/>
    <w:multiLevelType w:val="hybridMultilevel"/>
    <w:tmpl w:val="4E48B8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901FE2"/>
    <w:multiLevelType w:val="hybridMultilevel"/>
    <w:tmpl w:val="CB3431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01D0709"/>
    <w:multiLevelType w:val="multilevel"/>
    <w:tmpl w:val="3FAE7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0D0A31"/>
    <w:multiLevelType w:val="multilevel"/>
    <w:tmpl w:val="65BEA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4351C9F"/>
    <w:multiLevelType w:val="multilevel"/>
    <w:tmpl w:val="8196B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90E1C5D"/>
    <w:multiLevelType w:val="hybridMultilevel"/>
    <w:tmpl w:val="0E065D8E"/>
    <w:lvl w:ilvl="0" w:tplc="5CC4349E">
      <w:start w:val="2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5208B2"/>
    <w:multiLevelType w:val="hybridMultilevel"/>
    <w:tmpl w:val="EF94B784"/>
    <w:lvl w:ilvl="0" w:tplc="9B9AD5D6">
      <w:start w:val="1"/>
      <w:numFmt w:val="upperLetter"/>
      <w:lvlText w:val="%1t"/>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30" w15:restartNumberingAfterBreak="0">
    <w:nsid w:val="7B47206B"/>
    <w:multiLevelType w:val="hybridMultilevel"/>
    <w:tmpl w:val="058C0FC8"/>
    <w:lvl w:ilvl="0" w:tplc="EB9E9560">
      <w:numFmt w:val="bullet"/>
      <w:lvlText w:val="·"/>
      <w:lvlJc w:val="left"/>
      <w:pPr>
        <w:ind w:left="1080" w:hanging="360"/>
      </w:pPr>
      <w:rPr>
        <w:rFonts w:ascii="Times New Roman" w:eastAsia="Times New Roman" w:hAnsi="Times New Roman" w:cs="Times New Roman" w:hint="default"/>
        <w:color w:val="262626"/>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3"/>
  </w:num>
  <w:num w:numId="3">
    <w:abstractNumId w:val="29"/>
  </w:num>
  <w:num w:numId="4">
    <w:abstractNumId w:val="17"/>
  </w:num>
  <w:num w:numId="5">
    <w:abstractNumId w:val="19"/>
  </w:num>
  <w:num w:numId="6">
    <w:abstractNumId w:val="23"/>
  </w:num>
  <w:num w:numId="7">
    <w:abstractNumId w:val="26"/>
  </w:num>
  <w:num w:numId="8">
    <w:abstractNumId w:val="27"/>
  </w:num>
  <w:num w:numId="9">
    <w:abstractNumId w:val="12"/>
  </w:num>
  <w:num w:numId="10">
    <w:abstractNumId w:val="20"/>
  </w:num>
  <w:num w:numId="11">
    <w:abstractNumId w:val="15"/>
  </w:num>
  <w:num w:numId="12">
    <w:abstractNumId w:val="30"/>
  </w:num>
  <w:num w:numId="13">
    <w:abstractNumId w:val="0"/>
  </w:num>
  <w:num w:numId="14">
    <w:abstractNumId w:val="24"/>
  </w:num>
  <w:num w:numId="15">
    <w:abstractNumId w:val="14"/>
  </w:num>
  <w:num w:numId="16">
    <w:abstractNumId w:val="10"/>
  </w:num>
  <w:num w:numId="17">
    <w:abstractNumId w:val="16"/>
  </w:num>
  <w:num w:numId="18">
    <w:abstractNumId w:val="1"/>
  </w:num>
  <w:num w:numId="19">
    <w:abstractNumId w:val="28"/>
  </w:num>
  <w:num w:numId="20">
    <w:abstractNumId w:val="25"/>
  </w:num>
  <w:num w:numId="21">
    <w:abstractNumId w:val="11"/>
  </w:num>
  <w:num w:numId="22">
    <w:abstractNumId w:val="5"/>
  </w:num>
  <w:num w:numId="23">
    <w:abstractNumId w:val="4"/>
  </w:num>
  <w:num w:numId="24">
    <w:abstractNumId w:val="22"/>
  </w:num>
  <w:num w:numId="25">
    <w:abstractNumId w:val="2"/>
  </w:num>
  <w:num w:numId="26">
    <w:abstractNumId w:val="7"/>
  </w:num>
  <w:num w:numId="27">
    <w:abstractNumId w:val="21"/>
  </w:num>
  <w:num w:numId="28">
    <w:abstractNumId w:val="18"/>
  </w:num>
  <w:num w:numId="29">
    <w:abstractNumId w:val="8"/>
  </w:num>
  <w:num w:numId="30">
    <w:abstractNumId w:val="9"/>
  </w:num>
  <w:num w:numId="31">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nnah Ritchie">
    <w15:presenceInfo w15:providerId="AD" w15:userId="S::Hannah.Ritchie@cranfield.ac.uk::b2358a03-bd2b-44b5-9fbc-5bea5beeb8c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
  </w:docVars>
  <w:rsids>
    <w:rsidRoot w:val="008A6077"/>
    <w:rsid w:val="00010B4E"/>
    <w:rsid w:val="00014614"/>
    <w:rsid w:val="000173A2"/>
    <w:rsid w:val="0002631E"/>
    <w:rsid w:val="00031254"/>
    <w:rsid w:val="00031829"/>
    <w:rsid w:val="000328C3"/>
    <w:rsid w:val="000335C8"/>
    <w:rsid w:val="00034C4A"/>
    <w:rsid w:val="000377C3"/>
    <w:rsid w:val="000379AB"/>
    <w:rsid w:val="000442C8"/>
    <w:rsid w:val="00045DBD"/>
    <w:rsid w:val="00050749"/>
    <w:rsid w:val="00054B8A"/>
    <w:rsid w:val="00057E4C"/>
    <w:rsid w:val="0006006F"/>
    <w:rsid w:val="00065854"/>
    <w:rsid w:val="00071978"/>
    <w:rsid w:val="0007414F"/>
    <w:rsid w:val="000817DD"/>
    <w:rsid w:val="000873F4"/>
    <w:rsid w:val="00091D4C"/>
    <w:rsid w:val="000A2FE2"/>
    <w:rsid w:val="000A30D9"/>
    <w:rsid w:val="000A59BF"/>
    <w:rsid w:val="000A5F88"/>
    <w:rsid w:val="000A6909"/>
    <w:rsid w:val="000A78A2"/>
    <w:rsid w:val="000A7AF4"/>
    <w:rsid w:val="000B0835"/>
    <w:rsid w:val="000C4F71"/>
    <w:rsid w:val="000E5B12"/>
    <w:rsid w:val="000F30FF"/>
    <w:rsid w:val="000F3CAA"/>
    <w:rsid w:val="0010137E"/>
    <w:rsid w:val="00116A36"/>
    <w:rsid w:val="001201CE"/>
    <w:rsid w:val="0012711A"/>
    <w:rsid w:val="00132743"/>
    <w:rsid w:val="00133289"/>
    <w:rsid w:val="001362A1"/>
    <w:rsid w:val="0013796C"/>
    <w:rsid w:val="00140389"/>
    <w:rsid w:val="001412DC"/>
    <w:rsid w:val="0014206A"/>
    <w:rsid w:val="00147855"/>
    <w:rsid w:val="00152C68"/>
    <w:rsid w:val="001553AF"/>
    <w:rsid w:val="00155F21"/>
    <w:rsid w:val="00157908"/>
    <w:rsid w:val="00161A35"/>
    <w:rsid w:val="00162408"/>
    <w:rsid w:val="00164B53"/>
    <w:rsid w:val="00174B52"/>
    <w:rsid w:val="0017605B"/>
    <w:rsid w:val="0018054C"/>
    <w:rsid w:val="0019000B"/>
    <w:rsid w:val="00190C6F"/>
    <w:rsid w:val="001940A1"/>
    <w:rsid w:val="001A5D80"/>
    <w:rsid w:val="001B29EA"/>
    <w:rsid w:val="001C2B0D"/>
    <w:rsid w:val="001C79A4"/>
    <w:rsid w:val="001D21F5"/>
    <w:rsid w:val="001D696D"/>
    <w:rsid w:val="001D7DB2"/>
    <w:rsid w:val="001E1213"/>
    <w:rsid w:val="001E33EF"/>
    <w:rsid w:val="001F1B02"/>
    <w:rsid w:val="001F2755"/>
    <w:rsid w:val="001F3B0E"/>
    <w:rsid w:val="001F74E1"/>
    <w:rsid w:val="0020343F"/>
    <w:rsid w:val="00205265"/>
    <w:rsid w:val="002112B8"/>
    <w:rsid w:val="00214220"/>
    <w:rsid w:val="002162FF"/>
    <w:rsid w:val="002212A0"/>
    <w:rsid w:val="0022734C"/>
    <w:rsid w:val="002358BF"/>
    <w:rsid w:val="00235C5C"/>
    <w:rsid w:val="00240493"/>
    <w:rsid w:val="002413A2"/>
    <w:rsid w:val="002427ED"/>
    <w:rsid w:val="0024569F"/>
    <w:rsid w:val="00246C82"/>
    <w:rsid w:val="0025018E"/>
    <w:rsid w:val="002556DF"/>
    <w:rsid w:val="002561A9"/>
    <w:rsid w:val="00256653"/>
    <w:rsid w:val="00260364"/>
    <w:rsid w:val="002614B3"/>
    <w:rsid w:val="0026352B"/>
    <w:rsid w:val="00263FD6"/>
    <w:rsid w:val="00265BCA"/>
    <w:rsid w:val="00267EF4"/>
    <w:rsid w:val="0027037D"/>
    <w:rsid w:val="00270835"/>
    <w:rsid w:val="00274A68"/>
    <w:rsid w:val="00275FE3"/>
    <w:rsid w:val="00277263"/>
    <w:rsid w:val="00280E91"/>
    <w:rsid w:val="002825CF"/>
    <w:rsid w:val="00283665"/>
    <w:rsid w:val="00295458"/>
    <w:rsid w:val="00297AB2"/>
    <w:rsid w:val="00297FD0"/>
    <w:rsid w:val="002A1D96"/>
    <w:rsid w:val="002A3377"/>
    <w:rsid w:val="002A4927"/>
    <w:rsid w:val="002A60D0"/>
    <w:rsid w:val="002A76AB"/>
    <w:rsid w:val="002B0864"/>
    <w:rsid w:val="002B087A"/>
    <w:rsid w:val="002B3F32"/>
    <w:rsid w:val="002B6F74"/>
    <w:rsid w:val="002C055E"/>
    <w:rsid w:val="002C3263"/>
    <w:rsid w:val="002C3FFA"/>
    <w:rsid w:val="002C7CB7"/>
    <w:rsid w:val="002D122B"/>
    <w:rsid w:val="002D21BA"/>
    <w:rsid w:val="002D3D19"/>
    <w:rsid w:val="002E0F2E"/>
    <w:rsid w:val="002E1D29"/>
    <w:rsid w:val="002E312B"/>
    <w:rsid w:val="002E3944"/>
    <w:rsid w:val="002E5F9A"/>
    <w:rsid w:val="002E7898"/>
    <w:rsid w:val="002E7DED"/>
    <w:rsid w:val="002E7E8C"/>
    <w:rsid w:val="002F0178"/>
    <w:rsid w:val="002F06DE"/>
    <w:rsid w:val="002F2289"/>
    <w:rsid w:val="002F2BA6"/>
    <w:rsid w:val="002F3B11"/>
    <w:rsid w:val="002F3F55"/>
    <w:rsid w:val="002F5362"/>
    <w:rsid w:val="002F7A5D"/>
    <w:rsid w:val="003027DC"/>
    <w:rsid w:val="0030364D"/>
    <w:rsid w:val="00306AF2"/>
    <w:rsid w:val="00307296"/>
    <w:rsid w:val="0030757B"/>
    <w:rsid w:val="00307A22"/>
    <w:rsid w:val="00311828"/>
    <w:rsid w:val="003118B7"/>
    <w:rsid w:val="003137C3"/>
    <w:rsid w:val="00316CB8"/>
    <w:rsid w:val="00320AA7"/>
    <w:rsid w:val="003211BF"/>
    <w:rsid w:val="00321596"/>
    <w:rsid w:val="00325028"/>
    <w:rsid w:val="00340ED9"/>
    <w:rsid w:val="00342DFC"/>
    <w:rsid w:val="00346E5C"/>
    <w:rsid w:val="003510EE"/>
    <w:rsid w:val="003542E1"/>
    <w:rsid w:val="0036164A"/>
    <w:rsid w:val="00365399"/>
    <w:rsid w:val="00366917"/>
    <w:rsid w:val="0037024E"/>
    <w:rsid w:val="00371DB1"/>
    <w:rsid w:val="003728CF"/>
    <w:rsid w:val="00372FA6"/>
    <w:rsid w:val="0037466A"/>
    <w:rsid w:val="00375F87"/>
    <w:rsid w:val="003774AB"/>
    <w:rsid w:val="00377895"/>
    <w:rsid w:val="0038381E"/>
    <w:rsid w:val="00385AE4"/>
    <w:rsid w:val="00390370"/>
    <w:rsid w:val="003959F7"/>
    <w:rsid w:val="00396283"/>
    <w:rsid w:val="003A07C4"/>
    <w:rsid w:val="003A32D0"/>
    <w:rsid w:val="003B33FD"/>
    <w:rsid w:val="003B4320"/>
    <w:rsid w:val="003B4710"/>
    <w:rsid w:val="003B4A22"/>
    <w:rsid w:val="003B56DF"/>
    <w:rsid w:val="003B5910"/>
    <w:rsid w:val="003B5BBF"/>
    <w:rsid w:val="003B668A"/>
    <w:rsid w:val="003C333A"/>
    <w:rsid w:val="003C47FF"/>
    <w:rsid w:val="003C7A99"/>
    <w:rsid w:val="003D1D68"/>
    <w:rsid w:val="003D5FB3"/>
    <w:rsid w:val="003D7BC8"/>
    <w:rsid w:val="003D7E0A"/>
    <w:rsid w:val="003E0A1F"/>
    <w:rsid w:val="003E5F7B"/>
    <w:rsid w:val="003E660A"/>
    <w:rsid w:val="003F0C20"/>
    <w:rsid w:val="003F199B"/>
    <w:rsid w:val="003F74F8"/>
    <w:rsid w:val="00400425"/>
    <w:rsid w:val="004009A6"/>
    <w:rsid w:val="00400B81"/>
    <w:rsid w:val="004023B5"/>
    <w:rsid w:val="00405030"/>
    <w:rsid w:val="00405AE1"/>
    <w:rsid w:val="004062E2"/>
    <w:rsid w:val="00410CA5"/>
    <w:rsid w:val="004110A9"/>
    <w:rsid w:val="0041159A"/>
    <w:rsid w:val="00412010"/>
    <w:rsid w:val="00413E61"/>
    <w:rsid w:val="004152E9"/>
    <w:rsid w:val="004216D9"/>
    <w:rsid w:val="0042316B"/>
    <w:rsid w:val="00423233"/>
    <w:rsid w:val="0042402A"/>
    <w:rsid w:val="00430307"/>
    <w:rsid w:val="00430D27"/>
    <w:rsid w:val="00431522"/>
    <w:rsid w:val="0043185E"/>
    <w:rsid w:val="004356D0"/>
    <w:rsid w:val="00436857"/>
    <w:rsid w:val="00440A22"/>
    <w:rsid w:val="00440FD9"/>
    <w:rsid w:val="00453A48"/>
    <w:rsid w:val="0046739F"/>
    <w:rsid w:val="004677D0"/>
    <w:rsid w:val="004705CC"/>
    <w:rsid w:val="004739AD"/>
    <w:rsid w:val="00475DF6"/>
    <w:rsid w:val="00480C8F"/>
    <w:rsid w:val="00484768"/>
    <w:rsid w:val="00485AC7"/>
    <w:rsid w:val="00487ADC"/>
    <w:rsid w:val="004902F3"/>
    <w:rsid w:val="00491D7C"/>
    <w:rsid w:val="004929DB"/>
    <w:rsid w:val="004A09C6"/>
    <w:rsid w:val="004A33B0"/>
    <w:rsid w:val="004A735E"/>
    <w:rsid w:val="004B7055"/>
    <w:rsid w:val="004C0028"/>
    <w:rsid w:val="004C1CAF"/>
    <w:rsid w:val="004C1F90"/>
    <w:rsid w:val="004C257C"/>
    <w:rsid w:val="004C51C8"/>
    <w:rsid w:val="004C7375"/>
    <w:rsid w:val="004E22B1"/>
    <w:rsid w:val="004E26DE"/>
    <w:rsid w:val="004E2DC9"/>
    <w:rsid w:val="004E49AA"/>
    <w:rsid w:val="004E525E"/>
    <w:rsid w:val="004F0158"/>
    <w:rsid w:val="004F4486"/>
    <w:rsid w:val="00503AFD"/>
    <w:rsid w:val="00507D12"/>
    <w:rsid w:val="0051068B"/>
    <w:rsid w:val="00514B45"/>
    <w:rsid w:val="00514F37"/>
    <w:rsid w:val="0051542D"/>
    <w:rsid w:val="00516591"/>
    <w:rsid w:val="005167EA"/>
    <w:rsid w:val="00531EE5"/>
    <w:rsid w:val="00532891"/>
    <w:rsid w:val="005358D5"/>
    <w:rsid w:val="00537024"/>
    <w:rsid w:val="00545B6C"/>
    <w:rsid w:val="005479CC"/>
    <w:rsid w:val="00557382"/>
    <w:rsid w:val="00562C9F"/>
    <w:rsid w:val="00562D64"/>
    <w:rsid w:val="005674B4"/>
    <w:rsid w:val="00571C4A"/>
    <w:rsid w:val="0057441D"/>
    <w:rsid w:val="00575C0B"/>
    <w:rsid w:val="00584154"/>
    <w:rsid w:val="00584908"/>
    <w:rsid w:val="0058698E"/>
    <w:rsid w:val="005903AE"/>
    <w:rsid w:val="00596A39"/>
    <w:rsid w:val="005A3625"/>
    <w:rsid w:val="005A3E9F"/>
    <w:rsid w:val="005A4CF1"/>
    <w:rsid w:val="005A5EA7"/>
    <w:rsid w:val="005A693B"/>
    <w:rsid w:val="005A6A42"/>
    <w:rsid w:val="005B104A"/>
    <w:rsid w:val="005B2B50"/>
    <w:rsid w:val="005B638F"/>
    <w:rsid w:val="005C1D64"/>
    <w:rsid w:val="005C2710"/>
    <w:rsid w:val="005C3EB3"/>
    <w:rsid w:val="005C6B17"/>
    <w:rsid w:val="005D04CB"/>
    <w:rsid w:val="005D10DD"/>
    <w:rsid w:val="005D75A1"/>
    <w:rsid w:val="005E16DF"/>
    <w:rsid w:val="005E1969"/>
    <w:rsid w:val="005E4F66"/>
    <w:rsid w:val="005E51DD"/>
    <w:rsid w:val="005E5E36"/>
    <w:rsid w:val="005F04AD"/>
    <w:rsid w:val="005F51B0"/>
    <w:rsid w:val="005F7924"/>
    <w:rsid w:val="00601ADC"/>
    <w:rsid w:val="00610174"/>
    <w:rsid w:val="00612DC4"/>
    <w:rsid w:val="0061627C"/>
    <w:rsid w:val="0062439A"/>
    <w:rsid w:val="006267DE"/>
    <w:rsid w:val="0063363D"/>
    <w:rsid w:val="00633AE3"/>
    <w:rsid w:val="0064381A"/>
    <w:rsid w:val="0066016E"/>
    <w:rsid w:val="006660C5"/>
    <w:rsid w:val="006673E8"/>
    <w:rsid w:val="006717E7"/>
    <w:rsid w:val="00674E20"/>
    <w:rsid w:val="00680E38"/>
    <w:rsid w:val="00682A4A"/>
    <w:rsid w:val="006842EE"/>
    <w:rsid w:val="00690ED4"/>
    <w:rsid w:val="00693BB5"/>
    <w:rsid w:val="006975AB"/>
    <w:rsid w:val="006A336C"/>
    <w:rsid w:val="006A481C"/>
    <w:rsid w:val="006B3815"/>
    <w:rsid w:val="006B670B"/>
    <w:rsid w:val="006B765D"/>
    <w:rsid w:val="006C05D8"/>
    <w:rsid w:val="006C0C93"/>
    <w:rsid w:val="006C4332"/>
    <w:rsid w:val="006C439E"/>
    <w:rsid w:val="006C4619"/>
    <w:rsid w:val="006C5A23"/>
    <w:rsid w:val="006D19B4"/>
    <w:rsid w:val="006D6065"/>
    <w:rsid w:val="006D6208"/>
    <w:rsid w:val="006E0152"/>
    <w:rsid w:val="006E486C"/>
    <w:rsid w:val="006E748C"/>
    <w:rsid w:val="006F0B7A"/>
    <w:rsid w:val="006F662E"/>
    <w:rsid w:val="006F6F10"/>
    <w:rsid w:val="00706153"/>
    <w:rsid w:val="00711110"/>
    <w:rsid w:val="007125EC"/>
    <w:rsid w:val="007145F2"/>
    <w:rsid w:val="00721512"/>
    <w:rsid w:val="00721B8D"/>
    <w:rsid w:val="00733FD3"/>
    <w:rsid w:val="007341F7"/>
    <w:rsid w:val="007356CF"/>
    <w:rsid w:val="00740A23"/>
    <w:rsid w:val="007440E5"/>
    <w:rsid w:val="007449EC"/>
    <w:rsid w:val="007620ED"/>
    <w:rsid w:val="00772837"/>
    <w:rsid w:val="007778ED"/>
    <w:rsid w:val="007801C0"/>
    <w:rsid w:val="00781B55"/>
    <w:rsid w:val="00784EAD"/>
    <w:rsid w:val="0079420A"/>
    <w:rsid w:val="00796FB8"/>
    <w:rsid w:val="007A199F"/>
    <w:rsid w:val="007B3501"/>
    <w:rsid w:val="007B4B93"/>
    <w:rsid w:val="007B54F8"/>
    <w:rsid w:val="007B7138"/>
    <w:rsid w:val="007B766D"/>
    <w:rsid w:val="007C2DB0"/>
    <w:rsid w:val="007C328E"/>
    <w:rsid w:val="007C7EC0"/>
    <w:rsid w:val="007D167F"/>
    <w:rsid w:val="007D3065"/>
    <w:rsid w:val="007F1DC8"/>
    <w:rsid w:val="007F6F44"/>
    <w:rsid w:val="00804EC5"/>
    <w:rsid w:val="00807761"/>
    <w:rsid w:val="00813315"/>
    <w:rsid w:val="00815143"/>
    <w:rsid w:val="00817BD1"/>
    <w:rsid w:val="0082290E"/>
    <w:rsid w:val="00822A5B"/>
    <w:rsid w:val="00824BAB"/>
    <w:rsid w:val="00831774"/>
    <w:rsid w:val="00833FED"/>
    <w:rsid w:val="00844436"/>
    <w:rsid w:val="00852C80"/>
    <w:rsid w:val="00854894"/>
    <w:rsid w:val="00855B07"/>
    <w:rsid w:val="0085779F"/>
    <w:rsid w:val="008643D1"/>
    <w:rsid w:val="00870415"/>
    <w:rsid w:val="0087199E"/>
    <w:rsid w:val="00883D2D"/>
    <w:rsid w:val="00887496"/>
    <w:rsid w:val="00887901"/>
    <w:rsid w:val="00891DA3"/>
    <w:rsid w:val="00891EA2"/>
    <w:rsid w:val="008937E4"/>
    <w:rsid w:val="0089410D"/>
    <w:rsid w:val="00897340"/>
    <w:rsid w:val="008A0397"/>
    <w:rsid w:val="008A4274"/>
    <w:rsid w:val="008A59D8"/>
    <w:rsid w:val="008A6077"/>
    <w:rsid w:val="008A7A84"/>
    <w:rsid w:val="008B02F6"/>
    <w:rsid w:val="008B517D"/>
    <w:rsid w:val="008C1555"/>
    <w:rsid w:val="008C1CCC"/>
    <w:rsid w:val="008C361D"/>
    <w:rsid w:val="008C5B19"/>
    <w:rsid w:val="008C65DD"/>
    <w:rsid w:val="008D1B77"/>
    <w:rsid w:val="008D3087"/>
    <w:rsid w:val="008D538E"/>
    <w:rsid w:val="008E58E5"/>
    <w:rsid w:val="008E6F9E"/>
    <w:rsid w:val="008E73DC"/>
    <w:rsid w:val="00901669"/>
    <w:rsid w:val="00902DBA"/>
    <w:rsid w:val="00903829"/>
    <w:rsid w:val="0090785A"/>
    <w:rsid w:val="009204EC"/>
    <w:rsid w:val="009218F7"/>
    <w:rsid w:val="009240DE"/>
    <w:rsid w:val="009304AD"/>
    <w:rsid w:val="009315E4"/>
    <w:rsid w:val="009340A0"/>
    <w:rsid w:val="0093608C"/>
    <w:rsid w:val="00936B19"/>
    <w:rsid w:val="00941672"/>
    <w:rsid w:val="00943D00"/>
    <w:rsid w:val="00946C37"/>
    <w:rsid w:val="00946ED8"/>
    <w:rsid w:val="009503C4"/>
    <w:rsid w:val="00960468"/>
    <w:rsid w:val="00960F55"/>
    <w:rsid w:val="00965774"/>
    <w:rsid w:val="0097213C"/>
    <w:rsid w:val="00975D9D"/>
    <w:rsid w:val="00976B08"/>
    <w:rsid w:val="00981438"/>
    <w:rsid w:val="00986C96"/>
    <w:rsid w:val="009925B0"/>
    <w:rsid w:val="00995CAA"/>
    <w:rsid w:val="00995EDD"/>
    <w:rsid w:val="009A15AA"/>
    <w:rsid w:val="009A3031"/>
    <w:rsid w:val="009A50D5"/>
    <w:rsid w:val="009B0AF5"/>
    <w:rsid w:val="009B2613"/>
    <w:rsid w:val="009B68DA"/>
    <w:rsid w:val="009B6D11"/>
    <w:rsid w:val="009B6F09"/>
    <w:rsid w:val="009C0DEC"/>
    <w:rsid w:val="009C63D9"/>
    <w:rsid w:val="009C797C"/>
    <w:rsid w:val="009C7A2D"/>
    <w:rsid w:val="009D2992"/>
    <w:rsid w:val="009D4417"/>
    <w:rsid w:val="009D6AB4"/>
    <w:rsid w:val="009E163A"/>
    <w:rsid w:val="009F215E"/>
    <w:rsid w:val="009F6A04"/>
    <w:rsid w:val="009F6F81"/>
    <w:rsid w:val="00A02E62"/>
    <w:rsid w:val="00A033E8"/>
    <w:rsid w:val="00A03886"/>
    <w:rsid w:val="00A03ABB"/>
    <w:rsid w:val="00A04DA9"/>
    <w:rsid w:val="00A05AA1"/>
    <w:rsid w:val="00A06C90"/>
    <w:rsid w:val="00A1073D"/>
    <w:rsid w:val="00A109CD"/>
    <w:rsid w:val="00A10E91"/>
    <w:rsid w:val="00A10F0B"/>
    <w:rsid w:val="00A14208"/>
    <w:rsid w:val="00A202EF"/>
    <w:rsid w:val="00A22B23"/>
    <w:rsid w:val="00A25AB0"/>
    <w:rsid w:val="00A26A7F"/>
    <w:rsid w:val="00A30D80"/>
    <w:rsid w:val="00A32135"/>
    <w:rsid w:val="00A33E83"/>
    <w:rsid w:val="00A34310"/>
    <w:rsid w:val="00A3436B"/>
    <w:rsid w:val="00A3608A"/>
    <w:rsid w:val="00A4064E"/>
    <w:rsid w:val="00A40DA5"/>
    <w:rsid w:val="00A43C72"/>
    <w:rsid w:val="00A47B51"/>
    <w:rsid w:val="00A50866"/>
    <w:rsid w:val="00A520AD"/>
    <w:rsid w:val="00A5371C"/>
    <w:rsid w:val="00A5541E"/>
    <w:rsid w:val="00A56803"/>
    <w:rsid w:val="00A63063"/>
    <w:rsid w:val="00A7144C"/>
    <w:rsid w:val="00A73260"/>
    <w:rsid w:val="00A76529"/>
    <w:rsid w:val="00A8128B"/>
    <w:rsid w:val="00A86080"/>
    <w:rsid w:val="00A86C7A"/>
    <w:rsid w:val="00A87C2D"/>
    <w:rsid w:val="00A90CBB"/>
    <w:rsid w:val="00AA00A5"/>
    <w:rsid w:val="00AA0D0D"/>
    <w:rsid w:val="00AA11F3"/>
    <w:rsid w:val="00AA6467"/>
    <w:rsid w:val="00AB08A8"/>
    <w:rsid w:val="00AB3548"/>
    <w:rsid w:val="00AB46CF"/>
    <w:rsid w:val="00AB64ED"/>
    <w:rsid w:val="00AC2DED"/>
    <w:rsid w:val="00AC6162"/>
    <w:rsid w:val="00AD0091"/>
    <w:rsid w:val="00AD3759"/>
    <w:rsid w:val="00AE1560"/>
    <w:rsid w:val="00AE6542"/>
    <w:rsid w:val="00AF05BE"/>
    <w:rsid w:val="00AF33DA"/>
    <w:rsid w:val="00AF3E42"/>
    <w:rsid w:val="00AF6451"/>
    <w:rsid w:val="00B071E2"/>
    <w:rsid w:val="00B11D81"/>
    <w:rsid w:val="00B120F3"/>
    <w:rsid w:val="00B14B0C"/>
    <w:rsid w:val="00B14E3B"/>
    <w:rsid w:val="00B2489D"/>
    <w:rsid w:val="00B32E03"/>
    <w:rsid w:val="00B41078"/>
    <w:rsid w:val="00B419BD"/>
    <w:rsid w:val="00B42D73"/>
    <w:rsid w:val="00B43609"/>
    <w:rsid w:val="00B4550A"/>
    <w:rsid w:val="00B472CE"/>
    <w:rsid w:val="00B51A08"/>
    <w:rsid w:val="00B529D9"/>
    <w:rsid w:val="00B550E2"/>
    <w:rsid w:val="00B56610"/>
    <w:rsid w:val="00B57507"/>
    <w:rsid w:val="00B6781B"/>
    <w:rsid w:val="00B719C8"/>
    <w:rsid w:val="00B766EE"/>
    <w:rsid w:val="00B778E4"/>
    <w:rsid w:val="00B81375"/>
    <w:rsid w:val="00B81C79"/>
    <w:rsid w:val="00B82556"/>
    <w:rsid w:val="00B828C4"/>
    <w:rsid w:val="00B87EB1"/>
    <w:rsid w:val="00BA4420"/>
    <w:rsid w:val="00BA4853"/>
    <w:rsid w:val="00BA75AF"/>
    <w:rsid w:val="00BA776A"/>
    <w:rsid w:val="00BB2337"/>
    <w:rsid w:val="00BB2FAD"/>
    <w:rsid w:val="00BB46EE"/>
    <w:rsid w:val="00BB722B"/>
    <w:rsid w:val="00BB7B96"/>
    <w:rsid w:val="00BC31CD"/>
    <w:rsid w:val="00BC6072"/>
    <w:rsid w:val="00BC78FF"/>
    <w:rsid w:val="00BC7FB4"/>
    <w:rsid w:val="00BD00DD"/>
    <w:rsid w:val="00BD12F7"/>
    <w:rsid w:val="00BD47BB"/>
    <w:rsid w:val="00BD4C7E"/>
    <w:rsid w:val="00BD5B72"/>
    <w:rsid w:val="00BE55B5"/>
    <w:rsid w:val="00BE71FF"/>
    <w:rsid w:val="00BF0028"/>
    <w:rsid w:val="00BF2389"/>
    <w:rsid w:val="00C00A84"/>
    <w:rsid w:val="00C065DA"/>
    <w:rsid w:val="00C0742C"/>
    <w:rsid w:val="00C07A98"/>
    <w:rsid w:val="00C17183"/>
    <w:rsid w:val="00C3475A"/>
    <w:rsid w:val="00C476C3"/>
    <w:rsid w:val="00C47E02"/>
    <w:rsid w:val="00C5551F"/>
    <w:rsid w:val="00C55BAF"/>
    <w:rsid w:val="00C55C97"/>
    <w:rsid w:val="00C6031B"/>
    <w:rsid w:val="00C60ABF"/>
    <w:rsid w:val="00C75604"/>
    <w:rsid w:val="00C75F0E"/>
    <w:rsid w:val="00C81368"/>
    <w:rsid w:val="00C81692"/>
    <w:rsid w:val="00C83485"/>
    <w:rsid w:val="00C906E8"/>
    <w:rsid w:val="00C94AA5"/>
    <w:rsid w:val="00C96AA6"/>
    <w:rsid w:val="00C976E2"/>
    <w:rsid w:val="00CA13F4"/>
    <w:rsid w:val="00CA401E"/>
    <w:rsid w:val="00CA4EA6"/>
    <w:rsid w:val="00CB6512"/>
    <w:rsid w:val="00CB7BED"/>
    <w:rsid w:val="00CC0E00"/>
    <w:rsid w:val="00CC3C11"/>
    <w:rsid w:val="00CC4CBE"/>
    <w:rsid w:val="00CC6B11"/>
    <w:rsid w:val="00CD115D"/>
    <w:rsid w:val="00CD3BA3"/>
    <w:rsid w:val="00CE6CF8"/>
    <w:rsid w:val="00CF03DD"/>
    <w:rsid w:val="00CF1D14"/>
    <w:rsid w:val="00CF2142"/>
    <w:rsid w:val="00CF3DEE"/>
    <w:rsid w:val="00D01FF1"/>
    <w:rsid w:val="00D03702"/>
    <w:rsid w:val="00D05DCE"/>
    <w:rsid w:val="00D062CA"/>
    <w:rsid w:val="00D06D90"/>
    <w:rsid w:val="00D11307"/>
    <w:rsid w:val="00D2059E"/>
    <w:rsid w:val="00D22657"/>
    <w:rsid w:val="00D22BBE"/>
    <w:rsid w:val="00D27834"/>
    <w:rsid w:val="00D4049C"/>
    <w:rsid w:val="00D50340"/>
    <w:rsid w:val="00D50A01"/>
    <w:rsid w:val="00D56ACB"/>
    <w:rsid w:val="00D57E0A"/>
    <w:rsid w:val="00D615F1"/>
    <w:rsid w:val="00D61943"/>
    <w:rsid w:val="00D62D82"/>
    <w:rsid w:val="00D62DE4"/>
    <w:rsid w:val="00D652DF"/>
    <w:rsid w:val="00D65C5A"/>
    <w:rsid w:val="00D67B81"/>
    <w:rsid w:val="00D7000A"/>
    <w:rsid w:val="00D7387F"/>
    <w:rsid w:val="00D7448E"/>
    <w:rsid w:val="00D752FB"/>
    <w:rsid w:val="00D810E5"/>
    <w:rsid w:val="00D811AF"/>
    <w:rsid w:val="00D830E1"/>
    <w:rsid w:val="00D84373"/>
    <w:rsid w:val="00D84853"/>
    <w:rsid w:val="00D84B46"/>
    <w:rsid w:val="00D856E8"/>
    <w:rsid w:val="00D92AAD"/>
    <w:rsid w:val="00D94839"/>
    <w:rsid w:val="00D9528F"/>
    <w:rsid w:val="00D96FA8"/>
    <w:rsid w:val="00D97BFB"/>
    <w:rsid w:val="00DA348B"/>
    <w:rsid w:val="00DA3E06"/>
    <w:rsid w:val="00DA55DF"/>
    <w:rsid w:val="00DB0EBA"/>
    <w:rsid w:val="00DB3EAD"/>
    <w:rsid w:val="00DB3FB4"/>
    <w:rsid w:val="00DB4BAA"/>
    <w:rsid w:val="00DB78F4"/>
    <w:rsid w:val="00DC6D1D"/>
    <w:rsid w:val="00DD56D9"/>
    <w:rsid w:val="00DD6745"/>
    <w:rsid w:val="00DE3F91"/>
    <w:rsid w:val="00DF1F78"/>
    <w:rsid w:val="00DF26FF"/>
    <w:rsid w:val="00DF4FED"/>
    <w:rsid w:val="00DF7C5E"/>
    <w:rsid w:val="00E01671"/>
    <w:rsid w:val="00E01C75"/>
    <w:rsid w:val="00E05953"/>
    <w:rsid w:val="00E06799"/>
    <w:rsid w:val="00E06AE3"/>
    <w:rsid w:val="00E23947"/>
    <w:rsid w:val="00E301AF"/>
    <w:rsid w:val="00E31404"/>
    <w:rsid w:val="00E31513"/>
    <w:rsid w:val="00E3427C"/>
    <w:rsid w:val="00E40877"/>
    <w:rsid w:val="00E428C3"/>
    <w:rsid w:val="00E45B28"/>
    <w:rsid w:val="00E664DF"/>
    <w:rsid w:val="00E6694E"/>
    <w:rsid w:val="00E67B96"/>
    <w:rsid w:val="00E70690"/>
    <w:rsid w:val="00E7430F"/>
    <w:rsid w:val="00E805B6"/>
    <w:rsid w:val="00E83A0D"/>
    <w:rsid w:val="00E8453F"/>
    <w:rsid w:val="00E849B9"/>
    <w:rsid w:val="00E86609"/>
    <w:rsid w:val="00E90FC5"/>
    <w:rsid w:val="00E91617"/>
    <w:rsid w:val="00E918A8"/>
    <w:rsid w:val="00E92264"/>
    <w:rsid w:val="00E97390"/>
    <w:rsid w:val="00E97CA3"/>
    <w:rsid w:val="00EA581F"/>
    <w:rsid w:val="00EB0DE6"/>
    <w:rsid w:val="00EB143B"/>
    <w:rsid w:val="00EB339E"/>
    <w:rsid w:val="00EB498E"/>
    <w:rsid w:val="00EB66F3"/>
    <w:rsid w:val="00EC5639"/>
    <w:rsid w:val="00EC5D00"/>
    <w:rsid w:val="00ED009C"/>
    <w:rsid w:val="00ED4E05"/>
    <w:rsid w:val="00ED6E7D"/>
    <w:rsid w:val="00EE1E93"/>
    <w:rsid w:val="00EE433D"/>
    <w:rsid w:val="00EE6A85"/>
    <w:rsid w:val="00EE784B"/>
    <w:rsid w:val="00EF04CF"/>
    <w:rsid w:val="00EF149F"/>
    <w:rsid w:val="00EF1A11"/>
    <w:rsid w:val="00EF3E8B"/>
    <w:rsid w:val="00EF598A"/>
    <w:rsid w:val="00EF71C0"/>
    <w:rsid w:val="00F0592C"/>
    <w:rsid w:val="00F06AF9"/>
    <w:rsid w:val="00F07DF3"/>
    <w:rsid w:val="00F10BA7"/>
    <w:rsid w:val="00F162AA"/>
    <w:rsid w:val="00F17A9A"/>
    <w:rsid w:val="00F21080"/>
    <w:rsid w:val="00F24694"/>
    <w:rsid w:val="00F3221F"/>
    <w:rsid w:val="00F324C1"/>
    <w:rsid w:val="00F4552B"/>
    <w:rsid w:val="00F45E57"/>
    <w:rsid w:val="00F46741"/>
    <w:rsid w:val="00F470A7"/>
    <w:rsid w:val="00F524A3"/>
    <w:rsid w:val="00F56683"/>
    <w:rsid w:val="00F56ED7"/>
    <w:rsid w:val="00F62614"/>
    <w:rsid w:val="00F6497E"/>
    <w:rsid w:val="00F660E4"/>
    <w:rsid w:val="00F67DC5"/>
    <w:rsid w:val="00F7148F"/>
    <w:rsid w:val="00F71CD1"/>
    <w:rsid w:val="00F809F4"/>
    <w:rsid w:val="00F834F8"/>
    <w:rsid w:val="00F84E87"/>
    <w:rsid w:val="00F90233"/>
    <w:rsid w:val="00F90991"/>
    <w:rsid w:val="00F92983"/>
    <w:rsid w:val="00F93D68"/>
    <w:rsid w:val="00F942CF"/>
    <w:rsid w:val="00F9524A"/>
    <w:rsid w:val="00FA76AF"/>
    <w:rsid w:val="00FB16C3"/>
    <w:rsid w:val="00FB7F16"/>
    <w:rsid w:val="00FC201E"/>
    <w:rsid w:val="00FC3EAC"/>
    <w:rsid w:val="00FC49C6"/>
    <w:rsid w:val="00FC5A98"/>
    <w:rsid w:val="00FD11BC"/>
    <w:rsid w:val="00FD3F87"/>
    <w:rsid w:val="00FD54CD"/>
    <w:rsid w:val="00FE1189"/>
    <w:rsid w:val="00FE3877"/>
    <w:rsid w:val="00FE4886"/>
    <w:rsid w:val="00FF4230"/>
    <w:rsid w:val="00FF5159"/>
    <w:rsid w:val="00FF7B5C"/>
    <w:rsid w:val="1ACF98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09C9FC"/>
  <w14:defaultImageDpi w14:val="33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077"/>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DB3FB4"/>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A73260"/>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47855"/>
    <w:pPr>
      <w:keepNext/>
      <w:keepLines/>
      <w:spacing w:before="40" w:line="259" w:lineRule="auto"/>
      <w:outlineLvl w:val="2"/>
    </w:pPr>
    <w:rPr>
      <w:rFonts w:asciiTheme="majorHAnsi" w:eastAsiaTheme="majorEastAsia" w:hAnsiTheme="majorHAnsi" w:cstheme="majorBidi"/>
      <w:color w:val="1F4D78" w:themeColor="accent1" w:themeShade="7F"/>
      <w:sz w:val="24"/>
      <w:szCs w:val="24"/>
      <w:lang w:val="en-GB"/>
    </w:rPr>
  </w:style>
  <w:style w:type="paragraph" w:styleId="Heading4">
    <w:name w:val="heading 4"/>
    <w:basedOn w:val="Normal"/>
    <w:next w:val="Normal"/>
    <w:link w:val="Heading4Char"/>
    <w:uiPriority w:val="9"/>
    <w:unhideWhenUsed/>
    <w:qFormat/>
    <w:rsid w:val="00A73260"/>
    <w:pPr>
      <w:keepNext/>
      <w:keepLines/>
      <w:spacing w:before="40" w:line="259" w:lineRule="auto"/>
      <w:outlineLvl w:val="3"/>
    </w:pPr>
    <w:rPr>
      <w:rFonts w:asciiTheme="majorHAnsi" w:eastAsiaTheme="majorEastAsia" w:hAnsiTheme="majorHAnsi" w:cstheme="majorBidi"/>
      <w:i/>
      <w:iCs/>
      <w:color w:val="2E74B5" w:themeColor="accent1" w:themeShade="B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0425"/>
    <w:pPr>
      <w:contextualSpacing/>
      <w:jc w:val="center"/>
    </w:pPr>
    <w:rPr>
      <w:rFonts w:eastAsiaTheme="majorEastAsia" w:cstheme="majorBidi"/>
      <w:b/>
      <w:spacing w:val="-10"/>
      <w:kern w:val="28"/>
      <w:sz w:val="28"/>
      <w:szCs w:val="56"/>
    </w:rPr>
  </w:style>
  <w:style w:type="paragraph" w:customStyle="1" w:styleId="Reference">
    <w:name w:val="Reference"/>
    <w:basedOn w:val="Normal"/>
    <w:rsid w:val="008A6077"/>
    <w:pPr>
      <w:spacing w:before="120"/>
      <w:ind w:left="720" w:hanging="720"/>
    </w:pPr>
    <w:rPr>
      <w:rFonts w:eastAsia="Times New Roman"/>
      <w:sz w:val="24"/>
      <w:szCs w:val="24"/>
    </w:rPr>
  </w:style>
  <w:style w:type="paragraph" w:styleId="Header">
    <w:name w:val="header"/>
    <w:basedOn w:val="Normal"/>
    <w:link w:val="HeaderChar"/>
    <w:uiPriority w:val="99"/>
    <w:unhideWhenUsed/>
    <w:rsid w:val="000379AB"/>
    <w:pPr>
      <w:tabs>
        <w:tab w:val="center" w:pos="4680"/>
        <w:tab w:val="right" w:pos="9360"/>
      </w:tabs>
    </w:pPr>
  </w:style>
  <w:style w:type="paragraph" w:customStyle="1" w:styleId="Heading-Secondary">
    <w:name w:val="Heading-Secondary"/>
    <w:basedOn w:val="Heading-Main"/>
    <w:qFormat/>
    <w:rsid w:val="00C81368"/>
    <w:pPr>
      <w:ind w:left="720"/>
    </w:pPr>
    <w:rPr>
      <w:b w:val="0"/>
    </w:rPr>
  </w:style>
  <w:style w:type="paragraph" w:customStyle="1" w:styleId="Authors">
    <w:name w:val="Authors"/>
    <w:basedOn w:val="Normal"/>
    <w:rsid w:val="00B120F3"/>
    <w:pPr>
      <w:spacing w:before="120" w:after="360"/>
    </w:pPr>
    <w:rPr>
      <w:rFonts w:eastAsia="Times New Roman"/>
      <w:b/>
      <w:sz w:val="24"/>
      <w:szCs w:val="24"/>
    </w:rPr>
  </w:style>
  <w:style w:type="paragraph" w:customStyle="1" w:styleId="Text">
    <w:name w:val="Text"/>
    <w:basedOn w:val="Normal"/>
    <w:rsid w:val="008A6077"/>
    <w:pPr>
      <w:spacing w:before="120"/>
      <w:ind w:firstLine="720"/>
    </w:pPr>
    <w:rPr>
      <w:rFonts w:eastAsia="Times New Roman"/>
      <w:sz w:val="24"/>
      <w:szCs w:val="24"/>
    </w:rPr>
  </w:style>
  <w:style w:type="paragraph" w:customStyle="1" w:styleId="FigureorTableCaption">
    <w:name w:val="Figure or Table Caption"/>
    <w:basedOn w:val="Normal"/>
    <w:rsid w:val="008A6077"/>
    <w:pPr>
      <w:keepNext/>
      <w:spacing w:before="240"/>
      <w:outlineLvl w:val="0"/>
    </w:pPr>
    <w:rPr>
      <w:rFonts w:eastAsia="Times New Roman"/>
      <w:kern w:val="28"/>
      <w:sz w:val="24"/>
      <w:szCs w:val="24"/>
    </w:rPr>
  </w:style>
  <w:style w:type="character" w:customStyle="1" w:styleId="HeaderChar">
    <w:name w:val="Header Char"/>
    <w:basedOn w:val="DefaultParagraphFont"/>
    <w:link w:val="Header"/>
    <w:uiPriority w:val="99"/>
    <w:rsid w:val="000379AB"/>
    <w:rPr>
      <w:rFonts w:ascii="Times New Roman" w:eastAsia="Calibri" w:hAnsi="Times New Roman" w:cs="Times New Roman"/>
      <w:sz w:val="20"/>
      <w:szCs w:val="20"/>
    </w:rPr>
  </w:style>
  <w:style w:type="character" w:styleId="Hyperlink">
    <w:name w:val="Hyperlink"/>
    <w:uiPriority w:val="99"/>
    <w:rsid w:val="008A6077"/>
    <w:rPr>
      <w:color w:val="0000FF"/>
      <w:u w:val="single"/>
    </w:rPr>
  </w:style>
  <w:style w:type="paragraph" w:customStyle="1" w:styleId="Heading-Main">
    <w:name w:val="Heading-Main"/>
    <w:basedOn w:val="Normal"/>
    <w:rsid w:val="005358D5"/>
    <w:pPr>
      <w:keepNext/>
      <w:spacing w:before="240" w:after="120"/>
      <w:outlineLvl w:val="0"/>
    </w:pPr>
    <w:rPr>
      <w:rFonts w:eastAsia="Times New Roman"/>
      <w:b/>
      <w:bCs/>
      <w:kern w:val="28"/>
      <w:sz w:val="24"/>
      <w:szCs w:val="24"/>
    </w:rPr>
  </w:style>
  <w:style w:type="paragraph" w:customStyle="1" w:styleId="Affiliation">
    <w:name w:val="Affiliation"/>
    <w:basedOn w:val="Text"/>
    <w:qFormat/>
    <w:rsid w:val="00B719C8"/>
    <w:pPr>
      <w:ind w:firstLine="0"/>
    </w:pPr>
  </w:style>
  <w:style w:type="paragraph" w:customStyle="1" w:styleId="KeyPoints">
    <w:name w:val="Key Points"/>
    <w:basedOn w:val="Normal"/>
    <w:rsid w:val="008A6077"/>
    <w:pPr>
      <w:spacing w:before="120"/>
    </w:pPr>
    <w:rPr>
      <w:rFonts w:eastAsia="Times New Roman"/>
      <w:sz w:val="24"/>
      <w:szCs w:val="24"/>
    </w:rPr>
  </w:style>
  <w:style w:type="paragraph" w:customStyle="1" w:styleId="Abstract">
    <w:name w:val="Abstract"/>
    <w:basedOn w:val="Normal"/>
    <w:qFormat/>
    <w:rsid w:val="00400425"/>
    <w:pPr>
      <w:spacing w:before="120"/>
    </w:pPr>
    <w:rPr>
      <w:rFonts w:eastAsia="Times New Roman"/>
      <w:sz w:val="24"/>
      <w:szCs w:val="24"/>
    </w:rPr>
  </w:style>
  <w:style w:type="character" w:customStyle="1" w:styleId="TitleChar">
    <w:name w:val="Title Char"/>
    <w:basedOn w:val="DefaultParagraphFont"/>
    <w:link w:val="Title"/>
    <w:uiPriority w:val="10"/>
    <w:rsid w:val="00400425"/>
    <w:rPr>
      <w:rFonts w:ascii="Times New Roman" w:eastAsiaTheme="majorEastAsia" w:hAnsi="Times New Roman" w:cstheme="majorBidi"/>
      <w:b/>
      <w:spacing w:val="-10"/>
      <w:kern w:val="28"/>
      <w:sz w:val="28"/>
      <w:szCs w:val="56"/>
    </w:rPr>
  </w:style>
  <w:style w:type="paragraph" w:customStyle="1" w:styleId="Note">
    <w:name w:val="Note"/>
    <w:basedOn w:val="Normal"/>
    <w:qFormat/>
    <w:rsid w:val="0037466A"/>
    <w:pPr>
      <w:spacing w:before="240" w:after="240"/>
    </w:pPr>
    <w:rPr>
      <w:color w:val="00B0F0"/>
    </w:rPr>
  </w:style>
  <w:style w:type="paragraph" w:styleId="NormalWeb">
    <w:name w:val="Normal (Web)"/>
    <w:basedOn w:val="Normal"/>
    <w:uiPriority w:val="99"/>
    <w:unhideWhenUsed/>
    <w:rsid w:val="002F3B11"/>
    <w:rPr>
      <w:sz w:val="24"/>
      <w:szCs w:val="24"/>
    </w:rPr>
  </w:style>
  <w:style w:type="paragraph" w:styleId="Footer">
    <w:name w:val="footer"/>
    <w:basedOn w:val="Normal"/>
    <w:link w:val="FooterChar"/>
    <w:uiPriority w:val="99"/>
    <w:unhideWhenUsed/>
    <w:rsid w:val="000379AB"/>
    <w:pPr>
      <w:tabs>
        <w:tab w:val="center" w:pos="4680"/>
        <w:tab w:val="right" w:pos="9360"/>
      </w:tabs>
    </w:pPr>
  </w:style>
  <w:style w:type="character" w:customStyle="1" w:styleId="FooterChar">
    <w:name w:val="Footer Char"/>
    <w:basedOn w:val="DefaultParagraphFont"/>
    <w:link w:val="Footer"/>
    <w:uiPriority w:val="99"/>
    <w:rsid w:val="000379AB"/>
    <w:rPr>
      <w:rFonts w:ascii="Times New Roman" w:eastAsia="Calibri" w:hAnsi="Times New Roman" w:cs="Times New Roman"/>
      <w:sz w:val="20"/>
      <w:szCs w:val="20"/>
    </w:rPr>
  </w:style>
  <w:style w:type="paragraph" w:styleId="ListParagraph">
    <w:name w:val="List Paragraph"/>
    <w:basedOn w:val="Normal"/>
    <w:uiPriority w:val="34"/>
    <w:qFormat/>
    <w:rsid w:val="00D810E5"/>
    <w:pPr>
      <w:spacing w:after="200"/>
      <w:ind w:left="720"/>
      <w:contextualSpacing/>
    </w:pPr>
    <w:rPr>
      <w:rFonts w:asciiTheme="minorHAnsi" w:eastAsiaTheme="minorEastAsia" w:hAnsiTheme="minorHAnsi" w:cstheme="minorBidi"/>
      <w:sz w:val="24"/>
      <w:szCs w:val="24"/>
      <w:lang w:eastAsia="ja-JP"/>
    </w:rPr>
  </w:style>
  <w:style w:type="character" w:customStyle="1" w:styleId="UnresolvedMention">
    <w:name w:val="Unresolved Mention"/>
    <w:basedOn w:val="DefaultParagraphFont"/>
    <w:uiPriority w:val="99"/>
    <w:rsid w:val="00B81C79"/>
    <w:rPr>
      <w:color w:val="808080"/>
      <w:shd w:val="clear" w:color="auto" w:fill="E6E6E6"/>
    </w:rPr>
  </w:style>
  <w:style w:type="paragraph" w:styleId="BalloonText">
    <w:name w:val="Balloon Text"/>
    <w:basedOn w:val="Normal"/>
    <w:link w:val="BalloonTextChar"/>
    <w:uiPriority w:val="99"/>
    <w:semiHidden/>
    <w:unhideWhenUsed/>
    <w:rsid w:val="007B4B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4B93"/>
    <w:rPr>
      <w:rFonts w:ascii="Segoe UI" w:eastAsia="Calibri" w:hAnsi="Segoe UI" w:cs="Segoe UI"/>
      <w:sz w:val="18"/>
      <w:szCs w:val="18"/>
    </w:rPr>
  </w:style>
  <w:style w:type="character" w:styleId="Emphasis">
    <w:name w:val="Emphasis"/>
    <w:basedOn w:val="DefaultParagraphFont"/>
    <w:uiPriority w:val="20"/>
    <w:qFormat/>
    <w:rsid w:val="007B4B93"/>
    <w:rPr>
      <w:i/>
      <w:iCs/>
    </w:rPr>
  </w:style>
  <w:style w:type="character" w:styleId="FollowedHyperlink">
    <w:name w:val="FollowedHyperlink"/>
    <w:basedOn w:val="DefaultParagraphFont"/>
    <w:uiPriority w:val="99"/>
    <w:semiHidden/>
    <w:unhideWhenUsed/>
    <w:rsid w:val="00F45E57"/>
    <w:rPr>
      <w:color w:val="954F72" w:themeColor="followedHyperlink"/>
      <w:u w:val="single"/>
    </w:rPr>
  </w:style>
  <w:style w:type="character" w:styleId="LineNumber">
    <w:name w:val="line number"/>
    <w:basedOn w:val="DefaultParagraphFont"/>
    <w:uiPriority w:val="99"/>
    <w:semiHidden/>
    <w:unhideWhenUsed/>
    <w:rsid w:val="00BD47BB"/>
  </w:style>
  <w:style w:type="character" w:customStyle="1" w:styleId="Heading1Char">
    <w:name w:val="Heading 1 Char"/>
    <w:basedOn w:val="DefaultParagraphFont"/>
    <w:link w:val="Heading1"/>
    <w:uiPriority w:val="9"/>
    <w:rsid w:val="00DB3FB4"/>
    <w:rPr>
      <w:rFonts w:asciiTheme="majorHAnsi" w:eastAsiaTheme="majorEastAsia" w:hAnsiTheme="majorHAnsi" w:cstheme="majorBidi"/>
      <w:color w:val="2E74B5" w:themeColor="accent1" w:themeShade="BF"/>
      <w:sz w:val="32"/>
      <w:szCs w:val="32"/>
      <w:lang w:val="en-GB"/>
    </w:rPr>
  </w:style>
  <w:style w:type="character" w:styleId="CommentReference">
    <w:name w:val="annotation reference"/>
    <w:basedOn w:val="DefaultParagraphFont"/>
    <w:uiPriority w:val="99"/>
    <w:semiHidden/>
    <w:unhideWhenUsed/>
    <w:rsid w:val="00F67DC5"/>
    <w:rPr>
      <w:sz w:val="16"/>
      <w:szCs w:val="16"/>
    </w:rPr>
  </w:style>
  <w:style w:type="character" w:customStyle="1" w:styleId="Heading3Char">
    <w:name w:val="Heading 3 Char"/>
    <w:basedOn w:val="DefaultParagraphFont"/>
    <w:link w:val="Heading3"/>
    <w:uiPriority w:val="9"/>
    <w:rsid w:val="00147855"/>
    <w:rPr>
      <w:rFonts w:asciiTheme="majorHAnsi" w:eastAsiaTheme="majorEastAsia" w:hAnsiTheme="majorHAnsi" w:cstheme="majorBidi"/>
      <w:color w:val="1F4D78" w:themeColor="accent1" w:themeShade="7F"/>
      <w:lang w:val="en-GB"/>
    </w:rPr>
  </w:style>
  <w:style w:type="paragraph" w:styleId="Caption">
    <w:name w:val="caption"/>
    <w:basedOn w:val="Normal"/>
    <w:next w:val="Normal"/>
    <w:uiPriority w:val="35"/>
    <w:unhideWhenUsed/>
    <w:qFormat/>
    <w:rsid w:val="00147855"/>
    <w:pPr>
      <w:spacing w:after="200"/>
    </w:pPr>
    <w:rPr>
      <w:rFonts w:asciiTheme="minorHAnsi" w:eastAsiaTheme="minorHAnsi" w:hAnsiTheme="minorHAnsi" w:cstheme="minorBidi"/>
      <w:i/>
      <w:iCs/>
      <w:color w:val="44546A" w:themeColor="text2"/>
      <w:sz w:val="18"/>
      <w:szCs w:val="18"/>
      <w:lang w:val="en-GB"/>
    </w:rPr>
  </w:style>
  <w:style w:type="character" w:styleId="Strong">
    <w:name w:val="Strong"/>
    <w:basedOn w:val="DefaultParagraphFont"/>
    <w:uiPriority w:val="22"/>
    <w:qFormat/>
    <w:rsid w:val="00147855"/>
    <w:rPr>
      <w:b/>
      <w:bCs/>
    </w:rPr>
  </w:style>
  <w:style w:type="character" w:customStyle="1" w:styleId="Heading2Char">
    <w:name w:val="Heading 2 Char"/>
    <w:basedOn w:val="DefaultParagraphFont"/>
    <w:link w:val="Heading2"/>
    <w:uiPriority w:val="9"/>
    <w:rsid w:val="00A73260"/>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rsid w:val="00A73260"/>
    <w:rPr>
      <w:rFonts w:asciiTheme="majorHAnsi" w:eastAsiaTheme="majorEastAsia" w:hAnsiTheme="majorHAnsi" w:cstheme="majorBidi"/>
      <w:i/>
      <w:iCs/>
      <w:color w:val="2E74B5" w:themeColor="accent1" w:themeShade="BF"/>
      <w:sz w:val="22"/>
      <w:szCs w:val="22"/>
      <w:lang w:val="en-GB"/>
    </w:rPr>
  </w:style>
  <w:style w:type="paragraph" w:styleId="CommentText">
    <w:name w:val="annotation text"/>
    <w:basedOn w:val="Normal"/>
    <w:link w:val="CommentTextChar"/>
    <w:uiPriority w:val="99"/>
    <w:unhideWhenUsed/>
    <w:rsid w:val="00A73260"/>
    <w:rPr>
      <w:rFonts w:asciiTheme="minorHAnsi" w:eastAsiaTheme="minorHAnsi" w:hAnsiTheme="minorHAnsi" w:cstheme="minorBidi"/>
      <w:lang w:val="en-GB"/>
    </w:rPr>
  </w:style>
  <w:style w:type="character" w:customStyle="1" w:styleId="CommentTextChar">
    <w:name w:val="Comment Text Char"/>
    <w:basedOn w:val="DefaultParagraphFont"/>
    <w:link w:val="CommentText"/>
    <w:uiPriority w:val="99"/>
    <w:rsid w:val="00A73260"/>
    <w:rPr>
      <w:sz w:val="20"/>
      <w:szCs w:val="20"/>
      <w:lang w:val="en-GB"/>
    </w:rPr>
  </w:style>
  <w:style w:type="character" w:customStyle="1" w:styleId="fontstyle01">
    <w:name w:val="fontstyle01"/>
    <w:basedOn w:val="DefaultParagraphFont"/>
    <w:rsid w:val="00A73260"/>
    <w:rPr>
      <w:rFonts w:ascii="Calibri" w:hAnsi="Calibri" w:cs="Calibri" w:hint="default"/>
      <w:b w:val="0"/>
      <w:bCs w:val="0"/>
      <w:i w:val="0"/>
      <w:iCs w:val="0"/>
      <w:color w:val="000000"/>
      <w:sz w:val="22"/>
      <w:szCs w:val="22"/>
    </w:rPr>
  </w:style>
  <w:style w:type="table" w:styleId="TableGrid">
    <w:name w:val="Table Grid"/>
    <w:basedOn w:val="TableNormal"/>
    <w:uiPriority w:val="39"/>
    <w:rsid w:val="00A7326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73260"/>
    <w:rPr>
      <w:b/>
      <w:bCs/>
    </w:rPr>
  </w:style>
  <w:style w:type="character" w:customStyle="1" w:styleId="CommentSubjectChar">
    <w:name w:val="Comment Subject Char"/>
    <w:basedOn w:val="CommentTextChar"/>
    <w:link w:val="CommentSubject"/>
    <w:uiPriority w:val="99"/>
    <w:semiHidden/>
    <w:rsid w:val="00A73260"/>
    <w:rPr>
      <w:b/>
      <w:bCs/>
      <w:sz w:val="20"/>
      <w:szCs w:val="20"/>
      <w:lang w:val="en-GB"/>
    </w:rPr>
  </w:style>
  <w:style w:type="paragraph" w:styleId="Revision">
    <w:name w:val="Revision"/>
    <w:hidden/>
    <w:uiPriority w:val="99"/>
    <w:semiHidden/>
    <w:rsid w:val="00A73260"/>
    <w:rPr>
      <w:sz w:val="22"/>
      <w:szCs w:val="22"/>
      <w:lang w:val="en-GB"/>
    </w:rPr>
  </w:style>
  <w:style w:type="paragraph" w:customStyle="1" w:styleId="Default">
    <w:name w:val="Default"/>
    <w:rsid w:val="00A73260"/>
    <w:pPr>
      <w:autoSpaceDE w:val="0"/>
      <w:autoSpaceDN w:val="0"/>
      <w:adjustRightInd w:val="0"/>
    </w:pPr>
    <w:rPr>
      <w:rFonts w:ascii="Arial" w:hAnsi="Arial" w:cs="Arial"/>
      <w:color w:val="000000"/>
      <w:lang w:val="en-GB"/>
    </w:rPr>
  </w:style>
  <w:style w:type="character" w:styleId="PlaceholderText">
    <w:name w:val="Placeholder Text"/>
    <w:basedOn w:val="DefaultParagraphFont"/>
    <w:uiPriority w:val="99"/>
    <w:semiHidden/>
    <w:rsid w:val="00A73260"/>
    <w:rPr>
      <w:color w:val="808080"/>
    </w:rPr>
  </w:style>
  <w:style w:type="character" w:customStyle="1" w:styleId="cf01">
    <w:name w:val="cf01"/>
    <w:basedOn w:val="DefaultParagraphFont"/>
    <w:rsid w:val="00A73260"/>
    <w:rPr>
      <w:rFonts w:ascii="Segoe UI" w:hAnsi="Segoe UI" w:cs="Segoe UI" w:hint="default"/>
      <w:sz w:val="18"/>
      <w:szCs w:val="18"/>
    </w:rPr>
  </w:style>
  <w:style w:type="paragraph" w:customStyle="1" w:styleId="m342357724273525381msolistparagraph">
    <w:name w:val="m_342357724273525381msolistparagraph"/>
    <w:basedOn w:val="Normal"/>
    <w:rsid w:val="00A73260"/>
    <w:pPr>
      <w:spacing w:before="100" w:beforeAutospacing="1" w:after="100" w:afterAutospacing="1"/>
    </w:pPr>
    <w:rPr>
      <w:rFonts w:ascii="Calibri" w:eastAsiaTheme="minorHAnsi" w:hAnsi="Calibri" w:cs="Calibri"/>
      <w:sz w:val="22"/>
      <w:szCs w:val="22"/>
      <w:lang w:val="en-GB" w:eastAsia="en-GB"/>
    </w:rPr>
  </w:style>
  <w:style w:type="character" w:customStyle="1" w:styleId="degree">
    <w:name w:val="degree"/>
    <w:basedOn w:val="DefaultParagraphFont"/>
    <w:rsid w:val="00FC201E"/>
  </w:style>
  <w:style w:type="paragraph" w:customStyle="1" w:styleId="ng-tns-c1-0">
    <w:name w:val="ng-tns-c1-0"/>
    <w:basedOn w:val="Normal"/>
    <w:rsid w:val="00DB4BAA"/>
    <w:pPr>
      <w:spacing w:before="100" w:beforeAutospacing="1" w:after="100" w:afterAutospacing="1"/>
    </w:pPr>
    <w:rPr>
      <w:rFonts w:eastAsia="Times New Roman"/>
      <w:sz w:val="24"/>
      <w:szCs w:val="24"/>
      <w:lang w:val="en-GB" w:eastAsia="en-GB"/>
    </w:rPr>
  </w:style>
  <w:style w:type="character" w:customStyle="1" w:styleId="ng-tns-c1-01">
    <w:name w:val="ng-tns-c1-01"/>
    <w:basedOn w:val="DefaultParagraphFont"/>
    <w:rsid w:val="00DB4BAA"/>
  </w:style>
  <w:style w:type="paragraph" w:customStyle="1" w:styleId="blurb-text">
    <w:name w:val="blurb-text"/>
    <w:basedOn w:val="Normal"/>
    <w:rsid w:val="00DB4BAA"/>
    <w:pPr>
      <w:spacing w:before="100" w:beforeAutospacing="1" w:after="100" w:afterAutospacing="1"/>
    </w:pPr>
    <w:rPr>
      <w:rFonts w:eastAsia="Times New Roman"/>
      <w:sz w:val="24"/>
      <w:szCs w:val="24"/>
      <w:lang w:val="en-GB" w:eastAsia="en-GB"/>
    </w:rPr>
  </w:style>
  <w:style w:type="paragraph" w:customStyle="1" w:styleId="pf0">
    <w:name w:val="pf0"/>
    <w:basedOn w:val="Normal"/>
    <w:rsid w:val="00BC31CD"/>
    <w:pPr>
      <w:spacing w:before="100" w:beforeAutospacing="1" w:after="100" w:afterAutospacing="1" w:line="240" w:lineRule="auto"/>
    </w:pPr>
    <w:rPr>
      <w:rFonts w:eastAsia="Times New Roman"/>
      <w:sz w:val="24"/>
      <w:szCs w:val="24"/>
      <w:lang w:val="en-GB" w:eastAsia="en-GB"/>
    </w:rPr>
  </w:style>
  <w:style w:type="paragraph" w:customStyle="1" w:styleId="nova-legacy-e-listitem">
    <w:name w:val="nova-legacy-e-list__item"/>
    <w:basedOn w:val="Normal"/>
    <w:rsid w:val="00EF71C0"/>
    <w:pPr>
      <w:spacing w:before="100" w:beforeAutospacing="1" w:after="100" w:afterAutospacing="1" w:line="240" w:lineRule="auto"/>
    </w:pPr>
    <w:rPr>
      <w:rFonts w:eastAsia="Times New Roman"/>
      <w:sz w:val="24"/>
      <w:szCs w:val="24"/>
      <w:lang w:val="en-GB" w:eastAsia="en-GB"/>
    </w:rPr>
  </w:style>
  <w:style w:type="paragraph" w:customStyle="1" w:styleId="dx-doi">
    <w:name w:val="dx-doi"/>
    <w:basedOn w:val="Normal"/>
    <w:rsid w:val="003B33FD"/>
    <w:pPr>
      <w:spacing w:before="100" w:beforeAutospacing="1" w:after="100" w:afterAutospacing="1" w:line="240" w:lineRule="auto"/>
    </w:pPr>
    <w:rPr>
      <w:rFonts w:eastAsia="Times New Roman"/>
      <w:sz w:val="24"/>
      <w:szCs w:val="24"/>
      <w:lang w:val="en-GB" w:eastAsia="en-GB"/>
    </w:rPr>
  </w:style>
  <w:style w:type="character" w:customStyle="1" w:styleId="authors0">
    <w:name w:val="authors"/>
    <w:basedOn w:val="DefaultParagraphFont"/>
    <w:rsid w:val="00D01FF1"/>
  </w:style>
  <w:style w:type="character" w:customStyle="1" w:styleId="Date1">
    <w:name w:val="Date1"/>
    <w:basedOn w:val="DefaultParagraphFont"/>
    <w:rsid w:val="00D01FF1"/>
  </w:style>
  <w:style w:type="character" w:customStyle="1" w:styleId="arttitle">
    <w:name w:val="art_title"/>
    <w:basedOn w:val="DefaultParagraphFont"/>
    <w:rsid w:val="00D01FF1"/>
  </w:style>
  <w:style w:type="character" w:customStyle="1" w:styleId="serialtitle">
    <w:name w:val="serial_title"/>
    <w:basedOn w:val="DefaultParagraphFont"/>
    <w:rsid w:val="00D01FF1"/>
  </w:style>
  <w:style w:type="character" w:customStyle="1" w:styleId="volumeissue">
    <w:name w:val="volume_issue"/>
    <w:basedOn w:val="DefaultParagraphFont"/>
    <w:rsid w:val="00D01FF1"/>
  </w:style>
  <w:style w:type="character" w:customStyle="1" w:styleId="pagerange">
    <w:name w:val="page_range"/>
    <w:basedOn w:val="DefaultParagraphFont"/>
    <w:rsid w:val="00D01FF1"/>
  </w:style>
  <w:style w:type="character" w:customStyle="1" w:styleId="doilink">
    <w:name w:val="doi_link"/>
    <w:basedOn w:val="DefaultParagraphFont"/>
    <w:rsid w:val="00D01F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63199">
      <w:bodyDiv w:val="1"/>
      <w:marLeft w:val="0"/>
      <w:marRight w:val="0"/>
      <w:marTop w:val="0"/>
      <w:marBottom w:val="0"/>
      <w:divBdr>
        <w:top w:val="none" w:sz="0" w:space="0" w:color="auto"/>
        <w:left w:val="none" w:sz="0" w:space="0" w:color="auto"/>
        <w:bottom w:val="none" w:sz="0" w:space="0" w:color="auto"/>
        <w:right w:val="none" w:sz="0" w:space="0" w:color="auto"/>
      </w:divBdr>
    </w:div>
    <w:div w:id="17657227">
      <w:bodyDiv w:val="1"/>
      <w:marLeft w:val="0"/>
      <w:marRight w:val="0"/>
      <w:marTop w:val="0"/>
      <w:marBottom w:val="0"/>
      <w:divBdr>
        <w:top w:val="none" w:sz="0" w:space="0" w:color="auto"/>
        <w:left w:val="none" w:sz="0" w:space="0" w:color="auto"/>
        <w:bottom w:val="none" w:sz="0" w:space="0" w:color="auto"/>
        <w:right w:val="none" w:sz="0" w:space="0" w:color="auto"/>
      </w:divBdr>
    </w:div>
    <w:div w:id="23989984">
      <w:bodyDiv w:val="1"/>
      <w:marLeft w:val="0"/>
      <w:marRight w:val="0"/>
      <w:marTop w:val="0"/>
      <w:marBottom w:val="0"/>
      <w:divBdr>
        <w:top w:val="none" w:sz="0" w:space="0" w:color="auto"/>
        <w:left w:val="none" w:sz="0" w:space="0" w:color="auto"/>
        <w:bottom w:val="none" w:sz="0" w:space="0" w:color="auto"/>
        <w:right w:val="none" w:sz="0" w:space="0" w:color="auto"/>
      </w:divBdr>
    </w:div>
    <w:div w:id="97870466">
      <w:bodyDiv w:val="1"/>
      <w:marLeft w:val="0"/>
      <w:marRight w:val="0"/>
      <w:marTop w:val="0"/>
      <w:marBottom w:val="0"/>
      <w:divBdr>
        <w:top w:val="none" w:sz="0" w:space="0" w:color="auto"/>
        <w:left w:val="none" w:sz="0" w:space="0" w:color="auto"/>
        <w:bottom w:val="none" w:sz="0" w:space="0" w:color="auto"/>
        <w:right w:val="none" w:sz="0" w:space="0" w:color="auto"/>
      </w:divBdr>
    </w:div>
    <w:div w:id="139076549">
      <w:bodyDiv w:val="1"/>
      <w:marLeft w:val="0"/>
      <w:marRight w:val="0"/>
      <w:marTop w:val="0"/>
      <w:marBottom w:val="0"/>
      <w:divBdr>
        <w:top w:val="none" w:sz="0" w:space="0" w:color="auto"/>
        <w:left w:val="none" w:sz="0" w:space="0" w:color="auto"/>
        <w:bottom w:val="none" w:sz="0" w:space="0" w:color="auto"/>
        <w:right w:val="none" w:sz="0" w:space="0" w:color="auto"/>
      </w:divBdr>
    </w:div>
    <w:div w:id="170145353">
      <w:bodyDiv w:val="1"/>
      <w:marLeft w:val="0"/>
      <w:marRight w:val="0"/>
      <w:marTop w:val="0"/>
      <w:marBottom w:val="0"/>
      <w:divBdr>
        <w:top w:val="none" w:sz="0" w:space="0" w:color="auto"/>
        <w:left w:val="none" w:sz="0" w:space="0" w:color="auto"/>
        <w:bottom w:val="none" w:sz="0" w:space="0" w:color="auto"/>
        <w:right w:val="none" w:sz="0" w:space="0" w:color="auto"/>
      </w:divBdr>
    </w:div>
    <w:div w:id="196312304">
      <w:bodyDiv w:val="1"/>
      <w:marLeft w:val="0"/>
      <w:marRight w:val="0"/>
      <w:marTop w:val="0"/>
      <w:marBottom w:val="0"/>
      <w:divBdr>
        <w:top w:val="none" w:sz="0" w:space="0" w:color="auto"/>
        <w:left w:val="none" w:sz="0" w:space="0" w:color="auto"/>
        <w:bottom w:val="none" w:sz="0" w:space="0" w:color="auto"/>
        <w:right w:val="none" w:sz="0" w:space="0" w:color="auto"/>
      </w:divBdr>
    </w:div>
    <w:div w:id="200171585">
      <w:bodyDiv w:val="1"/>
      <w:marLeft w:val="0"/>
      <w:marRight w:val="0"/>
      <w:marTop w:val="0"/>
      <w:marBottom w:val="0"/>
      <w:divBdr>
        <w:top w:val="none" w:sz="0" w:space="0" w:color="auto"/>
        <w:left w:val="none" w:sz="0" w:space="0" w:color="auto"/>
        <w:bottom w:val="none" w:sz="0" w:space="0" w:color="auto"/>
        <w:right w:val="none" w:sz="0" w:space="0" w:color="auto"/>
      </w:divBdr>
    </w:div>
    <w:div w:id="210844717">
      <w:bodyDiv w:val="1"/>
      <w:marLeft w:val="0"/>
      <w:marRight w:val="0"/>
      <w:marTop w:val="0"/>
      <w:marBottom w:val="0"/>
      <w:divBdr>
        <w:top w:val="none" w:sz="0" w:space="0" w:color="auto"/>
        <w:left w:val="none" w:sz="0" w:space="0" w:color="auto"/>
        <w:bottom w:val="none" w:sz="0" w:space="0" w:color="auto"/>
        <w:right w:val="none" w:sz="0" w:space="0" w:color="auto"/>
      </w:divBdr>
    </w:div>
    <w:div w:id="213470279">
      <w:bodyDiv w:val="1"/>
      <w:marLeft w:val="0"/>
      <w:marRight w:val="0"/>
      <w:marTop w:val="0"/>
      <w:marBottom w:val="0"/>
      <w:divBdr>
        <w:top w:val="none" w:sz="0" w:space="0" w:color="auto"/>
        <w:left w:val="none" w:sz="0" w:space="0" w:color="auto"/>
        <w:bottom w:val="none" w:sz="0" w:space="0" w:color="auto"/>
        <w:right w:val="none" w:sz="0" w:space="0" w:color="auto"/>
      </w:divBdr>
    </w:div>
    <w:div w:id="225576393">
      <w:bodyDiv w:val="1"/>
      <w:marLeft w:val="0"/>
      <w:marRight w:val="0"/>
      <w:marTop w:val="0"/>
      <w:marBottom w:val="0"/>
      <w:divBdr>
        <w:top w:val="none" w:sz="0" w:space="0" w:color="auto"/>
        <w:left w:val="none" w:sz="0" w:space="0" w:color="auto"/>
        <w:bottom w:val="none" w:sz="0" w:space="0" w:color="auto"/>
        <w:right w:val="none" w:sz="0" w:space="0" w:color="auto"/>
      </w:divBdr>
    </w:div>
    <w:div w:id="233441836">
      <w:bodyDiv w:val="1"/>
      <w:marLeft w:val="0"/>
      <w:marRight w:val="0"/>
      <w:marTop w:val="0"/>
      <w:marBottom w:val="0"/>
      <w:divBdr>
        <w:top w:val="none" w:sz="0" w:space="0" w:color="auto"/>
        <w:left w:val="none" w:sz="0" w:space="0" w:color="auto"/>
        <w:bottom w:val="none" w:sz="0" w:space="0" w:color="auto"/>
        <w:right w:val="none" w:sz="0" w:space="0" w:color="auto"/>
      </w:divBdr>
    </w:div>
    <w:div w:id="236476743">
      <w:bodyDiv w:val="1"/>
      <w:marLeft w:val="0"/>
      <w:marRight w:val="0"/>
      <w:marTop w:val="0"/>
      <w:marBottom w:val="0"/>
      <w:divBdr>
        <w:top w:val="none" w:sz="0" w:space="0" w:color="auto"/>
        <w:left w:val="none" w:sz="0" w:space="0" w:color="auto"/>
        <w:bottom w:val="none" w:sz="0" w:space="0" w:color="auto"/>
        <w:right w:val="none" w:sz="0" w:space="0" w:color="auto"/>
      </w:divBdr>
    </w:div>
    <w:div w:id="239365816">
      <w:bodyDiv w:val="1"/>
      <w:marLeft w:val="0"/>
      <w:marRight w:val="0"/>
      <w:marTop w:val="0"/>
      <w:marBottom w:val="0"/>
      <w:divBdr>
        <w:top w:val="none" w:sz="0" w:space="0" w:color="auto"/>
        <w:left w:val="none" w:sz="0" w:space="0" w:color="auto"/>
        <w:bottom w:val="none" w:sz="0" w:space="0" w:color="auto"/>
        <w:right w:val="none" w:sz="0" w:space="0" w:color="auto"/>
      </w:divBdr>
    </w:div>
    <w:div w:id="241108731">
      <w:bodyDiv w:val="1"/>
      <w:marLeft w:val="0"/>
      <w:marRight w:val="0"/>
      <w:marTop w:val="0"/>
      <w:marBottom w:val="0"/>
      <w:divBdr>
        <w:top w:val="none" w:sz="0" w:space="0" w:color="auto"/>
        <w:left w:val="none" w:sz="0" w:space="0" w:color="auto"/>
        <w:bottom w:val="none" w:sz="0" w:space="0" w:color="auto"/>
        <w:right w:val="none" w:sz="0" w:space="0" w:color="auto"/>
      </w:divBdr>
    </w:div>
    <w:div w:id="345134175">
      <w:bodyDiv w:val="1"/>
      <w:marLeft w:val="0"/>
      <w:marRight w:val="0"/>
      <w:marTop w:val="0"/>
      <w:marBottom w:val="0"/>
      <w:divBdr>
        <w:top w:val="none" w:sz="0" w:space="0" w:color="auto"/>
        <w:left w:val="none" w:sz="0" w:space="0" w:color="auto"/>
        <w:bottom w:val="none" w:sz="0" w:space="0" w:color="auto"/>
        <w:right w:val="none" w:sz="0" w:space="0" w:color="auto"/>
      </w:divBdr>
    </w:div>
    <w:div w:id="373238587">
      <w:bodyDiv w:val="1"/>
      <w:marLeft w:val="0"/>
      <w:marRight w:val="0"/>
      <w:marTop w:val="0"/>
      <w:marBottom w:val="0"/>
      <w:divBdr>
        <w:top w:val="none" w:sz="0" w:space="0" w:color="auto"/>
        <w:left w:val="none" w:sz="0" w:space="0" w:color="auto"/>
        <w:bottom w:val="none" w:sz="0" w:space="0" w:color="auto"/>
        <w:right w:val="none" w:sz="0" w:space="0" w:color="auto"/>
      </w:divBdr>
    </w:div>
    <w:div w:id="392198726">
      <w:bodyDiv w:val="1"/>
      <w:marLeft w:val="0"/>
      <w:marRight w:val="0"/>
      <w:marTop w:val="0"/>
      <w:marBottom w:val="0"/>
      <w:divBdr>
        <w:top w:val="none" w:sz="0" w:space="0" w:color="auto"/>
        <w:left w:val="none" w:sz="0" w:space="0" w:color="auto"/>
        <w:bottom w:val="none" w:sz="0" w:space="0" w:color="auto"/>
        <w:right w:val="none" w:sz="0" w:space="0" w:color="auto"/>
      </w:divBdr>
    </w:div>
    <w:div w:id="419836914">
      <w:bodyDiv w:val="1"/>
      <w:marLeft w:val="0"/>
      <w:marRight w:val="0"/>
      <w:marTop w:val="0"/>
      <w:marBottom w:val="0"/>
      <w:divBdr>
        <w:top w:val="none" w:sz="0" w:space="0" w:color="auto"/>
        <w:left w:val="none" w:sz="0" w:space="0" w:color="auto"/>
        <w:bottom w:val="none" w:sz="0" w:space="0" w:color="auto"/>
        <w:right w:val="none" w:sz="0" w:space="0" w:color="auto"/>
      </w:divBdr>
    </w:div>
    <w:div w:id="499348752">
      <w:bodyDiv w:val="1"/>
      <w:marLeft w:val="0"/>
      <w:marRight w:val="0"/>
      <w:marTop w:val="0"/>
      <w:marBottom w:val="0"/>
      <w:divBdr>
        <w:top w:val="none" w:sz="0" w:space="0" w:color="auto"/>
        <w:left w:val="none" w:sz="0" w:space="0" w:color="auto"/>
        <w:bottom w:val="none" w:sz="0" w:space="0" w:color="auto"/>
        <w:right w:val="none" w:sz="0" w:space="0" w:color="auto"/>
      </w:divBdr>
    </w:div>
    <w:div w:id="534774606">
      <w:bodyDiv w:val="1"/>
      <w:marLeft w:val="0"/>
      <w:marRight w:val="0"/>
      <w:marTop w:val="0"/>
      <w:marBottom w:val="0"/>
      <w:divBdr>
        <w:top w:val="none" w:sz="0" w:space="0" w:color="auto"/>
        <w:left w:val="none" w:sz="0" w:space="0" w:color="auto"/>
        <w:bottom w:val="none" w:sz="0" w:space="0" w:color="auto"/>
        <w:right w:val="none" w:sz="0" w:space="0" w:color="auto"/>
      </w:divBdr>
    </w:div>
    <w:div w:id="673462646">
      <w:bodyDiv w:val="1"/>
      <w:marLeft w:val="0"/>
      <w:marRight w:val="0"/>
      <w:marTop w:val="0"/>
      <w:marBottom w:val="0"/>
      <w:divBdr>
        <w:top w:val="none" w:sz="0" w:space="0" w:color="auto"/>
        <w:left w:val="none" w:sz="0" w:space="0" w:color="auto"/>
        <w:bottom w:val="none" w:sz="0" w:space="0" w:color="auto"/>
        <w:right w:val="none" w:sz="0" w:space="0" w:color="auto"/>
      </w:divBdr>
    </w:div>
    <w:div w:id="683745353">
      <w:bodyDiv w:val="1"/>
      <w:marLeft w:val="0"/>
      <w:marRight w:val="0"/>
      <w:marTop w:val="0"/>
      <w:marBottom w:val="0"/>
      <w:divBdr>
        <w:top w:val="none" w:sz="0" w:space="0" w:color="auto"/>
        <w:left w:val="none" w:sz="0" w:space="0" w:color="auto"/>
        <w:bottom w:val="none" w:sz="0" w:space="0" w:color="auto"/>
        <w:right w:val="none" w:sz="0" w:space="0" w:color="auto"/>
      </w:divBdr>
    </w:div>
    <w:div w:id="704406528">
      <w:bodyDiv w:val="1"/>
      <w:marLeft w:val="0"/>
      <w:marRight w:val="0"/>
      <w:marTop w:val="0"/>
      <w:marBottom w:val="0"/>
      <w:divBdr>
        <w:top w:val="none" w:sz="0" w:space="0" w:color="auto"/>
        <w:left w:val="none" w:sz="0" w:space="0" w:color="auto"/>
        <w:bottom w:val="none" w:sz="0" w:space="0" w:color="auto"/>
        <w:right w:val="none" w:sz="0" w:space="0" w:color="auto"/>
      </w:divBdr>
    </w:div>
    <w:div w:id="743378282">
      <w:bodyDiv w:val="1"/>
      <w:marLeft w:val="0"/>
      <w:marRight w:val="0"/>
      <w:marTop w:val="0"/>
      <w:marBottom w:val="0"/>
      <w:divBdr>
        <w:top w:val="none" w:sz="0" w:space="0" w:color="auto"/>
        <w:left w:val="none" w:sz="0" w:space="0" w:color="auto"/>
        <w:bottom w:val="none" w:sz="0" w:space="0" w:color="auto"/>
        <w:right w:val="none" w:sz="0" w:space="0" w:color="auto"/>
      </w:divBdr>
    </w:div>
    <w:div w:id="745104990">
      <w:bodyDiv w:val="1"/>
      <w:marLeft w:val="0"/>
      <w:marRight w:val="0"/>
      <w:marTop w:val="0"/>
      <w:marBottom w:val="0"/>
      <w:divBdr>
        <w:top w:val="none" w:sz="0" w:space="0" w:color="auto"/>
        <w:left w:val="none" w:sz="0" w:space="0" w:color="auto"/>
        <w:bottom w:val="none" w:sz="0" w:space="0" w:color="auto"/>
        <w:right w:val="none" w:sz="0" w:space="0" w:color="auto"/>
      </w:divBdr>
    </w:div>
    <w:div w:id="767966143">
      <w:bodyDiv w:val="1"/>
      <w:marLeft w:val="0"/>
      <w:marRight w:val="0"/>
      <w:marTop w:val="0"/>
      <w:marBottom w:val="0"/>
      <w:divBdr>
        <w:top w:val="none" w:sz="0" w:space="0" w:color="auto"/>
        <w:left w:val="none" w:sz="0" w:space="0" w:color="auto"/>
        <w:bottom w:val="none" w:sz="0" w:space="0" w:color="auto"/>
        <w:right w:val="none" w:sz="0" w:space="0" w:color="auto"/>
      </w:divBdr>
    </w:div>
    <w:div w:id="811679909">
      <w:bodyDiv w:val="1"/>
      <w:marLeft w:val="0"/>
      <w:marRight w:val="0"/>
      <w:marTop w:val="0"/>
      <w:marBottom w:val="0"/>
      <w:divBdr>
        <w:top w:val="none" w:sz="0" w:space="0" w:color="auto"/>
        <w:left w:val="none" w:sz="0" w:space="0" w:color="auto"/>
        <w:bottom w:val="none" w:sz="0" w:space="0" w:color="auto"/>
        <w:right w:val="none" w:sz="0" w:space="0" w:color="auto"/>
      </w:divBdr>
    </w:div>
    <w:div w:id="812676312">
      <w:bodyDiv w:val="1"/>
      <w:marLeft w:val="0"/>
      <w:marRight w:val="0"/>
      <w:marTop w:val="0"/>
      <w:marBottom w:val="0"/>
      <w:divBdr>
        <w:top w:val="none" w:sz="0" w:space="0" w:color="auto"/>
        <w:left w:val="none" w:sz="0" w:space="0" w:color="auto"/>
        <w:bottom w:val="none" w:sz="0" w:space="0" w:color="auto"/>
        <w:right w:val="none" w:sz="0" w:space="0" w:color="auto"/>
      </w:divBdr>
    </w:div>
    <w:div w:id="825362201">
      <w:bodyDiv w:val="1"/>
      <w:marLeft w:val="0"/>
      <w:marRight w:val="0"/>
      <w:marTop w:val="0"/>
      <w:marBottom w:val="0"/>
      <w:divBdr>
        <w:top w:val="none" w:sz="0" w:space="0" w:color="auto"/>
        <w:left w:val="none" w:sz="0" w:space="0" w:color="auto"/>
        <w:bottom w:val="none" w:sz="0" w:space="0" w:color="auto"/>
        <w:right w:val="none" w:sz="0" w:space="0" w:color="auto"/>
      </w:divBdr>
    </w:div>
    <w:div w:id="836113675">
      <w:bodyDiv w:val="1"/>
      <w:marLeft w:val="0"/>
      <w:marRight w:val="0"/>
      <w:marTop w:val="0"/>
      <w:marBottom w:val="0"/>
      <w:divBdr>
        <w:top w:val="none" w:sz="0" w:space="0" w:color="auto"/>
        <w:left w:val="none" w:sz="0" w:space="0" w:color="auto"/>
        <w:bottom w:val="none" w:sz="0" w:space="0" w:color="auto"/>
        <w:right w:val="none" w:sz="0" w:space="0" w:color="auto"/>
      </w:divBdr>
    </w:div>
    <w:div w:id="844634777">
      <w:bodyDiv w:val="1"/>
      <w:marLeft w:val="0"/>
      <w:marRight w:val="0"/>
      <w:marTop w:val="0"/>
      <w:marBottom w:val="0"/>
      <w:divBdr>
        <w:top w:val="none" w:sz="0" w:space="0" w:color="auto"/>
        <w:left w:val="none" w:sz="0" w:space="0" w:color="auto"/>
        <w:bottom w:val="none" w:sz="0" w:space="0" w:color="auto"/>
        <w:right w:val="none" w:sz="0" w:space="0" w:color="auto"/>
      </w:divBdr>
    </w:div>
    <w:div w:id="847062080">
      <w:bodyDiv w:val="1"/>
      <w:marLeft w:val="0"/>
      <w:marRight w:val="0"/>
      <w:marTop w:val="0"/>
      <w:marBottom w:val="0"/>
      <w:divBdr>
        <w:top w:val="none" w:sz="0" w:space="0" w:color="auto"/>
        <w:left w:val="none" w:sz="0" w:space="0" w:color="auto"/>
        <w:bottom w:val="none" w:sz="0" w:space="0" w:color="auto"/>
        <w:right w:val="none" w:sz="0" w:space="0" w:color="auto"/>
      </w:divBdr>
    </w:div>
    <w:div w:id="857889280">
      <w:bodyDiv w:val="1"/>
      <w:marLeft w:val="0"/>
      <w:marRight w:val="0"/>
      <w:marTop w:val="0"/>
      <w:marBottom w:val="0"/>
      <w:divBdr>
        <w:top w:val="none" w:sz="0" w:space="0" w:color="auto"/>
        <w:left w:val="none" w:sz="0" w:space="0" w:color="auto"/>
        <w:bottom w:val="none" w:sz="0" w:space="0" w:color="auto"/>
        <w:right w:val="none" w:sz="0" w:space="0" w:color="auto"/>
      </w:divBdr>
    </w:div>
    <w:div w:id="864950930">
      <w:bodyDiv w:val="1"/>
      <w:marLeft w:val="0"/>
      <w:marRight w:val="0"/>
      <w:marTop w:val="0"/>
      <w:marBottom w:val="0"/>
      <w:divBdr>
        <w:top w:val="none" w:sz="0" w:space="0" w:color="auto"/>
        <w:left w:val="none" w:sz="0" w:space="0" w:color="auto"/>
        <w:bottom w:val="none" w:sz="0" w:space="0" w:color="auto"/>
        <w:right w:val="none" w:sz="0" w:space="0" w:color="auto"/>
      </w:divBdr>
    </w:div>
    <w:div w:id="877201397">
      <w:bodyDiv w:val="1"/>
      <w:marLeft w:val="0"/>
      <w:marRight w:val="0"/>
      <w:marTop w:val="0"/>
      <w:marBottom w:val="0"/>
      <w:divBdr>
        <w:top w:val="none" w:sz="0" w:space="0" w:color="auto"/>
        <w:left w:val="none" w:sz="0" w:space="0" w:color="auto"/>
        <w:bottom w:val="none" w:sz="0" w:space="0" w:color="auto"/>
        <w:right w:val="none" w:sz="0" w:space="0" w:color="auto"/>
      </w:divBdr>
    </w:div>
    <w:div w:id="878056074">
      <w:bodyDiv w:val="1"/>
      <w:marLeft w:val="0"/>
      <w:marRight w:val="0"/>
      <w:marTop w:val="0"/>
      <w:marBottom w:val="0"/>
      <w:divBdr>
        <w:top w:val="none" w:sz="0" w:space="0" w:color="auto"/>
        <w:left w:val="none" w:sz="0" w:space="0" w:color="auto"/>
        <w:bottom w:val="none" w:sz="0" w:space="0" w:color="auto"/>
        <w:right w:val="none" w:sz="0" w:space="0" w:color="auto"/>
      </w:divBdr>
    </w:div>
    <w:div w:id="897321903">
      <w:bodyDiv w:val="1"/>
      <w:marLeft w:val="0"/>
      <w:marRight w:val="0"/>
      <w:marTop w:val="0"/>
      <w:marBottom w:val="0"/>
      <w:divBdr>
        <w:top w:val="none" w:sz="0" w:space="0" w:color="auto"/>
        <w:left w:val="none" w:sz="0" w:space="0" w:color="auto"/>
        <w:bottom w:val="none" w:sz="0" w:space="0" w:color="auto"/>
        <w:right w:val="none" w:sz="0" w:space="0" w:color="auto"/>
      </w:divBdr>
    </w:div>
    <w:div w:id="899052447">
      <w:bodyDiv w:val="1"/>
      <w:marLeft w:val="0"/>
      <w:marRight w:val="0"/>
      <w:marTop w:val="0"/>
      <w:marBottom w:val="0"/>
      <w:divBdr>
        <w:top w:val="none" w:sz="0" w:space="0" w:color="auto"/>
        <w:left w:val="none" w:sz="0" w:space="0" w:color="auto"/>
        <w:bottom w:val="none" w:sz="0" w:space="0" w:color="auto"/>
        <w:right w:val="none" w:sz="0" w:space="0" w:color="auto"/>
      </w:divBdr>
    </w:div>
    <w:div w:id="907960632">
      <w:bodyDiv w:val="1"/>
      <w:marLeft w:val="0"/>
      <w:marRight w:val="0"/>
      <w:marTop w:val="0"/>
      <w:marBottom w:val="0"/>
      <w:divBdr>
        <w:top w:val="none" w:sz="0" w:space="0" w:color="auto"/>
        <w:left w:val="none" w:sz="0" w:space="0" w:color="auto"/>
        <w:bottom w:val="none" w:sz="0" w:space="0" w:color="auto"/>
        <w:right w:val="none" w:sz="0" w:space="0" w:color="auto"/>
      </w:divBdr>
    </w:div>
    <w:div w:id="964652897">
      <w:bodyDiv w:val="1"/>
      <w:marLeft w:val="0"/>
      <w:marRight w:val="0"/>
      <w:marTop w:val="0"/>
      <w:marBottom w:val="0"/>
      <w:divBdr>
        <w:top w:val="none" w:sz="0" w:space="0" w:color="auto"/>
        <w:left w:val="none" w:sz="0" w:space="0" w:color="auto"/>
        <w:bottom w:val="none" w:sz="0" w:space="0" w:color="auto"/>
        <w:right w:val="none" w:sz="0" w:space="0" w:color="auto"/>
      </w:divBdr>
    </w:div>
    <w:div w:id="992369339">
      <w:bodyDiv w:val="1"/>
      <w:marLeft w:val="0"/>
      <w:marRight w:val="0"/>
      <w:marTop w:val="0"/>
      <w:marBottom w:val="0"/>
      <w:divBdr>
        <w:top w:val="none" w:sz="0" w:space="0" w:color="auto"/>
        <w:left w:val="none" w:sz="0" w:space="0" w:color="auto"/>
        <w:bottom w:val="none" w:sz="0" w:space="0" w:color="auto"/>
        <w:right w:val="none" w:sz="0" w:space="0" w:color="auto"/>
      </w:divBdr>
    </w:div>
    <w:div w:id="993794968">
      <w:bodyDiv w:val="1"/>
      <w:marLeft w:val="0"/>
      <w:marRight w:val="0"/>
      <w:marTop w:val="0"/>
      <w:marBottom w:val="0"/>
      <w:divBdr>
        <w:top w:val="none" w:sz="0" w:space="0" w:color="auto"/>
        <w:left w:val="none" w:sz="0" w:space="0" w:color="auto"/>
        <w:bottom w:val="none" w:sz="0" w:space="0" w:color="auto"/>
        <w:right w:val="none" w:sz="0" w:space="0" w:color="auto"/>
      </w:divBdr>
    </w:div>
    <w:div w:id="1017121076">
      <w:bodyDiv w:val="1"/>
      <w:marLeft w:val="0"/>
      <w:marRight w:val="0"/>
      <w:marTop w:val="0"/>
      <w:marBottom w:val="0"/>
      <w:divBdr>
        <w:top w:val="none" w:sz="0" w:space="0" w:color="auto"/>
        <w:left w:val="none" w:sz="0" w:space="0" w:color="auto"/>
        <w:bottom w:val="none" w:sz="0" w:space="0" w:color="auto"/>
        <w:right w:val="none" w:sz="0" w:space="0" w:color="auto"/>
      </w:divBdr>
    </w:div>
    <w:div w:id="1017734784">
      <w:bodyDiv w:val="1"/>
      <w:marLeft w:val="0"/>
      <w:marRight w:val="0"/>
      <w:marTop w:val="0"/>
      <w:marBottom w:val="0"/>
      <w:divBdr>
        <w:top w:val="none" w:sz="0" w:space="0" w:color="auto"/>
        <w:left w:val="none" w:sz="0" w:space="0" w:color="auto"/>
        <w:bottom w:val="none" w:sz="0" w:space="0" w:color="auto"/>
        <w:right w:val="none" w:sz="0" w:space="0" w:color="auto"/>
      </w:divBdr>
    </w:div>
    <w:div w:id="1021203397">
      <w:bodyDiv w:val="1"/>
      <w:marLeft w:val="0"/>
      <w:marRight w:val="0"/>
      <w:marTop w:val="0"/>
      <w:marBottom w:val="0"/>
      <w:divBdr>
        <w:top w:val="none" w:sz="0" w:space="0" w:color="auto"/>
        <w:left w:val="none" w:sz="0" w:space="0" w:color="auto"/>
        <w:bottom w:val="none" w:sz="0" w:space="0" w:color="auto"/>
        <w:right w:val="none" w:sz="0" w:space="0" w:color="auto"/>
      </w:divBdr>
    </w:div>
    <w:div w:id="1048454477">
      <w:bodyDiv w:val="1"/>
      <w:marLeft w:val="0"/>
      <w:marRight w:val="0"/>
      <w:marTop w:val="0"/>
      <w:marBottom w:val="0"/>
      <w:divBdr>
        <w:top w:val="none" w:sz="0" w:space="0" w:color="auto"/>
        <w:left w:val="none" w:sz="0" w:space="0" w:color="auto"/>
        <w:bottom w:val="none" w:sz="0" w:space="0" w:color="auto"/>
        <w:right w:val="none" w:sz="0" w:space="0" w:color="auto"/>
      </w:divBdr>
    </w:div>
    <w:div w:id="1072774085">
      <w:bodyDiv w:val="1"/>
      <w:marLeft w:val="0"/>
      <w:marRight w:val="0"/>
      <w:marTop w:val="0"/>
      <w:marBottom w:val="0"/>
      <w:divBdr>
        <w:top w:val="none" w:sz="0" w:space="0" w:color="auto"/>
        <w:left w:val="none" w:sz="0" w:space="0" w:color="auto"/>
        <w:bottom w:val="none" w:sz="0" w:space="0" w:color="auto"/>
        <w:right w:val="none" w:sz="0" w:space="0" w:color="auto"/>
      </w:divBdr>
    </w:div>
    <w:div w:id="1080978514">
      <w:bodyDiv w:val="1"/>
      <w:marLeft w:val="0"/>
      <w:marRight w:val="0"/>
      <w:marTop w:val="0"/>
      <w:marBottom w:val="0"/>
      <w:divBdr>
        <w:top w:val="none" w:sz="0" w:space="0" w:color="auto"/>
        <w:left w:val="none" w:sz="0" w:space="0" w:color="auto"/>
        <w:bottom w:val="none" w:sz="0" w:space="0" w:color="auto"/>
        <w:right w:val="none" w:sz="0" w:space="0" w:color="auto"/>
      </w:divBdr>
    </w:div>
    <w:div w:id="1097825758">
      <w:bodyDiv w:val="1"/>
      <w:marLeft w:val="0"/>
      <w:marRight w:val="0"/>
      <w:marTop w:val="0"/>
      <w:marBottom w:val="0"/>
      <w:divBdr>
        <w:top w:val="none" w:sz="0" w:space="0" w:color="auto"/>
        <w:left w:val="none" w:sz="0" w:space="0" w:color="auto"/>
        <w:bottom w:val="none" w:sz="0" w:space="0" w:color="auto"/>
        <w:right w:val="none" w:sz="0" w:space="0" w:color="auto"/>
      </w:divBdr>
    </w:div>
    <w:div w:id="1119686952">
      <w:bodyDiv w:val="1"/>
      <w:marLeft w:val="0"/>
      <w:marRight w:val="0"/>
      <w:marTop w:val="0"/>
      <w:marBottom w:val="0"/>
      <w:divBdr>
        <w:top w:val="none" w:sz="0" w:space="0" w:color="auto"/>
        <w:left w:val="none" w:sz="0" w:space="0" w:color="auto"/>
        <w:bottom w:val="none" w:sz="0" w:space="0" w:color="auto"/>
        <w:right w:val="none" w:sz="0" w:space="0" w:color="auto"/>
      </w:divBdr>
    </w:div>
    <w:div w:id="1125584765">
      <w:bodyDiv w:val="1"/>
      <w:marLeft w:val="0"/>
      <w:marRight w:val="0"/>
      <w:marTop w:val="0"/>
      <w:marBottom w:val="0"/>
      <w:divBdr>
        <w:top w:val="none" w:sz="0" w:space="0" w:color="auto"/>
        <w:left w:val="none" w:sz="0" w:space="0" w:color="auto"/>
        <w:bottom w:val="none" w:sz="0" w:space="0" w:color="auto"/>
        <w:right w:val="none" w:sz="0" w:space="0" w:color="auto"/>
      </w:divBdr>
    </w:div>
    <w:div w:id="1139375410">
      <w:bodyDiv w:val="1"/>
      <w:marLeft w:val="0"/>
      <w:marRight w:val="0"/>
      <w:marTop w:val="0"/>
      <w:marBottom w:val="0"/>
      <w:divBdr>
        <w:top w:val="none" w:sz="0" w:space="0" w:color="auto"/>
        <w:left w:val="none" w:sz="0" w:space="0" w:color="auto"/>
        <w:bottom w:val="none" w:sz="0" w:space="0" w:color="auto"/>
        <w:right w:val="none" w:sz="0" w:space="0" w:color="auto"/>
      </w:divBdr>
    </w:div>
    <w:div w:id="1156340149">
      <w:bodyDiv w:val="1"/>
      <w:marLeft w:val="0"/>
      <w:marRight w:val="0"/>
      <w:marTop w:val="0"/>
      <w:marBottom w:val="0"/>
      <w:divBdr>
        <w:top w:val="none" w:sz="0" w:space="0" w:color="auto"/>
        <w:left w:val="none" w:sz="0" w:space="0" w:color="auto"/>
        <w:bottom w:val="none" w:sz="0" w:space="0" w:color="auto"/>
        <w:right w:val="none" w:sz="0" w:space="0" w:color="auto"/>
      </w:divBdr>
    </w:div>
    <w:div w:id="1209415087">
      <w:bodyDiv w:val="1"/>
      <w:marLeft w:val="0"/>
      <w:marRight w:val="0"/>
      <w:marTop w:val="0"/>
      <w:marBottom w:val="0"/>
      <w:divBdr>
        <w:top w:val="none" w:sz="0" w:space="0" w:color="auto"/>
        <w:left w:val="none" w:sz="0" w:space="0" w:color="auto"/>
        <w:bottom w:val="none" w:sz="0" w:space="0" w:color="auto"/>
        <w:right w:val="none" w:sz="0" w:space="0" w:color="auto"/>
      </w:divBdr>
    </w:div>
    <w:div w:id="1226377411">
      <w:bodyDiv w:val="1"/>
      <w:marLeft w:val="0"/>
      <w:marRight w:val="0"/>
      <w:marTop w:val="0"/>
      <w:marBottom w:val="0"/>
      <w:divBdr>
        <w:top w:val="none" w:sz="0" w:space="0" w:color="auto"/>
        <w:left w:val="none" w:sz="0" w:space="0" w:color="auto"/>
        <w:bottom w:val="none" w:sz="0" w:space="0" w:color="auto"/>
        <w:right w:val="none" w:sz="0" w:space="0" w:color="auto"/>
      </w:divBdr>
      <w:divsChild>
        <w:div w:id="1749768099">
          <w:marLeft w:val="480"/>
          <w:marRight w:val="0"/>
          <w:marTop w:val="0"/>
          <w:marBottom w:val="0"/>
          <w:divBdr>
            <w:top w:val="none" w:sz="0" w:space="0" w:color="auto"/>
            <w:left w:val="none" w:sz="0" w:space="0" w:color="auto"/>
            <w:bottom w:val="none" w:sz="0" w:space="0" w:color="auto"/>
            <w:right w:val="none" w:sz="0" w:space="0" w:color="auto"/>
          </w:divBdr>
        </w:div>
        <w:div w:id="420106778">
          <w:marLeft w:val="480"/>
          <w:marRight w:val="0"/>
          <w:marTop w:val="0"/>
          <w:marBottom w:val="0"/>
          <w:divBdr>
            <w:top w:val="none" w:sz="0" w:space="0" w:color="auto"/>
            <w:left w:val="none" w:sz="0" w:space="0" w:color="auto"/>
            <w:bottom w:val="none" w:sz="0" w:space="0" w:color="auto"/>
            <w:right w:val="none" w:sz="0" w:space="0" w:color="auto"/>
          </w:divBdr>
        </w:div>
        <w:div w:id="1471898422">
          <w:marLeft w:val="480"/>
          <w:marRight w:val="0"/>
          <w:marTop w:val="0"/>
          <w:marBottom w:val="0"/>
          <w:divBdr>
            <w:top w:val="none" w:sz="0" w:space="0" w:color="auto"/>
            <w:left w:val="none" w:sz="0" w:space="0" w:color="auto"/>
            <w:bottom w:val="none" w:sz="0" w:space="0" w:color="auto"/>
            <w:right w:val="none" w:sz="0" w:space="0" w:color="auto"/>
          </w:divBdr>
        </w:div>
        <w:div w:id="1053576876">
          <w:marLeft w:val="480"/>
          <w:marRight w:val="0"/>
          <w:marTop w:val="0"/>
          <w:marBottom w:val="0"/>
          <w:divBdr>
            <w:top w:val="none" w:sz="0" w:space="0" w:color="auto"/>
            <w:left w:val="none" w:sz="0" w:space="0" w:color="auto"/>
            <w:bottom w:val="none" w:sz="0" w:space="0" w:color="auto"/>
            <w:right w:val="none" w:sz="0" w:space="0" w:color="auto"/>
          </w:divBdr>
        </w:div>
        <w:div w:id="1312321179">
          <w:marLeft w:val="480"/>
          <w:marRight w:val="0"/>
          <w:marTop w:val="0"/>
          <w:marBottom w:val="0"/>
          <w:divBdr>
            <w:top w:val="none" w:sz="0" w:space="0" w:color="auto"/>
            <w:left w:val="none" w:sz="0" w:space="0" w:color="auto"/>
            <w:bottom w:val="none" w:sz="0" w:space="0" w:color="auto"/>
            <w:right w:val="none" w:sz="0" w:space="0" w:color="auto"/>
          </w:divBdr>
        </w:div>
        <w:div w:id="1585260970">
          <w:marLeft w:val="480"/>
          <w:marRight w:val="0"/>
          <w:marTop w:val="0"/>
          <w:marBottom w:val="0"/>
          <w:divBdr>
            <w:top w:val="none" w:sz="0" w:space="0" w:color="auto"/>
            <w:left w:val="none" w:sz="0" w:space="0" w:color="auto"/>
            <w:bottom w:val="none" w:sz="0" w:space="0" w:color="auto"/>
            <w:right w:val="none" w:sz="0" w:space="0" w:color="auto"/>
          </w:divBdr>
        </w:div>
        <w:div w:id="2047178033">
          <w:marLeft w:val="480"/>
          <w:marRight w:val="0"/>
          <w:marTop w:val="0"/>
          <w:marBottom w:val="0"/>
          <w:divBdr>
            <w:top w:val="none" w:sz="0" w:space="0" w:color="auto"/>
            <w:left w:val="none" w:sz="0" w:space="0" w:color="auto"/>
            <w:bottom w:val="none" w:sz="0" w:space="0" w:color="auto"/>
            <w:right w:val="none" w:sz="0" w:space="0" w:color="auto"/>
          </w:divBdr>
        </w:div>
        <w:div w:id="2123916478">
          <w:marLeft w:val="480"/>
          <w:marRight w:val="0"/>
          <w:marTop w:val="0"/>
          <w:marBottom w:val="0"/>
          <w:divBdr>
            <w:top w:val="none" w:sz="0" w:space="0" w:color="auto"/>
            <w:left w:val="none" w:sz="0" w:space="0" w:color="auto"/>
            <w:bottom w:val="none" w:sz="0" w:space="0" w:color="auto"/>
            <w:right w:val="none" w:sz="0" w:space="0" w:color="auto"/>
          </w:divBdr>
        </w:div>
        <w:div w:id="1845974442">
          <w:marLeft w:val="480"/>
          <w:marRight w:val="0"/>
          <w:marTop w:val="0"/>
          <w:marBottom w:val="0"/>
          <w:divBdr>
            <w:top w:val="none" w:sz="0" w:space="0" w:color="auto"/>
            <w:left w:val="none" w:sz="0" w:space="0" w:color="auto"/>
            <w:bottom w:val="none" w:sz="0" w:space="0" w:color="auto"/>
            <w:right w:val="none" w:sz="0" w:space="0" w:color="auto"/>
          </w:divBdr>
        </w:div>
        <w:div w:id="101458357">
          <w:marLeft w:val="480"/>
          <w:marRight w:val="0"/>
          <w:marTop w:val="0"/>
          <w:marBottom w:val="0"/>
          <w:divBdr>
            <w:top w:val="none" w:sz="0" w:space="0" w:color="auto"/>
            <w:left w:val="none" w:sz="0" w:space="0" w:color="auto"/>
            <w:bottom w:val="none" w:sz="0" w:space="0" w:color="auto"/>
            <w:right w:val="none" w:sz="0" w:space="0" w:color="auto"/>
          </w:divBdr>
        </w:div>
        <w:div w:id="676929470">
          <w:marLeft w:val="480"/>
          <w:marRight w:val="0"/>
          <w:marTop w:val="0"/>
          <w:marBottom w:val="0"/>
          <w:divBdr>
            <w:top w:val="none" w:sz="0" w:space="0" w:color="auto"/>
            <w:left w:val="none" w:sz="0" w:space="0" w:color="auto"/>
            <w:bottom w:val="none" w:sz="0" w:space="0" w:color="auto"/>
            <w:right w:val="none" w:sz="0" w:space="0" w:color="auto"/>
          </w:divBdr>
        </w:div>
        <w:div w:id="1396782289">
          <w:marLeft w:val="480"/>
          <w:marRight w:val="0"/>
          <w:marTop w:val="0"/>
          <w:marBottom w:val="0"/>
          <w:divBdr>
            <w:top w:val="none" w:sz="0" w:space="0" w:color="auto"/>
            <w:left w:val="none" w:sz="0" w:space="0" w:color="auto"/>
            <w:bottom w:val="none" w:sz="0" w:space="0" w:color="auto"/>
            <w:right w:val="none" w:sz="0" w:space="0" w:color="auto"/>
          </w:divBdr>
        </w:div>
        <w:div w:id="1516114206">
          <w:marLeft w:val="480"/>
          <w:marRight w:val="0"/>
          <w:marTop w:val="0"/>
          <w:marBottom w:val="0"/>
          <w:divBdr>
            <w:top w:val="none" w:sz="0" w:space="0" w:color="auto"/>
            <w:left w:val="none" w:sz="0" w:space="0" w:color="auto"/>
            <w:bottom w:val="none" w:sz="0" w:space="0" w:color="auto"/>
            <w:right w:val="none" w:sz="0" w:space="0" w:color="auto"/>
          </w:divBdr>
        </w:div>
        <w:div w:id="1193032439">
          <w:marLeft w:val="480"/>
          <w:marRight w:val="0"/>
          <w:marTop w:val="0"/>
          <w:marBottom w:val="0"/>
          <w:divBdr>
            <w:top w:val="none" w:sz="0" w:space="0" w:color="auto"/>
            <w:left w:val="none" w:sz="0" w:space="0" w:color="auto"/>
            <w:bottom w:val="none" w:sz="0" w:space="0" w:color="auto"/>
            <w:right w:val="none" w:sz="0" w:space="0" w:color="auto"/>
          </w:divBdr>
        </w:div>
        <w:div w:id="679358296">
          <w:marLeft w:val="480"/>
          <w:marRight w:val="0"/>
          <w:marTop w:val="0"/>
          <w:marBottom w:val="0"/>
          <w:divBdr>
            <w:top w:val="none" w:sz="0" w:space="0" w:color="auto"/>
            <w:left w:val="none" w:sz="0" w:space="0" w:color="auto"/>
            <w:bottom w:val="none" w:sz="0" w:space="0" w:color="auto"/>
            <w:right w:val="none" w:sz="0" w:space="0" w:color="auto"/>
          </w:divBdr>
        </w:div>
        <w:div w:id="1263296276">
          <w:marLeft w:val="480"/>
          <w:marRight w:val="0"/>
          <w:marTop w:val="0"/>
          <w:marBottom w:val="0"/>
          <w:divBdr>
            <w:top w:val="none" w:sz="0" w:space="0" w:color="auto"/>
            <w:left w:val="none" w:sz="0" w:space="0" w:color="auto"/>
            <w:bottom w:val="none" w:sz="0" w:space="0" w:color="auto"/>
            <w:right w:val="none" w:sz="0" w:space="0" w:color="auto"/>
          </w:divBdr>
        </w:div>
        <w:div w:id="366297521">
          <w:marLeft w:val="480"/>
          <w:marRight w:val="0"/>
          <w:marTop w:val="0"/>
          <w:marBottom w:val="0"/>
          <w:divBdr>
            <w:top w:val="none" w:sz="0" w:space="0" w:color="auto"/>
            <w:left w:val="none" w:sz="0" w:space="0" w:color="auto"/>
            <w:bottom w:val="none" w:sz="0" w:space="0" w:color="auto"/>
            <w:right w:val="none" w:sz="0" w:space="0" w:color="auto"/>
          </w:divBdr>
        </w:div>
        <w:div w:id="1167282688">
          <w:marLeft w:val="480"/>
          <w:marRight w:val="0"/>
          <w:marTop w:val="0"/>
          <w:marBottom w:val="0"/>
          <w:divBdr>
            <w:top w:val="none" w:sz="0" w:space="0" w:color="auto"/>
            <w:left w:val="none" w:sz="0" w:space="0" w:color="auto"/>
            <w:bottom w:val="none" w:sz="0" w:space="0" w:color="auto"/>
            <w:right w:val="none" w:sz="0" w:space="0" w:color="auto"/>
          </w:divBdr>
        </w:div>
        <w:div w:id="1935438061">
          <w:marLeft w:val="480"/>
          <w:marRight w:val="0"/>
          <w:marTop w:val="0"/>
          <w:marBottom w:val="0"/>
          <w:divBdr>
            <w:top w:val="none" w:sz="0" w:space="0" w:color="auto"/>
            <w:left w:val="none" w:sz="0" w:space="0" w:color="auto"/>
            <w:bottom w:val="none" w:sz="0" w:space="0" w:color="auto"/>
            <w:right w:val="none" w:sz="0" w:space="0" w:color="auto"/>
          </w:divBdr>
        </w:div>
        <w:div w:id="1596328993">
          <w:marLeft w:val="480"/>
          <w:marRight w:val="0"/>
          <w:marTop w:val="0"/>
          <w:marBottom w:val="0"/>
          <w:divBdr>
            <w:top w:val="none" w:sz="0" w:space="0" w:color="auto"/>
            <w:left w:val="none" w:sz="0" w:space="0" w:color="auto"/>
            <w:bottom w:val="none" w:sz="0" w:space="0" w:color="auto"/>
            <w:right w:val="none" w:sz="0" w:space="0" w:color="auto"/>
          </w:divBdr>
        </w:div>
        <w:div w:id="1263225556">
          <w:marLeft w:val="480"/>
          <w:marRight w:val="0"/>
          <w:marTop w:val="0"/>
          <w:marBottom w:val="0"/>
          <w:divBdr>
            <w:top w:val="none" w:sz="0" w:space="0" w:color="auto"/>
            <w:left w:val="none" w:sz="0" w:space="0" w:color="auto"/>
            <w:bottom w:val="none" w:sz="0" w:space="0" w:color="auto"/>
            <w:right w:val="none" w:sz="0" w:space="0" w:color="auto"/>
          </w:divBdr>
        </w:div>
        <w:div w:id="1027173260">
          <w:marLeft w:val="480"/>
          <w:marRight w:val="0"/>
          <w:marTop w:val="0"/>
          <w:marBottom w:val="0"/>
          <w:divBdr>
            <w:top w:val="none" w:sz="0" w:space="0" w:color="auto"/>
            <w:left w:val="none" w:sz="0" w:space="0" w:color="auto"/>
            <w:bottom w:val="none" w:sz="0" w:space="0" w:color="auto"/>
            <w:right w:val="none" w:sz="0" w:space="0" w:color="auto"/>
          </w:divBdr>
        </w:div>
        <w:div w:id="88621405">
          <w:marLeft w:val="480"/>
          <w:marRight w:val="0"/>
          <w:marTop w:val="0"/>
          <w:marBottom w:val="0"/>
          <w:divBdr>
            <w:top w:val="none" w:sz="0" w:space="0" w:color="auto"/>
            <w:left w:val="none" w:sz="0" w:space="0" w:color="auto"/>
            <w:bottom w:val="none" w:sz="0" w:space="0" w:color="auto"/>
            <w:right w:val="none" w:sz="0" w:space="0" w:color="auto"/>
          </w:divBdr>
        </w:div>
        <w:div w:id="726338315">
          <w:marLeft w:val="480"/>
          <w:marRight w:val="0"/>
          <w:marTop w:val="0"/>
          <w:marBottom w:val="0"/>
          <w:divBdr>
            <w:top w:val="none" w:sz="0" w:space="0" w:color="auto"/>
            <w:left w:val="none" w:sz="0" w:space="0" w:color="auto"/>
            <w:bottom w:val="none" w:sz="0" w:space="0" w:color="auto"/>
            <w:right w:val="none" w:sz="0" w:space="0" w:color="auto"/>
          </w:divBdr>
        </w:div>
        <w:div w:id="652105596">
          <w:marLeft w:val="480"/>
          <w:marRight w:val="0"/>
          <w:marTop w:val="0"/>
          <w:marBottom w:val="0"/>
          <w:divBdr>
            <w:top w:val="none" w:sz="0" w:space="0" w:color="auto"/>
            <w:left w:val="none" w:sz="0" w:space="0" w:color="auto"/>
            <w:bottom w:val="none" w:sz="0" w:space="0" w:color="auto"/>
            <w:right w:val="none" w:sz="0" w:space="0" w:color="auto"/>
          </w:divBdr>
        </w:div>
        <w:div w:id="1500385849">
          <w:marLeft w:val="480"/>
          <w:marRight w:val="0"/>
          <w:marTop w:val="0"/>
          <w:marBottom w:val="0"/>
          <w:divBdr>
            <w:top w:val="none" w:sz="0" w:space="0" w:color="auto"/>
            <w:left w:val="none" w:sz="0" w:space="0" w:color="auto"/>
            <w:bottom w:val="none" w:sz="0" w:space="0" w:color="auto"/>
            <w:right w:val="none" w:sz="0" w:space="0" w:color="auto"/>
          </w:divBdr>
        </w:div>
        <w:div w:id="699476679">
          <w:marLeft w:val="480"/>
          <w:marRight w:val="0"/>
          <w:marTop w:val="0"/>
          <w:marBottom w:val="0"/>
          <w:divBdr>
            <w:top w:val="none" w:sz="0" w:space="0" w:color="auto"/>
            <w:left w:val="none" w:sz="0" w:space="0" w:color="auto"/>
            <w:bottom w:val="none" w:sz="0" w:space="0" w:color="auto"/>
            <w:right w:val="none" w:sz="0" w:space="0" w:color="auto"/>
          </w:divBdr>
        </w:div>
        <w:div w:id="678310622">
          <w:marLeft w:val="480"/>
          <w:marRight w:val="0"/>
          <w:marTop w:val="0"/>
          <w:marBottom w:val="0"/>
          <w:divBdr>
            <w:top w:val="none" w:sz="0" w:space="0" w:color="auto"/>
            <w:left w:val="none" w:sz="0" w:space="0" w:color="auto"/>
            <w:bottom w:val="none" w:sz="0" w:space="0" w:color="auto"/>
            <w:right w:val="none" w:sz="0" w:space="0" w:color="auto"/>
          </w:divBdr>
        </w:div>
        <w:div w:id="70204354">
          <w:marLeft w:val="480"/>
          <w:marRight w:val="0"/>
          <w:marTop w:val="0"/>
          <w:marBottom w:val="0"/>
          <w:divBdr>
            <w:top w:val="none" w:sz="0" w:space="0" w:color="auto"/>
            <w:left w:val="none" w:sz="0" w:space="0" w:color="auto"/>
            <w:bottom w:val="none" w:sz="0" w:space="0" w:color="auto"/>
            <w:right w:val="none" w:sz="0" w:space="0" w:color="auto"/>
          </w:divBdr>
        </w:div>
        <w:div w:id="530146498">
          <w:marLeft w:val="480"/>
          <w:marRight w:val="0"/>
          <w:marTop w:val="0"/>
          <w:marBottom w:val="0"/>
          <w:divBdr>
            <w:top w:val="none" w:sz="0" w:space="0" w:color="auto"/>
            <w:left w:val="none" w:sz="0" w:space="0" w:color="auto"/>
            <w:bottom w:val="none" w:sz="0" w:space="0" w:color="auto"/>
            <w:right w:val="none" w:sz="0" w:space="0" w:color="auto"/>
          </w:divBdr>
        </w:div>
        <w:div w:id="331377638">
          <w:marLeft w:val="480"/>
          <w:marRight w:val="0"/>
          <w:marTop w:val="0"/>
          <w:marBottom w:val="0"/>
          <w:divBdr>
            <w:top w:val="none" w:sz="0" w:space="0" w:color="auto"/>
            <w:left w:val="none" w:sz="0" w:space="0" w:color="auto"/>
            <w:bottom w:val="none" w:sz="0" w:space="0" w:color="auto"/>
            <w:right w:val="none" w:sz="0" w:space="0" w:color="auto"/>
          </w:divBdr>
        </w:div>
        <w:div w:id="141847402">
          <w:marLeft w:val="480"/>
          <w:marRight w:val="0"/>
          <w:marTop w:val="0"/>
          <w:marBottom w:val="0"/>
          <w:divBdr>
            <w:top w:val="none" w:sz="0" w:space="0" w:color="auto"/>
            <w:left w:val="none" w:sz="0" w:space="0" w:color="auto"/>
            <w:bottom w:val="none" w:sz="0" w:space="0" w:color="auto"/>
            <w:right w:val="none" w:sz="0" w:space="0" w:color="auto"/>
          </w:divBdr>
        </w:div>
        <w:div w:id="1624842948">
          <w:marLeft w:val="480"/>
          <w:marRight w:val="0"/>
          <w:marTop w:val="0"/>
          <w:marBottom w:val="0"/>
          <w:divBdr>
            <w:top w:val="none" w:sz="0" w:space="0" w:color="auto"/>
            <w:left w:val="none" w:sz="0" w:space="0" w:color="auto"/>
            <w:bottom w:val="none" w:sz="0" w:space="0" w:color="auto"/>
            <w:right w:val="none" w:sz="0" w:space="0" w:color="auto"/>
          </w:divBdr>
        </w:div>
        <w:div w:id="1108619959">
          <w:marLeft w:val="480"/>
          <w:marRight w:val="0"/>
          <w:marTop w:val="0"/>
          <w:marBottom w:val="0"/>
          <w:divBdr>
            <w:top w:val="none" w:sz="0" w:space="0" w:color="auto"/>
            <w:left w:val="none" w:sz="0" w:space="0" w:color="auto"/>
            <w:bottom w:val="none" w:sz="0" w:space="0" w:color="auto"/>
            <w:right w:val="none" w:sz="0" w:space="0" w:color="auto"/>
          </w:divBdr>
        </w:div>
        <w:div w:id="461853052">
          <w:marLeft w:val="480"/>
          <w:marRight w:val="0"/>
          <w:marTop w:val="0"/>
          <w:marBottom w:val="0"/>
          <w:divBdr>
            <w:top w:val="none" w:sz="0" w:space="0" w:color="auto"/>
            <w:left w:val="none" w:sz="0" w:space="0" w:color="auto"/>
            <w:bottom w:val="none" w:sz="0" w:space="0" w:color="auto"/>
            <w:right w:val="none" w:sz="0" w:space="0" w:color="auto"/>
          </w:divBdr>
        </w:div>
        <w:div w:id="502547108">
          <w:marLeft w:val="480"/>
          <w:marRight w:val="0"/>
          <w:marTop w:val="0"/>
          <w:marBottom w:val="0"/>
          <w:divBdr>
            <w:top w:val="none" w:sz="0" w:space="0" w:color="auto"/>
            <w:left w:val="none" w:sz="0" w:space="0" w:color="auto"/>
            <w:bottom w:val="none" w:sz="0" w:space="0" w:color="auto"/>
            <w:right w:val="none" w:sz="0" w:space="0" w:color="auto"/>
          </w:divBdr>
        </w:div>
        <w:div w:id="435367240">
          <w:marLeft w:val="480"/>
          <w:marRight w:val="0"/>
          <w:marTop w:val="0"/>
          <w:marBottom w:val="0"/>
          <w:divBdr>
            <w:top w:val="none" w:sz="0" w:space="0" w:color="auto"/>
            <w:left w:val="none" w:sz="0" w:space="0" w:color="auto"/>
            <w:bottom w:val="none" w:sz="0" w:space="0" w:color="auto"/>
            <w:right w:val="none" w:sz="0" w:space="0" w:color="auto"/>
          </w:divBdr>
        </w:div>
        <w:div w:id="673992983">
          <w:marLeft w:val="480"/>
          <w:marRight w:val="0"/>
          <w:marTop w:val="0"/>
          <w:marBottom w:val="0"/>
          <w:divBdr>
            <w:top w:val="none" w:sz="0" w:space="0" w:color="auto"/>
            <w:left w:val="none" w:sz="0" w:space="0" w:color="auto"/>
            <w:bottom w:val="none" w:sz="0" w:space="0" w:color="auto"/>
            <w:right w:val="none" w:sz="0" w:space="0" w:color="auto"/>
          </w:divBdr>
        </w:div>
        <w:div w:id="2108385066">
          <w:marLeft w:val="480"/>
          <w:marRight w:val="0"/>
          <w:marTop w:val="0"/>
          <w:marBottom w:val="0"/>
          <w:divBdr>
            <w:top w:val="none" w:sz="0" w:space="0" w:color="auto"/>
            <w:left w:val="none" w:sz="0" w:space="0" w:color="auto"/>
            <w:bottom w:val="none" w:sz="0" w:space="0" w:color="auto"/>
            <w:right w:val="none" w:sz="0" w:space="0" w:color="auto"/>
          </w:divBdr>
        </w:div>
        <w:div w:id="1536386184">
          <w:marLeft w:val="480"/>
          <w:marRight w:val="0"/>
          <w:marTop w:val="0"/>
          <w:marBottom w:val="0"/>
          <w:divBdr>
            <w:top w:val="none" w:sz="0" w:space="0" w:color="auto"/>
            <w:left w:val="none" w:sz="0" w:space="0" w:color="auto"/>
            <w:bottom w:val="none" w:sz="0" w:space="0" w:color="auto"/>
            <w:right w:val="none" w:sz="0" w:space="0" w:color="auto"/>
          </w:divBdr>
        </w:div>
        <w:div w:id="1284919328">
          <w:marLeft w:val="480"/>
          <w:marRight w:val="0"/>
          <w:marTop w:val="0"/>
          <w:marBottom w:val="0"/>
          <w:divBdr>
            <w:top w:val="none" w:sz="0" w:space="0" w:color="auto"/>
            <w:left w:val="none" w:sz="0" w:space="0" w:color="auto"/>
            <w:bottom w:val="none" w:sz="0" w:space="0" w:color="auto"/>
            <w:right w:val="none" w:sz="0" w:space="0" w:color="auto"/>
          </w:divBdr>
        </w:div>
        <w:div w:id="1957716607">
          <w:marLeft w:val="480"/>
          <w:marRight w:val="0"/>
          <w:marTop w:val="0"/>
          <w:marBottom w:val="0"/>
          <w:divBdr>
            <w:top w:val="none" w:sz="0" w:space="0" w:color="auto"/>
            <w:left w:val="none" w:sz="0" w:space="0" w:color="auto"/>
            <w:bottom w:val="none" w:sz="0" w:space="0" w:color="auto"/>
            <w:right w:val="none" w:sz="0" w:space="0" w:color="auto"/>
          </w:divBdr>
        </w:div>
        <w:div w:id="1095520629">
          <w:marLeft w:val="480"/>
          <w:marRight w:val="0"/>
          <w:marTop w:val="0"/>
          <w:marBottom w:val="0"/>
          <w:divBdr>
            <w:top w:val="none" w:sz="0" w:space="0" w:color="auto"/>
            <w:left w:val="none" w:sz="0" w:space="0" w:color="auto"/>
            <w:bottom w:val="none" w:sz="0" w:space="0" w:color="auto"/>
            <w:right w:val="none" w:sz="0" w:space="0" w:color="auto"/>
          </w:divBdr>
        </w:div>
        <w:div w:id="242642996">
          <w:marLeft w:val="480"/>
          <w:marRight w:val="0"/>
          <w:marTop w:val="0"/>
          <w:marBottom w:val="0"/>
          <w:divBdr>
            <w:top w:val="none" w:sz="0" w:space="0" w:color="auto"/>
            <w:left w:val="none" w:sz="0" w:space="0" w:color="auto"/>
            <w:bottom w:val="none" w:sz="0" w:space="0" w:color="auto"/>
            <w:right w:val="none" w:sz="0" w:space="0" w:color="auto"/>
          </w:divBdr>
        </w:div>
        <w:div w:id="537813474">
          <w:marLeft w:val="480"/>
          <w:marRight w:val="0"/>
          <w:marTop w:val="0"/>
          <w:marBottom w:val="0"/>
          <w:divBdr>
            <w:top w:val="none" w:sz="0" w:space="0" w:color="auto"/>
            <w:left w:val="none" w:sz="0" w:space="0" w:color="auto"/>
            <w:bottom w:val="none" w:sz="0" w:space="0" w:color="auto"/>
            <w:right w:val="none" w:sz="0" w:space="0" w:color="auto"/>
          </w:divBdr>
        </w:div>
        <w:div w:id="1161308574">
          <w:marLeft w:val="480"/>
          <w:marRight w:val="0"/>
          <w:marTop w:val="0"/>
          <w:marBottom w:val="0"/>
          <w:divBdr>
            <w:top w:val="none" w:sz="0" w:space="0" w:color="auto"/>
            <w:left w:val="none" w:sz="0" w:space="0" w:color="auto"/>
            <w:bottom w:val="none" w:sz="0" w:space="0" w:color="auto"/>
            <w:right w:val="none" w:sz="0" w:space="0" w:color="auto"/>
          </w:divBdr>
        </w:div>
        <w:div w:id="401567812">
          <w:marLeft w:val="480"/>
          <w:marRight w:val="0"/>
          <w:marTop w:val="0"/>
          <w:marBottom w:val="0"/>
          <w:divBdr>
            <w:top w:val="none" w:sz="0" w:space="0" w:color="auto"/>
            <w:left w:val="none" w:sz="0" w:space="0" w:color="auto"/>
            <w:bottom w:val="none" w:sz="0" w:space="0" w:color="auto"/>
            <w:right w:val="none" w:sz="0" w:space="0" w:color="auto"/>
          </w:divBdr>
        </w:div>
        <w:div w:id="191261998">
          <w:marLeft w:val="480"/>
          <w:marRight w:val="0"/>
          <w:marTop w:val="0"/>
          <w:marBottom w:val="0"/>
          <w:divBdr>
            <w:top w:val="none" w:sz="0" w:space="0" w:color="auto"/>
            <w:left w:val="none" w:sz="0" w:space="0" w:color="auto"/>
            <w:bottom w:val="none" w:sz="0" w:space="0" w:color="auto"/>
            <w:right w:val="none" w:sz="0" w:space="0" w:color="auto"/>
          </w:divBdr>
        </w:div>
        <w:div w:id="527372911">
          <w:marLeft w:val="480"/>
          <w:marRight w:val="0"/>
          <w:marTop w:val="0"/>
          <w:marBottom w:val="0"/>
          <w:divBdr>
            <w:top w:val="none" w:sz="0" w:space="0" w:color="auto"/>
            <w:left w:val="none" w:sz="0" w:space="0" w:color="auto"/>
            <w:bottom w:val="none" w:sz="0" w:space="0" w:color="auto"/>
            <w:right w:val="none" w:sz="0" w:space="0" w:color="auto"/>
          </w:divBdr>
        </w:div>
        <w:div w:id="1149790369">
          <w:marLeft w:val="480"/>
          <w:marRight w:val="0"/>
          <w:marTop w:val="0"/>
          <w:marBottom w:val="0"/>
          <w:divBdr>
            <w:top w:val="none" w:sz="0" w:space="0" w:color="auto"/>
            <w:left w:val="none" w:sz="0" w:space="0" w:color="auto"/>
            <w:bottom w:val="none" w:sz="0" w:space="0" w:color="auto"/>
            <w:right w:val="none" w:sz="0" w:space="0" w:color="auto"/>
          </w:divBdr>
        </w:div>
        <w:div w:id="210768102">
          <w:marLeft w:val="480"/>
          <w:marRight w:val="0"/>
          <w:marTop w:val="0"/>
          <w:marBottom w:val="0"/>
          <w:divBdr>
            <w:top w:val="none" w:sz="0" w:space="0" w:color="auto"/>
            <w:left w:val="none" w:sz="0" w:space="0" w:color="auto"/>
            <w:bottom w:val="none" w:sz="0" w:space="0" w:color="auto"/>
            <w:right w:val="none" w:sz="0" w:space="0" w:color="auto"/>
          </w:divBdr>
        </w:div>
        <w:div w:id="1454591771">
          <w:marLeft w:val="480"/>
          <w:marRight w:val="0"/>
          <w:marTop w:val="0"/>
          <w:marBottom w:val="0"/>
          <w:divBdr>
            <w:top w:val="none" w:sz="0" w:space="0" w:color="auto"/>
            <w:left w:val="none" w:sz="0" w:space="0" w:color="auto"/>
            <w:bottom w:val="none" w:sz="0" w:space="0" w:color="auto"/>
            <w:right w:val="none" w:sz="0" w:space="0" w:color="auto"/>
          </w:divBdr>
          <w:divsChild>
            <w:div w:id="1788351285">
              <w:marLeft w:val="0"/>
              <w:marRight w:val="0"/>
              <w:marTop w:val="0"/>
              <w:marBottom w:val="0"/>
              <w:divBdr>
                <w:top w:val="none" w:sz="0" w:space="0" w:color="auto"/>
                <w:left w:val="none" w:sz="0" w:space="0" w:color="auto"/>
                <w:bottom w:val="none" w:sz="0" w:space="0" w:color="auto"/>
                <w:right w:val="none" w:sz="0" w:space="0" w:color="auto"/>
              </w:divBdr>
            </w:div>
          </w:divsChild>
        </w:div>
        <w:div w:id="1504778174">
          <w:marLeft w:val="480"/>
          <w:marRight w:val="0"/>
          <w:marTop w:val="0"/>
          <w:marBottom w:val="0"/>
          <w:divBdr>
            <w:top w:val="none" w:sz="0" w:space="0" w:color="auto"/>
            <w:left w:val="none" w:sz="0" w:space="0" w:color="auto"/>
            <w:bottom w:val="none" w:sz="0" w:space="0" w:color="auto"/>
            <w:right w:val="none" w:sz="0" w:space="0" w:color="auto"/>
          </w:divBdr>
        </w:div>
        <w:div w:id="1350836290">
          <w:marLeft w:val="480"/>
          <w:marRight w:val="0"/>
          <w:marTop w:val="0"/>
          <w:marBottom w:val="0"/>
          <w:divBdr>
            <w:top w:val="none" w:sz="0" w:space="0" w:color="auto"/>
            <w:left w:val="none" w:sz="0" w:space="0" w:color="auto"/>
            <w:bottom w:val="none" w:sz="0" w:space="0" w:color="auto"/>
            <w:right w:val="none" w:sz="0" w:space="0" w:color="auto"/>
          </w:divBdr>
        </w:div>
        <w:div w:id="303850056">
          <w:marLeft w:val="480"/>
          <w:marRight w:val="0"/>
          <w:marTop w:val="0"/>
          <w:marBottom w:val="0"/>
          <w:divBdr>
            <w:top w:val="none" w:sz="0" w:space="0" w:color="auto"/>
            <w:left w:val="none" w:sz="0" w:space="0" w:color="auto"/>
            <w:bottom w:val="none" w:sz="0" w:space="0" w:color="auto"/>
            <w:right w:val="none" w:sz="0" w:space="0" w:color="auto"/>
          </w:divBdr>
        </w:div>
        <w:div w:id="216354836">
          <w:marLeft w:val="480"/>
          <w:marRight w:val="0"/>
          <w:marTop w:val="0"/>
          <w:marBottom w:val="0"/>
          <w:divBdr>
            <w:top w:val="none" w:sz="0" w:space="0" w:color="auto"/>
            <w:left w:val="none" w:sz="0" w:space="0" w:color="auto"/>
            <w:bottom w:val="none" w:sz="0" w:space="0" w:color="auto"/>
            <w:right w:val="none" w:sz="0" w:space="0" w:color="auto"/>
          </w:divBdr>
        </w:div>
        <w:div w:id="1030255372">
          <w:marLeft w:val="480"/>
          <w:marRight w:val="0"/>
          <w:marTop w:val="0"/>
          <w:marBottom w:val="0"/>
          <w:divBdr>
            <w:top w:val="none" w:sz="0" w:space="0" w:color="auto"/>
            <w:left w:val="none" w:sz="0" w:space="0" w:color="auto"/>
            <w:bottom w:val="none" w:sz="0" w:space="0" w:color="auto"/>
            <w:right w:val="none" w:sz="0" w:space="0" w:color="auto"/>
          </w:divBdr>
        </w:div>
        <w:div w:id="1045250552">
          <w:marLeft w:val="480"/>
          <w:marRight w:val="0"/>
          <w:marTop w:val="0"/>
          <w:marBottom w:val="0"/>
          <w:divBdr>
            <w:top w:val="none" w:sz="0" w:space="0" w:color="auto"/>
            <w:left w:val="none" w:sz="0" w:space="0" w:color="auto"/>
            <w:bottom w:val="none" w:sz="0" w:space="0" w:color="auto"/>
            <w:right w:val="none" w:sz="0" w:space="0" w:color="auto"/>
          </w:divBdr>
        </w:div>
        <w:div w:id="1554653673">
          <w:marLeft w:val="480"/>
          <w:marRight w:val="0"/>
          <w:marTop w:val="0"/>
          <w:marBottom w:val="0"/>
          <w:divBdr>
            <w:top w:val="none" w:sz="0" w:space="0" w:color="auto"/>
            <w:left w:val="none" w:sz="0" w:space="0" w:color="auto"/>
            <w:bottom w:val="none" w:sz="0" w:space="0" w:color="auto"/>
            <w:right w:val="none" w:sz="0" w:space="0" w:color="auto"/>
          </w:divBdr>
        </w:div>
        <w:div w:id="2076850487">
          <w:marLeft w:val="480"/>
          <w:marRight w:val="0"/>
          <w:marTop w:val="0"/>
          <w:marBottom w:val="0"/>
          <w:divBdr>
            <w:top w:val="none" w:sz="0" w:space="0" w:color="auto"/>
            <w:left w:val="none" w:sz="0" w:space="0" w:color="auto"/>
            <w:bottom w:val="none" w:sz="0" w:space="0" w:color="auto"/>
            <w:right w:val="none" w:sz="0" w:space="0" w:color="auto"/>
          </w:divBdr>
        </w:div>
        <w:div w:id="343367071">
          <w:marLeft w:val="480"/>
          <w:marRight w:val="0"/>
          <w:marTop w:val="0"/>
          <w:marBottom w:val="0"/>
          <w:divBdr>
            <w:top w:val="none" w:sz="0" w:space="0" w:color="auto"/>
            <w:left w:val="none" w:sz="0" w:space="0" w:color="auto"/>
            <w:bottom w:val="none" w:sz="0" w:space="0" w:color="auto"/>
            <w:right w:val="none" w:sz="0" w:space="0" w:color="auto"/>
          </w:divBdr>
        </w:div>
        <w:div w:id="1283026949">
          <w:marLeft w:val="480"/>
          <w:marRight w:val="0"/>
          <w:marTop w:val="0"/>
          <w:marBottom w:val="0"/>
          <w:divBdr>
            <w:top w:val="none" w:sz="0" w:space="0" w:color="auto"/>
            <w:left w:val="none" w:sz="0" w:space="0" w:color="auto"/>
            <w:bottom w:val="none" w:sz="0" w:space="0" w:color="auto"/>
            <w:right w:val="none" w:sz="0" w:space="0" w:color="auto"/>
          </w:divBdr>
        </w:div>
        <w:div w:id="206991531">
          <w:marLeft w:val="480"/>
          <w:marRight w:val="0"/>
          <w:marTop w:val="0"/>
          <w:marBottom w:val="0"/>
          <w:divBdr>
            <w:top w:val="none" w:sz="0" w:space="0" w:color="auto"/>
            <w:left w:val="none" w:sz="0" w:space="0" w:color="auto"/>
            <w:bottom w:val="none" w:sz="0" w:space="0" w:color="auto"/>
            <w:right w:val="none" w:sz="0" w:space="0" w:color="auto"/>
          </w:divBdr>
          <w:divsChild>
            <w:div w:id="1313943094">
              <w:marLeft w:val="0"/>
              <w:marRight w:val="0"/>
              <w:marTop w:val="0"/>
              <w:marBottom w:val="0"/>
              <w:divBdr>
                <w:top w:val="none" w:sz="0" w:space="0" w:color="auto"/>
                <w:left w:val="none" w:sz="0" w:space="0" w:color="auto"/>
                <w:bottom w:val="none" w:sz="0" w:space="0" w:color="auto"/>
                <w:right w:val="none" w:sz="0" w:space="0" w:color="auto"/>
              </w:divBdr>
            </w:div>
          </w:divsChild>
        </w:div>
        <w:div w:id="57439553">
          <w:marLeft w:val="480"/>
          <w:marRight w:val="0"/>
          <w:marTop w:val="0"/>
          <w:marBottom w:val="0"/>
          <w:divBdr>
            <w:top w:val="none" w:sz="0" w:space="0" w:color="auto"/>
            <w:left w:val="none" w:sz="0" w:space="0" w:color="auto"/>
            <w:bottom w:val="none" w:sz="0" w:space="0" w:color="auto"/>
            <w:right w:val="none" w:sz="0" w:space="0" w:color="auto"/>
          </w:divBdr>
          <w:divsChild>
            <w:div w:id="1495416581">
              <w:marLeft w:val="0"/>
              <w:marRight w:val="0"/>
              <w:marTop w:val="0"/>
              <w:marBottom w:val="0"/>
              <w:divBdr>
                <w:top w:val="none" w:sz="0" w:space="0" w:color="auto"/>
                <w:left w:val="none" w:sz="0" w:space="0" w:color="auto"/>
                <w:bottom w:val="none" w:sz="0" w:space="0" w:color="auto"/>
                <w:right w:val="none" w:sz="0" w:space="0" w:color="auto"/>
              </w:divBdr>
            </w:div>
          </w:divsChild>
        </w:div>
        <w:div w:id="2058359688">
          <w:marLeft w:val="480"/>
          <w:marRight w:val="0"/>
          <w:marTop w:val="0"/>
          <w:marBottom w:val="0"/>
          <w:divBdr>
            <w:top w:val="none" w:sz="0" w:space="0" w:color="auto"/>
            <w:left w:val="none" w:sz="0" w:space="0" w:color="auto"/>
            <w:bottom w:val="none" w:sz="0" w:space="0" w:color="auto"/>
            <w:right w:val="none" w:sz="0" w:space="0" w:color="auto"/>
          </w:divBdr>
        </w:div>
        <w:div w:id="1346980508">
          <w:marLeft w:val="480"/>
          <w:marRight w:val="0"/>
          <w:marTop w:val="0"/>
          <w:marBottom w:val="0"/>
          <w:divBdr>
            <w:top w:val="none" w:sz="0" w:space="0" w:color="auto"/>
            <w:left w:val="none" w:sz="0" w:space="0" w:color="auto"/>
            <w:bottom w:val="none" w:sz="0" w:space="0" w:color="auto"/>
            <w:right w:val="none" w:sz="0" w:space="0" w:color="auto"/>
          </w:divBdr>
        </w:div>
        <w:div w:id="1367412934">
          <w:marLeft w:val="480"/>
          <w:marRight w:val="0"/>
          <w:marTop w:val="0"/>
          <w:marBottom w:val="0"/>
          <w:divBdr>
            <w:top w:val="none" w:sz="0" w:space="0" w:color="auto"/>
            <w:left w:val="none" w:sz="0" w:space="0" w:color="auto"/>
            <w:bottom w:val="none" w:sz="0" w:space="0" w:color="auto"/>
            <w:right w:val="none" w:sz="0" w:space="0" w:color="auto"/>
          </w:divBdr>
        </w:div>
        <w:div w:id="348874861">
          <w:marLeft w:val="480"/>
          <w:marRight w:val="0"/>
          <w:marTop w:val="0"/>
          <w:marBottom w:val="0"/>
          <w:divBdr>
            <w:top w:val="none" w:sz="0" w:space="0" w:color="auto"/>
            <w:left w:val="none" w:sz="0" w:space="0" w:color="auto"/>
            <w:bottom w:val="none" w:sz="0" w:space="0" w:color="auto"/>
            <w:right w:val="none" w:sz="0" w:space="0" w:color="auto"/>
          </w:divBdr>
        </w:div>
        <w:div w:id="1167332007">
          <w:marLeft w:val="480"/>
          <w:marRight w:val="0"/>
          <w:marTop w:val="0"/>
          <w:marBottom w:val="0"/>
          <w:divBdr>
            <w:top w:val="none" w:sz="0" w:space="0" w:color="auto"/>
            <w:left w:val="none" w:sz="0" w:space="0" w:color="auto"/>
            <w:bottom w:val="none" w:sz="0" w:space="0" w:color="auto"/>
            <w:right w:val="none" w:sz="0" w:space="0" w:color="auto"/>
          </w:divBdr>
        </w:div>
        <w:div w:id="258101764">
          <w:marLeft w:val="480"/>
          <w:marRight w:val="0"/>
          <w:marTop w:val="0"/>
          <w:marBottom w:val="0"/>
          <w:divBdr>
            <w:top w:val="none" w:sz="0" w:space="0" w:color="auto"/>
            <w:left w:val="none" w:sz="0" w:space="0" w:color="auto"/>
            <w:bottom w:val="none" w:sz="0" w:space="0" w:color="auto"/>
            <w:right w:val="none" w:sz="0" w:space="0" w:color="auto"/>
          </w:divBdr>
        </w:div>
        <w:div w:id="17854821">
          <w:marLeft w:val="480"/>
          <w:marRight w:val="0"/>
          <w:marTop w:val="0"/>
          <w:marBottom w:val="0"/>
          <w:divBdr>
            <w:top w:val="none" w:sz="0" w:space="0" w:color="auto"/>
            <w:left w:val="none" w:sz="0" w:space="0" w:color="auto"/>
            <w:bottom w:val="none" w:sz="0" w:space="0" w:color="auto"/>
            <w:right w:val="none" w:sz="0" w:space="0" w:color="auto"/>
          </w:divBdr>
          <w:divsChild>
            <w:div w:id="130712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729616">
      <w:bodyDiv w:val="1"/>
      <w:marLeft w:val="0"/>
      <w:marRight w:val="0"/>
      <w:marTop w:val="0"/>
      <w:marBottom w:val="0"/>
      <w:divBdr>
        <w:top w:val="none" w:sz="0" w:space="0" w:color="auto"/>
        <w:left w:val="none" w:sz="0" w:space="0" w:color="auto"/>
        <w:bottom w:val="none" w:sz="0" w:space="0" w:color="auto"/>
        <w:right w:val="none" w:sz="0" w:space="0" w:color="auto"/>
      </w:divBdr>
    </w:div>
    <w:div w:id="1230577789">
      <w:bodyDiv w:val="1"/>
      <w:marLeft w:val="0"/>
      <w:marRight w:val="0"/>
      <w:marTop w:val="0"/>
      <w:marBottom w:val="0"/>
      <w:divBdr>
        <w:top w:val="none" w:sz="0" w:space="0" w:color="auto"/>
        <w:left w:val="none" w:sz="0" w:space="0" w:color="auto"/>
        <w:bottom w:val="none" w:sz="0" w:space="0" w:color="auto"/>
        <w:right w:val="none" w:sz="0" w:space="0" w:color="auto"/>
      </w:divBdr>
    </w:div>
    <w:div w:id="1254120579">
      <w:bodyDiv w:val="1"/>
      <w:marLeft w:val="0"/>
      <w:marRight w:val="0"/>
      <w:marTop w:val="0"/>
      <w:marBottom w:val="0"/>
      <w:divBdr>
        <w:top w:val="none" w:sz="0" w:space="0" w:color="auto"/>
        <w:left w:val="none" w:sz="0" w:space="0" w:color="auto"/>
        <w:bottom w:val="none" w:sz="0" w:space="0" w:color="auto"/>
        <w:right w:val="none" w:sz="0" w:space="0" w:color="auto"/>
      </w:divBdr>
    </w:div>
    <w:div w:id="1261983916">
      <w:bodyDiv w:val="1"/>
      <w:marLeft w:val="0"/>
      <w:marRight w:val="0"/>
      <w:marTop w:val="0"/>
      <w:marBottom w:val="0"/>
      <w:divBdr>
        <w:top w:val="none" w:sz="0" w:space="0" w:color="auto"/>
        <w:left w:val="none" w:sz="0" w:space="0" w:color="auto"/>
        <w:bottom w:val="none" w:sz="0" w:space="0" w:color="auto"/>
        <w:right w:val="none" w:sz="0" w:space="0" w:color="auto"/>
      </w:divBdr>
    </w:div>
    <w:div w:id="1301111058">
      <w:bodyDiv w:val="1"/>
      <w:marLeft w:val="0"/>
      <w:marRight w:val="0"/>
      <w:marTop w:val="0"/>
      <w:marBottom w:val="0"/>
      <w:divBdr>
        <w:top w:val="none" w:sz="0" w:space="0" w:color="auto"/>
        <w:left w:val="none" w:sz="0" w:space="0" w:color="auto"/>
        <w:bottom w:val="none" w:sz="0" w:space="0" w:color="auto"/>
        <w:right w:val="none" w:sz="0" w:space="0" w:color="auto"/>
      </w:divBdr>
    </w:div>
    <w:div w:id="1324163392">
      <w:bodyDiv w:val="1"/>
      <w:marLeft w:val="0"/>
      <w:marRight w:val="0"/>
      <w:marTop w:val="0"/>
      <w:marBottom w:val="0"/>
      <w:divBdr>
        <w:top w:val="none" w:sz="0" w:space="0" w:color="auto"/>
        <w:left w:val="none" w:sz="0" w:space="0" w:color="auto"/>
        <w:bottom w:val="none" w:sz="0" w:space="0" w:color="auto"/>
        <w:right w:val="none" w:sz="0" w:space="0" w:color="auto"/>
      </w:divBdr>
    </w:div>
    <w:div w:id="1325087233">
      <w:bodyDiv w:val="1"/>
      <w:marLeft w:val="0"/>
      <w:marRight w:val="0"/>
      <w:marTop w:val="0"/>
      <w:marBottom w:val="0"/>
      <w:divBdr>
        <w:top w:val="none" w:sz="0" w:space="0" w:color="auto"/>
        <w:left w:val="none" w:sz="0" w:space="0" w:color="auto"/>
        <w:bottom w:val="none" w:sz="0" w:space="0" w:color="auto"/>
        <w:right w:val="none" w:sz="0" w:space="0" w:color="auto"/>
      </w:divBdr>
    </w:div>
    <w:div w:id="1326199967">
      <w:bodyDiv w:val="1"/>
      <w:marLeft w:val="0"/>
      <w:marRight w:val="0"/>
      <w:marTop w:val="0"/>
      <w:marBottom w:val="0"/>
      <w:divBdr>
        <w:top w:val="none" w:sz="0" w:space="0" w:color="auto"/>
        <w:left w:val="none" w:sz="0" w:space="0" w:color="auto"/>
        <w:bottom w:val="none" w:sz="0" w:space="0" w:color="auto"/>
        <w:right w:val="none" w:sz="0" w:space="0" w:color="auto"/>
      </w:divBdr>
    </w:div>
    <w:div w:id="1356228438">
      <w:bodyDiv w:val="1"/>
      <w:marLeft w:val="0"/>
      <w:marRight w:val="0"/>
      <w:marTop w:val="0"/>
      <w:marBottom w:val="0"/>
      <w:divBdr>
        <w:top w:val="none" w:sz="0" w:space="0" w:color="auto"/>
        <w:left w:val="none" w:sz="0" w:space="0" w:color="auto"/>
        <w:bottom w:val="none" w:sz="0" w:space="0" w:color="auto"/>
        <w:right w:val="none" w:sz="0" w:space="0" w:color="auto"/>
      </w:divBdr>
    </w:div>
    <w:div w:id="1365788419">
      <w:bodyDiv w:val="1"/>
      <w:marLeft w:val="0"/>
      <w:marRight w:val="0"/>
      <w:marTop w:val="0"/>
      <w:marBottom w:val="0"/>
      <w:divBdr>
        <w:top w:val="none" w:sz="0" w:space="0" w:color="auto"/>
        <w:left w:val="none" w:sz="0" w:space="0" w:color="auto"/>
        <w:bottom w:val="none" w:sz="0" w:space="0" w:color="auto"/>
        <w:right w:val="none" w:sz="0" w:space="0" w:color="auto"/>
      </w:divBdr>
    </w:div>
    <w:div w:id="1385181685">
      <w:bodyDiv w:val="1"/>
      <w:marLeft w:val="0"/>
      <w:marRight w:val="0"/>
      <w:marTop w:val="0"/>
      <w:marBottom w:val="0"/>
      <w:divBdr>
        <w:top w:val="none" w:sz="0" w:space="0" w:color="auto"/>
        <w:left w:val="none" w:sz="0" w:space="0" w:color="auto"/>
        <w:bottom w:val="none" w:sz="0" w:space="0" w:color="auto"/>
        <w:right w:val="none" w:sz="0" w:space="0" w:color="auto"/>
      </w:divBdr>
    </w:div>
    <w:div w:id="1434058856">
      <w:bodyDiv w:val="1"/>
      <w:marLeft w:val="0"/>
      <w:marRight w:val="0"/>
      <w:marTop w:val="0"/>
      <w:marBottom w:val="0"/>
      <w:divBdr>
        <w:top w:val="none" w:sz="0" w:space="0" w:color="auto"/>
        <w:left w:val="none" w:sz="0" w:space="0" w:color="auto"/>
        <w:bottom w:val="none" w:sz="0" w:space="0" w:color="auto"/>
        <w:right w:val="none" w:sz="0" w:space="0" w:color="auto"/>
      </w:divBdr>
    </w:div>
    <w:div w:id="1496415768">
      <w:bodyDiv w:val="1"/>
      <w:marLeft w:val="0"/>
      <w:marRight w:val="0"/>
      <w:marTop w:val="0"/>
      <w:marBottom w:val="0"/>
      <w:divBdr>
        <w:top w:val="none" w:sz="0" w:space="0" w:color="auto"/>
        <w:left w:val="none" w:sz="0" w:space="0" w:color="auto"/>
        <w:bottom w:val="none" w:sz="0" w:space="0" w:color="auto"/>
        <w:right w:val="none" w:sz="0" w:space="0" w:color="auto"/>
      </w:divBdr>
    </w:div>
    <w:div w:id="1502894781">
      <w:bodyDiv w:val="1"/>
      <w:marLeft w:val="0"/>
      <w:marRight w:val="0"/>
      <w:marTop w:val="0"/>
      <w:marBottom w:val="0"/>
      <w:divBdr>
        <w:top w:val="none" w:sz="0" w:space="0" w:color="auto"/>
        <w:left w:val="none" w:sz="0" w:space="0" w:color="auto"/>
        <w:bottom w:val="none" w:sz="0" w:space="0" w:color="auto"/>
        <w:right w:val="none" w:sz="0" w:space="0" w:color="auto"/>
      </w:divBdr>
    </w:div>
    <w:div w:id="1518076237">
      <w:bodyDiv w:val="1"/>
      <w:marLeft w:val="0"/>
      <w:marRight w:val="0"/>
      <w:marTop w:val="0"/>
      <w:marBottom w:val="0"/>
      <w:divBdr>
        <w:top w:val="none" w:sz="0" w:space="0" w:color="auto"/>
        <w:left w:val="none" w:sz="0" w:space="0" w:color="auto"/>
        <w:bottom w:val="none" w:sz="0" w:space="0" w:color="auto"/>
        <w:right w:val="none" w:sz="0" w:space="0" w:color="auto"/>
      </w:divBdr>
    </w:div>
    <w:div w:id="1520973954">
      <w:bodyDiv w:val="1"/>
      <w:marLeft w:val="0"/>
      <w:marRight w:val="0"/>
      <w:marTop w:val="0"/>
      <w:marBottom w:val="0"/>
      <w:divBdr>
        <w:top w:val="none" w:sz="0" w:space="0" w:color="auto"/>
        <w:left w:val="none" w:sz="0" w:space="0" w:color="auto"/>
        <w:bottom w:val="none" w:sz="0" w:space="0" w:color="auto"/>
        <w:right w:val="none" w:sz="0" w:space="0" w:color="auto"/>
      </w:divBdr>
    </w:div>
    <w:div w:id="1524050897">
      <w:bodyDiv w:val="1"/>
      <w:marLeft w:val="0"/>
      <w:marRight w:val="0"/>
      <w:marTop w:val="0"/>
      <w:marBottom w:val="0"/>
      <w:divBdr>
        <w:top w:val="none" w:sz="0" w:space="0" w:color="auto"/>
        <w:left w:val="none" w:sz="0" w:space="0" w:color="auto"/>
        <w:bottom w:val="none" w:sz="0" w:space="0" w:color="auto"/>
        <w:right w:val="none" w:sz="0" w:space="0" w:color="auto"/>
      </w:divBdr>
    </w:div>
    <w:div w:id="1570918193">
      <w:bodyDiv w:val="1"/>
      <w:marLeft w:val="0"/>
      <w:marRight w:val="0"/>
      <w:marTop w:val="0"/>
      <w:marBottom w:val="0"/>
      <w:divBdr>
        <w:top w:val="none" w:sz="0" w:space="0" w:color="auto"/>
        <w:left w:val="none" w:sz="0" w:space="0" w:color="auto"/>
        <w:bottom w:val="none" w:sz="0" w:space="0" w:color="auto"/>
        <w:right w:val="none" w:sz="0" w:space="0" w:color="auto"/>
      </w:divBdr>
    </w:div>
    <w:div w:id="1572689984">
      <w:bodyDiv w:val="1"/>
      <w:marLeft w:val="0"/>
      <w:marRight w:val="0"/>
      <w:marTop w:val="0"/>
      <w:marBottom w:val="0"/>
      <w:divBdr>
        <w:top w:val="none" w:sz="0" w:space="0" w:color="auto"/>
        <w:left w:val="none" w:sz="0" w:space="0" w:color="auto"/>
        <w:bottom w:val="none" w:sz="0" w:space="0" w:color="auto"/>
        <w:right w:val="none" w:sz="0" w:space="0" w:color="auto"/>
      </w:divBdr>
    </w:div>
    <w:div w:id="1589272793">
      <w:bodyDiv w:val="1"/>
      <w:marLeft w:val="0"/>
      <w:marRight w:val="0"/>
      <w:marTop w:val="0"/>
      <w:marBottom w:val="0"/>
      <w:divBdr>
        <w:top w:val="none" w:sz="0" w:space="0" w:color="auto"/>
        <w:left w:val="none" w:sz="0" w:space="0" w:color="auto"/>
        <w:bottom w:val="none" w:sz="0" w:space="0" w:color="auto"/>
        <w:right w:val="none" w:sz="0" w:space="0" w:color="auto"/>
      </w:divBdr>
    </w:div>
    <w:div w:id="1653018542">
      <w:bodyDiv w:val="1"/>
      <w:marLeft w:val="0"/>
      <w:marRight w:val="0"/>
      <w:marTop w:val="0"/>
      <w:marBottom w:val="0"/>
      <w:divBdr>
        <w:top w:val="none" w:sz="0" w:space="0" w:color="auto"/>
        <w:left w:val="none" w:sz="0" w:space="0" w:color="auto"/>
        <w:bottom w:val="none" w:sz="0" w:space="0" w:color="auto"/>
        <w:right w:val="none" w:sz="0" w:space="0" w:color="auto"/>
      </w:divBdr>
    </w:div>
    <w:div w:id="1682395770">
      <w:bodyDiv w:val="1"/>
      <w:marLeft w:val="0"/>
      <w:marRight w:val="0"/>
      <w:marTop w:val="0"/>
      <w:marBottom w:val="0"/>
      <w:divBdr>
        <w:top w:val="none" w:sz="0" w:space="0" w:color="auto"/>
        <w:left w:val="none" w:sz="0" w:space="0" w:color="auto"/>
        <w:bottom w:val="none" w:sz="0" w:space="0" w:color="auto"/>
        <w:right w:val="none" w:sz="0" w:space="0" w:color="auto"/>
      </w:divBdr>
    </w:div>
    <w:div w:id="1699696663">
      <w:bodyDiv w:val="1"/>
      <w:marLeft w:val="0"/>
      <w:marRight w:val="0"/>
      <w:marTop w:val="0"/>
      <w:marBottom w:val="0"/>
      <w:divBdr>
        <w:top w:val="none" w:sz="0" w:space="0" w:color="auto"/>
        <w:left w:val="none" w:sz="0" w:space="0" w:color="auto"/>
        <w:bottom w:val="none" w:sz="0" w:space="0" w:color="auto"/>
        <w:right w:val="none" w:sz="0" w:space="0" w:color="auto"/>
      </w:divBdr>
    </w:div>
    <w:div w:id="1778865719">
      <w:bodyDiv w:val="1"/>
      <w:marLeft w:val="0"/>
      <w:marRight w:val="0"/>
      <w:marTop w:val="0"/>
      <w:marBottom w:val="0"/>
      <w:divBdr>
        <w:top w:val="none" w:sz="0" w:space="0" w:color="auto"/>
        <w:left w:val="none" w:sz="0" w:space="0" w:color="auto"/>
        <w:bottom w:val="none" w:sz="0" w:space="0" w:color="auto"/>
        <w:right w:val="none" w:sz="0" w:space="0" w:color="auto"/>
      </w:divBdr>
    </w:div>
    <w:div w:id="1783915849">
      <w:bodyDiv w:val="1"/>
      <w:marLeft w:val="0"/>
      <w:marRight w:val="0"/>
      <w:marTop w:val="0"/>
      <w:marBottom w:val="0"/>
      <w:divBdr>
        <w:top w:val="none" w:sz="0" w:space="0" w:color="auto"/>
        <w:left w:val="none" w:sz="0" w:space="0" w:color="auto"/>
        <w:bottom w:val="none" w:sz="0" w:space="0" w:color="auto"/>
        <w:right w:val="none" w:sz="0" w:space="0" w:color="auto"/>
      </w:divBdr>
    </w:div>
    <w:div w:id="1844512097">
      <w:bodyDiv w:val="1"/>
      <w:marLeft w:val="0"/>
      <w:marRight w:val="0"/>
      <w:marTop w:val="0"/>
      <w:marBottom w:val="0"/>
      <w:divBdr>
        <w:top w:val="none" w:sz="0" w:space="0" w:color="auto"/>
        <w:left w:val="none" w:sz="0" w:space="0" w:color="auto"/>
        <w:bottom w:val="none" w:sz="0" w:space="0" w:color="auto"/>
        <w:right w:val="none" w:sz="0" w:space="0" w:color="auto"/>
      </w:divBdr>
    </w:div>
    <w:div w:id="1849438505">
      <w:bodyDiv w:val="1"/>
      <w:marLeft w:val="0"/>
      <w:marRight w:val="0"/>
      <w:marTop w:val="0"/>
      <w:marBottom w:val="0"/>
      <w:divBdr>
        <w:top w:val="none" w:sz="0" w:space="0" w:color="auto"/>
        <w:left w:val="none" w:sz="0" w:space="0" w:color="auto"/>
        <w:bottom w:val="none" w:sz="0" w:space="0" w:color="auto"/>
        <w:right w:val="none" w:sz="0" w:space="0" w:color="auto"/>
      </w:divBdr>
    </w:div>
    <w:div w:id="1858538578">
      <w:bodyDiv w:val="1"/>
      <w:marLeft w:val="0"/>
      <w:marRight w:val="0"/>
      <w:marTop w:val="0"/>
      <w:marBottom w:val="0"/>
      <w:divBdr>
        <w:top w:val="none" w:sz="0" w:space="0" w:color="auto"/>
        <w:left w:val="none" w:sz="0" w:space="0" w:color="auto"/>
        <w:bottom w:val="none" w:sz="0" w:space="0" w:color="auto"/>
        <w:right w:val="none" w:sz="0" w:space="0" w:color="auto"/>
      </w:divBdr>
    </w:div>
    <w:div w:id="1861238770">
      <w:bodyDiv w:val="1"/>
      <w:marLeft w:val="0"/>
      <w:marRight w:val="0"/>
      <w:marTop w:val="0"/>
      <w:marBottom w:val="0"/>
      <w:divBdr>
        <w:top w:val="none" w:sz="0" w:space="0" w:color="auto"/>
        <w:left w:val="none" w:sz="0" w:space="0" w:color="auto"/>
        <w:bottom w:val="none" w:sz="0" w:space="0" w:color="auto"/>
        <w:right w:val="none" w:sz="0" w:space="0" w:color="auto"/>
      </w:divBdr>
    </w:div>
    <w:div w:id="1863546278">
      <w:bodyDiv w:val="1"/>
      <w:marLeft w:val="0"/>
      <w:marRight w:val="0"/>
      <w:marTop w:val="0"/>
      <w:marBottom w:val="0"/>
      <w:divBdr>
        <w:top w:val="none" w:sz="0" w:space="0" w:color="auto"/>
        <w:left w:val="none" w:sz="0" w:space="0" w:color="auto"/>
        <w:bottom w:val="none" w:sz="0" w:space="0" w:color="auto"/>
        <w:right w:val="none" w:sz="0" w:space="0" w:color="auto"/>
      </w:divBdr>
    </w:div>
    <w:div w:id="1886284482">
      <w:bodyDiv w:val="1"/>
      <w:marLeft w:val="0"/>
      <w:marRight w:val="0"/>
      <w:marTop w:val="0"/>
      <w:marBottom w:val="0"/>
      <w:divBdr>
        <w:top w:val="none" w:sz="0" w:space="0" w:color="auto"/>
        <w:left w:val="none" w:sz="0" w:space="0" w:color="auto"/>
        <w:bottom w:val="none" w:sz="0" w:space="0" w:color="auto"/>
        <w:right w:val="none" w:sz="0" w:space="0" w:color="auto"/>
      </w:divBdr>
    </w:div>
    <w:div w:id="1894804646">
      <w:bodyDiv w:val="1"/>
      <w:marLeft w:val="0"/>
      <w:marRight w:val="0"/>
      <w:marTop w:val="0"/>
      <w:marBottom w:val="0"/>
      <w:divBdr>
        <w:top w:val="none" w:sz="0" w:space="0" w:color="auto"/>
        <w:left w:val="none" w:sz="0" w:space="0" w:color="auto"/>
        <w:bottom w:val="none" w:sz="0" w:space="0" w:color="auto"/>
        <w:right w:val="none" w:sz="0" w:space="0" w:color="auto"/>
      </w:divBdr>
    </w:div>
    <w:div w:id="1905990139">
      <w:bodyDiv w:val="1"/>
      <w:marLeft w:val="0"/>
      <w:marRight w:val="0"/>
      <w:marTop w:val="0"/>
      <w:marBottom w:val="0"/>
      <w:divBdr>
        <w:top w:val="none" w:sz="0" w:space="0" w:color="auto"/>
        <w:left w:val="none" w:sz="0" w:space="0" w:color="auto"/>
        <w:bottom w:val="none" w:sz="0" w:space="0" w:color="auto"/>
        <w:right w:val="none" w:sz="0" w:space="0" w:color="auto"/>
      </w:divBdr>
    </w:div>
    <w:div w:id="1916629341">
      <w:bodyDiv w:val="1"/>
      <w:marLeft w:val="0"/>
      <w:marRight w:val="0"/>
      <w:marTop w:val="0"/>
      <w:marBottom w:val="0"/>
      <w:divBdr>
        <w:top w:val="none" w:sz="0" w:space="0" w:color="auto"/>
        <w:left w:val="none" w:sz="0" w:space="0" w:color="auto"/>
        <w:bottom w:val="none" w:sz="0" w:space="0" w:color="auto"/>
        <w:right w:val="none" w:sz="0" w:space="0" w:color="auto"/>
      </w:divBdr>
    </w:div>
    <w:div w:id="2012564488">
      <w:bodyDiv w:val="1"/>
      <w:marLeft w:val="0"/>
      <w:marRight w:val="0"/>
      <w:marTop w:val="0"/>
      <w:marBottom w:val="0"/>
      <w:divBdr>
        <w:top w:val="none" w:sz="0" w:space="0" w:color="auto"/>
        <w:left w:val="none" w:sz="0" w:space="0" w:color="auto"/>
        <w:bottom w:val="none" w:sz="0" w:space="0" w:color="auto"/>
        <w:right w:val="none" w:sz="0" w:space="0" w:color="auto"/>
      </w:divBdr>
    </w:div>
    <w:div w:id="2012832833">
      <w:bodyDiv w:val="1"/>
      <w:marLeft w:val="0"/>
      <w:marRight w:val="0"/>
      <w:marTop w:val="0"/>
      <w:marBottom w:val="0"/>
      <w:divBdr>
        <w:top w:val="none" w:sz="0" w:space="0" w:color="auto"/>
        <w:left w:val="none" w:sz="0" w:space="0" w:color="auto"/>
        <w:bottom w:val="none" w:sz="0" w:space="0" w:color="auto"/>
        <w:right w:val="none" w:sz="0" w:space="0" w:color="auto"/>
      </w:divBdr>
    </w:div>
    <w:div w:id="2026399303">
      <w:bodyDiv w:val="1"/>
      <w:marLeft w:val="0"/>
      <w:marRight w:val="0"/>
      <w:marTop w:val="0"/>
      <w:marBottom w:val="0"/>
      <w:divBdr>
        <w:top w:val="none" w:sz="0" w:space="0" w:color="auto"/>
        <w:left w:val="none" w:sz="0" w:space="0" w:color="auto"/>
        <w:bottom w:val="none" w:sz="0" w:space="0" w:color="auto"/>
        <w:right w:val="none" w:sz="0" w:space="0" w:color="auto"/>
      </w:divBdr>
    </w:div>
    <w:div w:id="2030639682">
      <w:bodyDiv w:val="1"/>
      <w:marLeft w:val="0"/>
      <w:marRight w:val="0"/>
      <w:marTop w:val="0"/>
      <w:marBottom w:val="0"/>
      <w:divBdr>
        <w:top w:val="none" w:sz="0" w:space="0" w:color="auto"/>
        <w:left w:val="none" w:sz="0" w:space="0" w:color="auto"/>
        <w:bottom w:val="none" w:sz="0" w:space="0" w:color="auto"/>
        <w:right w:val="none" w:sz="0" w:space="0" w:color="auto"/>
      </w:divBdr>
    </w:div>
    <w:div w:id="2065444191">
      <w:bodyDiv w:val="1"/>
      <w:marLeft w:val="0"/>
      <w:marRight w:val="0"/>
      <w:marTop w:val="0"/>
      <w:marBottom w:val="0"/>
      <w:divBdr>
        <w:top w:val="none" w:sz="0" w:space="0" w:color="auto"/>
        <w:left w:val="none" w:sz="0" w:space="0" w:color="auto"/>
        <w:bottom w:val="none" w:sz="0" w:space="0" w:color="auto"/>
        <w:right w:val="none" w:sz="0" w:space="0" w:color="auto"/>
      </w:divBdr>
    </w:div>
    <w:div w:id="2086684072">
      <w:bodyDiv w:val="1"/>
      <w:marLeft w:val="0"/>
      <w:marRight w:val="0"/>
      <w:marTop w:val="0"/>
      <w:marBottom w:val="0"/>
      <w:divBdr>
        <w:top w:val="none" w:sz="0" w:space="0" w:color="auto"/>
        <w:left w:val="none" w:sz="0" w:space="0" w:color="auto"/>
        <w:bottom w:val="none" w:sz="0" w:space="0" w:color="auto"/>
        <w:right w:val="none" w:sz="0" w:space="0" w:color="auto"/>
      </w:divBdr>
    </w:div>
    <w:div w:id="21128904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eader" Target="header1.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E8E"/>
    <w:rsid w:val="000623B2"/>
    <w:rsid w:val="000E29D9"/>
    <w:rsid w:val="0011416D"/>
    <w:rsid w:val="00281073"/>
    <w:rsid w:val="00290559"/>
    <w:rsid w:val="002D035B"/>
    <w:rsid w:val="00344E49"/>
    <w:rsid w:val="00397789"/>
    <w:rsid w:val="003A640D"/>
    <w:rsid w:val="003E7B07"/>
    <w:rsid w:val="0040657A"/>
    <w:rsid w:val="00462B07"/>
    <w:rsid w:val="0049389B"/>
    <w:rsid w:val="004C6774"/>
    <w:rsid w:val="00564E8E"/>
    <w:rsid w:val="0059337C"/>
    <w:rsid w:val="005B3907"/>
    <w:rsid w:val="00650C5E"/>
    <w:rsid w:val="007932CF"/>
    <w:rsid w:val="007F6B4C"/>
    <w:rsid w:val="008C32A1"/>
    <w:rsid w:val="009318AE"/>
    <w:rsid w:val="00B03817"/>
    <w:rsid w:val="00B35ADA"/>
    <w:rsid w:val="00BE0424"/>
    <w:rsid w:val="00C75932"/>
    <w:rsid w:val="00D320CD"/>
    <w:rsid w:val="00DB3EB9"/>
    <w:rsid w:val="00DD5FB3"/>
    <w:rsid w:val="00E00D82"/>
    <w:rsid w:val="00E1674E"/>
    <w:rsid w:val="00F81CFB"/>
    <w:rsid w:val="00FA12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3817"/>
    <w:rPr>
      <w:color w:val="808080"/>
    </w:rPr>
  </w:style>
  <w:style w:type="paragraph" w:customStyle="1" w:styleId="1ED0317D982340D6A5970864432BD86B">
    <w:name w:val="1ED0317D982340D6A5970864432BD86B"/>
    <w:rsid w:val="00564E8E"/>
  </w:style>
  <w:style w:type="paragraph" w:customStyle="1" w:styleId="F932096B990042F78AB1B5BA4D62EF6E">
    <w:name w:val="F932096B990042F78AB1B5BA4D62EF6E"/>
    <w:rsid w:val="00564E8E"/>
  </w:style>
  <w:style w:type="paragraph" w:customStyle="1" w:styleId="F46F46F2E9CD477E82DE47288F3B0F45">
    <w:name w:val="F46F46F2E9CD477E82DE47288F3B0F45"/>
    <w:rsid w:val="00564E8E"/>
  </w:style>
  <w:style w:type="paragraph" w:customStyle="1" w:styleId="B8116184D5FF44AA93879EFB225698E8">
    <w:name w:val="B8116184D5FF44AA93879EFB225698E8"/>
    <w:rsid w:val="00564E8E"/>
  </w:style>
  <w:style w:type="paragraph" w:customStyle="1" w:styleId="61A8568B7D9B451AB9A9B42DA59DF4AD">
    <w:name w:val="61A8568B7D9B451AB9A9B42DA59DF4AD"/>
    <w:rsid w:val="00564E8E"/>
  </w:style>
  <w:style w:type="paragraph" w:customStyle="1" w:styleId="127B8629EC0F490DA10A153BA902D098">
    <w:name w:val="127B8629EC0F490DA10A153BA902D098"/>
    <w:rsid w:val="00564E8E"/>
  </w:style>
  <w:style w:type="paragraph" w:customStyle="1" w:styleId="5258AAD544A44D41B1545940A74F554B">
    <w:name w:val="5258AAD544A44D41B1545940A74F554B"/>
    <w:rsid w:val="00564E8E"/>
  </w:style>
  <w:style w:type="paragraph" w:customStyle="1" w:styleId="CD83C89CAC8F4FAC8762F23F59CCAAD7">
    <w:name w:val="CD83C89CAC8F4FAC8762F23F59CCAAD7"/>
    <w:rsid w:val="00564E8E"/>
  </w:style>
  <w:style w:type="paragraph" w:customStyle="1" w:styleId="E659C6A901D34163BD457372C7A3CCC3">
    <w:name w:val="E659C6A901D34163BD457372C7A3CCC3"/>
    <w:rsid w:val="00564E8E"/>
  </w:style>
  <w:style w:type="paragraph" w:customStyle="1" w:styleId="B29E0000698E4A9F92DB95A8A04CDD0E">
    <w:name w:val="B29E0000698E4A9F92DB95A8A04CDD0E"/>
    <w:rsid w:val="00564E8E"/>
  </w:style>
  <w:style w:type="paragraph" w:customStyle="1" w:styleId="FB03ECBA761B4C1BB07BF6A4DED335B7">
    <w:name w:val="FB03ECBA761B4C1BB07BF6A4DED335B7"/>
    <w:rsid w:val="00564E8E"/>
  </w:style>
  <w:style w:type="paragraph" w:customStyle="1" w:styleId="AD5EDD73B504499D8A2B7D553650CEC6">
    <w:name w:val="AD5EDD73B504499D8A2B7D553650CEC6"/>
    <w:rsid w:val="00564E8E"/>
  </w:style>
  <w:style w:type="paragraph" w:customStyle="1" w:styleId="E69B899A8ADA4EE5B00E3961F696FE07">
    <w:name w:val="E69B899A8ADA4EE5B00E3961F696FE07"/>
    <w:rsid w:val="00564E8E"/>
  </w:style>
  <w:style w:type="paragraph" w:customStyle="1" w:styleId="A20DAD16BCDB4FB3BC88417FB448D195">
    <w:name w:val="A20DAD16BCDB4FB3BC88417FB448D195"/>
    <w:rsid w:val="00564E8E"/>
  </w:style>
  <w:style w:type="paragraph" w:customStyle="1" w:styleId="C725DD2C41D242B1A954B8CED2C7C07F">
    <w:name w:val="C725DD2C41D242B1A954B8CED2C7C07F"/>
    <w:rsid w:val="00564E8E"/>
  </w:style>
  <w:style w:type="paragraph" w:customStyle="1" w:styleId="B857CF7AF96C4CFD9F1D4ABEA60E0308">
    <w:name w:val="B857CF7AF96C4CFD9F1D4ABEA60E0308"/>
    <w:rsid w:val="00E1674E"/>
    <w:rPr>
      <w:kern w:val="2"/>
      <w14:ligatures w14:val="standardContextual"/>
    </w:rPr>
  </w:style>
  <w:style w:type="paragraph" w:customStyle="1" w:styleId="4F1A61F67A0F494595C9427476B4F976">
    <w:name w:val="4F1A61F67A0F494595C9427476B4F976"/>
    <w:rsid w:val="0040657A"/>
    <w:rPr>
      <w:kern w:val="2"/>
      <w14:ligatures w14:val="standardContextual"/>
    </w:rPr>
  </w:style>
  <w:style w:type="paragraph" w:customStyle="1" w:styleId="7361C8BFBBF648848A87C4726CDF6DB9">
    <w:name w:val="7361C8BFBBF648848A87C4726CDF6DB9"/>
    <w:rsid w:val="00B03817"/>
    <w:rPr>
      <w:kern w:val="2"/>
      <w14:ligatures w14:val="standardContextual"/>
    </w:rPr>
  </w:style>
  <w:style w:type="paragraph" w:customStyle="1" w:styleId="58205314AD2E49A7B17500172BB89931">
    <w:name w:val="58205314AD2E49A7B17500172BB89931"/>
    <w:rsid w:val="00B03817"/>
    <w:rPr>
      <w:kern w:val="2"/>
      <w14:ligatures w14:val="standardContextual"/>
    </w:rPr>
  </w:style>
  <w:style w:type="paragraph" w:customStyle="1" w:styleId="09842F7EA3A54A19A32E716FA208854E">
    <w:name w:val="09842F7EA3A54A19A32E716FA208854E"/>
    <w:rsid w:val="00B03817"/>
    <w:rPr>
      <w:kern w:val="2"/>
      <w14:ligatures w14:val="standardContextual"/>
    </w:rPr>
  </w:style>
  <w:style w:type="paragraph" w:customStyle="1" w:styleId="AFE0970B342B46EC9F79694AD55C9089">
    <w:name w:val="AFE0970B342B46EC9F79694AD55C9089"/>
    <w:rsid w:val="00B03817"/>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EECD6E-F706-45B0-83FD-25A9A0A9AA84}">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dda0604b-f9c4-40b9-bd27-585d4888733d&quot;,&quot;properties&quot;:{&quot;noteIndex&quot;:0},&quot;isEdited&quot;:false,&quot;manualOverride&quot;:{&quot;isManuallyOverridden&quot;:true,&quot;citeprocText&quot;:&quot;(Schimel, 2010)&quot;,&quot;manualOverrideText&quot;:&quot;(Schimel., 2010)&quot;},&quot;citationTag&quot;:&quot;MENDELEY_CITATION_v3_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&quot;,&quot;citationItems&quot;:[{&quot;id&quot;:&quot;13f3236b-358b-3f09-a4ad-fd2e1046e153&quot;,&quot;itemData&quot;:{&quot;type&quot;:&quot;article-journal&quot;,&quot;id&quot;:&quot;13f3236b-358b-3f09-a4ad-fd2e1046e153&quot;,&quot;title&quot;:&quot;Drylands in the Earth System&quot;,&quot;author&quot;:[{&quot;family&quot;:&quot;Schimel&quot;,&quot;given&quot;:&quot;David S.&quot;,&quot;parse-names&quot;:false,&quot;dropping-particle&quot;:&quot;&quot;,&quot;non-dropping-particle&quot;:&quot;&quot;}],&quot;container-title&quot;:&quot;Science&quot;,&quot;DOI&quot;:&quot;10.1126/science.1184946&quot;,&quot;ISSN&quot;:&quot;0036-8075&quot;,&quot;issued&quot;:{&quot;date-parts&quot;:[[2010,1,22]]},&quot;page&quot;:&quot;418-419&quot;,&quot;abstract&quot;:&quot;&lt;p&gt;A study of one of the world's driest forests elucidates the climatic effects of drylands.&lt;/p&gt;&quot;,&quot;issue&quot;:&quot;5964&quot;,&quot;volume&quot;:&quot;327&quot;,&quot;container-title-short&quot;:&quot;Science (1979)&quot;},&quot;isTemporary&quot;:false}]},{&quot;citationID&quot;:&quot;MENDELEY_CITATION_2f0d9329-3996-4647-9443-9188c137a9c4&quot;,&quot;properties&quot;:{&quot;noteIndex&quot;:0},&quot;isEdited&quot;:false,&quot;manualOverride&quot;:{&quot;isManuallyOverridden&quot;:true,&quot;citeprocText&quot;:&quot;(E. J. Davies et al., 2016)&quot;,&quot;manualOverrideText&quot;:&quot;(Davies et al., 2016)&quot;},&quot;citationTag&quot;:&quot;MENDELEY_CITATION_v3_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&quot;,&quot;citationItems&quot;:[{&quot;id&quot;:&quot;67a1683c-3685-3a4d-bc5c-1e06f21a129c&quot;,&quot;itemData&quot;:{&quot;type&quot;:&quot;book&quot;,&quot;id&quot;:&quot;67a1683c-3685-3a4d-bc5c-1e06f21a129c&quot;,&quot;title&quot;:&quot;Water in drylands : adapting to scarcity through integrated management&quot;,&quot;author&quot;:[{&quot;family&quot;:&quot;Davies&quot;,&quot;given&quot;:&quot;Editors Jonathan&quot;,&quot;parse-names&quot;:false,&quot;dropping-particle&quot;:&quot;&quot;,&quot;non-dropping-particle&quot;:&quot;&quot;},{&quot;family&quot;:&quot;Barchiesi&quot;,&quot;given&quot;:&quot;Stefano&quot;,&quot;parse-names&quot;:false,&quot;dropping-particle&quot;:&quot;&quot;,&quot;non-dropping-particle&quot;:&quot;&quot;},{&quot;family&quot;:&quot;Ogali&quot;,&quot;given&quot;:&quot;Claire J&quot;,&quot;parse-names&quot;:false,&quot;dropping-particle&quot;:&quot;&quot;,&quot;non-dropping-particle&quot;:&quot;&quot;},{&quot;family&quot;:&quot;Welling&quot;,&quot;given&quot;:&quot;Rebecca&quot;,&quot;parse-names&quot;:false,&quot;dropping-particle&quot;:&quot;&quot;,&quot;non-dropping-particle&quot;:&quot;&quot;},{&quot;family&quot;:&quot;Dalton&quot;,&quot;given&quot;:&quot;James&quot;,&quot;parse-names&quot;:false,&quot;dropping-particle&quot;:&quot;&quot;,&quot;non-dropping-particle&quot;:&quot;&quot;},{&quot;family&quot;:&quot;Laban&quot;,&quot;given&quot;:&quot;Peter&quot;,&quot;parse-names&quot;:false,&quot;dropping-particle&quot;:&quot;&quot;,&quot;non-dropping-particle&quot;:&quot;&quot;}],&quot;container-title&quot;:&quot;IUCN&quot;,&quot;DOI&quot;:&quot;10.2305/iucn.ch.2016.06.en&quot;,&quot;ISBN&quot;:&quot;9782831718033&quot;,&quot;issued&quot;:{&quot;date-parts&quot;:[[2016]]},&quot;publisher-place&quot;:&quot;Gland, Switzerland&quot;,&quot;container-title-short&quot;:&quot;&quot;},&quot;isTemporary&quot;:false}]},{&quot;citationID&quot;:&quot;MENDELEY_CITATION_23e20bc9-cbe8-41e5-9dca-67348b3694d3&quot;,&quot;properties&quot;:{&quot;noteIndex&quot;:0},&quot;isEdited&quot;:false,&quot;manualOverride&quot;:{&quot;isManuallyOverridden&quot;:true,&quot;citeprocText&quot;:&quot;(Huang et al., 2017)&quot;,&quot;manualOverrideText&quot;:&quot;(Huang et al., 2017)&quot;},&quot;citationTag&quot;:&quot;MENDELEY_CITATION_v3_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&quot;,&quot;citationItems&quot;:[{&quot;id&quot;:&quot;0dbdcaed-7d62-3176-a071-69e0ace0cc5b&quot;,&quot;itemData&quot;:{&quot;type&quot;:&quot;article-journal&quot;,&quot;id&quot;:&quot;0dbdcaed-7d62-3176-a071-69e0ace0cc5b&quot;,&quot;title&quot;:&quot;Dryland climate change: Recent progress and challenges&quot;,&quot;author&quot;:[{&quot;family&quot;:&quot;Huang&quot;,&quot;given&quot;:&quot;J.&quot;,&quot;parse-names&quot;:false,&quot;dropping-particle&quot;:&quot;&quot;,&quot;non-dropping-particle&quot;:&quot;&quot;},{&quot;family&quot;:&quot;Li&quot;,&quot;given&quot;:&quot;Y.&quot;,&quot;parse-names&quot;:false,&quot;dropping-particle&quot;:&quot;&quot;,&quot;non-dropping-particle&quot;:&quot;&quot;},{&quot;family&quot;:&quot;Fu&quot;,&quot;given&quot;:&quot;C.&quot;,&quot;parse-names&quot;:false,&quot;dropping-particle&quot;:&quot;&quot;,&quot;non-dropping-particle&quot;:&quot;&quot;},{&quot;family&quot;:&quot;Chen&quot;,&quot;given&quot;:&quot;F.&quot;,&quot;parse-names&quot;:false,&quot;dropping-particle&quot;:&quot;&quot;,&quot;non-dropping-particle&quot;:&quot;&quot;},{&quot;family&quot;:&quot;Fu&quot;,&quot;given&quot;:&quot;Q.&quot;,&quot;parse-names&quot;:false,&quot;dropping-particle&quot;:&quot;&quot;,&quot;non-dropping-particle&quot;:&quot;&quot;},{&quot;family&quot;:&quot;Dai&quot;,&quot;given&quot;:&quot;A.&quot;,&quot;parse-names&quot;:false,&quot;dropping-particle&quot;:&quot;&quot;,&quot;non-dropping-particle&quot;:&quot;&quot;},{&quot;family&quot;:&quot;Shinoda&quot;,&quot;given&quot;:&quot;M.&quot;,&quot;parse-names&quot;:false,&quot;dropping-particle&quot;:&quot;&quot;,&quot;non-dropping-particle&quot;:&quot;&quot;},{&quot;family&quot;:&quot;Ma&quot;,&quot;given&quot;:&quot;Z.&quot;,&quot;parse-names&quot;:false,&quot;dropping-particle&quot;:&quot;&quot;,&quot;non-dropping-particle&quot;:&quot;&quot;},{&quot;family&quot;:&quot;Guo&quot;,&quot;given&quot;:&quot;W.&quot;,&quot;parse-names&quot;:false,&quot;dropping-particle&quot;:&quot;&quot;,&quot;non-dropping-particle&quot;:&quot;&quot;},{&quot;family&quot;:&quot;Li&quot;,&quot;given&quot;:&quot;Z.&quot;,&quot;parse-names&quot;:false,&quot;dropping-particle&quot;:&quot;&quot;,&quot;non-dropping-particle&quot;:&quot;&quot;},{&quot;family&quot;:&quot;Zhang&quot;,&quot;given&quot;:&quot;L.&quot;,&quot;parse-names&quot;:false,&quot;dropping-particle&quot;:&quot;&quot;,&quot;non-dropping-particle&quot;:&quot;&quot;},{&quot;family&quot;:&quot;Liu&quot;,&quot;given&quot;:&quot;Y.&quot;,&quot;parse-names&quot;:false,&quot;dropping-particle&quot;:&quot;&quot;,&quot;non-dropping-particle&quot;:&quot;&quot;},{&quot;family&quot;:&quot;Yu&quot;,&quot;given&quot;:&quot;H.&quot;,&quot;parse-names&quot;:false,&quot;dropping-particle&quot;:&quot;&quot;,&quot;non-dropping-particle&quot;:&quot;&quot;},{&quot;family&quot;:&quot;He&quot;,&quot;given&quot;:&quot;Y.&quot;,&quot;parse-names&quot;:false,&quot;dropping-particle&quot;:&quot;&quot;,&quot;non-dropping-particle&quot;:&quot;&quot;},{&quot;family&quot;:&quot;Xie&quot;,&quot;given&quot;:&quot;Y.&quot;,&quot;parse-names&quot;:false,&quot;dropping-particle&quot;:&quot;&quot;,&quot;non-dropping-particle&quot;:&quot;&quot;},{&quot;family&quot;:&quot;Guan&quot;,&quot;given&quot;:&quot;X.&quot;,&quot;parse-names&quot;:false,&quot;dropping-particle&quot;:&quot;&quot;,&quot;non-dropping-particle&quot;:&quot;&quot;},{&quot;family&quot;:&quot;Ji&quot;,&quot;given&quot;:&quot;M.&quot;,&quot;parse-names&quot;:false,&quot;dropping-particle&quot;:&quot;&quot;,&quot;non-dropping-particle&quot;:&quot;&quot;},{&quot;family&quot;:&quot;Lin&quot;,&quot;given&quot;:&quot;L.&quot;,&quot;parse-names&quot;:false,&quot;dropping-particle&quot;:&quot;&quot;,&quot;non-dropping-particle&quot;:&quot;&quot;},{&quot;family&quot;:&quot;Wang&quot;,&quot;given&quot;:&quot;S.&quot;,&quot;parse-names&quot;:false,&quot;dropping-particle&quot;:&quot;&quot;,&quot;non-dropping-particle&quot;:&quot;&quot;},{&quot;family&quot;:&quot;Yan&quot;,&quot;given&quot;:&quot;H.&quot;,&quot;parse-names&quot;:false,&quot;dropping-particle&quot;:&quot;&quot;,&quot;non-dropping-particle&quot;:&quot;&quot;},{&quot;family&quot;:&quot;Wang&quot;,&quot;given&quot;:&quot;G.&quot;,&quot;parse-names&quot;:false,&quot;dropping-particle&quot;:&quot;&quot;,&quot;non-dropping-particle&quot;:&quot;&quot;}],&quot;container-title&quot;:&quot;Reviews of Geophysics&quot;,&quot;DOI&quot;:&quot;10.1002/2016RG000550&quot;,&quot;ISSN&quot;:&quot;19449208&quot;,&quot;issued&quot;:{&quot;date-parts&quot;:[[2017,9,1]]},&quot;page&quot;:&quot;719-778&quot;,&quot;abstract&quot;:&quot;Drylands are home to more than 38% of the world's population and are one of the most sensitive areas to climate change and human activities. This review describes recent progress in dryland climate change research. Recent findings indicate that the long-term trend of the aridity index (AI) is mainly attributable to increased greenhouse gas emissions, while anthropogenic aerosols exert small effects but alter its attributions. Atmosphere-land interactions determine the intensity of regional response. The largest warming during the last 100 years was observed over drylands and accounted for more than half of the continental warming. The global pattern and interdecadal variability of aridity changes are modulated by oceanic oscillations. The different phases of those oceanic oscillations induce significant changes in land-sea and north-south thermal contrasts, which affect the intensity of the westerlies and planetary waves and the blocking frequency, thereby altering global changes in temperature and precipitation. During 1948–2008, the drylands in the Americas became wetter due to enhanced westerlies, whereas the drylands in the Eastern Hemisphere became drier because of the weakened East Asian summer monsoon. Drylands as defined by the AI have expanded over the last 60 years and are projected to expand in the 21st century. The largest expansion of drylands has occurred in semiarid regions since the early 1960s. Dryland expansion will lead to reduced carbon sequestration and enhanced regional warming. The increasing aridity, enhanced warming, and rapidly growing population will exacerbate the risk of land degradation and desertification in the near future in developing countries.&quot;,&quot;publisher&quot;:&quot;Blackwell Publishing Ltd&quot;,&quot;issue&quot;:&quot;3&quot;,&quot;volume&quot;:&quot;55&quot;,&quot;container-title-short&quot;:&quot;&quot;},&quot;isTemporary&quot;:false}]},{&quot;citationID&quot;:&quot;MENDELEY_CITATION_a75be16d-4554-4ca1-aca2-4e5522cb4cb6&quot;,&quot;properties&quot;:{&quot;noteIndex&quot;:0},&quot;isEdited&quot;:false,&quot;manualOverride&quot;:{&quot;isManuallyOverridden&quot;:true,&quot;citeprocText&quot;:&quot;(Lian et al., 2021)&quot;,&quot;manualOverrideText&quot;:&quot;(Lian et al., 2021)&quot;},&quot;citationTag&quot;:&quot;MENDELEY_CITATION_v3_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&quot;,&quot;citationItems&quot;:[{&quot;id&quot;:&quot;ed1b8989-1258-3c5b-91ad-ee0e42da2311&quot;,&quot;itemData&quot;:{&quot;type&quot;:&quot;article&quot;,&quot;id&quot;:&quot;ed1b8989-1258-3c5b-91ad-ee0e42da2311&quot;,&quot;title&quot;:&quot;Multifaceted characteristics of dryland aridity changes in a warming world&quot;,&quot;author&quot;:[{&quot;family&quot;:&quot;Lian&quot;,&quot;given&quot;:&quot;Xu&quot;,&quot;parse-names&quot;:false,&quot;dropping-particle&quot;:&quot;&quot;,&quot;non-dropping-particle&quot;:&quot;&quot;},{&quot;family&quot;:&quot;Piao&quot;,&quot;given&quot;:&quot;Shilong&quot;,&quot;parse-names&quot;:false,&quot;dropping-particle&quot;:&quot;&quot;,&quot;non-dropping-particle&quot;:&quot;&quot;},{&quot;family&quot;:&quot;Chen&quot;,&quot;given&quot;:&quot;Anping&quot;,&quot;parse-names&quot;:false,&quot;dropping-particle&quot;:&quot;&quot;,&quot;non-dropping-particle&quot;:&quot;&quot;},{&quot;family&quot;:&quot;Huntingford&quot;,&quot;given&quot;:&quot;Chris&quot;,&quot;parse-names&quot;:false,&quot;dropping-particle&quot;:&quot;&quot;,&quot;non-dropping-particle&quot;:&quot;&quot;},{&quot;family&quot;:&quot;Fu&quot;,&quot;given&quot;:&quot;Bojie&quot;,&quot;parse-names&quot;:false,&quot;dropping-particle&quot;:&quot;&quot;,&quot;non-dropping-particle&quot;:&quot;&quot;},{&quot;family&quot;:&quot;Li&quot;,&quot;given&quot;:&quot;Laurent Z.X.&quot;,&quot;parse-names&quot;:false,&quot;dropping-particle&quot;:&quot;&quot;,&quot;non-dropping-particle&quot;:&quot;&quot;},{&quot;family&quot;:&quot;Huang&quot;,&quot;given&quot;:&quot;Jianping&quot;,&quot;parse-names&quot;:false,&quot;dropping-particle&quot;:&quot;&quot;,&quot;non-dropping-particle&quot;:&quot;&quot;},{&quot;family&quot;:&quot;Sheffield&quot;,&quot;given&quot;:&quot;Justin&quot;,&quot;parse-names&quot;:false,&quot;dropping-particle&quot;:&quot;&quot;,&quot;non-dropping-particle&quot;:&quot;&quot;},{&quot;family&quot;:&quot;Berg&quot;,&quot;given&quot;:&quot;Alexis M.&quot;,&quot;parse-names&quot;:false,&quot;dropping-particle&quot;:&quot;&quot;,&quot;non-dropping-particle&quot;:&quot;&quot;},{&quot;family&quot;:&quot;Keenan&quot;,&quot;given&quot;:&quot;Trevor F.&quot;,&quot;parse-names&quot;:false,&quot;dropping-particle&quot;:&quot;&quot;,&quot;non-dropping-particle&quot;:&quot;&quot;},{&quot;family&quot;:&quot;McVicar&quot;,&quot;given&quot;:&quot;Tim R.&quot;,&quot;parse-names&quot;:false,&quot;dropping-particle&quot;:&quot;&quot;,&quot;non-dropping-particle&quot;:&quot;&quot;},{&quot;family&quot;:&quot;Wada&quot;,&quot;given&quot;:&quot;Yoshihide&quot;,&quot;parse-names&quot;:false,&quot;dropping-particle&quot;:&quot;&quot;,&quot;non-dropping-particle&quot;:&quot;&quot;},{&quot;family&quot;:&quot;Wang&quot;,&quot;given&quot;:&quot;Xuhui&quot;,&quot;parse-names&quot;:false,&quot;dropping-particle&quot;:&quot;&quot;,&quot;non-dropping-particle&quot;:&quot;&quot;},{&quot;family&quot;:&quot;Wang&quot;,&quot;given&quot;:&quot;Tao&quot;,&quot;parse-names&quot;:false,&quot;dropping-particle&quot;:&quot;&quot;,&quot;non-dropping-particle&quot;:&quot;&quot;},{&quot;family&quot;:&quot;Yang&quot;,&quot;given&quot;:&quot;Yuting&quot;,&quot;parse-names&quot;:false,&quot;dropping-particle&quot;:&quot;&quot;,&quot;non-dropping-particle&quot;:&quot;&quot;},{&quot;family&quot;:&quot;Roderick&quot;,&quot;given&quot;:&quot;Michael L.&quot;,&quot;parse-names&quot;:false,&quot;dropping-particle&quot;:&quot;&quot;,&quot;non-dropping-particle&quot;:&quot;&quot;}],&quot;container-title&quot;:&quot;Nature Reviews Earth and Environment&quot;,&quot;container-title-short&quot;:&quot;Nat Rev Earth Environ&quot;,&quot;DOI&quot;:&quot;10.1038/s43017-021-00144-0&quot;,&quot;ISSN&quot;:&quot;2662138X&quot;,&quot;issued&quot;:{&quot;date-parts&quot;:[[2021,4,1]]},&quot;page&quot;:&quot;232-250&quot;,&quot;abstract&quot;:&quot;Drylands are an essential component of the Earth System and are among the most vulnerable to climate change. In this Review, we synthesize observational and modelling evidence to demonstrate emerging differences in dryland aridity dependent on the specific metric considered. Although warming heightens vapour pressure deficit and, thus, atmospheric demand for water in both the observations and the projections, these changes do not wholly propagate to exacerbate soil moisture and runoff deficits. Moreover, counter-intuitively, many arid ecosystems have exhibited significant greening and enhanced vegetation productivity since the 1980s. Such divergence between atmospheric and ecohydrological aridity changes can primarily be related to moisture limitations by dry soils and plant physiological regulations of evapotranspiration under elevated CO2. The latter process ameliorates water stress on plant growth and decelerates warming-enhanced water losses from soils, while simultaneously warming and drying the near-surface air. We place these climate-induced aridity changes in the context of exacerbated water scarcity driven by rapidly increasing anthropogenic needs for freshwater to support population growth and economic development. Under future warming, dryland ecosystems might respond non-linearly, caused by, for example, complex ecosystem–hydrology–human interactions and increased mortality risks from drought and heat stress, which is a foremost priority for future research.&quot;,&quot;publisher&quot;:&quot;Springer Nature&quot;,&quot;issue&quot;:&quot;4&quot;,&quot;volume&quot;:&quot;2&quot;},&quot;isTemporary&quot;:false}]},{&quot;citationID&quot;:&quot;MENDELEY_CITATION_66113a38-608d-4aff-88aa-9d2bf478aefc&quot;,&quot;properties&quot;:{&quot;noteIndex&quot;:0},&quot;isEdited&quot;:false,&quot;manualOverride&quot;:{&quot;isManuallyOverridden&quot;:true,&quot;citeprocText&quot;:&quot;(Neufeld et al., 2021; Pauw et al., 2008; Stern &amp;#38; Stern, 2011)&quot;,&quot;manualOverrideText&quot;:&quot;(Neufeld et al., 2021; Pauw et al., 2008; Stern &amp; Stern, 2011&quot;},&quot;citationTag&quot;:&quot;MENDELEY_CITATION_v3_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&quot;,&quot;citationItems&quot;:[{&quot;id&quot;:&quot;1c20c81b-02af-3d1a-a472-b4afdb944147&quot;,&quot;itemData&quot;:{&quot;type&quot;:&quot;report&quot;,&quot;id&quot;:&quot;1c20c81b-02af-3d1a-a472-b4afdb944147&quot;,&quot;title&quot;:&quot;An Assessment of the Social and Economic Effects of the Kitui Sand Dams&quot;,&quot;author&quot;:[{&quot;family&quot;:&quot;Pauw&quot;,&quot;given&quot;:&quot;W.P&quot;,&quot;parse-names&quot;:false,&quot;dropping-particle&quot;:&quot;&quot;,&quot;non-dropping-particle&quot;:&quot;&quot;},{&quot;family&quot;:&quot;Mutiso&quot;,&quot;given&quot;:&quot;S&quot;,&quot;parse-names&quot;:false,&quot;dropping-particle&quot;:&quot;&quot;,&quot;non-dropping-particle&quot;:&quot;&quot;},{&quot;family&quot;:&quot;Mutiso&quot;,&quot;given&quot;:&quot;G&quot;,&quot;parse-names&quot;:false,&quot;dropping-particle&quot;:&quot;&quot;,&quot;non-dropping-particle&quot;:&quot;&quot;},{&quot;family&quot;:&quot;Manzi&quot;,&quot;given&quot;:&quot;H.K&quot;,&quot;parse-names&quot;:false,&quot;dropping-particle&quot;:&quot;&quot;,&quot;non-dropping-particle&quot;:&quot;&quot;},{&quot;family&quot;:&quot;Lasage&quot;,&quot;given&quot;:&quot;R&quot;,&quot;parse-names&quot;:false,&quot;dropping-particle&quot;:&quot;&quot;,&quot;non-dropping-particle&quot;:&quot;&quot;},{&quot;family&quot;:&quot;Aerts&quot;,&quot;given&quot;:&quot;J.C.J.H&quot;,&quot;parse-names&quot;:false,&quot;dropping-particle&quot;:&quot;&quot;,&quot;non-dropping-particle&quot;:&quot;&quot;}],&quot;container-title&quot;:&quot;SASOL &amp; Institute for Environmental Studies&quot;,&quot;issued&quot;:{&quot;date-parts&quot;:[[2008]]},&quot;container-title-short&quot;:&quot;&quot;},&quot;isTemporary&quot;:false},{&quot;id&quot;:&quot;93ae5778-ea61-3891-bbb8-bfa9024ac16d&quot;,&quot;itemData&quot;:{&quot;type&quot;:&quot;article-magazine&quot;,&quot;id&quot;:&quot;93ae5778-ea61-3891-bbb8-bfa9024ac16d&quot;,&quot;title&quot;:&quot;Water Harvesting Through Sand Dams&quot;,&quot;author&quot;:[{&quot;family&quot;:&quot;Stern&quot;,&quot;given&quot;:&quot;J.H&quot;,&quot;parse-names&quot;:false,&quot;dropping-particle&quot;:&quot;&quot;,&quot;non-dropping-particle&quot;:&quot;&quot;},{&quot;family&quot;:&quot;Stern&quot;,&quot;given&quot;:&quot;A&quot;,&quot;parse-names&quot;:false,&quot;dropping-particle&quot;:&quot;&quot;,&quot;non-dropping-particle&quot;:&quot;&quot;}],&quot;container-title&quot;:&quot;Echo Development Notes&quot;,&quot;issued&quot;:{&quot;date-parts&quot;:[[2011]]},&quot;page&quot;:&quot;1-12&quot;,&quot;issue&quot;:&quot;111&quot;,&quot;container-title-short&quot;:&quot;&quot;},&quot;isTemporary&quot;:false},{&quot;id&quot;:&quot;511e0598-710a-39e8-8b7e-47ef21b06f5e&quot;,&quot;itemData&quot;:{&quot;type&quot;:&quot;article-journal&quot;,&quot;id&quot;:&quot;511e0598-710a-39e8-8b7e-47ef21b06f5e&quot;,&quot;title&quot;:&quot;Assessment of water presence and use at sand dams in Kenya&quot;,&quot;author&quot;:[{&quot;family&quot;:&quot;Neufeld&quot;,&quot;given&quot;:&quot;Doug Graber&quot;,&quot;parse-names&quot;:false,&quot;dropping-particle&quot;:&quot;&quot;,&quot;non-dropping-particle&quot;:&quot;&quot;},{&quot;family&quot;:&quot;Muli&quot;,&quot;given&quot;:&quot;Joseph&quot;,&quot;parse-names&quot;:false,&quot;dropping-particle&quot;:&quot;&quot;,&quot;non-dropping-particle&quot;:&quot;&quot;},{&quot;family&quot;:&quot;Muendo&quot;,&quot;given&quot;:&quot;Bernard&quot;,&quot;parse-names&quot;:false,&quot;dropping-particle&quot;:&quot;&quot;,&quot;non-dropping-particle&quot;:&quot;&quot;},{&quot;family&quot;:&quot;Kanyari&quot;,&quot;given&quot;:&quot;James&quot;,&quot;parse-names&quot;:false,&quot;dropping-particle&quot;:&quot;&quot;,&quot;non-dropping-particle&quot;:&quot;&quot;}],&quot;container-title&quot;:&quot;Journal of Arid Environments&quot;,&quot;container-title-short&quot;:&quot;J Arid Environ&quot;,&quot;DOI&quot;:&quot;10.1016/j.jaridenv.2021.104472&quot;,&quot;ISSN&quot;:&quot;1095922X&quot;,&quot;URL&quot;:&quot;https://doi.org/10.1016/j.jaridenv.2021.104472&quot;,&quot;issued&quot;:{&quot;date-parts&quot;:[[2021]]},&quot;abstract&quot;:&quot;Levels of water access provided by sand dams were assessed by measuring water presence and use in a representative sample of 97 dams in Kenya. Most dams were filled with sediment capable of holding water, with a 25% median reduction of water capacity due to siltation when using a high estimate for sediment specific yield. Multiple sediment cores taken from each dam indicated the presence of water in over half of sediment cores from 57% of dams. Although there is individual variation, generally dams in the region were therefore capable of accumulating water. Analysis of Landsat satellite images indicated that this did not translate into an average increase in vegetative greening and moisture indices at dam sites compared to controls sites. Observational data on activities at dams indicated variable levels of water use; only 43% of dams had active water harvesting present, and only 39% of dams had current agricultural activities adjacent to the sand dam site. Cross-sectional comparison of data did not indicate consistently higher levels of water harvesting or agricultural use at dams with more water. Results point towards a high level of community understanding of sand dam benefits, but a lower rate of actually realizing those benefits.&quot;,&quot;publisher&quot;:&quot;Elsevier Ltd&quot;,&quot;volume&quot;:&quot;188&quot;},&quot;isTemporary&quot;:false}]},{&quot;citationID&quot;:&quot;MENDELEY_CITATION_12b15071-2985-4ee1-b692-04728dd1e3aa&quot;,&quot;properties&quot;:{&quot;noteIndex&quot;:0},&quot;isEdited&quot;:false,&quot;manualOverride&quot;:{&quot;isManuallyOverridden&quot;:true,&quot;citeprocText&quot;:&quot;(Ritchie et al., 2021)&quot;,&quot;manualOverrideText&quot;:&quot;(Ritchie et al., 2021)&quot;},&quot;citationTag&quot;:&quot;MENDELEY_CITATION_v3_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&quot;,&quot;citationItems&quot;:[{&quot;id&quot;:&quot;dd716c5f-ee26-3101-815d-a6a2e278b4f8&quot;,&quot;itemData&quot;:{&quot;type&quot;:&quot;article-journal&quot;,&quot;id&quot;:&quot;dd716c5f-ee26-3101-815d-a6a2e278b4f8&quot;,&quot;title&quot;:&quot;Sand Dams as a Potential Solution to Rural Water Security in Drylands: Existing Research and Future Opportunities&quot;,&quot;author&quot;:[{&quot;family&quot;:&quot;Ritchie&quot;,&quot;given&quot;:&quot;Hannah&quot;,&quot;parse-names&quot;:false,&quot;dropping-particle&quot;:&quot;&quot;,&quot;non-dropping-particle&quot;:&quot;&quot;},{&quot;family&quot;:&quot;Eisma&quot;,&quot;given&quot;:&quot;Jessica A.&quot;,&quot;parse-names&quot;:false,&quot;dropping-particle&quot;:&quot;&quot;,&quot;non-dropping-particle&quot;:&quot;&quot;},{&quot;family&quot;:&quot;Parker&quot;,&quot;given&quot;:&quot;Alison&quot;,&quot;parse-names&quot;:false,&quot;dropping-particle&quot;:&quot;&quot;,&quot;non-dropping-particle&quot;:&quot;&quot;}],&quot;container-title&quot;:&quot;Frontiers in Water&quot;,&quot;DOI&quot;:&quot;10.3389/frwa.2021.651954&quot;,&quot;ISSN&quot;:&quot;2624-9375&quot;,&quot;URL&quot;:&quot;https://www.frontiersin.org/articles/10.3389/frwa.2021.651954/full&quot;,&quot;issued&quot;:{&quot;date-parts&quot;:[[2021,4,14]]},&quot;abstract&quot;:&quot;Sand dams, a rainwater harvesting technique, are small dams constructed across ephemeral streams. During the rainy season, water is stored in the sand that accumulates behind the dam. Sand dams provide communities in drylands with water during the dry season via scoop holes, pools, and shallow wells. Whilst many studies portray sand dams as a positive solution to the growing threat of dryland water insecurity, others highlight their challenges, including poor water quality, evaporation and leakage from some dams, and the contested failure rate and ability of dams to provide water year-round. This article reviews the peer-reviewed and gray literature on sand dams discovered through Scopus and Google Scholar searches, reference lists, and personal contacts. Findings from the collected literature were reviewed and categorized into sand dam hydrology, health and well-being impacts, economic cost and benefits, and water quality topics. In most numerical simulations, sand dams supply water to the local community throughout much of the dry season and exhibit a long-term positive impact on groundwater. Accounts of water storage and loss based on field measurements, conversely, often show that most water is lost due to evapotranspiration and seepage from the sand reservoir rather than community use. Furthermore, the positive impact on local groundwater storage, while variable, is likely seasonal. Sand dams are relatively affordable to build; construction estimates range from 6,000 to 8,500 EUR. However, existing literature suggests that sand dams are likely not a cost-efficient means of supplying water. Nevertheless, successful sand dams can significantly increase water availability and use, whilst reducing traveling time for water collection, subsequently providing a host of secondary benefits from improved hygiene, economic opportunity, and education. Positive impacts, however, are not equally shared and depend on variables, such as abstraction method, catchment, and household location. Furthermore, their water quality is variable, with high microbiological levels detected especially in scoop holes. Whilst sand dams can increase water security and resilience, they may not be an inclusive solution for all. More research is needed to assess the long-term sustainability of sand dams while accounting for the uncertainty of a changing climate.&quot;,&quot;volume&quot;:&quot;3&quot;,&quot;container-title-short&quot;:&quot;&quot;},&quot;isTemporary&quot;:false}]},{&quot;citationID&quot;:&quot;MENDELEY_CITATION_d1141dd9-4b59-45f1-898a-e15089153b5b&quot;,&quot;properties&quot;:{&quot;noteIndex&quot;:0},&quot;isEdited&quot;:false,&quot;manualOverride&quot;:{&quot;isManuallyOverridden&quot;:true,&quot;citeprocText&quot;:&quot;(Cruickshank &amp;#38; Grover, 2012; Lasage et al., 2008; Parker et al., 2022; Pauw et al., 2008; Tuinhof &amp;#38; Heederik, 2002)&quot;,&quot;manualOverrideText&quot;:&quot;(Beswetherick et al., 2018; Cruickshank &amp; Grover, 2012; Lasage et al., 2008; Parker et al., 2022; Pauw et al., 2008; Ritchie et al., 2021; Tuinhof &amp; Heederik, 2002)&quot;},&quot;citationTag&quot;:&quot;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&quot;,&quot;citationItems&quot;:[{&quot;id&quot;:&quot;892ace86-68c7-3f1c-bc50-6a3b276c9792&quot;,&quot;itemData&quot;:{&quot;type&quot;:&quot;chapter&quot;,&quot;id&quot;:&quot;892ace86-68c7-3f1c-bc50-6a3b276c9792&quot;,&quot;title&quot;:&quot;These Are Our Water Pipes—Sand Dams, Women and Donkeys: Dealing with Water Scarcity in Kenya’s Arid and Semi-Arid Lands&quot;,&quot;author&quot;:[{&quot;family&quot;:&quot;Cruickshank&quot;,&quot;given&quot;:&quot;A&quot;,&quot;parse-names&quot;:false,&quot;dropping-particle&quot;:&quot;&quot;,&quot;non-dropping-particle&quot;:&quot;&quot;},{&quot;family&quot;:&quot;Grover&quot;,&quot;given&quot;:&quot;V.L&quot;,&quot;parse-names&quot;:false,&quot;dropping-particle&quot;:&quot;&quot;,&quot;non-dropping-particle&quot;:&quot;&quot;}],&quot;container-title&quot;:&quot;Climate Change and the Sustainable Use of Water Resources&quot;,&quot;ISBN&quot;:&quot;9783642253874&quot;,&quot;issued&quot;:{&quot;date-parts&quot;:[[2012]]},&quot;page&quot;:&quot;701-726&quot;,&quot;publisher&quot;:&quot;Springer&quot;,&quot;container-title-short&quot;:&quot;&quot;},&quot;isTemporary&quot;:false},{&quot;id&quot;:&quot;6514c3bd-7098-316a-a986-bd38e2f77f1a&quot;,&quot;itemData&quot;:{&quot;type&quot;:&quot;article-journal&quot;,&quot;id&quot;:&quot;6514c3bd-7098-316a-a986-bd38e2f77f1a&quot;,&quot;title&quot;:&quot;Potential for community based adaptation to droughts: Sand dams in Kitui, Kenya&quot;,&quot;author&quot;:[{&quot;family&quot;:&quot;Lasage&quot;,&quot;given&quot;:&quot;R.&quot;,&quot;parse-names&quot;:false,&quot;dropping-particle&quot;:&quot;&quot;,&quot;non-dropping-particle&quot;:&quot;&quot;},{&quot;family&quot;:&quot;Aerts&quot;,&quot;given&quot;:&quot;J.&quot;,&quot;parse-names&quot;:false,&quot;dropping-particle&quot;:&quot;&quot;,&quot;non-dropping-particle&quot;:&quot;&quot;},{&quot;family&quot;:&quot;Mutiso&quot;,&quot;given&quot;:&quot;G. C.M.&quot;,&quot;parse-names&quot;:false,&quot;dropping-particle&quot;:&quot;&quot;,&quot;non-dropping-particle&quot;:&quot;&quot;},{&quot;family&quot;:&quot;Vries&quot;,&quot;given&quot;:&quot;A.&quot;,&quot;parse-names&quot;:false,&quot;dropping-particle&quot;:&quot;&quot;,&quot;non-dropping-particle&quot;:&quot;de&quot;}],&quot;container-title&quot;:&quot;Physics and Chemistry of the Earth&quot;,&quot;DOI&quot;:&quot;10.1016/j.pce.2007.04.009&quot;,&quot;ISSN&quot;:&quot;14747065&quot;,&quot;issued&quot;:{&quot;date-parts&quot;:[[2008]]},&quot;page&quot;:&quot;67-73&quot;,&quot;abstract&quot;:&quot;This paper presents the results of an evaluation of the effects of a local water harvesting project in Kenya concerning the construction of small scale sand dams by communities. Sand dams are small structures built in ephemeral rivers to store excess water to overcome periods of drought. For this evaluation we developed a method using socio-economic vulnerability indicators, which are linked to the state water resources system, enabling the assessment of the impacts of changes in water management. Data for this evaluation was gathered by hydrological research and by interviewing local inhabitants during field research. It appeared that the sand dams have a large impact on the local community. In 10 years time, more than 100,000 people have better access to water through a relative low cost measure. The increased water availability, especially during dry periods, results in higher farm yields. The average income of farmers living near dams rose with 60%. The local water balance is almost not influenced as the sand dams store less than 3% of total yearly runoff. © 2007.&quot;,&quot;issue&quot;:&quot;1-2&quot;,&quot;volume&quot;:&quot;33&quot;,&quot;container-title-short&quot;:&quot;&quot;},&quot;isTemporary&quot;:false},{&quot;id&quot;:&quot;1c20c81b-02af-3d1a-a472-b4afdb944147&quot;,&quot;itemData&quot;:{&quot;type&quot;:&quot;report&quot;,&quot;id&quot;:&quot;1c20c81b-02af-3d1a-a472-b4afdb944147&quot;,&quot;title&quot;:&quot;An Assessment of the Social and Economic Effects of the Kitui Sand Dams&quot;,&quot;author&quot;:[{&quot;family&quot;:&quot;Pauw&quot;,&quot;given&quot;:&quot;W.P&quot;,&quot;parse-names&quot;:false,&quot;dropping-particle&quot;:&quot;&quot;,&quot;non-dropping-particle&quot;:&quot;&quot;},{&quot;family&quot;:&quot;Mutiso&quot;,&quot;given&quot;:&quot;S&quot;,&quot;parse-names&quot;:false,&quot;dropping-particle&quot;:&quot;&quot;,&quot;non-dropping-particle&quot;:&quot;&quot;},{&quot;family&quot;:&quot;Mutiso&quot;,&quot;given&quot;:&quot;G&quot;,&quot;parse-names&quot;:false,&quot;dropping-particle&quot;:&quot;&quot;,&quot;non-dropping-particle&quot;:&quot;&quot;},{&quot;family&quot;:&quot;Manzi&quot;,&quot;given&quot;:&quot;H.K&quot;,&quot;parse-names&quot;:false,&quot;dropping-particle&quot;:&quot;&quot;,&quot;non-dropping-particle&quot;:&quot;&quot;},{&quot;family&quot;:&quot;Lasage&quot;,&quot;given&quot;:&quot;R&quot;,&quot;parse-names&quot;:false,&quot;dropping-particle&quot;:&quot;&quot;,&quot;non-dropping-particle&quot;:&quot;&quot;},{&quot;family&quot;:&quot;Aerts&quot;,&quot;given&quot;:&quot;J.C.J.H&quot;,&quot;parse-names&quot;:false,&quot;dropping-particle&quot;:&quot;&quot;,&quot;non-dropping-particle&quot;:&quot;&quot;}],&quot;container-title&quot;:&quot;SASOL &amp; Institute for Environmental Studies&quot;,&quot;issued&quot;:{&quot;date-parts&quot;:[[2008]]},&quot;container-title-short&quot;:&quot;&quot;},&quot;isTemporary&quot;:false},{&quot;id&quot;:&quot;5337a4d8-7637-35ac-a2b8-91a1d5f26fd8&quot;,&quot;itemData&quot;:{&quot;type&quot;:&quot;report&quot;,&quot;id&quot;:&quot;5337a4d8-7637-35ac-a2b8-91a1d5f26fd8&quot;,&quot;title&quot;:&quot;Management of Aquifer Recharge and Subsurface Storage: Making Better Use of Our Largest Reservoir&quot;,&quot;author&quot;:[{&quot;family&quot;:&quot;Tuinhof&quot;,&quot;given&quot;:&quot;Albert&quot;,&quot;parse-names&quot;:false,&quot;dropping-particle&quot;:&quot;&quot;,&quot;non-dropping-particle&quot;:&quot;&quot;},{&quot;family&quot;:&quot;Heederik&quot;,&quot;given&quot;:&quot;Jan Piet&quot;,&quot;parse-names&quot;:false,&quot;dropping-particle&quot;:&quot;&quot;,&quot;non-dropping-particle&quot;:&quot;&quot;}],&quot;issued&quot;:{&quot;date-parts&quot;:[[2002]]},&quot;container-title-short&quot;:&quot;&quot;},&quot;isTemporary&quot;:false},{&quot;id&quot;:&quot;d8c81fb5-c97f-357c-b834-caad669dceb5&quot;,&quot;itemData&quot;:{&quot;type&quot;:&quot;article-journal&quot;,&quot;id&quot;:&quot;d8c81fb5-c97f-357c-b834-caad669dceb5&quot;,&quot;title&quot;:&quot;The multiple uses of water derived from managed aquifer recharge systems in Kenya and India&quot;,&quot;author&quot;:[{&quot;family&quot;:&quot;Parker&quot;,&quot;given&quot;:&quot;A. H.&quot;,&quot;parse-names&quot;:false,&quot;dropping-particle&quot;:&quot;&quot;,&quot;non-dropping-particle&quot;:&quot;&quot;},{&quot;family&quot;:&quot;Nyangoka&quot;,&quot;given&quot;:&quot;J.&quot;,&quot;parse-names&quot;:false,&quot;dropping-particle&quot;:&quot;&quot;,&quot;non-dropping-particle&quot;:&quot;&quot;},{&quot;family&quot;:&quot;Rodrigues&quot;,&quot;given&quot;:&quot;I.&quot;,&quot;parse-names&quot;:false,&quot;dropping-particle&quot;:&quot;&quot;,&quot;non-dropping-particle&quot;:&quot;&quot;},{&quot;family&quot;:&quot;Yadav&quot;,&quot;given&quot;:&quot;B.&quot;,&quot;parse-names&quot;:false,&quot;dropping-particle&quot;:&quot;&quot;,&quot;non-dropping-particle&quot;:&quot;&quot;},{&quot;family&quot;:&quot;Corre&quot;,&quot;given&quot;:&quot;K. S.&quot;,&quot;parse-names&quot;:false,&quot;dropping-particle&quot;:&quot;&quot;,&quot;non-dropping-particle&quot;:&quot;le&quot;},{&quot;family&quot;:&quot;Campo&quot;,&quot;given&quot;:&quot;P.&quot;,&quot;parse-names&quot;:false,&quot;dropping-particle&quot;:&quot;&quot;,&quot;non-dropping-particle&quot;:&quot;&quot;},{&quot;family&quot;:&quot;Quinn&quot;,&quot;given&quot;:&quot;R.&quot;,&quot;parse-names&quot;:false,&quot;dropping-particle&quot;:&quot;&quot;,&quot;non-dropping-particle&quot;:&quot;&quot;}],&quot;container-title&quot;:&quot;Journal of Water Sanitation and Hygiene for Development&quot;,&quot;DOI&quot;:&quot;10.2166/washdev.2022.177&quot;,&quot;ISSN&quot;:&quot;24089362&quot;,&quot;issued&quot;:{&quot;date-parts&quot;:[[2022,2,1]]},&quot;page&quot;:&quot;208-216&quot;,&quot;abstract&quot;:&quot;‘Multiple-use services’ (MUS) takes into account the fact that households use water for both domestic and for productive uses. This paper is the first to determine how managed aquifer recharge (MAR) systems are a form of MUS. Two cases were studied in India and in Kenya. In the Kenyan case, sand dams are the form of MAR, and in India check dams and infiltration ponds of various scales are used. Through obser-vations, interviews, and water quality data, it is possible to describe how the communities access the water from these infrastructures in multiple ways for different uses, according to their water needs and the characteristics of the different access points. MAR involves harvesting rainwater and retaining run-off water into the dry season thus increasing the amount of available water and enabling diversification of water uses. It should therefore be considered as an option by water managers aiming to develop water resources meeting both the domestic and productive needs of communities.&quot;,&quot;publisher&quot;:&quot;IWA Publishing&quot;,&quot;issue&quot;:&quot;2&quot;,&quot;volume&quot;:&quot;12&quot;,&quot;container-title-short&quot;:&quot;&quot;},&quot;isTemporary&quot;:false}]},{&quot;citationID&quot;:&quot;MENDELEY_CITATION_bb21a31a-cd7b-426f-a4a9-8244e37cbe06&quot;,&quot;properties&quot;:{&quot;noteIndex&quot;:0},&quot;isEdited&quot;:false,&quot;manualOverride&quot;:{&quot;isManuallyOverridden&quot;:true,&quot;citeprocText&quot;:&quot;(Lasage et al., 2013; Neufeld et al., 2020; Strohschein, 2016)&quot;,&quot;manualOverrideText&quot;:&quot;(Lasage et al., 2013; Neufeld et al., 2020; Strohschein, 2016)&quot;},&quot;citationTag&quot;:&quot;MENDELEY_CITATION_v3_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&quot;,&quot;citationItems&quot;:[{&quot;id&quot;:&quot;3057f6d9-90d4-37db-b5c6-d68253cb1deb&quot;,&quot;itemData&quot;:{&quot;type&quot;:&quot;article-journal&quot;,&quot;id&quot;:&quot;3057f6d9-90d4-37db-b5c6-d68253cb1deb&quot;,&quot;title&quot;:&quot;Coliform bacteria and salt content as drinking water challenges at sand dams in Kenya&quot;,&quot;author&quot;:[{&quot;family&quot;:&quot;Neufeld&quot;,&quot;given&quot;:&quot;Doug Graber&quot;,&quot;parse-names&quot;:false,&quot;dropping-particle&quot;:&quot;&quot;,&quot;non-dropping-particle&quot;:&quot;&quot;},{&quot;family&quot;:&quot;Muendo&quot;,&quot;given&quot;:&quot;Bernard&quot;,&quot;parse-names&quot;:false,&quot;dropping-particle&quot;:&quot;&quot;,&quot;non-dropping-particle&quot;:&quot;&quot;},{&quot;family&quot;:&quot;Muli&quot;,&quot;given&quot;:&quot;Joseph&quot;,&quot;parse-names&quot;:false,&quot;dropping-particle&quot;:&quot;&quot;,&quot;non-dropping-particle&quot;:&quot;&quot;},{&quot;family&quot;:&quot;Kanyari&quot;,&quot;given&quot;:&quot;James&quot;,&quot;parse-names&quot;:false,&quot;dropping-particle&quot;:&quot;&quot;,&quot;non-dropping-particle&quot;:&quot;&quot;}],&quot;container-title&quot;:&quot;Journal of Water and Health&quot;,&quot;container-title-short&quot;:&quot;J Water Health&quot;,&quot;issued&quot;:{&quot;date-parts&quot;:[[2020]]},&quot;page&quot;:&quot;1-10&quot;},&quot;isTemporary&quot;:false},{&quot;id&quot;:&quot;878efa80-2327-3c3d-9196-e2f7f6f3b0e1&quot;,&quot;itemData&quot;:{&quot;type&quot;:&quot;thesis&quot;,&quot;id&quot;:&quot;878efa80-2327-3c3d-9196-e2f7f6f3b0e1&quot;,&quot;title&quot;:&quot;Exploring the influence of sand storage dams on hydrology and water use&quot;,&quot;author&quot;:[{&quot;family&quot;:&quot;Strohschein&quot;,&quot;given&quot;:&quot;Paul M&quot;,&quot;parse-names&quot;:false,&quot;dropping-particle&quot;:&quot;&quot;,&quot;non-dropping-particle&quot;:&quot;&quot;}],&quot;issued&quot;:{&quot;date-parts&quot;:[[2016]]},&quot;container-title-short&quot;:&quot;&quot;},&quot;isTemporary&quot;:false},{&quot;id&quot;:&quot;0f0c4f09-3aa6-31a8-a109-99c4f5edbd38&quot;,&quot;itemData&quot;:{&quot;type&quot;:&quot;article-journal&quot;,&quot;id&quot;:&quot;0f0c4f09-3aa6-31a8-a109-99c4f5edbd38&quot;,&quot;title&quot;:&quot;The role of small scale sand dams in securing water supply under climate change in Ethiopia&quot;,&quot;author&quot;:[{&quot;family&quot;:&quot;Lasage&quot;,&quot;given&quot;:&quot;Ralph&quot;,&quot;parse-names&quot;:false,&quot;dropping-particle&quot;:&quot;&quot;,&quot;non-dropping-particle&quot;:&quot;&quot;},{&quot;family&quot;:&quot;Aerts&quot;,&quot;given&quot;:&quot;Jeroen C.J.H.&quot;,&quot;parse-names&quot;:false,&quot;dropping-particle&quot;:&quot;&quot;,&quot;non-dropping-particle&quot;:&quot;&quot;},{&quot;family&quot;:&quot;Verburg&quot;,&quot;given&quot;:&quot;Peter H.&quot;,&quot;parse-names&quot;:false,&quot;dropping-particle&quot;:&quot;&quot;,&quot;non-dropping-particle&quot;:&quot;&quot;},{&quot;family&quot;:&quot;Sileshi&quot;,&quot;given&quot;:&quot;Alemu Seifu&quot;,&quot;parse-names&quot;:false,&quot;dropping-particle&quot;:&quot;&quot;,&quot;non-dropping-particle&quot;:&quot;&quot;}],&quot;container-title&quot;:&quot;Mitigation and Adaptation Strategies for Global Change&quot;,&quot;container-title-short&quot;:&quot;Mitig Adapt Strateg Glob Chang&quot;,&quot;DOI&quot;:&quot;10.1007/s11027-013-9493-8&quot;,&quot;ISBN&quot;:&quot;1102701394&quot;,&quot;ISSN&quot;:&quot;15731596&quot;,&quot;issued&quot;:{&quot;date-parts&quot;:[[2013]]},&quot;page&quot;:&quot;317-339&quot;,&quot;abstract&quot;:&quot;Community-based water storage in semi arid areas can help to adapt to climate change and mitigate household water shortages. Since little is known on the downstream effects of local water storage, this study employs a water balance model to perform a catchment scale assessment of upscaling local scale water storage in sand dams. The impacts of increasing water storage is evaluated under current climate conditions and future climate change scenarios. Survey information is used to estimate current and future water demand and assess the benefits derived from current sand dams in the Ethiopian study area. Using an indicator of the environmental flow concept, downstream hydrological impacts are simulated for different scenarios. Storage by 613 dams, supplying water to 555,000 people, has no impact on environmental flow downstream of the sand dams. Storage by 2190 dams leads to a modest increase in the number of months with low flow (4 to 9 %). Projected climate change leads to a larger increase in the number of low flow months of 0 to 29 %. Joint climate change and maximum storage scenarios cause an increase in low flow months from 4 to 50 %. Under the most extreme climate change projection 4.5 % of the wet season discharge is stored in sand dams. Because of the local benefits of improved water supply and the acceptable range of downstream impacts, sand dams appear to be a viable way for supplying drinking water in this catchment as well as in other semi-arid regions with similar conditions.&quot;,&quot;issue&quot;:&quot;2&quot;,&quot;volume&quot;:&quot;20&quot;},&quot;isTemporary&quot;:false}]},{&quot;citationID&quot;:&quot;MENDELEY_CITATION_de52e096-d812-41c1-bc62-a5cfb80f86f6&quot;,&quot;properties&quot;:{&quot;noteIndex&quot;:0},&quot;isEdited&quot;:false,&quot;manualOverride&quot;:{&quot;isManuallyOverridden&quot;:true,&quot;citeprocText&quot;:&quot;(Adekalu et al., 2002; Boelee et al., 2013; Elliott et al., 2017; Özdemir et al., 2011; Shaheed et al., 2014)&quot;,&quot;manualOverrideText&quot;:&quot;(Adekalu et al., 2002; Boelee et al., 2013; Elliott et al., 2017; Özdemir et al., 2011; Shaheed et al., 2014)&quot;},&quot;citationTag&quot;:&quot;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&quot;,&quot;citationItems&quot;:[{&quot;id&quot;:&quot;ceaa56e9-8f54-37c7-adce-e408b5c4839b&quot;,&quot;itemData&quot;:{&quot;type&quot;:&quot;article-journal&quot;,&quot;id&quot;:&quot;ceaa56e9-8f54-37c7-adce-e408b5c4839b&quot;,&quot;title&quot;:&quot;Multiple Household Water Sources and Their Use in Remote Communities With Evidence From Pacific Island Countries&quot;,&quot;author&quot;:[{&quot;family&quot;:&quot;Elliott&quot;,&quot;given&quot;:&quot;Mark&quot;,&quot;parse-names&quot;:false,&quot;dropping-particle&quot;:&quot;&quot;,&quot;non-dropping-particle&quot;:&quot;&quot;},{&quot;family&quot;:&quot;MacDonald&quot;,&quot;given&quot;:&quot;Morgan C.&quot;,&quot;parse-names&quot;:false,&quot;dropping-particle&quot;:&quot;&quot;,&quot;non-dropping-particle&quot;:&quot;&quot;},{&quot;family&quot;:&quot;Chan&quot;,&quot;given&quot;:&quot;Terence&quot;,&quot;parse-names&quot;:false,&quot;dropping-particle&quot;:&quot;&quot;,&quot;non-dropping-particle&quot;:&quot;&quot;},{&quot;family&quot;:&quot;Kearton&quot;,&quot;given&quot;:&quot;Annika&quot;,&quot;parse-names&quot;:false,&quot;dropping-particle&quot;:&quot;&quot;,&quot;non-dropping-particle&quot;:&quot;&quot;},{&quot;family&quot;:&quot;Shields&quot;,&quot;given&quot;:&quot;Katherine F.&quot;,&quot;parse-names&quot;:false,&quot;dropping-particle&quot;:&quot;&quot;,&quot;non-dropping-particle&quot;:&quot;&quot;},{&quot;family&quot;:&quot;Bartram&quot;,&quot;given&quot;:&quot;Jamie K.&quot;,&quot;parse-names&quot;:false,&quot;dropping-particle&quot;:&quot;&quot;,&quot;non-dropping-particle&quot;:&quot;&quot;},{&quot;family&quot;:&quot;Hadwen&quot;,&quot;given&quot;:&quot;Wade L.&quot;,&quot;parse-names&quot;:false,&quot;dropping-particle&quot;:&quot;&quot;,&quot;non-dropping-particle&quot;:&quot;&quot;}],&quot;container-title&quot;:&quot;Water Resources Research&quot;,&quot;container-title-short&quot;:&quot;Water Resour Res&quot;,&quot;DOI&quot;:&quot;10.1002/2017WR021047&quot;,&quot;ISSN&quot;:&quot;19447973&quot;,&quot;issued&quot;:{&quot;date-parts&quot;:[[2017]]},&quot;page&quot;:&quot;9106-9117&quot;,&quot;abstract&quot;:&quot;Global water research and monitoring typically focus on the household's “main source of drinking-water.” Use of multiple water sources to meet daily household needs has been noted in many developing countries but rarely quantified or reported in detail. We gathered self-reported data using a cross-sectional survey of 405 households in eight communities of the Republic of the Marshall Islands (RMI) and five Solomon Islands (SI) communities. Over 90% of households used multiple sources, with differences in sources and uses between wet and dry seasons. Most RMI households had large rainwater tanks and rationed stored rainwater for drinking throughout the dry season, whereas most SI households collected rainwater in small pots, precluding storage across seasons. Use of a source for cooking was strongly positively correlated with use for drinking, whereas use for cooking was negatively correlated or uncorrelated with nonconsumptive uses (e.g., bathing). Dry season water uses implied greater risk of water-borne disease, with fewer (frequently zero) handwashing sources reported and more unimproved sources consumed. Use of multiple sources is fundamental to household water management and feasible to monitor using electronic survey tools. We contend that recognizing multiple water sources can greatly improve understanding of household-level and community-level climate change resilience, that use of multiple sources confounds health impact studies of water interventions, and that incorporating multiple sources into water supply interventions can yield heretofore-unrealized benefits. We propose that failure to consider multiple sources undermines the design and effectiveness of global water monitoring, data interpretation, implementation, policy, and research.&quot;,&quot;issue&quot;:&quot;11&quot;,&quot;volume&quot;:&quot;53&quot;},&quot;isTemporary&quot;:false},{&quot;id&quot;:&quot;05c26747-20d4-3ada-abb6-de43bd0679f3&quot;,&quot;itemData&quot;:{&quot;type&quot;:&quot;article-journal&quot;,&quot;id&quot;:&quot;05c26747-20d4-3ada-abb6-de43bd0679f3&quot;,&quot;title&quot;:&quot;Water quality risks of 'improved' water sources: Evidence from Cambodia&quot;,&quot;author&quot;:[{&quot;family&quot;:&quot;Shaheed&quot;,&quot;given&quot;:&quot;A.&quot;,&quot;parse-names&quot;:false,&quot;dropping-particle&quot;:&quot;&quot;,&quot;non-dropping-particle&quot;:&quot;&quot;},{&quot;family&quot;:&quot;Orgill&quot;,&quot;given&quot;:&quot;J.&quot;,&quot;parse-names&quot;:false,&quot;dropping-particle&quot;:&quot;&quot;,&quot;non-dropping-particle&quot;:&quot;&quot;},{&quot;family&quot;:&quot;Ratana&quot;,&quot;given&quot;:&quot;C.&quot;,&quot;parse-names&quot;:false,&quot;dropping-particle&quot;:&quot;&quot;,&quot;non-dropping-particle&quot;:&quot;&quot;},{&quot;family&quot;:&quot;Montgomery&quot;,&quot;given&quot;:&quot;M. A.&quot;,&quot;parse-names&quot;:false,&quot;dropping-particle&quot;:&quot;&quot;,&quot;non-dropping-particle&quot;:&quot;&quot;},{&quot;family&quot;:&quot;Jeuland&quot;,&quot;given&quot;:&quot;M. A.&quot;,&quot;parse-names&quot;:false,&quot;dropping-particle&quot;:&quot;&quot;,&quot;non-dropping-particle&quot;:&quot;&quot;},{&quot;family&quot;:&quot;Brown&quot;,&quot;given&quot;:&quot;J.&quot;,&quot;parse-names&quot;:false,&quot;dropping-particle&quot;:&quot;&quot;,&quot;non-dropping-particle&quot;:&quot;&quot;}],&quot;container-title&quot;:&quot;Tropical Medicine and International Health&quot;,&quot;DOI&quot;:&quot;10.1111/tmi.12229&quot;,&quot;ISSN&quot;:&quot;13602276&quot;,&quot;issued&quot;:{&quot;date-parts&quot;:[[2014]]},&quot;page&quot;:&quot;186-194&quot;,&quot;abstract&quot;:&quot;Objectives: The objective of this study was to investigate the quality of on-plot piped water and rainwater at the point of consumption in an area with rapidly expanding coverage of 'improved' water sources. Methods: Cross-sectional study of 914 peri-urban households in Kandal Province, Cambodia, between July-August 2011. We collected data from all households on water management, drinking water quality and factors potentially related to post-collection water contamination. Drinking water samples were taken directly from a subsample of household taps (n = 143), stored tap water (n = 124), other stored water (n = 92) and treated stored water (n = 79) for basic water quality analysis for Escherichia coli and other parameters. Results: Household drinking water management was complex, with different sources used at any given time and across seasons. Rainwater was the most commonly used drinking water source. Households mixed different water sources in storage containers, including 'improved' with 'unimproved' sources. Piped water from taps deteriorated during storage (P &lt; 0.0005), from 520 cfu/100 ml (coefficient of variation, CV: 5.7) E. coli to 1100 cfu/100 ml (CV: 3.4). Stored non-piped water (primarily rainwater) had a mean E. coli count of 1500 cfu/100 ml (CV: 4.1), not significantly different from stored piped water (P = 0.20). Microbial contamination of stored water was significantly associated with observed storage and handling practices, including dipping hands or receptacles in water (P &lt; 0.005), and having an uncovered storage container (P = 0.052). Conclusions: The microbial quality of 'improved' water sources in our study area was not maintained at the point of consumption, possibly due to a combination of mixing water sources at the household level, unsafe storage and handling practices, and inadequately treated piped-to-plot water. These results have implications for refining international targets for safe drinking water access as well as the assumptions underlying global burden of disease estimates, which posit that 'improved' sources pose minimal risks of diarrhoeal diseases. © 2013 John Wiley &amp; Sons Ltd.&quot;,&quot;issue&quot;:&quot;2&quot;,&quot;volume&quot;:&quot;19&quot;,&quot;container-title-short&quot;:&quot;&quot;},&quot;isTemporary&quot;:false},{&quot;id&quot;:&quot;febe99a5-5c0e-31a0-b915-3cd24552c9f1&quot;,&quot;itemData&quot;:{&quot;type&quot;:&quot;article-journal&quot;,&quot;id&quot;:&quot;febe99a5-5c0e-31a0-b915-3cd24552c9f1&quot;,&quot;title&quot;:&quot;Options for water storage and rainwater harvesting to improve health and resilience against climate change in Africa&quot;,&quot;author&quot;:[{&quot;family&quot;:&quot;Boelee&quot;,&quot;given&quot;:&quot;Eline&quot;,&quot;parse-names&quot;:false,&quot;dropping-particle&quot;:&quot;&quot;,&quot;non-dropping-particle&quot;:&quot;&quot;},{&quot;family&quot;:&quot;Yohannes&quot;,&quot;given&quot;:&quot;Mekonnen&quot;,&quot;parse-names&quot;:false,&quot;dropping-particle&quot;:&quot;&quot;,&quot;non-dropping-particle&quot;:&quot;&quot;},{&quot;family&quot;:&quot;Poda&quot;,&quot;given&quot;:&quot;Jean Noël&quot;,&quot;parse-names&quot;:false,&quot;dropping-particle&quot;:&quot;&quot;,&quot;non-dropping-particle&quot;:&quot;&quot;},{&quot;family&quot;:&quot;McCartney&quot;,&quot;given&quot;:&quot;Matthew&quot;,&quot;parse-names&quot;:false,&quot;dropping-particle&quot;:&quot;&quot;,&quot;non-dropping-particle&quot;:&quot;&quot;},{&quot;family&quot;:&quot;Cecchi&quot;,&quot;given&quot;:&quot;Philippe&quot;,&quot;parse-names&quot;:false,&quot;dropping-particle&quot;:&quot;&quot;,&quot;non-dropping-particle&quot;:&quot;&quot;},{&quot;family&quot;:&quot;Kibret&quot;,&quot;given&quot;:&quot;Solomon&quot;,&quot;parse-names&quot;:false,&quot;dropping-particle&quot;:&quot;&quot;,&quot;non-dropping-particle&quot;:&quot;&quot;},{&quot;family&quot;:&quot;Hagos&quot;,&quot;given&quot;:&quot;Fitsum&quot;,&quot;parse-names&quot;:false,&quot;dropping-particle&quot;:&quot;&quot;,&quot;non-dropping-particle&quot;:&quot;&quot;},{&quot;family&quot;:&quot;Laamrani&quot;,&quot;given&quot;:&quot;Hammou&quot;,&quot;parse-names&quot;:false,&quot;dropping-particle&quot;:&quot;&quot;,&quot;non-dropping-particle&quot;:&quot;&quot;}],&quot;container-title&quot;:&quot;Regional Environmental Change&quot;,&quot;container-title-short&quot;:&quot;Reg Environ Change&quot;,&quot;DOI&quot;:&quot;10.1007/s10113-012-0287-4&quot;,&quot;ISBN&quot;:&quot;1011301202&quot;,&quot;ISSN&quot;:&quot;14363798&quot;,&quot;issued&quot;:{&quot;date-parts&quot;:[[2013]]},&quot;page&quot;:&quot;509-519&quot;,&quot;abstract&quot;:&quot;West and East Africa experience high variability of rainfall that is expected to increase with climate change. This results in fluctuations in water availability for food production and other socioeconomic activities. Water harvesting and storage can mitigate the adverse effects of rainfall variability. But past studies have shown that when investments in water storage are not guided by environmental health considerations, the increased availability of open water surface may increase the transmission of water-related diseases. This is demonstrated for schistosomiasis associated with small reservoirs in Burkina Faso, and for malaria in Ethiopia around large dams, small dams, and water harvesting ponds. The concern is that the rush to develop water harvesting and storage for climate change adaptation may increase the risk for already vulnerable people, in some cases more than canceling out the benefits of greater water availability. Taking health issues into account in a participatory approach to planning, design, and management of rainwater harvesting and water storage, as well as considering the full range of water storage options would enable better opportunities for enhancing resilience against climate change in vulnerable populations in sub-Saharan Africa. © 2012 Springer-Verlag.&quot;,&quot;issue&quot;:&quot;3&quot;,&quot;volume&quot;:&quot;13&quot;},&quot;isTemporary&quot;:false},{&quot;id&quot;:&quot;293e0eda-5c19-398a-be4b-aed14ad2f5f6&quot;,&quot;itemData&quot;:{&quot;type&quot;:&quot;article-journal&quot;,&quot;id&quot;:&quot;293e0eda-5c19-398a-be4b-aed14ad2f5f6&quot;,&quot;title&quot;:&quot;Rainwater harvesting practices and attitudes in the mekong delta of Vietnam&quot;,&quot;author&quot;:[{&quot;family&quot;:&quot;Özdemir&quot;,&quot;given&quot;:&quot;Semra&quot;,&quot;parse-names&quot;:false,&quot;dropping-particle&quot;:&quot;&quot;,&quot;non-dropping-particle&quot;:&quot;&quot;},{&quot;family&quot;:&quot;Elliott&quot;,&quot;given&quot;:&quot;Mark&quot;,&quot;parse-names&quot;:false,&quot;dropping-particle&quot;:&quot;&quot;,&quot;non-dropping-particle&quot;:&quot;&quot;},{&quot;family&quot;:&quot;Brown&quot;,&quot;given&quot;:&quot;Joe&quot;,&quot;parse-names&quot;:false,&quot;dropping-particle&quot;:&quot;&quot;,&quot;non-dropping-particle&quot;:&quot;&quot;},{&quot;family&quot;:&quot;Nam&quot;,&quot;given&quot;:&quot;Pham K.&quot;,&quot;parse-names&quot;:false,&quot;dropping-particle&quot;:&quot;&quot;,&quot;non-dropping-particle&quot;:&quot;&quot;},{&quot;family&quot;:&quot;Hien&quot;,&quot;given&quot;:&quot;Vo Thi&quot;,&quot;parse-names&quot;:false,&quot;dropping-particle&quot;:&quot;&quot;,&quot;non-dropping-particle&quot;:&quot;&quot;},{&quot;family&quot;:&quot;Sobsey&quot;,&quot;given&quot;:&quot;Mark D.&quot;,&quot;parse-names&quot;:false,&quot;dropping-particle&quot;:&quot;&quot;,&quot;non-dropping-particle&quot;:&quot;&quot;}],&quot;container-title&quot;:&quot;Journal of Water Sanitation and Hygiene for Development&quot;,&quot;DOI&quot;:&quot;10.2166/washdev.2011.024&quot;,&quot;ISSN&quot;:&quot;20439083&quot;,&quot;issued&quot;:{&quot;date-parts&quot;:[[2011]]},&quot;page&quot;:&quot;171-177&quot;,&quot;abstract&quot;:&quot;Access to safe drinking water is limited in the Mekong Delta region of Vietnam. Rainwater harvesting (RWH) at household level is among the primary sources of drinking water in the region and is widely practiced throughout Southeast Asia. It has recently been increasingly advocated as an alternative or supplemental approach to household water supply. However, relatively little research has been done on current RWH practices and attitudes. We interviewed residents of 619 households in three provinces to understand the current practice of and preferences for rainwater harvesting. We found that rainwater was the most common water source for all domestic activities in the rainy season; however, it was reserved for high-value uses in the dry season. Residents ranked color, perceived safety, smell, taste and reliability of rainwater very highly compared to other water sources. Most households practice daily first-flush and/or boil water before drinking. Storage capacity seems to be a major barrier to RWH providing an adequate supply of domestic water year-round. Because other improved water supplies are not widely available in the rural delta, rainwater harvesting seems to be a promising way to expand access to improved water sources for the residents. © IWA Publishing 2011.&quot;,&quot;issue&quot;:&quot;3&quot;,&quot;volume&quot;:&quot;1&quot;,&quot;container-title-short&quot;:&quot;&quot;},&quot;isTemporary&quot;:false},{&quot;id&quot;:&quot;a9e91e10-0d9b-3143-87a3-9a67ba198905&quot;,&quot;itemData&quot;:{&quot;type&quot;:&quot;article-journal&quot;,&quot;id&quot;:&quot;a9e91e10-0d9b-3143-87a3-9a67ba198905&quot;,&quot;title&quot;:&quot;Water sources and demand in South Western Nigeria: Implications for water development planners and scientists&quot;,&quot;author&quot;:[{&quot;family&quot;:&quot;Adekalu&quot;,&quot;given&quot;:&quot;K. O.&quot;,&quot;parse-names&quot;:false,&quot;dropping-particle&quot;:&quot;&quot;,&quot;non-dropping-particle&quot;:&quot;&quot;},{&quot;family&quot;:&quot;Osunbitan&quot;,&quot;given&quot;:&quot;J. A.&quot;,&quot;parse-names&quot;:false,&quot;dropping-particle&quot;:&quot;&quot;,&quot;non-dropping-particle&quot;:&quot;&quot;},{&quot;family&quot;:&quot;Ojo&quot;,&quot;given&quot;:&quot;O. E.&quot;,&quot;parse-names&quot;:false,&quot;dropping-particle&quot;:&quot;&quot;,&quot;non-dropping-particle&quot;:&quot;&quot;}],&quot;container-title&quot;:&quot;Technovation&quot;,&quot;DOI&quot;:&quot;10.1016/S0166-4972(01)00056-6&quot;,&quot;ISSN&quot;:&quot;01664972&quot;,&quot;issued&quot;:{&quot;date-parts&quot;:[[2002]]},&quot;page&quot;:&quot;799-805&quot;,&quot;abstract&quot;:&quot;In-depth interviews and personal observations were conducted with 5000 households each in four cities (Lagos, Ibadan, Ife and Ilesa) in South Western Nigeria concerning their household water supply system, water use practices and water demand. Owing to deficiencies in piped water availability, households invest in coping strategies in the form of alternative supplies and storage facilities to supplement piped water. This study revealed that about 30% of respondents have a private piped water connection. Even then, the tap water is available only three times a week on average. This has forced people in the area to invest heavily in the provision of storage tanks of various (up to 5000 litres) capacities for storing tap or rainwater wherever it is available and in the construction of both shallow and deep wells. The computed per capital per day water demand for the study area is about 46 litres. The \&quot;coping\&quot; strategies have important economic implications for the consumers and thus modelling of water demand should go beyond connection decision. The choice of any particular system for a given usage depends on the perceived attributes of the system. The implications of the results for water planners and water demand modellers are presented in this paper. © 2002 Elsevier Science Ltd. All rights reserved.&quot;,&quot;issue&quot;:&quot;12&quot;,&quot;volume&quot;:&quot;22&quot;,&quot;container-title-short&quot;:&quot;&quot;},&quot;isTemporary&quot;:false}]},{&quot;citationID&quot;:&quot;MENDELEY_CITATION_10a7453e-7231-4106-aa30-ea6676b1aa0a&quot;,&quot;properties&quot;:{&quot;noteIndex&quot;:0},&quot;isEdited&quot;:false,&quot;manualOverride&quot;:{&quot;isManuallyOverridden&quot;:true,&quot;citeprocText&quot;:&quot;(Maddrell &amp;#38; Neal, 2013; Neufeld et al., 2020; Strohschein, 2016)&quot;,&quot;manualOverrideText&quot;:&quot;(Maddrell &amp; Neal, 2013; Neufeld et al., 2020; Strohschein, 2016)&quot;},&quot;citationTag&quot;:&quot;MENDELEY_CITATION_v3_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&quot;,&quot;citationItems&quot;:[{&quot;id&quot;:&quot;3057f6d9-90d4-37db-b5c6-d68253cb1deb&quot;,&quot;itemData&quot;:{&quot;type&quot;:&quot;article-journal&quot;,&quot;id&quot;:&quot;3057f6d9-90d4-37db-b5c6-d68253cb1deb&quot;,&quot;title&quot;:&quot;Coliform bacteria and salt content as drinking water challenges at sand dams in Kenya&quot;,&quot;author&quot;:[{&quot;family&quot;:&quot;Neufeld&quot;,&quot;given&quot;:&quot;Doug Graber&quot;,&quot;parse-names&quot;:false,&quot;dropping-particle&quot;:&quot;&quot;,&quot;non-dropping-particle&quot;:&quot;&quot;},{&quot;family&quot;:&quot;Muendo&quot;,&quot;given&quot;:&quot;Bernard&quot;,&quot;parse-names&quot;:false,&quot;dropping-particle&quot;:&quot;&quot;,&quot;non-dropping-particle&quot;:&quot;&quot;},{&quot;family&quot;:&quot;Muli&quot;,&quot;given&quot;:&quot;Joseph&quot;,&quot;parse-names&quot;:false,&quot;dropping-particle&quot;:&quot;&quot;,&quot;non-dropping-particle&quot;:&quot;&quot;},{&quot;family&quot;:&quot;Kanyari&quot;,&quot;given&quot;:&quot;James&quot;,&quot;parse-names&quot;:false,&quot;dropping-particle&quot;:&quot;&quot;,&quot;non-dropping-particle&quot;:&quot;&quot;}],&quot;container-title&quot;:&quot;Journal of Water and Health&quot;,&quot;container-title-short&quot;:&quot;J Water Health&quot;,&quot;issued&quot;:{&quot;date-parts&quot;:[[2020]]},&quot;page&quot;:&quot;1-10&quot;},&quot;isTemporary&quot;:false},{&quot;id&quot;:&quot;878efa80-2327-3c3d-9196-e2f7f6f3b0e1&quot;,&quot;itemData&quot;:{&quot;type&quot;:&quot;thesis&quot;,&quot;id&quot;:&quot;878efa80-2327-3c3d-9196-e2f7f6f3b0e1&quot;,&quot;title&quot;:&quot;Exploring the influence of sand storage dams on hydrology and water use&quot;,&quot;author&quot;:[{&quot;family&quot;:&quot;Strohschein&quot;,&quot;given&quot;:&quot;Paul M&quot;,&quot;parse-names&quot;:false,&quot;dropping-particle&quot;:&quot;&quot;,&quot;non-dropping-particle&quot;:&quot;&quot;}],&quot;issued&quot;:{&quot;date-parts&quot;:[[2016]]},&quot;container-title-short&quot;:&quot;&quot;},&quot;isTemporary&quot;:false},{&quot;id&quot;:&quot;8b2e6564-718c-35b8-bc44-91f9067add97&quot;,&quot;itemData&quot;:{&quot;type&quot;:&quot;article-journal&quot;,&quot;id&quot;:&quot;8b2e6564-718c-35b8-bc44-91f9067add97&quot;,&quot;title&quot;:&quot;Building sand dams : a practical guide&quot;,&quot;author&quot;:[{&quot;family&quot;:&quot;Maddrell&quot;,&quot;given&quot;:&quot;Simon&quot;,&quot;parse-names&quot;:false,&quot;dropping-particle&quot;:&quot;&quot;,&quot;non-dropping-particle&quot;:&quot;&quot;},{&quot;family&quot;:&quot;Neal&quot;,&quot;given&quot;:&quot;Ian&quot;,&quot;parse-names&quot;:false,&quot;dropping-particle&quot;:&quot;&quot;,&quot;non-dropping-particle&quot;:&quot;&quot;}],&quot;URL&quot;:&quot;http://www.samsamwater.com/library/Maddrell_and_Neal_2012_Sand_Dams_a_Practical_Guide_LR.pdf&quot;,&quot;issued&quot;:{&quot;date-parts&quot;:[[2013]]},&quot;page&quot;:&quot;96&quot;,&quot;abstract&quot;:&quot;… 4.1: Framework for piloting sand dams and developing longer term programme, 49 Figure 5.1: Variations in river, sediment and dam characteristics with catchment size, 75 Figure 5.2: As dam height doubles, storage volume quadruples, 75 Figure 5.3: As river bed slope halves …&quot;,&quot;container-title-short&quot;:&quot;&quot;},&quot;isTemporary&quot;:false}]},{&quot;citationID&quot;:&quot;MENDELEY_CITATION_077b9c0c-80f2-48eb-b0aa-21dc72df580a&quot;,&quot;properties&quot;:{&quot;noteIndex&quot;:0},&quot;isEdited&quot;:false,&quot;manualOverride&quot;:{&quot;isManuallyOverridden&quot;:true,&quot;citeprocText&quot;:&quot;(W. Davies &amp;#38; Gustafsson, 2015)&quot;,&quot;manualOverrideText&quot;:&quot;(W. Davies &amp; Gustafsson, 2015)&quot;},&quot;citationTag&quot;:&quot;MENDELEY_CITATION_v3_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&quot;,&quot;citationItems&quot;:[{&quot;id&quot;:&quot;5ddfc1ac-aac5-3a9d-803c-75a64dd849a9&quot;,&quot;itemData&quot;:{&quot;type&quot;:&quot;report&quot;,&quot;id&quot;:&quot;5ddfc1ac-aac5-3a9d-803c-75a64dd849a9&quot;,&quot;title&quot;:&quot;Water Resources in Kenya: Closing the Gap&quot;,&quot;author&quot;:[{&quot;family&quot;:&quot;Davies&quot;,&quot;given&quot;:&quot;Will&quot;,&quot;parse-names&quot;:false,&quot;dropping-particle&quot;:&quot;&quot;,&quot;non-dropping-particle&quot;:&quot;&quot;},{&quot;family&quot;:&quot;Gustafsson&quot;,&quot;given&quot;:&quot;Josephine&quot;,&quot;parse-names&quot;:false,&quot;dropping-particle&quot;:&quot;&quot;,&quot;non-dropping-particle&quot;:&quot;&quot;}],&quot;issued&quot;:{&quot;date-parts&quot;:[[2015]]},&quot;container-title-short&quot;:&quot;&quot;},&quot;isTemporary&quot;:false}]},{&quot;citationID&quot;:&quot;MENDELEY_CITATION_e58f456f-6ed8-4c1d-86f0-a69724fe5c4b&quot;,&quot;properties&quot;:{&quot;noteIndex&quot;:0},&quot;isEdited&quot;:false,&quot;manualOverride&quot;:{&quot;isManuallyOverridden&quot;:true,&quot;citeprocText&quot;:&quot;(WHO &amp;#38; UNICEF, 2022)&quot;,&quot;manualOverrideText&quot;:&quot;(WHO &amp; UNICEF, 2022)&quot;},&quot;citationTag&quot;:&quot;MENDELEY_CITATION_v3_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&quot;,&quot;citationItems&quot;:[{&quot;id&quot;:&quot;717fe254-0aa9-3b39-af93-780a0a1d486f&quot;,&quot;itemData&quot;:{&quot;type&quot;:&quot;webpage&quot;,&quot;id&quot;:&quot;717fe254-0aa9-3b39-af93-780a0a1d486f&quot;,&quot;title&quot;:&quot;Joint Monitoring Programme (JMP) for Water Supply and Sanitation Database&quot;,&quot;author&quot;:[{&quot;family&quot;:&quot;WHO&quot;,&quot;given&quot;:&quot;&quot;,&quot;parse-names&quot;:false,&quot;dropping-particle&quot;:&quot;&quot;,&quot;non-dropping-particle&quot;:&quot;&quot;},{&quot;family&quot;:&quot;UNICEF&quot;,&quot;given&quot;:&quot;&quot;,&quot;parse-names&quot;:false,&quot;dropping-particle&quot;:&quot;&quot;,&quot;non-dropping-particle&quot;:&quot;&quot;}],&quot;container-title&quot;:&quot;World Health Organization &amp; United Nations Children’s Fund: Geneva, Switzerland&quot;,&quot;accessed&quot;:{&quot;date-parts&quot;:[[2022,11,2]]},&quot;URL&quot;:&quot;https://washdata.org/data&quot;,&quot;issued&quot;:{&quot;date-parts&quot;:[[2022]]},&quot;container-title-short&quot;:&quot;&quot;},&quot;isTemporary&quot;:false}]},{&quot;citationID&quot;:&quot;MENDELEY_CITATION_fd41344b-a828-44ea-b2f1-38059f3184c0&quot;,&quot;properties&quot;:{&quot;noteIndex&quot;:0},&quot;isEdited&quot;:false,&quot;manualOverride&quot;:{&quot;isManuallyOverridden&quot;:false,&quot;citeprocText&quot;:&quot;(Hut et al., 2008; Mutati et al., 2018)&quot;,&quot;manualOverrideText&quot;:&quot;&quot;},&quot;citationTag&quot;:&quot;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&quot;,&quot;citationItems&quot;:[{&quot;id&quot;:&quot;81b1ae15-2dbc-3b6c-b447-c763b91bd0fa&quot;,&quot;itemData&quot;:{&quot;type&quot;:&quot;article-journal&quot;,&quot;id&quot;:&quot;81b1ae15-2dbc-3b6c-b447-c763b91bd0fa&quot;,&quot;title&quot;:&quot;Sand Gradation in Seasonal Rivers and their Suitability for Construction of Sand Dams in Kitui South, Kenya&quot;,&quot;author&quot;:[{&quot;family&quot;:&quot;Mutati&quot;,&quot;given&quot;:&quot;Kennedy&quot;,&quot;parse-names&quot;:false,&quot;dropping-particle&quot;:&quot;&quot;,&quot;non-dropping-particle&quot;:&quot;&quot;},{&quot;family&quot;:&quot;Kitheka&quot;,&quot;given&quot;:&quot;Johnson U&quot;,&quot;parse-names&quot;:false,&quot;dropping-particle&quot;:&quot;&quot;,&quot;non-dropping-particle&quot;:&quot;&quot;},{&quot;family&quot;:&quot;Otieno&quot;,&quot;given&quot;:&quot;Ezbon&quot;,&quot;parse-names&quot;:false,&quot;dropping-particle&quot;:&quot;&quot;,&quot;non-dropping-particle&quot;:&quot;&quot;}],&quot;container-title&quot;:&quot;Hydrology: Current Research&quot;,&quot;DOI&quot;:&quot;10.4172/2157-7587.1000295&quot;,&quot;issued&quot;:{&quot;date-parts&quot;:[[2018]]},&quot;page&quot;:&quot;1-10&quot;,&quot;abstract&quot;:&quot;This study was undertaken in Kitui South in Kitui County in the south eastern parts of Kenya. The main objective of the study was to develop a spatial model that can be used for selection of suitable sites for sand dam in Kitui South. The study also assessed the spatial variation of sand grain sizes and how these determine the suitability of sites for the sand dams. Data analysis was done using three approaches. The first approach involved the use of the Remote Sensing (RS) technique where data was preprocessed and analyzed using Erdas Imagine software and Geographical Information Systems (GIS) for spatial modelling. The distribution of sand particle-sizes was based on sieve analysis on the sand samples collected from seasonal rivers in the study area. The seasonal rivers that were investigated in this study included Mwila, Kakya, Wiitu, Nguni, Ngunyumu, Muvuko, Kanzilu, Masaa, Katiliku, Ngulungu, Nzeeu, Koma and Katitika. Statistical analysis was done to establish the relationships between the various spatial components affecting sand particle distribution. The results from the spatial model which integrated all factors shows that 16% of the studied sites along the seasonal rivers in Kitui South were fairly suitable for construction of sand dams while 79% were classified as suitable and 5% are categorized as very suitable. Several sites in the central and the entire eastern parts of Mutha Ward were found not suitable for sand dam construction due to poor conditions such as the lack of suitable sand particles, lack of bedrock exposure on the riverbeds, flat terrain, very shallow stream banks, and weak soils on the riverbanks. Suitable sites for sand dams were found on the western and central areas of Kitui South where production and high accumulation of coarse sands was observed along the seasonal rivers. The areas near Mutomo hills and the rocky areas in Ikanga wards were found to be characterized by few excellent sites for sand dams. The optimum accumulation of different grades of sand in the seasonal rivers was found on streams with slope of between 1.5 and 6% that were dominated with 0 to 40% coarse sands, 0 to 30% fine gravels, 0 to 20% fine sands, and 20 to 80% medium sands. The accumulation of fine gravels was found to be closely related to the distribution of D 30 , D 60 and D 90 sand particle-sizes (0.4-4 mm) while accumulation of coarse sands showed good relationship with the distribution of the medium size sand (0.2-0.4 mm). The accumulation of medium sands was equally high when the occurrence of coarse sands was minimal. Different grades of sand were found to be strongly influenced by the changes in the elevation of the stream especially with regard to the accumulation of the medium sands (r=0.76) and coarse sands(r=0.75). Out of 80 investigated sites, 59% of them were dominated with uniform sands (Cu&lt;3), 30% were intermediate sands and only 11% were well-graded sands (Cu&gt;5). The study also found that 86% of the sites along the seasonal streams were dominated with medium sands while 10% were dominated with fine sands and the rest (4%) dominated by coarse and gravelly sands. From the results this study concludes that 59% of the 80 sites that were investigated in this study have a high potential for providing suitable sites for sand dams in Kitui South.&quot;,&quot;issue&quot;:&quot;01&quot;,&quot;volume&quot;:&quot;09&quot;,&quot;container-title-short&quot;:&quot;&quot;},&quot;isTemporary&quot;:false},{&quot;id&quot;:&quot;3bb2b13b-c1b2-3585-b299-387dc4402e72&quot;,&quot;itemData&quot;:{&quot;type&quot;:&quot;article-journal&quot;,&quot;id&quot;:&quot;3bb2b13b-c1b2-3585-b299-387dc4402e72&quot;,&quot;title&quot;:&quot;Effects of sand storage dams on groundwater levels with examples from Kenya&quot;,&quot;author&quot;:[{&quot;family&quot;:&quot;Hut&quot;,&quot;given&quot;:&quot;Rolf&quot;,&quot;parse-names&quot;:false,&quot;dropping-particle&quot;:&quot;&quot;,&quot;non-dropping-particle&quot;:&quot;&quot;},{&quot;family&quot;:&quot;Ertsen&quot;,&quot;given&quot;:&quot;Maurits&quot;,&quot;parse-names&quot;:false,&quot;dropping-particle&quot;:&quot;&quot;,&quot;non-dropping-particle&quot;:&quot;&quot;},{&quot;family&quot;:&quot;Joeman&quot;,&quot;given&quot;:&quot;Naziema&quot;,&quot;parse-names&quot;:false,&quot;dropping-particle&quot;:&quot;&quot;,&quot;non-dropping-particle&quot;:&quot;&quot;},{&quot;family&quot;:&quot;Vergeer&quot;,&quot;given&quot;:&quot;Niels&quot;,&quot;parse-names&quot;:false,&quot;dropping-particle&quot;:&quot;&quot;,&quot;non-dropping-particle&quot;:&quot;&quot;},{&quot;family&quot;:&quot;Winsemius&quot;,&quot;given&quot;:&quot;Hessel&quot;,&quot;parse-names&quot;:false,&quot;dropping-particle&quot;:&quot;&quot;,&quot;non-dropping-particle&quot;:&quot;&quot;},{&quot;family&quot;:&quot;Giesen&quot;,&quot;given&quot;:&quot;Nick&quot;,&quot;parse-names&quot;:false,&quot;dropping-particle&quot;:&quot;&quot;,&quot;non-dropping-particle&quot;:&quot;van de&quot;}],&quot;container-title&quot;:&quot;Physics and Chemistry of the Earth&quot;,&quot;DOI&quot;:&quot;10.1016/j.pce.2007.04.006&quot;,&quot;ISSN&quot;:&quot;14747065&quot;,&quot;issued&quot;:{&quot;date-parts&quot;:[[2008]]},&quot;page&quot;:&quot;56-66&quot;,&quot;abstract&quot;:&quot;In Kenya, sub-surface groundwater dams are constructed at a rapid pace to store water for livestock, irrigation and domestic use. The basic principle of such dams is that water is stored sub-surface instead of at the surface. Evaporation losses and contamination risks are thus greatly reduced. The sub-surface reservoirs are recharged through flash floods originating from rainfall events. A simple groundwater-flow model was developed to understand hydrological processes and flows around the dam. Two different situations in Kenya were studied with the model. The first case in Voi shows how the groundwater levels upstream of the dam and in the adjacent riverbanks are strongly influenced when the sub-surface water is used for relatively intensive irrigation. The second case in Kitui shows the relatively mild effects of household water use on groundwater levels. The model results appear to be realistic. Therefore the model can be used to evaluate the hydrological processes of sand storage dam reservoirs in situations where measured data are scarce. © 2007 Elsevier Ltd. All rights reserved.&quot;,&quot;issue&quot;:&quot;1-2&quot;,&quot;volume&quot;:&quot;33&quot;,&quot;container-title-short&quot;:&quot;&quot;},&quot;isTemporary&quot;:false}]},{&quot;citationID&quot;:&quot;MENDELEY_CITATION_8c07156c-5ea4-408f-ac7b-b9046cebe620&quot;,&quot;properties&quot;:{&quot;noteIndex&quot;:0},&quot;isEdited&quot;:false,&quot;manualOverride&quot;:{&quot;isManuallyOverridden&quot;:true,&quot;citeprocText&quot;:&quot;(Loon &amp;#38; Droogers, 2006)&quot;,&quot;manualOverrideText&quot;:&quot;Loon and Droogers (2006)&quot;},&quot;citationTag&quot;:&quot;MENDELEY_CITATION_v3_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&quot;,&quot;citationItems&quot;:[{&quot;id&quot;:&quot;3adb3ecc-a763-3013-9e2e-4b34822b35eb&quot;,&quot;itemData&quot;:{&quot;type&quot;:&quot;report&quot;,&quot;id&quot;:&quot;3adb3ecc-a763-3013-9e2e-4b34822b35eb&quot;,&quot;title&quot;:&quot;Water Evaluation And Planning System , Kitui - Kenya WatManSup project&quot;,&quot;author&quot;:[{&quot;family&quot;:&quot;Loon&quot;,&quot;given&quot;:&quot;A.&quot;,&quot;parse-names&quot;:false,&quot;dropping-particle&quot;:&quot;van&quot;,&quot;non-dropping-particle&quot;:&quot;&quot;},{&quot;family&quot;:&quot;Droogers&quot;,&quot;given&quot;:&quot;P&quot;,&quot;parse-names&quot;:false,&quot;dropping-particle&quot;:&quot;&quot;,&quot;non-dropping-particle&quot;:&quot;&quot;}],&quot;issued&quot;:{&quot;date-parts&quot;:[[2006]]},&quot;container-title-short&quot;:&quot;&quot;},&quot;isTemporary&quot;:false}]},{&quot;citationID&quot;:&quot;MENDELEY_CITATION_d7c77060-e1e2-406e-abee-2d2dd5003dc3&quot;,&quot;properties&quot;:{&quot;noteIndex&quot;:0},&quot;isEdited&quot;:false,&quot;manualOverride&quot;:{&quot;isManuallyOverridden&quot;:true,&quot;citeprocText&quot;:&quot;(Hanson &amp;#38; Nilsson, 1986)&quot;,&quot;manualOverrideText&quot;:&quot;Hanson and Nilsson (1986)&quot;},&quot;citationTag&quot;:&quot;MENDELEY_CITATION_v3_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&quot;,&quot;citationItems&quot;:[{&quot;id&quot;:&quot;5d8ddb64-8eec-348e-b974-d745700dc214&quot;,&quot;itemData&quot;:{&quot;type&quot;:&quot;article-journal&quot;,&quot;id&quot;:&quot;5d8ddb64-8eec-348e-b974-d745700dc214&quot;,&quot;title&quot;:&quot;Ground‐Water Dams for Rural‐Water Supplies in Developing Countries&quot;,&quot;author&quot;:[{&quot;family&quot;:&quot;Hanson&quot;,&quot;given&quot;:&quot;Goran&quot;,&quot;parse-names&quot;:false,&quot;dropping-particle&quot;:&quot;&quot;,&quot;non-dropping-particle&quot;:&quot;&quot;},{&quot;family&quot;:&quot;Nilsson&quot;,&quot;given&quot;:&quot;Åke&quot;,&quot;parse-names&quot;:false,&quot;dropping-particle&quot;:&quot;&quot;,&quot;non-dropping-particle&quot;:&quot;&quot;}],&quot;DOI&quot;:&quot;10.1111/j.1745-6584.1986.tb01029.x&quot;,&quot;ISSN&quot;:&quot;17456584&quot;,&quot;issued&quot;:{&quot;date-parts&quot;:[[1986]]},&quot;abstract&quot;:&quot;The use of groundp‐water dams to store water in regions with arid or tropical climates is a method that has received considerable attention in the last few years. By storing water behind subsurface dams in natural aquifers or in the sand accumulated in sand storage dams, the disadvantages of conventional surface storage, such as high evaporation rates, pollution, siltation, and health hazards, may be avoided. The techniques are very old, but only recently have there been some attempts to make systematic studies and to develop proper siting, design, and construction methods. This paper presents the experience gained from existing structures all over the world and describes the physical setting in which the techniques may be applied. Design and construction alternatives are shown, and case studies from India and Ethiopia are presented. The construction of ground‐water dams may be a feasible solution to water‐supply problems in many parts of the world if preceded by proper planning and site surveys. Copyright © 1986, Wiley Blackwell. All rights reserved&quot;,&quot;volume&quot;:&quot;24&quot;,&quot;container-title-short&quot;:&quot;&quot;},&quot;isTemporary&quot;:false}]},{&quot;citationID&quot;:&quot;MENDELEY_CITATION_a7cf6127-a9f2-4791-96eb-44f5765064bd&quot;,&quot;properties&quot;:{&quot;noteIndex&quot;:0},&quot;isEdited&quot;:false,&quot;manualOverride&quot;:{&quot;isManuallyOverridden&quot;:true,&quot;citeprocText&quot;:&quot;(Hanson &amp;#38; Nilsson, 1986)&quot;,&quot;manualOverrideText&quot;:&quot;Hanson and Nilsson (1986)&quot;},&quot;citationTag&quot;:&quot;MENDELEY_CITATION_v3_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&quot;,&quot;citationItems&quot;:[{&quot;id&quot;:&quot;5d8ddb64-8eec-348e-b974-d745700dc214&quot;,&quot;itemData&quot;:{&quot;type&quot;:&quot;article-journal&quot;,&quot;id&quot;:&quot;5d8ddb64-8eec-348e-b974-d745700dc214&quot;,&quot;title&quot;:&quot;Ground‐Water Dams for Rural‐Water Supplies in Developing Countries&quot;,&quot;author&quot;:[{&quot;family&quot;:&quot;Hanson&quot;,&quot;given&quot;:&quot;Goran&quot;,&quot;parse-names&quot;:false,&quot;dropping-particle&quot;:&quot;&quot;,&quot;non-dropping-particle&quot;:&quot;&quot;},{&quot;family&quot;:&quot;Nilsson&quot;,&quot;given&quot;:&quot;Åke&quot;,&quot;parse-names&quot;:false,&quot;dropping-particle&quot;:&quot;&quot;,&quot;non-dropping-particle&quot;:&quot;&quot;}],&quot;DOI&quot;:&quot;10.1111/j.1745-6584.1986.tb01029.x&quot;,&quot;ISSN&quot;:&quot;17456584&quot;,&quot;issued&quot;:{&quot;date-parts&quot;:[[1986]]},&quot;abstract&quot;:&quot;The use of groundp‐water dams to store water in regions with arid or tropical climates is a method that has received considerable attention in the last few years. By storing water behind subsurface dams in natural aquifers or in the sand accumulated in sand storage dams, the disadvantages of conventional surface storage, such as high evaporation rates, pollution, siltation, and health hazards, may be avoided. The techniques are very old, but only recently have there been some attempts to make systematic studies and to develop proper siting, design, and construction methods. This paper presents the experience gained from existing structures all over the world and describes the physical setting in which the techniques may be applied. Design and construction alternatives are shown, and case studies from India and Ethiopia are presented. The construction of ground‐water dams may be a feasible solution to water‐supply problems in many parts of the world if preceded by proper planning and site surveys. Copyright © 1986, Wiley Blackwell. All rights reserved&quot;,&quot;volume&quot;:&quot;24&quot;,&quot;container-title-short&quot;:&quot;&quot;},&quot;isTemporary&quot;:false}]},{&quot;citationID&quot;:&quot;MENDELEY_CITATION_bfd4692a-007d-4cd2-b6d0-604b14179ccb&quot;,&quot;properties&quot;:{&quot;noteIndex&quot;:0},&quot;isEdited&quot;:false,&quot;manualOverride&quot;:{&quot;isManuallyOverridden&quot;:true,&quot;citeprocText&quot;:&quot;(Camberlin &amp;#38; Wairoto, 1997)&quot;,&quot;manualOverrideText&quot;:&quot;(Camberlin &amp; Wairoto, 1997)&quot;},&quot;citationTag&quot;:&quot;MENDELEY_CITATION_v3_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&quot;,&quot;citationItems&quot;:[{&quot;id&quot;:&quot;88f487b4-47d8-3a06-8270-2085ed9bdc99&quot;,&quot;itemData&quot;:{&quot;type&quot;:&quot;article-journal&quot;,&quot;id&quot;:&quot;88f487b4-47d8-3a06-8270-2085ed9bdc99&quot;,&quot;title&quot;:&quot;Intraseasonal wind anomalies related to wet and dry spells during the \&quot;long\&quot; and \&quot;short\&quot; rainy seasons in Kenya&quot;,&quot;author&quot;:[{&quot;family&quot;:&quot;Camberlin&quot;,&quot;given&quot;:&quot;P.&quot;,&quot;parse-names&quot;:false,&quot;dropping-particle&quot;:&quot;&quot;,&quot;non-dropping-particle&quot;:&quot;&quot;},{&quot;family&quot;:&quot;Wairoto&quot;,&quot;given&quot;:&quot;J. G.&quot;,&quot;parse-names&quot;:false,&quot;dropping-particle&quot;:&quot;&quot;,&quot;non-dropping-particle&quot;:&quot;&quot;}],&quot;container-title&quot;:&quot;Theoretical and Applied Climatology&quot;,&quot;container-title-short&quot;:&quot;Theor Appl Climatol&quot;,&quot;DOI&quot;:&quot;10.1007/BF00867432&quot;,&quot;ISSN&quot;:&quot;0177798X&quot;,&quot;issued&quot;:{&quot;date-parts&quot;:[[1997]]},&quot;page&quot;:&quot;57-69&quot;,&quot;abstract&quot;:&quot;The largest part of Kenya exhibits two major rainy seasons, the March-May «long rains»and the October-December «short rains», both related to the passage of the ITCZ, but differing in the amount of rainfall recorded and its interannual variability. In order to investigate whether these differences also apply at intraseasonal time-scales, daily rainfall data for the peak month of each rainy season (April and November) were collected for 7 consecutive years (1982-1988). The network comprises 68 stations, from which a classification of the spatial patterns of daily rainfall anomalies has been performed. Wind anomalies corresponding to the various rainfall types and to specific regional rainfall departures were determined using four pilot balloon stations and one radiosonde station. They revealed that there exist significant differences between upper-air circulation anomalies exhibited in the «long» and «short»rainy seasons, especially as far as rain spells in the Eastern Highlands are concerned. In that region, easterly anomalies in the «short rains»period are associated with an increase in rainfall. During the «long rains», enhanced easterlies more generally coincide with an overall drop of convection in the country. In Western Kenya, wet conditions are more systematically associated to westerly wind anomalies.&quot;,&quot;issue&quot;:&quot;1-2&quot;,&quot;volume&quot;:&quot;58&quot;},&quot;isTemporary&quot;:false}]},{&quot;citationID&quot;:&quot;MENDELEY_CITATION_ee7f2ec1-895b-44c0-b6b5-02d0e8ae1fbb&quot;,&quot;properties&quot;:{&quot;noteIndex&quot;:0},&quot;isEdited&quot;:false,&quot;manualOverride&quot;:{&quot;isManuallyOverridden&quot;:true,&quot;citeprocText&quot;:&quot;(CHIRPS, n.d.)&quot;,&quot;manualOverrideText&quot;:&quot;(CHIRPS, n.d.)&quot;},&quot;citationTag&quot;:&quot;MENDELEY_CITATION_v3_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&quot;,&quot;citationItems&quot;:[{&quot;id&quot;:&quot;3c106287-7915-35c5-84ac-5e32ca80373e&quot;,&quot;itemData&quot;:{&quot;type&quot;:&quot;webpage&quot;,&quot;id&quot;:&quot;3c106287-7915-35c5-84ac-5e32ca80373e&quot;,&quot;title&quot;:&quot;CHIRPS-GEFS Precipitation Forecasts&quot;,&quot;author&quot;:[{&quot;family&quot;:&quot;CHIRPS&quot;,&quot;given&quot;:&quot;&quot;,&quot;parse-names&quot;:false,&quot;dropping-particle&quot;:&quot;&quot;,&quot;non-dropping-particle&quot;:&quot;&quot;}],&quot;URL&quot;:&quot;https://doi.org/10.15780/G2PH2M&quot;,&quot;container-title-short&quot;:&quot;&quot;},&quot;isTemporary&quot;:false}]},{&quot;citationID&quot;:&quot;MENDELEY_CITATION_097c0a9d-d73d-40a9-a881-c316ed7d7ec9&quot;,&quot;properties&quot;:{&quot;noteIndex&quot;:0},&quot;isEdited&quot;:false,&quot;manualOverride&quot;:{&quot;isManuallyOverridden&quot;:true,&quot;citeprocText&quot;:&quot;(Augustine et al., 2014)&quot;,&quot;manualOverrideText&quot;:&quot;Augustine et al (2014)&quot;},&quot;citationTag&quot;:&quot;MENDELEY_CITATION_v3_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&quot;,&quot;citationItems&quot;:[{&quot;id&quot;:&quot;140f05e7-d357-3a52-b77b-4a63cfb6a374&quot;,&quot;itemData&quot;:{&quot;type&quot;:&quot;article-journal&quot;,&quot;id&quot;:&quot;140f05e7-d357-3a52-b77b-4a63cfb6a374&quot;,&quot;title&quot;:&quot;Implications of time to water source on water use in the arid and semi-arid land counties of Kenya&quot;,&quot;author&quot;:[{&quot;family&quot;:&quot;Augustine&quot;,&quot;given&quot;:&quot;Afullo Otieno&quot;,&quot;parse-names&quot;:false,&quot;dropping-particle&quot;:&quot;&quot;,&quot;non-dropping-particle&quot;:&quot;&quot;},{&quot;family&quot;:&quot;Afullo&quot;,&quot;given&quot;:&quot;Augustine Otieno&quot;,&quot;parse-names&quot;:false,&quot;dropping-particle&quot;:&quot;&quot;,&quot;non-dropping-particle&quot;:&quot;&quot;},{&quot;family&quot;:&quot;Danga&quot;,&quot;given&quot;:&quot;Benjamin Oginga&quot;,&quot;parse-names&quot;:false,&quot;dropping-particle&quot;:&quot;&quot;,&quot;non-dropping-particle&quot;:&quot;&quot;},{&quot;family&quot;:&quot;Odhiambo&quot;,&quot;given&quot;:&quot;Frank&quot;,&quot;parse-names&quot;:false,&quot;dropping-particle&quot;:&quot;&quot;,&quot;non-dropping-particle&quot;:&quot;&quot;}],&quot;container-title&quot;:&quot;Int. J. Water&quot;,&quot;URL&quot;:&quot;https://www.researchgate.net/publication/268513447&quot;,&quot;issued&quot;:{&quot;date-parts&quot;:[[2014]]},&quot;page&quot;:&quot;381-400&quot;,&quot;abstract&quot;:&quot;Distance to water sources has major implications on per capita water use for Kenya's arid and semi-arid lands (ASALs). About 4,872 household (HH) heads in six ASAL counties of Kenya were identified using probability and non-probability sampling techniques, and pretested structured questionnaire, key informant interviews and focus group discussions administered to them. There are at least seven different water sources, with 49.42 ± 0.36 minutes being the mean walk time for a round trip of water, limiting water access to 17.02 ± 0.17 litres per capita per day (lcd). These statistics have had a result that only 33% of HHs in Kenya's ASALS have attained the millennium development goal number 7c (MDG7c) on improved water, rendering its achievement by 2015 a myth. As a result, household water use and time taken on a trip for water shows a negative but significant relationship. Keywords: opportunity cost of fetching water; water burden on children; water burden on women; per capita water use; water access; water sources; water supply; arid Kenya, semi-arid Kenya; improved water source; Kenya. 382 A.O. Afullo et al.&quot;,&quot;issue&quot;:&quot;4&quot;,&quot;volume&quot;:&quot;8&quot;,&quot;container-title-short&quot;:&quot;&quot;},&quot;isTemporary&quot;:false}]},{&quot;citationID&quot;:&quot;MENDELEY_CITATION_7aae738a-d264-4455-8edd-ea040093b060&quot;,&quot;properties&quot;:{&quot;noteIndex&quot;:0},&quot;isEdited&quot;:false,&quot;manualOverride&quot;:{&quot;isManuallyOverridden&quot;:true,&quot;citeprocText&quot;:&quot;(Thomson et al., 2012)&quot;,&quot;manualOverrideText&quot;:&quot;(Thomson et al., 2012)&quot;},&quot;citationTag&quot;:&quot;MENDELEY_CITATION_v3_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&quot;,&quot;citationItems&quot;:[{&quot;id&quot;:&quot;6c2eb070-ecdd-3b75-b410-990ee77082ca&quot;,&quot;itemData&quot;:{&quot;type&quot;:&quot;article-journal&quot;,&quot;id&quot;:&quot;6c2eb070-ecdd-3b75-b410-990ee77082ca&quot;,&quot;title&quot;:&quot;GSM-enabled remote monitoring of rural handpumps: A proof-of-concept study&quot;,&quot;author&quot;:[{&quot;family&quot;:&quot;Thomson&quot;,&quot;given&quot;:&quot;Patrick&quot;,&quot;parse-names&quot;:false,&quot;dropping-particle&quot;:&quot;&quot;,&quot;non-dropping-particle&quot;:&quot;&quot;},{&quot;family&quot;:&quot;Hope&quot;,&quot;given&quot;:&quot;Rob&quot;,&quot;parse-names&quot;:false,&quot;dropping-particle&quot;:&quot;&quot;,&quot;non-dropping-particle&quot;:&quot;&quot;},{&quot;family&quot;:&quot;Foster&quot;,&quot;given&quot;:&quot;Tim&quot;,&quot;parse-names&quot;:false,&quot;dropping-particle&quot;:&quot;&quot;,&quot;non-dropping-particle&quot;:&quot;&quot;}],&quot;container-title&quot;:&quot;Journal of Hydroinformatics&quot;,&quot;DOI&quot;:&quot;10.2166/hydro.2012.183&quot;,&quot;ISSN&quot;:&quot;14647141&quot;,&quot;issued&quot;:{&quot;date-parts&quot;:[[2012]]},&quot;page&quot;:&quot;829-839&quot;,&quot;abstract&quot;:&quot;The continued expansion of mobile network coverage in rural Africa provides an opportunity for simple and low-cost hydroinformatic innovations to measure and transmit data on handpump use for policy and management improvements. We design, build and test a Waterpoint Data Transmitter to determine its robustness, functionality and scalability. Results demonstrate that this novel application using simple microprocessor, accelerometer and global system for mobile communications (GSM) components has significant potential in recording graduated time-step information flows of lever pumps which can be modelled into a reasonable water volume use approximation. Given the systemic informational deficit for rural waterpoints in Africa, where one in three handpumps is likely to be non-functioning, this innovation has the potential to provide universal, low-cost and immediate data to guide timely maintenance responses and planning decisions, as well as drive greater accountability and transparency in donor and government behaviour. © IWA Publishing 2012.&quot;,&quot;issue&quot;:&quot;4&quot;,&quot;volume&quot;:&quot;14&quot;,&quot;container-title-short&quot;:&quot;&quot;},&quot;isTemporary&quot;:false}]},{&quot;citationID&quot;:&quot;MENDELEY_CITATION_2316cad0-13c1-468f-8212-c7ba10a1d889&quot;,&quot;properties&quot;:{&quot;noteIndex&quot;:0},&quot;isEdited&quot;:false,&quot;manualOverride&quot;:{&quot;isManuallyOverridden&quot;:true,&quot;citeprocText&quot;:&quot;(Thomson et al., 2019)&quot;,&quot;manualOverrideText&quot;:&quot;(Thomson et al., 2019)&quot;},&quot;citationTag&quot;:&quot;MENDELEY_CITATION_v3_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&quot;,&quot;citationItems&quot;:[{&quot;id&quot;:&quot;fc364d37-0c36-381f-bca6-dc74edef1492&quot;,&quot;itemData&quot;:{&quot;type&quot;:&quot;article-journal&quot;,&quot;id&quot;:&quot;fc364d37-0c36-381f-bca6-dc74edef1492&quot;,&quot;title&quot;:&quot;Rainfall and groundwater use in rural Kenya&quot;,&quot;author&quot;:[{&quot;family&quot;:&quot;Thomson&quot;,&quot;given&quot;:&quot;Patrick&quot;,&quot;parse-names&quot;:false,&quot;dropping-particle&quot;:&quot;&quot;,&quot;non-dropping-particle&quot;:&quot;&quot;},{&quot;family&quot;:&quot;Bradley&quot;,&quot;given&quot;:&quot;David&quot;,&quot;parse-names&quot;:false,&quot;dropping-particle&quot;:&quot;&quot;,&quot;non-dropping-particle&quot;:&quot;&quot;},{&quot;family&quot;:&quot;Katilu&quot;,&quot;given&quot;:&quot;Adamson&quot;,&quot;parse-names&quot;:false,&quot;dropping-particle&quot;:&quot;&quot;,&quot;non-dropping-particle&quot;:&quot;&quot;},{&quot;family&quot;:&quot;Katuva&quot;,&quot;given&quot;:&quot;Jacob&quot;,&quot;parse-names&quot;:false,&quot;dropping-particle&quot;:&quot;&quot;,&quot;non-dropping-particle&quot;:&quot;&quot;},{&quot;family&quot;:&quot;Lanzoni&quot;,&quot;given&quot;:&quot;Michelle&quot;,&quot;parse-names&quot;:false,&quot;dropping-particle&quot;:&quot;&quot;,&quot;non-dropping-particle&quot;:&quot;&quot;},{&quot;family&quot;:&quot;Koehler&quot;,&quot;given&quot;:&quot;Johanna&quot;,&quot;parse-names&quot;:false,&quot;dropping-particle&quot;:&quot;&quot;,&quot;non-dropping-particle&quot;:&quot;&quot;},{&quot;family&quot;:&quot;Hope&quot;,&quot;given&quot;:&quot;Rob&quot;,&quot;parse-names&quot;:false,&quot;dropping-particle&quot;:&quot;&quot;,&quot;non-dropping-particle&quot;:&quot;&quot;}],&quot;container-title&quot;:&quot;Science of the Total Environment&quot;,&quot;DOI&quot;:&quot;10.1016/j.scitotenv.2018.08.330&quot;,&quot;ISSN&quot;:&quot;18791026&quot;,&quot;PMID&quot;:&quot;30179812&quot;,&quot;URL&quot;:&quot;https://doi.org/10.1016/j.scitotenv.2018.08.330&quot;,&quot;issued&quot;:{&quot;date-parts&quot;:[[2019]]},&quot;page&quot;:&quot;722-730&quot;,&quot;abstract&quot;:&quot;This study examines the relationship between rainfall and groundwater use in rural Kenya, using automatically-transmitted hourly data from handpumps (n = 266), daily rainfall records (n = 19), and household survey data (n = 2508). We demonstrate a 34% reduction in groundwater use during the wet season compared to the dry season, suggesting a large shift from improved to unimproved sources in the wet season. By cross-correlating handpump and rainfall time series, we also reveal substantial short-term changes in groundwater pumping observed immediately following heavy rainfall. Further investigation and modelling of this response reveals a 68% reduction in pump use on the day immediately following heavy rain. We then investigate reasons for this behavioural response to rainfall, using survey data to examine the characteristics, concerns and behaviours of households in the area where the reduction in pump use was most marked. In this area rainwater harvesting was widespread and only 6% of households reported handpumps as their sole source of drinking water in the wet season, compared to 86% in the dry season. These findings shed light on the impact increasing rainfall variability may have on the Sustainable Development Goal of “universal and equitable access to safe and affordable drinking water for all”. Specifically, we suggest a flaw in the water policy assumption that the provision of improved sources of drinking water—in this case community handpumps—translates to consistent use and the associated health benefits. We note that failure to understand and account for actual water use behaviour may results in adverse public health outcomes and maladapted WASH policy and interventions.&quot;,&quot;publisher&quot;:&quot;Elsevier B.V.&quot;,&quot;volume&quot;:&quot;649&quot;,&quot;container-title-short&quot;:&quot;&quot;},&quot;isTemporary&quot;:false}]},{&quot;citationID&quot;:&quot;MENDELEY_CITATION_fdb97a8f-8957-4cf8-b5ee-ed1025e01fb5&quot;,&quot;properties&quot;:{&quot;noteIndex&quot;:0},&quot;isEdited&quot;:false,&quot;manualOverride&quot;:{&quot;isManuallyOverridden&quot;:true,&quot;citeprocText&quot;:&quot;(Chan, 2019a)&quot;,&quot;manualOverrideText&quot;:&quot;(Chan, 2019)&quot;},&quot;citationTag&quot;:&quot;MENDELEY_CITATION_v3_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&quot;,&quot;citationItems&quot;:[{&quot;id&quot;:&quot;508bd292-b850-30b3-865f-6468c1179548&quot;,&quot;itemData&quot;:{&quot;type&quot;:&quot;thesis&quot;,&quot;id&quot;:&quot;508bd292-b850-30b3-865f-6468c1179548&quot;,&quot;title&quot;:&quot;Abstraction of Water from Sand Dams in Machakos and Makueni Counties (Kenya) via Handpumps&quot;,&quot;author&quot;:[{&quot;family&quot;:&quot;Chan&quot;,&quot;given&quot;:&quot;Joanna&quot;,&quot;parse-names&quot;:false,&quot;dropping-particle&quot;:&quot;&quot;,&quot;non-dropping-particle&quot;:&quot;&quot;}],&quot;issued&quot;:{&quot;date-parts&quot;:[[2019]]},&quot;container-title-short&quot;:&quot;&quot;},&quot;isTemporary&quot;:false}]},{&quot;citationID&quot;:&quot;MENDELEY_CITATION_ef73816c-6bf2-43d6-a8a7-6b6c2c4cd25f&quot;,&quot;properties&quot;:{&quot;noteIndex&quot;:0},&quot;isEdited&quot;:false,&quot;manualOverride&quot;:{&quot;isManuallyOverridden&quot;:true,&quot;citeprocText&quot;:&quot;(Harrison et al., 2022)&quot;,&quot;manualOverrideText&quot;:&quot;(Harrison et al., 2022)&quot;},&quot;citationTag&quot;:&quot;MENDELEY_CITATION_v3_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&quot;,&quot;citationItems&quot;:[{&quot;id&quot;:&quot;59e53eed-2cc6-3e70-8cc7-77b86f255927&quot;,&quot;itemData&quot;:{&quot;type&quot;:&quot;article-journal&quot;,&quot;id&quot;:&quot;59e53eed-2cc6-3e70-8cc7-77b86f255927&quot;,&quot;title&quot;:&quot;Advancing early warning capabilities with CHIRPS-compatible NCEP GEFS precipitation forecasts&quot;,&quot;author&quot;:[{&quot;family&quot;:&quot;Harrison&quot;,&quot;given&quot;:&quot;Laura&quot;,&quot;parse-names&quot;:false,&quot;dropping-particle&quot;:&quot;&quot;,&quot;non-dropping-particle&quot;:&quot;&quot;},{&quot;family&quot;:&quot;Landsfeld&quot;,&quot;given&quot;:&quot;Martin&quot;,&quot;parse-names&quot;:false,&quot;dropping-particle&quot;:&quot;&quot;,&quot;non-dropping-particle&quot;:&quot;&quot;},{&quot;family&quot;:&quot;Husak&quot;,&quot;given&quot;:&quot;Greg&quot;,&quot;parse-names&quot;:false,&quot;dropping-particle&quot;:&quot;&quot;,&quot;non-dropping-particle&quot;:&quot;&quot;},{&quot;family&quot;:&quot;Davenport&quot;,&quot;given&quot;:&quot;Frank&quot;,&quot;parse-names&quot;:false,&quot;dropping-particle&quot;:&quot;&quot;,&quot;non-dropping-particle&quot;:&quot;&quot;},{&quot;family&quot;:&quot;Shukla&quot;,&quot;given&quot;:&quot;Shraddhanand&quot;,&quot;parse-names&quot;:false,&quot;dropping-particle&quot;:&quot;&quot;,&quot;non-dropping-particle&quot;:&quot;&quot;},{&quot;family&quot;:&quot;Turner&quot;,&quot;given&quot;:&quot;William&quot;,&quot;parse-names&quot;:false,&quot;dropping-particle&quot;:&quot;&quot;,&quot;non-dropping-particle&quot;:&quot;&quot;},{&quot;family&quot;:&quot;Peterson&quot;,&quot;given&quot;:&quot;Pete&quot;,&quot;parse-names&quot;:false,&quot;dropping-particle&quot;:&quot;&quot;,&quot;non-dropping-particle&quot;:&quot;&quot;},{&quot;family&quot;:&quot;Funk&quot;,&quot;given&quot;:&quot;Chris&quot;,&quot;parse-names&quot;:false,&quot;dropping-particle&quot;:&quot;&quot;,&quot;non-dropping-particle&quot;:&quot;&quot;}],&quot;container-title&quot;:&quot;Scientific Data&quot;,&quot;container-title-short&quot;:&quot;Sci Data&quot;,&quot;DOI&quot;:&quot;10.1038/s41597-022-01468-2&quot;,&quot;ISSN&quot;:&quot;20524463&quot;,&quot;PMID&quot;:&quot;35773449&quot;,&quot;issued&quot;:{&quot;date-parts&quot;:[[2022,12,1]]},&quot;abstract&quot;:&quot;CHIRPS-GEFS is an operational data set that provides daily bias-corrected forecasts for next 1-day to ~15-day precipitation totals and anomalies at a quasi-global 50-deg N to 50-deg S extent and 0.05-degree resolution. These are based on National Centers for Environmental Prediction (NCEP) Global Ensemble Forecast System version 12 (GEFS v12) precipitation forecasts. CHIRPS-GEFS forecasts are compatible with Climate Hazards center InfraRed Precipitation with Stations (CHIRPS) data, which is actively used for drought monitoring, early warning, and near real-time impact assessments. A rank-based quantile matching procedure is used to transform GEFS v12 “reforecast” and “real-time” forecast ensemble means to CHIRPS spatial-temporal characteristics. Matching distributions to CHIRPS makes forecasts better reflect local climatology at finer spatial resolution and reduces moderate-to-large forecast errors. As shown in this study, having a CHIRPS-compatible version of the latest generation of NCEP GEFS forecasts enables rapid assessment of current forecasts and local historical context. CHIRPS-GEFS effectively bridges the gap between observations and weather predictions, increasing the value of both by connecting monitoring resources (CHIRPS) with interoperable forecasts.&quot;,&quot;publisher&quot;:&quot;Nature Research&quot;,&quot;issue&quot;:&quot;1&quot;,&quot;volume&quot;:&quot;9&quot;},&quot;isTemporary&quot;:false}]},{&quot;citationID&quot;:&quot;MENDELEY_CITATION_8940bb1e-6397-4ac2-89a3-81306eda7777&quot;,&quot;properties&quot;:{&quot;noteIndex&quot;:0},&quot;isEdited&quot;:false,&quot;manualOverride&quot;:{&quot;isManuallyOverridden&quot;:true,&quot;citeprocText&quot;:&quot;(Ogbu et al., 2020)&quot;,&quot;manualOverrideText&quot;:&quot;Ogbu et al (2020)&quot;},&quot;citationTag&quot;:&quot;MENDELEY_CITATION_v3_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&quot;,&quot;citationItems&quot;:[{&quot;id&quot;:&quot;dbd7e331-2f96-32ed-a471-9abe0c983727&quot;,&quot;itemData&quot;:{&quot;type&quot;:&quot;article-journal&quot;,&quot;id&quot;:&quot;dbd7e331-2f96-32ed-a471-9abe0c983727&quot;,&quot;title&quot;:&quot;Performance evaluation of satellite-based rainfall products over Nigeria&quot;,&quot;author&quot;:[{&quot;family&quot;:&quot;Ogbu&quot;,&quot;given&quot;:&quot;Kingsley N.&quot;,&quot;parse-names&quot;:false,&quot;dropping-particle&quot;:&quot;&quot;,&quot;non-dropping-particle&quot;:&quot;&quot;},{&quot;family&quot;:&quot;Hounguè&quot;,&quot;given&quot;:&quot;Nina Rholan&quot;,&quot;parse-names&quot;:false,&quot;dropping-particle&quot;:&quot;&quot;,&quot;non-dropping-particle&quot;:&quot;&quot;},{&quot;family&quot;:&quot;Gbode&quot;,&quot;given&quot;:&quot;Imoleayo E.&quot;,&quot;parse-names&quot;:false,&quot;dropping-particle&quot;:&quot;&quot;,&quot;non-dropping-particle&quot;:&quot;&quot;},{&quot;family&quot;:&quot;Tischbein&quot;,&quot;given&quot;:&quot;Bernhard&quot;,&quot;parse-names&quot;:false,&quot;dropping-particle&quot;:&quot;&quot;,&quot;non-dropping-particle&quot;:&quot;&quot;}],&quot;container-title&quot;:&quot;Climate&quot;,&quot;DOI&quot;:&quot;10.3390/cli8100103&quot;,&quot;ISSN&quot;:&quot;22251154&quot;,&quot;issued&quot;:{&quot;date-parts&quot;:[[2020]]},&quot;page&quot;:&quot;1-23&quot;,&quot;abstract&quot;:&quot;Understanding the variability of rainfall is important for sustaining rain-dependent agriculture and driving the local economy of Nigeria. Paucity and inadequate rain gauge network across Nigeria has made satellite-based rainfall products (SRPs), which offer a complete spatial and consistent temporal coverage, a better alternative. However, the accuracy of these products must be ascertained before use in water resource developments and planning. In this study, the performances of Climate Hazards Group Infrared Precipitation with Station data (CHIRPS), Precipitation estimation from Remotely Sensed Information using Artificial Neural Networks–Climate Data Record (PERSIANN-CDR), and Tropical Applications of Meteorology using SATellite data and ground-based observations (TAMSAT), were evaluated to investigate their ability to reproduce long term (1983–2013) observed rainfall characteristics derived from twenty-four (24) gauges in Nigeria. Results show that all products performed well in terms of capturing the observed annual cycle and spatial trends in all selected stations. Statistical evaluation of the SRPs performance show that CHIRPS agree more with observations in all climatic zones by reproducing the local rainfall characteristics. The performance of PERSIANN and TAMSAT, however, varies with season and across the climatic zones. Findings from this study highlight the benefits of using SRPs to augment or fill gaps in the distribution of local rainfall data, which is critical for water resources planning, agricultural development, and policy making.&quot;,&quot;issue&quot;:&quot;10&quot;,&quot;volume&quot;:&quot;8&quot;,&quot;container-title-short&quot;:&quot;&quot;},&quot;isTemporary&quot;:false}]},{&quot;citationID&quot;:&quot;MENDELEY_CITATION_a6ccdef1-4da7-4ac9-8a56-65f00adf0614&quot;,&quot;properties&quot;:{&quot;noteIndex&quot;:0},&quot;isEdited&quot;:false,&quot;manualOverride&quot;:{&quot;isManuallyOverridden&quot;:true,&quot;citeprocText&quot;:&quot;(Gorelick et al., 2017)&quot;,&quot;manualOverrideText&quot;:&quot;(Gorelick et al., 2017)&quot;},&quot;citationTag&quot;:&quot;MENDELEY_CITATION_v3_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&quot;,&quot;citationItems&quot;:[{&quot;id&quot;:&quot;896ff14e-8aa7-3380-8dcc-a8a24912d618&quot;,&quot;itemData&quot;:{&quot;type&quot;:&quot;article-journal&quot;,&quot;id&quot;:&quot;896ff14e-8aa7-3380-8dcc-a8a24912d618&quot;,&quot;title&quot;:&quot;Google Earth Engine: Planetary-scale geospatial analysis for everyone&quot;,&quot;author&quot;:[{&quot;family&quot;:&quot;Gorelick&quot;,&quot;given&quot;:&quot;N&quot;,&quot;parse-names&quot;:false,&quot;dropping-particle&quot;:&quot;&quot;,&quot;non-dropping-particle&quot;:&quot;&quot;},{&quot;family&quot;:&quot;Hancher&quot;,&quot;given&quot;:&quot;Matt&quot;,&quot;parse-names&quot;:false,&quot;dropping-particle&quot;:&quot;&quot;,&quot;non-dropping-particle&quot;:&quot;&quot;},{&quot;family&quot;:&quot;Dixon&quot;,&quot;given&quot;:&quot;Mike&quot;,&quot;parse-names&quot;:false,&quot;dropping-particle&quot;:&quot;&quot;,&quot;non-dropping-particle&quot;:&quot;&quot;},{&quot;family&quot;:&quot;Ilyushchenko&quot;,&quot;given&quot;:&quot;Simon&quot;,&quot;parse-names&quot;:false,&quot;dropping-particle&quot;:&quot;&quot;,&quot;non-dropping-particle&quot;:&quot;&quot;},{&quot;family&quot;:&quot;Thau&quot;,&quot;given&quot;:&quot;David&quot;,&quot;parse-names&quot;:false,&quot;dropping-particle&quot;:&quot;&quot;,&quot;non-dropping-particle&quot;:&quot;&quot;},{&quot;family&quot;:&quot;Moore&quot;,&quot;given&quot;:&quot;Rebecca&quot;,&quot;parse-names&quot;:false,&quot;dropping-particle&quot;:&quot;&quot;,&quot;non-dropping-particle&quot;:&quot;&quot;}],&quot;container-title&quot;:&quot;Remote Sensing of Environment&quot;,&quot;container-title-short&quot;:&quot;Remote Sens Environ&quot;,&quot;DOI&quot;:&quot;10.1016/j.rse.2017.06.031&quot;,&quot;ISSN&quot;:&quot;00344257&quot;,&quot;issued&quot;:{&quot;date-parts&quot;:[[2017,12]]},&quot;page&quot;:&quot;18-27&quot;,&quot;volume&quot;:&quot;202&quot;},&quot;isTemporary&quot;:false}]},{&quot;citationID&quot;:&quot;MENDELEY_CITATION_6b92695e-c0ee-4f14-a52a-1cb8a70be31d&quot;,&quot;properties&quot;:{&quot;noteIndex&quot;:0},&quot;isEdited&quot;:false,&quot;manualOverride&quot;:{&quot;isManuallyOverridden&quot;:true,&quot;citeprocText&quot;:&quot;(RStudio Team, 2020)&quot;,&quot;manualOverrideText&quot;:&quot;(RStudio Team, 2020)&quot;},&quot;citationTag&quot;:&quot;MENDELEY_CITATION_v3_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&quot;,&quot;citationItems&quot;:[{&quot;id&quot;:&quot;f23485c0-d6f4-3692-b637-c10bf23b2c24&quot;,&quot;itemData&quot;:{&quot;type&quot;:&quot;webpage&quot;,&quot;id&quot;:&quot;f23485c0-d6f4-3692-b637-c10bf23b2c24&quot;,&quot;title&quot;:&quot;RStudio: Integrated Development for R. RStudio&quot;,&quot;author&quot;:[{&quot;family&quot;:&quot;RStudio Team&quot;,&quot;given&quot;:&quot;&quot;,&quot;parse-names&quot;:false,&quot;dropping-particle&quot;:&quot;&quot;,&quot;non-dropping-particle&quot;:&quot;&quot;}],&quot;container-title&quot;:&quot;PBC, Boston, MA&quot;,&quot;accessed&quot;:{&quot;date-parts&quot;:[[2022,9,8]]},&quot;URL&quot;:&quot;https://www.rstudio.com/&quot;,&quot;issued&quot;:{&quot;date-parts&quot;:[[2020]]},&quot;container-title-short&quot;:&quot;&quot;},&quot;isTemporary&quot;:false}]},{&quot;citationID&quot;:&quot;MENDELEY_CITATION_d1329678-eb4b-41c9-ac03-d31a1af4eb4e&quot;,&quot;properties&quot;:{&quot;noteIndex&quot;:0},&quot;isEdited&quot;:false,&quot;manualOverride&quot;:{&quot;isManuallyOverridden&quot;:true,&quot;citeprocText&quot;:&quot;(StataCorp, 2021)&quot;,&quot;manualOverrideText&quot;:&quot;(StataCorp, 2021)&quot;},&quot;citationTag&quot;:&quot;MENDELEY_CITATION_v3_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&quot;,&quot;citationItems&quot;:[{&quot;id&quot;:&quot;adc4dbf9-d1c6-3e65-b362-771eb9ff5f16&quot;,&quot;itemData&quot;:{&quot;type&quot;:&quot;article&quot;,&quot;id&quot;:&quot;adc4dbf9-d1c6-3e65-b362-771eb9ff5f16&quot;,&quot;title&quot;:&quot;Stata Statistical Software: Release 17&quot;,&quot;author&quot;:[{&quot;family&quot;:&quot;StataCorp&quot;,&quot;given&quot;:&quot;&quot;,&quot;parse-names&quot;:false,&quot;dropping-particle&quot;:&quot;&quot;,&quot;non-dropping-particle&quot;:&quot;&quot;}],&quot;number&quot;:&quot;17&quot;,&quot;issued&quot;:{&quot;date-parts&quot;:[[2021]]},&quot;publisher-place&quot;:&quot;College Station, TX&quot;,&quot;publisher&quot;:&quot;StataCorp LLc&quot;,&quot;container-title-short&quot;:&quot;&quot;},&quot;isTemporary&quot;:false}]},{&quot;citationID&quot;:&quot;MENDELEY_CITATION_496a1e1d-9703-44c1-a9b6-deef7c2b5991&quot;,&quot;properties&quot;:{&quot;noteIndex&quot;:0},&quot;isEdited&quot;:false,&quot;manualOverride&quot;:{&quot;isManuallyOverridden&quot;:true,&quot;citeprocText&quot;:&quot;(Park, 2011)&quot;,&quot;manualOverrideText&quot;:&quot;(Park, 2011)&quot;},&quot;citationTag&quot;:&quot;MENDELEY_CITATION_v3_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&quot;,&quot;citationItems&quot;:[{&quot;id&quot;:&quot;228a803e-11c7-3d8f-8566-4d4def2af782&quot;,&quot;itemData&quot;:{&quot;type&quot;:&quot;report&quot;,&quot;id&quot;:&quot;228a803e-11c7-3d8f-8566-4d4def2af782&quot;,&quot;title&quot;:&quot;Practical Guides To Panel Data Modelling: A Step by Step \nAnalysis Using Stata&quot;,&quot;author&quot;:[{&quot;family&quot;:&quot;Park&quot;,&quot;given&quot;:&quot;H.M&quot;,&quot;parse-names&quot;:false,&quot;dropping-particle&quot;:&quot;&quot;,&quot;non-dropping-particle&quot;:&quot;&quot;}],&quot;URL&quot;:&quot;https://www.iuj.ac.jp/faculty/kucc625/method/panel/panel_iuj.pdf&quot;,&quot;issued&quot;:{&quot;date-parts&quot;:[[2011]]},&quot;container-title-short&quot;:&quot;&quot;},&quot;isTemporary&quot;:false}]},{&quot;citationID&quot;:&quot;MENDELEY_CITATION_1ab14eb5-06e2-46ae-9dfe-7ae5ade589d9&quot;,&quot;properties&quot;:{&quot;noteIndex&quot;:0},&quot;isEdited&quot;:false,&quot;manualOverride&quot;:{&quot;isManuallyOverridden&quot;:true,&quot;citeprocText&quot;:&quot;(Chan, 2019a; Kelly et al., 2018; Rahman et al., 2017; van Schalkwyk, 1996)&quot;,&quot;manualOverrideText&quot;:&quot;(Chan, 2019; Kelly et al., 2018; Rahman et al., 2017; van Schalkwyk, 1996)&quot;},&quot;citationTag&quot;:&quot;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&quot;,&quot;citationItems&quot;:[{&quot;id&quot;:&quot;b37dc4f7-a40a-3b2b-a951-0e01b05504bc&quot;,&quot;itemData&quot;:{&quot;type&quot;:&quot;article-journal&quot;,&quot;id&quot;:&quot;b37dc4f7-a40a-3b2b-a951-0e01b05504bc&quot;,&quot;title&quot;:&quot;Seasonality, water use and community management of water systems in rural settings: Qualitative evidence from Ghana, Kenya, and Zambia&quot;,&quot;author&quot;:[{&quot;family&quot;:&quot;Kelly&quot;,&quot;given&quot;:&quot;Emma&quot;,&quot;parse-names&quot;:false,&quot;dropping-particle&quot;:&quot;&quot;,&quot;non-dropping-particle&quot;:&quot;&quot;},{&quot;family&quot;:&quot;Shields&quot;,&quot;given&quot;:&quot;Katherine F.&quot;,&quot;parse-names&quot;:false,&quot;dropping-particle&quot;:&quot;&quot;,&quot;non-dropping-particle&quot;:&quot;&quot;},{&quot;family&quot;:&quot;Cronk&quot;,&quot;given&quot;:&quot;Ryan&quot;,&quot;parse-names&quot;:false,&quot;dropping-particle&quot;:&quot;&quot;,&quot;non-dropping-particle&quot;:&quot;&quot;},{&quot;family&quot;:&quot;Lee&quot;,&quot;given&quot;:&quot;Kristen&quot;,&quot;parse-names&quot;:false,&quot;dropping-particle&quot;:&quot;&quot;,&quot;non-dropping-particle&quot;:&quot;&quot;},{&quot;family&quot;:&quot;Behnke&quot;,&quot;given&quot;:&quot;Nikki&quot;,&quot;parse-names&quot;:false,&quot;dropping-particle&quot;:&quot;&quot;,&quot;non-dropping-particle&quot;:&quot;&quot;},{&quot;family&quot;:&quot;Klug&quot;,&quot;given&quot;:&quot;Tori&quot;,&quot;parse-names&quot;:false,&quot;dropping-particle&quot;:&quot;&quot;,&quot;non-dropping-particle&quot;:&quot;&quot;},{&quot;family&quot;:&quot;Bartram&quot;,&quot;given&quot;:&quot;Jamie&quot;,&quot;parse-names&quot;:false,&quot;dropping-particle&quot;:&quot;&quot;,&quot;non-dropping-particle&quot;:&quot;&quot;}],&quot;container-title&quot;:&quot;Science of the Total Environment&quot;,&quot;DOI&quot;:&quot;10.1016/j.scitotenv.2018.02.045&quot;,&quot;ISSN&quot;:&quot;18791026&quot;,&quot;PMID&quot;:&quot;29454211&quot;,&quot;issued&quot;:{&quot;date-parts&quot;:[[2018]]},&quot;page&quot;:&quot;715-721&quot;,&quot;abstract&quot;:&quot;The sustainability of rural, community-managed water systems in sub-Saharan Africa depends in part on the ability of local water committees to repair breakdowns and carry out the operation and maintenance (O&amp;M) of the system. Much of sub-Saharan Africa has two distinct seasons that affect the availability of water sources and how people use water. Little is known about how seasonality affects water system management. This qualitative study is based on 320 interviews and focus group discussions and examines the effects of season on community water use and management in Ghana, Kenya and Zambia. Participants revealed that seasonality affects water availability, water system breakdowns, resource mobilization, committee activity, and external support availability. In the rainy season, participants typically reported spending less time and money on water collection because rainwater harvesting and seasonal streams, ponds, wells and reservoirs are available. In the dry season, people used improved groundwater sources more often and spent more money and time collecting water. Although seasonal changes in household water demand and use have been examined previously, our data suggest that seasonality also influences community management through differential water system use, system breakdowns and management characteristics. We found that water committees generally have less money, time and access to external support during the rainy season, making them less able to carry out O&amp;M. Our results suggest that community engagement should take place over a long period of time so that seasonal patterns in management can be understood and incorporated into water committee training. External support actors should make a more targeted effort to understand the cultural and economic patterns in a community in order to train committees with appropriate management strategies.&quot;,&quot;publisher&quot;:&quot;Elsevier B.V.&quot;,&quot;volume&quot;:&quot;628-629&quot;,&quot;container-title-short&quot;:&quot;&quot;},&quot;isTemporary&quot;:false},{&quot;id&quot;:&quot;60cb3ae9-b7cd-3c87-b9b4-ee54247e2336&quot;,&quot;itemData&quot;:{&quot;type&quot;:&quot;article-journal&quot;,&quot;id&quot;:&quot;60cb3ae9-b7cd-3c87-b9b4-ee54247e2336&quot;,&quot;title&quot;:&quot;Assessment of fresh water security in coastal Bangladesh: An insight from salinity, community perception and adaptation&quot;,&quot;author&quot;:[{&quot;family&quot;:&quot;Rahman&quot;,&quot;given&quot;:&quot;M. T&quot;,&quot;parse-names&quot;:false,&quot;dropping-particle&quot;:&quot;&quot;,&quot;non-dropping-particle&quot;:&quot;&quot;},{&quot;family&quot;:&quot;Rasheduzzaman&quot;,&quot;given&quot;:&quot;Md&quot;,&quot;parse-names&quot;:false,&quot;dropping-particle&quot;:&quot;&quot;,&quot;non-dropping-particle&quot;:&quot;&quot;},{&quot;family&quot;:&quot;Habib&quot;,&quot;given&quot;:&quot;Md Arman&quot;,&quot;parse-names&quot;:false,&quot;dropping-particle&quot;:&quot;&quot;,&quot;non-dropping-particle&quot;:&quot;&quot;},{&quot;family&quot;:&quot;Ahmed&quot;,&quot;given&quot;:&quot;Afzal&quot;,&quot;parse-names&quot;:false,&quot;dropping-particle&quot;:&quot;&quot;,&quot;non-dropping-particle&quot;:&quot;&quot;},{&quot;family&quot;:&quot;Tareq&quot;,&quot;given&quot;:&quot;Syed Mohammed&quot;,&quot;parse-names&quot;:false,&quot;dropping-particle&quot;:&quot;&quot;,&quot;non-dropping-particle&quot;:&quot;&quot;},{&quot;family&quot;:&quot;Muniruzzaman&quot;,&quot;given&quot;:&quot;Shah Md&quot;,&quot;parse-names&quot;:false,&quot;dropping-particle&quot;:&quot;&quot;,&quot;non-dropping-particle&quot;:&quot;&quot;}],&quot;container-title&quot;:&quot;Ocean and Coastal Management&quot;,&quot;container-title-short&quot;:&quot;Ocean Coast Manag&quot;,&quot;DOI&quot;:&quot;10.1016/j.ocecoaman.2016.12.005&quot;,&quot;ISSN&quot;:&quot;09645691&quot;,&quot;URL&quot;:&quot;http://dx.doi.org/10.1016/j.ocecoaman.2016.12.005&quot;,&quot;issued&quot;:{&quot;date-parts&quot;:[[2017]]},&quot;page&quot;:&quot;68-81&quot;,&quot;abstract&quot;:&quot;Safe drinking water scarcity is an acute problem in the coastal regions of Bangladesh which is mainly caused by salinity intrusion. In this context, drinking water sources are severely affected, including adverse effects on agriculture, health, fisheries and the ecosystem. This research investigates i) selected water quality parameters ii) local people's perception on drinking water scarcity iii) how local people's cope with safe drinking water scarcity. This research was conducted using local water samples, questionnaire survey of 200 households and 4 focus group discussions (FDGs) in Shyamnagar and Tala sub-district of Satkhira district. The study of the water quality parameters exposed the extreme conditions of the drinking water sources in the area. The average values of total dissolved solids (TDS), electrical conductivity (EC) and Chloride concentration (Cl−) were found respectively 4044.12 mg/L, 7186.7 μS/cm, and 3143.6 mg/L in Shyamnagar and 2313.60 mg/L, 4390.3 μS/cm, and 1402.1 mg/L in Tala. The result of community perception reveals that local people are aware of the safe water scarcity and nearly all of them perceive that salinity is the main reason behind it. Even though there are a number of socioeconomic factors, communities have their own adaptation technologies to cope with the problem. The study concludes with the development of a community based model defining the key responsibilities of the stakeholders, including local and central government, NGOs and community people to work in a well-coordinated manner which will be effective for reducing the scarcity of the safe drinking water.&quot;,&quot;publisher&quot;:&quot;Elsevier Ltd&quot;,&quot;volume&quot;:&quot;137&quot;},&quot;isTemporary&quot;:false},{&quot;id&quot;:&quot;c355c0ac-34e0-3694-89ca-9da99d95777a&quot;,&quot;itemData&quot;:{&quot;type&quot;:&quot;book&quot;,&quot;id&quot;:&quot;c355c0ac-34e0-3694-89ca-9da99d95777a&quot;,&quot;title&quot;:&quot;Report to the Water Research Commission : guidelines for the estimation of domestic water demand of developing communities in the Northern Transvaal&quot;,&quot;author&quot;:[{&quot;family&quot;:&quot;Schalkwyk&quot;,&quot;given&quot;:&quot;A.&quot;,&quot;parse-names&quot;:false,&quot;dropping-particle&quot;:&quot;&quot;,&quot;non-dropping-particle&quot;:&quot;van&quot;}],&quot;ISBN&quot;:&quot;1868452220&quot;,&quot;issued&quot;:{&quot;date-parts&quot;:[[1996]]},&quot;number-of-pages&quot;:&quot;113&quot;,&quot;publisher&quot;:&quot;Water Systems Management&quot;,&quot;container-title-short&quot;:&quot;&quot;},&quot;isTemporary&quot;:false},{&quot;id&quot;:&quot;508bd292-b850-30b3-865f-6468c1179548&quot;,&quot;itemData&quot;:{&quot;type&quot;:&quot;thesis&quot;,&quot;id&quot;:&quot;508bd292-b850-30b3-865f-6468c1179548&quot;,&quot;title&quot;:&quot;Abstraction of Water from Sand Dams in Machakos and Makueni Counties (Kenya) via Handpumps&quot;,&quot;author&quot;:[{&quot;family&quot;:&quot;Chan&quot;,&quot;given&quot;:&quot;Joanna&quot;,&quot;parse-names&quot;:false,&quot;dropping-particle&quot;:&quot;&quot;,&quot;non-dropping-particle&quot;:&quot;&quot;}],&quot;issued&quot;:{&quot;date-parts&quot;:[[2019]]},&quot;container-title-short&quot;:&quot;&quot;},&quot;isTemporary&quot;:false}]},{&quot;citationID&quot;:&quot;MENDELEY_CITATION_d4fa82f7-7149-43f9-bb0c-0ea2995f6d6d&quot;,&quot;properties&quot;:{&quot;noteIndex&quot;:0},&quot;isEdited&quot;:false,&quot;manualOverride&quot;:{&quot;isManuallyOverridden&quot;:true,&quot;citeprocText&quot;:&quot;(World Health Organisation, 2016)&quot;,&quot;manualOverrideText&quot;:&quot;World Health Organisation (2016)&quot;},&quot;citationTag&quot;:&quot;MENDELEY_CITATION_v3_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&quot;,&quot;citationItems&quot;:[{&quot;id&quot;:&quot;0e3091bb-c571-3f7c-81fa-c8905600a294&quot;,&quot;itemData&quot;:{&quot;type&quot;:&quot;report&quot;,&quot;id&quot;:&quot;0e3091bb-c571-3f7c-81fa-c8905600a294&quot;,&quot;title&quot;:&quot;Be smart Drink water. A guide for school principals in restricting the sale and marketing of sugary drinks in and around schools&quot;,&quot;author&quot;:[{&quot;family&quot;:&quot;World Health Organisation&quot;,&quot;given&quot;:&quot;&quot;,&quot;parse-names&quot;:false,&quot;dropping-particle&quot;:&quot;&quot;,&quot;non-dropping-particle&quot;:&quot;&quot;}],&quot;issued&quot;:{&quot;date-parts&quot;:[[2016]]},&quot;container-title-short&quot;:&quot;&quot;},&quot;isTemporary&quot;:false}]},{&quot;citationID&quot;:&quot;MENDELEY_CITATION_935a42b3-5434-4bb7-a87b-98d6df9d20b5&quot;,&quot;properties&quot;:{&quot;noteIndex&quot;:0},&quot;isEdited&quot;:false,&quot;manualOverride&quot;:{&quot;isManuallyOverridden&quot;:true,&quot;citeprocText&quot;:&quot;(World Health Organisation, 2016)&quot;,&quot;manualOverrideText&quot;:&quot;(World Health Organisation, 2016)&quot;},&quot;citationTag&quot;:&quot;MENDELEY_CITATION_v3_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&quot;,&quot;citationItems&quot;:[{&quot;id&quot;:&quot;0e3091bb-c571-3f7c-81fa-c8905600a294&quot;,&quot;itemData&quot;:{&quot;type&quot;:&quot;report&quot;,&quot;id&quot;:&quot;0e3091bb-c571-3f7c-81fa-c8905600a294&quot;,&quot;title&quot;:&quot;Be smart Drink water. A guide for school principals in restricting the sale and marketing of sugary drinks in and around schools&quot;,&quot;author&quot;:[{&quot;family&quot;:&quot;World Health Organisation&quot;,&quot;given&quot;:&quot;&quot;,&quot;parse-names&quot;:false,&quot;dropping-particle&quot;:&quot;&quot;,&quot;non-dropping-particle&quot;:&quot;&quot;}],&quot;issued&quot;:{&quot;date-parts&quot;:[[2016]]},&quot;container-title-short&quot;:&quot;&quot;},&quot;isTemporary&quot;:false}]},{&quot;citationID&quot;:&quot;MENDELEY_CITATION_8f82ce87-01d1-4cf3-ab0c-09c4d223fc8e&quot;,&quot;properties&quot;:{&quot;noteIndex&quot;:0},&quot;isEdited&quot;:false,&quot;manualOverride&quot;:{&quot;isManuallyOverridden&quot;:true,&quot;citeprocText&quot;:&quot;(World Health Organisation, 2016)&quot;,&quot;manualOverrideText&quot;:&quot;(World Health Organisation, 2016)&quot;},&quot;citationTag&quot;:&quot;MENDELEY_CITATION_v3_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&quot;,&quot;citationItems&quot;:[{&quot;id&quot;:&quot;0e3091bb-c571-3f7c-81fa-c8905600a294&quot;,&quot;itemData&quot;:{&quot;type&quot;:&quot;report&quot;,&quot;id&quot;:&quot;0e3091bb-c571-3f7c-81fa-c8905600a294&quot;,&quot;title&quot;:&quot;Be smart Drink water. A guide for school principals in restricting the sale and marketing of sugary drinks in and around schools&quot;,&quot;author&quot;:[{&quot;family&quot;:&quot;World Health Organisation&quot;,&quot;given&quot;:&quot;&quot;,&quot;parse-names&quot;:false,&quot;dropping-particle&quot;:&quot;&quot;,&quot;non-dropping-particle&quot;:&quot;&quot;}],&quot;issued&quot;:{&quot;date-parts&quot;:[[2016]]},&quot;container-title-short&quot;:&quot;&quot;},&quot;isTemporary&quot;:false}]},{&quot;citationID&quot;:&quot;MENDELEY_CITATION_b7162065-38dc-494d-b18a-25bfda5af9ca&quot;,&quot;properties&quot;:{&quot;noteIndex&quot;:0},&quot;isEdited&quot;:false,&quot;manualOverride&quot;:{&quot;isManuallyOverridden&quot;:true,&quot;citeprocText&quot;:&quot;(Knoema, 2019)&quot;,&quot;manualOverrideText&quot;:&quot;(Knoema, 2019)&quot;},&quot;citationTag&quot;:&quot;MENDELEY_CITATION_v3_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&quot;,&quot;citationItems&quot;:[{&quot;id&quot;:&quot;e6d1d928-ec00-3ded-9fbc-0e1adeb25be6&quot;,&quot;itemData&quot;:{&quot;type&quot;:&quot;webpage&quot;,&quot;id&quot;:&quot;e6d1d928-ec00-3ded-9fbc-0e1adeb25be6&quot;,&quot;title&quot;:&quot;Kenya Census Data, 2019&quot;,&quot;author&quot;:[{&quot;family&quot;:&quot;Knoema&quot;,&quot;given&quot;:&quot;&quot;,&quot;parse-names&quot;:false,&quot;dropping-particle&quot;:&quot;&quot;,&quot;non-dropping-particle&quot;:&quot;&quot;}],&quot;issued&quot;:{&quot;date-parts&quot;:[[2019]]},&quot;container-title-short&quot;:&quot;&quot;},&quot;isTemporary&quot;:false}]},{&quot;citationID&quot;:&quot;MENDELEY_CITATION_08ebaa4c-d92f-4c05-aead-7bc9a3b69fe8&quot;,&quot;properties&quot;:{&quot;noteIndex&quot;:0},&quot;isEdited&quot;:false,&quot;manualOverride&quot;:{&quot;isManuallyOverridden&quot;:true,&quot;citeprocText&quot;:&quot;(Augustine et al., 2014)&quot;,&quot;manualOverrideText&quot;:&quot;(Augustine et al (2014)&quot;},&quot;citationTag&quot;:&quot;MENDELEY_CITATION_v3_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&quot;,&quot;citationItems&quot;:[{&quot;id&quot;:&quot;140f05e7-d357-3a52-b77b-4a63cfb6a374&quot;,&quot;itemData&quot;:{&quot;type&quot;:&quot;article-journal&quot;,&quot;id&quot;:&quot;140f05e7-d357-3a52-b77b-4a63cfb6a374&quot;,&quot;title&quot;:&quot;Implications of time to water source on water use in the arid and semi-arid land counties of Kenya&quot;,&quot;author&quot;:[{&quot;family&quot;:&quot;Augustine&quot;,&quot;given&quot;:&quot;Afullo Otieno&quot;,&quot;parse-names&quot;:false,&quot;dropping-particle&quot;:&quot;&quot;,&quot;non-dropping-particle&quot;:&quot;&quot;},{&quot;family&quot;:&quot;Afullo&quot;,&quot;given&quot;:&quot;Augustine Otieno&quot;,&quot;parse-names&quot;:false,&quot;dropping-particle&quot;:&quot;&quot;,&quot;non-dropping-particle&quot;:&quot;&quot;},{&quot;family&quot;:&quot;Danga&quot;,&quot;given&quot;:&quot;Benjamin Oginga&quot;,&quot;parse-names&quot;:false,&quot;dropping-particle&quot;:&quot;&quot;,&quot;non-dropping-particle&quot;:&quot;&quot;},{&quot;family&quot;:&quot;Odhiambo&quot;,&quot;given&quot;:&quot;Frank&quot;,&quot;parse-names&quot;:false,&quot;dropping-particle&quot;:&quot;&quot;,&quot;non-dropping-particle&quot;:&quot;&quot;}],&quot;container-title&quot;:&quot;Int. J. Water&quot;,&quot;URL&quot;:&quot;https://www.researchgate.net/publication/268513447&quot;,&quot;issued&quot;:{&quot;date-parts&quot;:[[2014]]},&quot;page&quot;:&quot;381-400&quot;,&quot;abstract&quot;:&quot;Distance to water sources has major implications on per capita water use for Kenya's arid and semi-arid lands (ASALs). About 4,872 household (HH) heads in six ASAL counties of Kenya were identified using probability and non-probability sampling techniques, and pretested structured questionnaire, key informant interviews and focus group discussions administered to them. There are at least seven different water sources, with 49.42 ± 0.36 minutes being the mean walk time for a round trip of water, limiting water access to 17.02 ± 0.17 litres per capita per day (lcd). These statistics have had a result that only 33% of HHs in Kenya's ASALS have attained the millennium development goal number 7c (MDG7c) on improved water, rendering its achievement by 2015 a myth. As a result, household water use and time taken on a trip for water shows a negative but significant relationship. Keywords: opportunity cost of fetching water; water burden on children; water burden on women; per capita water use; water access; water sources; water supply; arid Kenya, semi-arid Kenya; improved water source; Kenya. 382 A.O. Afullo et al.&quot;,&quot;issue&quot;:&quot;4&quot;,&quot;volume&quot;:&quot;8&quot;,&quot;container-title-short&quot;:&quot;&quot;},&quot;isTemporary&quot;:false}]},{&quot;citationID&quot;:&quot;MENDELEY_CITATION_13502a10-52ea-49a8-be9a-564611761c6e&quot;,&quot;properties&quot;:{&quot;noteIndex&quot;:0},&quot;isEdited&quot;:false,&quot;manualOverride&quot;:{&quot;isManuallyOverridden&quot;:true,&quot;citeprocText&quot;:&quot;(CHIRPS, n.d.)&quot;,&quot;manualOverrideText&quot;:&quot;(CHIRPS, n.d.)&quot;},&quot;citationTag&quot;:&quot;MENDELEY_CITATION_v3_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&quot;,&quot;citationItems&quot;:[{&quot;id&quot;:&quot;3c106287-7915-35c5-84ac-5e32ca80373e&quot;,&quot;itemData&quot;:{&quot;type&quot;:&quot;webpage&quot;,&quot;id&quot;:&quot;3c106287-7915-35c5-84ac-5e32ca80373e&quot;,&quot;title&quot;:&quot;CHIRPS-GEFS Precipitation Forecasts&quot;,&quot;author&quot;:[{&quot;family&quot;:&quot;CHIRPS&quot;,&quot;given&quot;:&quot;&quot;,&quot;parse-names&quot;:false,&quot;dropping-particle&quot;:&quot;&quot;,&quot;non-dropping-particle&quot;:&quot;&quot;}],&quot;URL&quot;:&quot;https://doi.org/10.15780/G2PH2M&quot;,&quot;container-title-short&quot;:&quot;&quot;},&quot;isTemporary&quot;:false}]},{&quot;citationID&quot;:&quot;MENDELEY_CITATION_c0fa6b00-f7e3-4368-91ab-158cfe2fcbfb&quot;,&quot;properties&quot;:{&quot;noteIndex&quot;:0},&quot;isEdited&quot;:false,&quot;manualOverride&quot;:{&quot;isManuallyOverridden&quot;:true,&quot;citeprocText&quot;:&quot;(CHIRPS, n.d.)&quot;,&quot;manualOverrideText&quot;:&quot;(CHIRPS, n.d.)&quot;},&quot;citationTag&quot;:&quot;MENDELEY_CITATION_v3_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&quot;,&quot;citationItems&quot;:[{&quot;id&quot;:&quot;3c106287-7915-35c5-84ac-5e32ca80373e&quot;,&quot;itemData&quot;:{&quot;type&quot;:&quot;webpage&quot;,&quot;id&quot;:&quot;3c106287-7915-35c5-84ac-5e32ca80373e&quot;,&quot;title&quot;:&quot;CHIRPS-GEFS Precipitation Forecasts&quot;,&quot;author&quot;:[{&quot;family&quot;:&quot;CHIRPS&quot;,&quot;given&quot;:&quot;&quot;,&quot;parse-names&quot;:false,&quot;dropping-particle&quot;:&quot;&quot;,&quot;non-dropping-particle&quot;:&quot;&quot;}],&quot;URL&quot;:&quot;https://doi.org/10.15780/G2PH2M&quot;,&quot;container-title-short&quot;:&quot;&quot;},&quot;isTemporary&quot;:false}]},{&quot;citationID&quot;:&quot;MENDELEY_CITATION_43b9d065-96c9-40eb-b972-48bf12fe24e8&quot;,&quot;properties&quot;:{&quot;noteIndex&quot;:0},&quot;isEdited&quot;:false,&quot;manualOverride&quot;:{&quot;isManuallyOverridden&quot;:true,&quot;citeprocText&quot;:&quot;(World Health Organisation, 2016)&quot;,&quot;manualOverrideText&quot;:&quot;World Health Organisation., 2016)&quot;},&quot;citationTag&quot;:&quot;MENDELEY_CITATION_v3_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&quot;,&quot;citationItems&quot;:[{&quot;id&quot;:&quot;0e3091bb-c571-3f7c-81fa-c8905600a294&quot;,&quot;itemData&quot;:{&quot;type&quot;:&quot;report&quot;,&quot;id&quot;:&quot;0e3091bb-c571-3f7c-81fa-c8905600a294&quot;,&quot;title&quot;:&quot;Be smart Drink water. A guide for school principals in restricting the sale and marketing of sugary drinks in and around schools&quot;,&quot;author&quot;:[{&quot;family&quot;:&quot;World Health Organisation&quot;,&quot;given&quot;:&quot;&quot;,&quot;parse-names&quot;:false,&quot;dropping-particle&quot;:&quot;&quot;,&quot;non-dropping-particle&quot;:&quot;&quot;}],&quot;issued&quot;:{&quot;date-parts&quot;:[[2016]]},&quot;container-title-short&quot;:&quot;&quot;},&quot;isTemporary&quot;:false}]},{&quot;citationID&quot;:&quot;MENDELEY_CITATION_9d8e6475-eae4-4bcc-874d-5a040c9eeee1&quot;,&quot;properties&quot;:{&quot;noteIndex&quot;:0},&quot;isEdited&quot;:false,&quot;manualOverride&quot;:{&quot;isManuallyOverridden&quot;:true,&quot;citeprocText&quot;:&quot;(Arouna &amp;#38; Dabbert, 2010; Elliott et al., 2017; Kelly et al., 2018)&quot;,&quot;manualOverrideText&quot;:&quot;(Arouna &amp; Dabbert, 2010; Elliott et al., 2017; Kelly et al., 2018)&quot;},&quot;citationTag&quot;:&quot;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&quot;,&quot;citationItems&quot;:[{&quot;id&quot;:&quot;b37dc4f7-a40a-3b2b-a951-0e01b05504bc&quot;,&quot;itemData&quot;:{&quot;type&quot;:&quot;article-journal&quot;,&quot;id&quot;:&quot;b37dc4f7-a40a-3b2b-a951-0e01b05504bc&quot;,&quot;title&quot;:&quot;Seasonality, water use and community management of water systems in rural settings: Qualitative evidence from Ghana, Kenya, and Zambia&quot;,&quot;author&quot;:[{&quot;family&quot;:&quot;Kelly&quot;,&quot;given&quot;:&quot;Emma&quot;,&quot;parse-names&quot;:false,&quot;dropping-particle&quot;:&quot;&quot;,&quot;non-dropping-particle&quot;:&quot;&quot;},{&quot;family&quot;:&quot;Shields&quot;,&quot;given&quot;:&quot;Katherine F.&quot;,&quot;parse-names&quot;:false,&quot;dropping-particle&quot;:&quot;&quot;,&quot;non-dropping-particle&quot;:&quot;&quot;},{&quot;family&quot;:&quot;Cronk&quot;,&quot;given&quot;:&quot;Ryan&quot;,&quot;parse-names&quot;:false,&quot;dropping-particle&quot;:&quot;&quot;,&quot;non-dropping-particle&quot;:&quot;&quot;},{&quot;family&quot;:&quot;Lee&quot;,&quot;given&quot;:&quot;Kristen&quot;,&quot;parse-names&quot;:false,&quot;dropping-particle&quot;:&quot;&quot;,&quot;non-dropping-particle&quot;:&quot;&quot;},{&quot;family&quot;:&quot;Behnke&quot;,&quot;given&quot;:&quot;Nikki&quot;,&quot;parse-names&quot;:false,&quot;dropping-particle&quot;:&quot;&quot;,&quot;non-dropping-particle&quot;:&quot;&quot;},{&quot;family&quot;:&quot;Klug&quot;,&quot;given&quot;:&quot;Tori&quot;,&quot;parse-names&quot;:false,&quot;dropping-particle&quot;:&quot;&quot;,&quot;non-dropping-particle&quot;:&quot;&quot;},{&quot;family&quot;:&quot;Bartram&quot;,&quot;given&quot;:&quot;Jamie&quot;,&quot;parse-names&quot;:false,&quot;dropping-particle&quot;:&quot;&quot;,&quot;non-dropping-particle&quot;:&quot;&quot;}],&quot;container-title&quot;:&quot;Science of the Total Environment&quot;,&quot;DOI&quot;:&quot;10.1016/j.scitotenv.2018.02.045&quot;,&quot;ISSN&quot;:&quot;18791026&quot;,&quot;PMID&quot;:&quot;29454211&quot;,&quot;issued&quot;:{&quot;date-parts&quot;:[[2018]]},&quot;page&quot;:&quot;715-721&quot;,&quot;abstract&quot;:&quot;The sustainability of rural, community-managed water systems in sub-Saharan Africa depends in part on the ability of local water committees to repair breakdowns and carry out the operation and maintenance (O&amp;M) of the system. Much of sub-Saharan Africa has two distinct seasons that affect the availability of water sources and how people use water. Little is known about how seasonality affects water system management. This qualitative study is based on 320 interviews and focus group discussions and examines the effects of season on community water use and management in Ghana, Kenya and Zambia. Participants revealed that seasonality affects water availability, water system breakdowns, resource mobilization, committee activity, and external support availability. In the rainy season, participants typically reported spending less time and money on water collection because rainwater harvesting and seasonal streams, ponds, wells and reservoirs are available. In the dry season, people used improved groundwater sources more often and spent more money and time collecting water. Although seasonal changes in household water demand and use have been examined previously, our data suggest that seasonality also influences community management through differential water system use, system breakdowns and management characteristics. We found that water committees generally have less money, time and access to external support during the rainy season, making them less able to carry out O&amp;M. Our results suggest that community engagement should take place over a long period of time so that seasonal patterns in management can be understood and incorporated into water committee training. External support actors should make a more targeted effort to understand the cultural and economic patterns in a community in order to train committees with appropriate management strategies.&quot;,&quot;publisher&quot;:&quot;Elsevier B.V.&quot;,&quot;volume&quot;:&quot;628-629&quot;,&quot;container-title-short&quot;:&quot;&quot;},&quot;isTemporary&quot;:false},{&quot;id&quot;:&quot;ceaa56e9-8f54-37c7-adce-e408b5c4839b&quot;,&quot;itemData&quot;:{&quot;type&quot;:&quot;article-journal&quot;,&quot;id&quot;:&quot;ceaa56e9-8f54-37c7-adce-e408b5c4839b&quot;,&quot;title&quot;:&quot;Multiple Household Water Sources and Their Use in Remote Communities With Evidence From Pacific Island Countries&quot;,&quot;author&quot;:[{&quot;family&quot;:&quot;Elliott&quot;,&quot;given&quot;:&quot;Mark&quot;,&quot;parse-names&quot;:false,&quot;dropping-particle&quot;:&quot;&quot;,&quot;non-dropping-particle&quot;:&quot;&quot;},{&quot;family&quot;:&quot;MacDonald&quot;,&quot;given&quot;:&quot;Morgan C.&quot;,&quot;parse-names&quot;:false,&quot;dropping-particle&quot;:&quot;&quot;,&quot;non-dropping-particle&quot;:&quot;&quot;},{&quot;family&quot;:&quot;Chan&quot;,&quot;given&quot;:&quot;Terence&quot;,&quot;parse-names&quot;:false,&quot;dropping-particle&quot;:&quot;&quot;,&quot;non-dropping-particle&quot;:&quot;&quot;},{&quot;family&quot;:&quot;Kearton&quot;,&quot;given&quot;:&quot;Annika&quot;,&quot;parse-names&quot;:false,&quot;dropping-particle&quot;:&quot;&quot;,&quot;non-dropping-particle&quot;:&quot;&quot;},{&quot;family&quot;:&quot;Shields&quot;,&quot;given&quot;:&quot;Katherine F.&quot;,&quot;parse-names&quot;:false,&quot;dropping-particle&quot;:&quot;&quot;,&quot;non-dropping-particle&quot;:&quot;&quot;},{&quot;family&quot;:&quot;Bartram&quot;,&quot;given&quot;:&quot;Jamie K.&quot;,&quot;parse-names&quot;:false,&quot;dropping-particle&quot;:&quot;&quot;,&quot;non-dropping-particle&quot;:&quot;&quot;},{&quot;family&quot;:&quot;Hadwen&quot;,&quot;given&quot;:&quot;Wade L.&quot;,&quot;parse-names&quot;:false,&quot;dropping-particle&quot;:&quot;&quot;,&quot;non-dropping-particle&quot;:&quot;&quot;}],&quot;container-title&quot;:&quot;Water Resources Research&quot;,&quot;container-title-short&quot;:&quot;Water Resour Res&quot;,&quot;DOI&quot;:&quot;10.1002/2017WR021047&quot;,&quot;ISSN&quot;:&quot;19447973&quot;,&quot;issued&quot;:{&quot;date-parts&quot;:[[2017]]},&quot;page&quot;:&quot;9106-9117&quot;,&quot;abstract&quot;:&quot;Global water research and monitoring typically focus on the household's “main source of drinking-water.” Use of multiple water sources to meet daily household needs has been noted in many developing countries but rarely quantified or reported in detail. We gathered self-reported data using a cross-sectional survey of 405 households in eight communities of the Republic of the Marshall Islands (RMI) and five Solomon Islands (SI) communities. Over 90% of households used multiple sources, with differences in sources and uses between wet and dry seasons. Most RMI households had large rainwater tanks and rationed stored rainwater for drinking throughout the dry season, whereas most SI households collected rainwater in small pots, precluding storage across seasons. Use of a source for cooking was strongly positively correlated with use for drinking, whereas use for cooking was negatively correlated or uncorrelated with nonconsumptive uses (e.g., bathing). Dry season water uses implied greater risk of water-borne disease, with fewer (frequently zero) handwashing sources reported and more unimproved sources consumed. Use of multiple sources is fundamental to household water management and feasible to monitor using electronic survey tools. We contend that recognizing multiple water sources can greatly improve understanding of household-level and community-level climate change resilience, that use of multiple sources confounds health impact studies of water interventions, and that incorporating multiple sources into water supply interventions can yield heretofore-unrealized benefits. We propose that failure to consider multiple sources undermines the design and effectiveness of global water monitoring, data interpretation, implementation, policy, and research.&quot;,&quot;issue&quot;:&quot;11&quot;,&quot;volume&quot;:&quot;53&quot;},&quot;isTemporary&quot;:false},{&quot;id&quot;:&quot;d5dfde68-8e95-359e-a1be-0764fbd9ed31&quot;,&quot;itemData&quot;:{&quot;type&quot;:&quot;article-journal&quot;,&quot;id&quot;:&quot;d5dfde68-8e95-359e-a1be-0764fbd9ed31&quot;,&quot;title&quot;:&quot;Determinants of Domestic Water Use by Rural Households Without Access to Private Improved Water Sources in Benin : A Seemingly Unrelated Tobit Approach&quot;,&quot;author&quot;:[{&quot;family&quot;:&quot;Arouna&quot;,&quot;given&quot;:&quot;Aminou&quot;,&quot;parse-names&quot;:false,&quot;dropping-particle&quot;:&quot;&quot;,&quot;non-dropping-particle&quot;:&quot;&quot;},{&quot;family&quot;:&quot;Dabbert&quot;,&quot;given&quot;:&quot;Stephan&quot;,&quot;parse-names&quot;:false,&quot;dropping-particle&quot;:&quot;&quot;,&quot;non-dropping-particle&quot;:&quot;&quot;}],&quot;DOI&quot;:&quot;10.1007/s11269-009-9504-4&quot;,&quot;ISBN&quot;:&quot;1126900995044&quot;,&quot;issued&quot;:{&quot;date-parts&quot;:[[2010]]},&quot;page&quot;:&quot;1381-1398&quot;,&quot;container-title-short&quot;:&quot;&quot;},&quot;isTemporary&quot;:false}]},{&quot;citationID&quot;:&quot;MENDELEY_CITATION_000f4d70-6173-49a6-b09e-7dfac7f56ece&quot;,&quot;properties&quot;:{&quot;noteIndex&quot;:0},&quot;isEdited&quot;:false,&quot;manualOverride&quot;:{&quot;isManuallyOverridden&quot;:true,&quot;citeprocText&quot;:&quot;(Dessalegn et al., 2013)&quot;,&quot;manualOverrideText&quot;:&quot;(Dessalegn et al., 2013)&quot;},&quot;citationTag&quot;:&quot;MENDELEY_CITATION_v3_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&quot;,&quot;citationItems&quot;:[{&quot;id&quot;:&quot;50c3ea40-ab7d-350e-8c9a-03a6f117f799&quot;,&quot;itemData&quot;:{&quot;type&quot;:&quot;report&quot;,&quot;id&quot;:&quot;50c3ea40-ab7d-350e-8c9a-03a6f117f799&quot;,&quot;title&quot;:&quot;Voices from the source&quot;,&quot;author&quot;:[{&quot;family&quot;:&quot;Dessalegn&quot;,&quot;given&quot;:&quot;Mengistu&quot;,&quot;parse-names&quot;:false,&quot;dropping-particle&quot;:&quot;&quot;,&quot;non-dropping-particle&quot;:&quot;&quot;},{&quot;family&quot;:&quot;Nigussie&quot;,&quot;given&quot;:&quot;Likimyelesh&quot;,&quot;parse-names&quot;:false,&quot;dropping-particle&quot;:&quot;&quot;,&quot;non-dropping-particle&quot;:&quot;&quot;},{&quot;family&quot;:&quot;Tucker&quot;,&quot;given&quot;:&quot;Josephine&quot;,&quot;parse-names&quot;:false,&quot;dropping-particle&quot;:&quot;&quot;,&quot;non-dropping-particle&quot;:&quot;&quot;},{&quot;family&quot;:&quot;Nicol&quot;,&quot;given&quot;:&quot;Alan&quot;,&quot;parse-names&quot;:false,&quot;dropping-particle&quot;:&quot;&quot;,&quot;non-dropping-particle&quot;:&quot;&quot;},{&quot;family&quot;:&quot;Calow&quot;,&quot;given&quot;:&quot;Roger&quot;,&quot;parse-names&quot;:false,&quot;dropping-particle&quot;:&quot;&quot;,&quot;non-dropping-particle&quot;:&quot;&quot;}],&quot;issued&quot;:{&quot;date-parts&quot;:[[2013]]},&quot;container-title-short&quot;:&quot;&quot;},&quot;isTemporary&quot;:false}]},{&quot;citationID&quot;:&quot;MENDELEY_CITATION_f81ce67c-985c-41a6-aab5-3184ca5f3840&quot;,&quot;properties&quot;:{&quot;noteIndex&quot;:0},&quot;isEdited&quot;:false,&quot;manualOverride&quot;:{&quot;isManuallyOverridden&quot;:true,&quot;citeprocText&quot;:&quot;(Chan, 2019b; Kaptué et al., 2013; Kelly et al., 2018; van Houweling, 2016)&quot;,&quot;manualOverrideText&quot;:&quot;(Chan, 2019; van Houweling, 2016; Kaptué et al., 2013; Kelly et al., 2018)&quot;},&quot;citationTag&quot;:&quot;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&quot;,&quot;citationItems&quot;:[{&quot;id&quot;:&quot;618d82f3-e001-38e2-b2a0-b1b05dbf6389&quot;,&quot;itemData&quot;:{&quot;type&quot;:&quot;thesis&quot;,&quot;id&quot;:&quot;618d82f3-e001-38e2-b2a0-b1b05dbf6389&quot;,&quot;title&quot;:&quot;Abstraction of Water from Sand Dams in Machakos and Makueni Counties (Kenya) via Handpumps&quot;,&quot;author&quot;:[{&quot;family&quot;:&quot;Chan&quot;,&quot;given&quot;:&quot;Joanna&quot;,&quot;parse-names&quot;:false,&quot;dropping-particle&quot;:&quot;&quot;,&quot;non-dropping-particle&quot;:&quot;&quot;}],&quot;issued&quot;:{&quot;date-parts&quot;:[[2019]]},&quot;publisher&quot;:&quot;Cranfield University&quot;,&quot;container-title-short&quot;:&quot;&quot;},&quot;isTemporary&quot;:false},{&quot;id&quot;:&quot;b37dc4f7-a40a-3b2b-a951-0e01b05504bc&quot;,&quot;itemData&quot;:{&quot;type&quot;:&quot;article-journal&quot;,&quot;id&quot;:&quot;b37dc4f7-a40a-3b2b-a951-0e01b05504bc&quot;,&quot;title&quot;:&quot;Seasonality, water use and community management of water systems in rural settings: Qualitative evidence from Ghana, Kenya, and Zambia&quot;,&quot;author&quot;:[{&quot;family&quot;:&quot;Kelly&quot;,&quot;given&quot;:&quot;Emma&quot;,&quot;parse-names&quot;:false,&quot;dropping-particle&quot;:&quot;&quot;,&quot;non-dropping-particle&quot;:&quot;&quot;},{&quot;family&quot;:&quot;Shields&quot;,&quot;given&quot;:&quot;Katherine F.&quot;,&quot;parse-names&quot;:false,&quot;dropping-particle&quot;:&quot;&quot;,&quot;non-dropping-particle&quot;:&quot;&quot;},{&quot;family&quot;:&quot;Cronk&quot;,&quot;given&quot;:&quot;Ryan&quot;,&quot;parse-names&quot;:false,&quot;dropping-particle&quot;:&quot;&quot;,&quot;non-dropping-particle&quot;:&quot;&quot;},{&quot;family&quot;:&quot;Lee&quot;,&quot;given&quot;:&quot;Kristen&quot;,&quot;parse-names&quot;:false,&quot;dropping-particle&quot;:&quot;&quot;,&quot;non-dropping-particle&quot;:&quot;&quot;},{&quot;family&quot;:&quot;Behnke&quot;,&quot;given&quot;:&quot;Nikki&quot;,&quot;parse-names&quot;:false,&quot;dropping-particle&quot;:&quot;&quot;,&quot;non-dropping-particle&quot;:&quot;&quot;},{&quot;family&quot;:&quot;Klug&quot;,&quot;given&quot;:&quot;Tori&quot;,&quot;parse-names&quot;:false,&quot;dropping-particle&quot;:&quot;&quot;,&quot;non-dropping-particle&quot;:&quot;&quot;},{&quot;family&quot;:&quot;Bartram&quot;,&quot;given&quot;:&quot;Jamie&quot;,&quot;parse-names&quot;:false,&quot;dropping-particle&quot;:&quot;&quot;,&quot;non-dropping-particle&quot;:&quot;&quot;}],&quot;container-title&quot;:&quot;Science of the Total Environment&quot;,&quot;DOI&quot;:&quot;10.1016/j.scitotenv.2018.02.045&quot;,&quot;ISSN&quot;:&quot;18791026&quot;,&quot;PMID&quot;:&quot;29454211&quot;,&quot;issued&quot;:{&quot;date-parts&quot;:[[2018]]},&quot;page&quot;:&quot;715-721&quot;,&quot;abstract&quot;:&quot;The sustainability of rural, community-managed water systems in sub-Saharan Africa depends in part on the ability of local water committees to repair breakdowns and carry out the operation and maintenance (O&amp;M) of the system. Much of sub-Saharan Africa has two distinct seasons that affect the availability of water sources and how people use water. Little is known about how seasonality affects water system management. This qualitative study is based on 320 interviews and focus group discussions and examines the effects of season on community water use and management in Ghana, Kenya and Zambia. Participants revealed that seasonality affects water availability, water system breakdowns, resource mobilization, committee activity, and external support availability. In the rainy season, participants typically reported spending less time and money on water collection because rainwater harvesting and seasonal streams, ponds, wells and reservoirs are available. In the dry season, people used improved groundwater sources more often and spent more money and time collecting water. Although seasonal changes in household water demand and use have been examined previously, our data suggest that seasonality also influences community management through differential water system use, system breakdowns and management characteristics. We found that water committees generally have less money, time and access to external support during the rainy season, making them less able to carry out O&amp;M. Our results suggest that community engagement should take place over a long period of time so that seasonal patterns in management can be understood and incorporated into water committee training. External support actors should make a more targeted effort to understand the cultural and economic patterns in a community in order to train committees with appropriate management strategies.&quot;,&quot;publisher&quot;:&quot;Elsevier B.V.&quot;,&quot;volume&quot;:&quot;628-629&quot;,&quot;container-title-short&quot;:&quot;&quot;},&quot;isTemporary&quot;:false},{&quot;id&quot;:&quot;12eff757-b1ab-331a-9c06-8d586b8c6d6d&quot;,&quot;itemData&quot;:{&quot;type&quot;:&quot;article-journal&quot;,&quot;id&quot;:&quot;12eff757-b1ab-331a-9c06-8d586b8c6d6d&quot;,&quot;title&quot;:&quot;Characterization of the spatial and temporal variability of surface water in the Soudan-Sahel region of Africa&quot;,&quot;author&quot;:[{&quot;family&quot;:&quot;Kaptué&quot;,&quot;given&quot;:&quot;Armel T&quot;,&quot;parse-names&quot;:false,&quot;dropping-particle&quot;:&quot;&quot;,&quot;non-dropping-particle&quot;:&quot;&quot;},{&quot;family&quot;:&quot;Hanan&quot;,&quot;given&quot;:&quot;Niall P&quot;,&quot;parse-names&quot;:false,&quot;dropping-particle&quot;:&quot;&quot;,&quot;non-dropping-particle&quot;:&quot;&quot;},{&quot;family&quot;:&quot;Prihodko&quot;,&quot;given&quot;:&quot;Lara&quot;,&quot;parse-names&quot;:false,&quot;dropping-particle&quot;:&quot;&quot;,&quot;non-dropping-particle&quot;:&quot;&quot;}],&quot;DOI&quot;:&quot;10.1002/jgrg.20121&quot;,&quot;issued&quot;:{&quot;date-parts&quot;:[[2013]]},&quot;page&quot;:&quot;1472-1483&quot;,&quot;issue&quot;:&quot;September&quot;,&quot;volume&quot;:&quot;118&quot;,&quot;container-title-short&quot;:&quot;&quot;},&quot;isTemporary&quot;:false},{&quot;id&quot;:&quot;80c3bf48-0376-3d97-8ca3-e4b312794222&quot;,&quot;itemData&quot;:{&quot;type&quot;:&quot;article-journal&quot;,&quot;id&quot;:&quot;80c3bf48-0376-3d97-8ca3-e4b312794222&quot;,&quot;title&quot;:&quot;“A Good Wife Brings Her Husband Bath Water”: Gender Roles and Water Practices in Nampula, Mozambique&quot;,&quot;author&quot;:[{&quot;family&quot;:&quot;Houweling&quot;,&quot;given&quot;:&quot;Emily&quot;,&quot;parse-names&quot;:false,&quot;dropping-particle&quot;:&quot;&quot;,&quot;non-dropping-particle&quot;:&quot;van&quot;}],&quot;container-title&quot;:&quot;Society and Natural Resources&quot;,&quot;container-title-short&quot;:&quot;Soc Nat Resour&quot;,&quot;DOI&quot;:&quot;10.1080/08941920.2015.1095377&quot;,&quot;ISSN&quot;:&quot;15210723&quot;,&quot;issued&quot;:{&quot;date-parts&quot;:[[2016,9,1]]},&quot;page&quot;:&quot;1065-1078&quot;,&quot;abstract&quot;:&quot;In the Global South, gender roles and relations are closely connected to water collection and use. The aim of this article is to move beyond the simple development associations linking improved water access with women’s empowerment by showing how gender roles, marital relations, and the division of labor are connected to everyday water practices. Ethnographic research took place in five communities in Nampula, Mozambique, during a year when residents endured seasonal dry months and later received a water supply project. This research explores how gender roles and relations are impacted by changes in community water resources, and how these impacts are understood from local perspectives. In rural Mozambique, water collection and use are not only gendered activities, but also practices that shape marital relations and cultural notions of a good wife and mother.&quot;,&quot;publisher&quot;:&quot;Routledge&quot;,&quot;issue&quot;:&quot;9&quot;,&quot;volume&quot;:&quot;29&quot;},&quot;isTemporary&quot;:false}]},{&quot;citationID&quot;:&quot;MENDELEY_CITATION_81cbbe31-4284-4d0b-a32f-8a558339f30a&quot;,&quot;properties&quot;:{&quot;noteIndex&quot;:0},&quot;isEdited&quot;:false,&quot;manualOverride&quot;:{&quot;isManuallyOverridden&quot;:true,&quot;citeprocText&quot;:&quot;(Macdonald et al., 2019)&quot;,&quot;manualOverrideText&quot;:&quot;(Macdonald et al., 2019)&quot;},&quot;citationTag&quot;:&quot;MENDELEY_CITATION_v3_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&quot;,&quot;citationItems&quot;:[{&quot;id&quot;:&quot;e289c7dc-1cb0-33e8-8cf6-46e4a34a818f&quot;,&quot;itemData&quot;:{&quot;type&quot;:&quot;article-journal&quot;,&quot;id&quot;:&quot;e289c7dc-1cb0-33e8-8cf6-46e4a34a818f&quot;,&quot;title&quot;:&quot;Groundwater and resilience to drought in the Ethiopian highlands Groundwater and resilience to drought in the Ethiopian highlands&quot;,&quot;author&quot;:[{&quot;family&quot;:&quot;Macdonald&quot;,&quot;given&quot;:&quot;A M&quot;,&quot;parse-names&quot;:false,&quot;dropping-particle&quot;:&quot;&quot;,&quot;non-dropping-particle&quot;:&quot;&quot;},{&quot;family&quot;:&quot;Bell&quot;,&quot;given&quot;:&quot;R A&quot;,&quot;parse-names&quot;:false,&quot;dropping-particle&quot;:&quot;&quot;,&quot;non-dropping-particle&quot;:&quot;&quot;},{&quot;family&quot;:&quot;Kebede&quot;,&quot;given&quot;:&quot;S&quot;,&quot;parse-names&quot;:false,&quot;dropping-particle&quot;:&quot;&quot;,&quot;non-dropping-particle&quot;:&quot;&quot;},{&quot;family&quot;:&quot;Azagegn&quot;,&quot;given&quot;:&quot;T&quot;,&quot;parse-names&quot;:false,&quot;dropping-particle&quot;:&quot;&quot;,&quot;non-dropping-particle&quot;:&quot;&quot;},{&quot;family&quot;:&quot;Yehualaeshet&quot;,&quot;given&quot;:&quot;T&quot;,&quot;parse-names&quot;:false,&quot;dropping-particle&quot;:&quot;&quot;,&quot;non-dropping-particle&quot;:&quot;&quot;},{&quot;family&quot;:&quot;Pichon&quot;,&quot;given&quot;:&quot;F&quot;,&quot;parse-names&quot;:false,&quot;dropping-particle&quot;:&quot;&quot;,&quot;non-dropping-particle&quot;:&quot;&quot;},{&quot;family&quot;:&quot;Young&quot;,&quot;given&quot;:&quot;M&quot;,&quot;parse-names&quot;:false,&quot;dropping-particle&quot;:&quot;&quot;,&quot;non-dropping-particle&quot;:&quot;&quot;},{&quot;family&quot;:&quot;Mckenzie&quot;,&quot;given&quot;:&quot;A A&quot;,&quot;parse-names&quot;:false,&quot;dropping-particle&quot;:&quot;&quot;,&quot;non-dropping-particle&quot;:&quot;&quot;},{&quot;family&quot;:&quot;Lapworth&quot;,&quot;given&quot;:&quot;D J&quot;,&quot;parse-names&quot;:false,&quot;dropping-particle&quot;:&quot;&quot;,&quot;non-dropping-particle&quot;:&quot;&quot;},{&quot;family&quot;:&quot;Black&quot;,&quot;given&quot;:&quot;E&quot;,&quot;parse-names&quot;:false,&quot;dropping-particle&quot;:&quot;&quot;,&quot;non-dropping-particle&quot;:&quot;&quot;},{&quot;family&quot;:&quot;Calow&quot;,&quot;given&quot;:&quot;R C&quot;,&quot;parse-names&quot;:false,&quot;dropping-particle&quot;:&quot;&quot;,&quot;non-dropping-particle&quot;:&quot;&quot;}],&quot;issued&quot;:{&quot;date-parts&quot;:[[2019]]},&quot;publisher&quot;:&quot;IOP Publishing&quot;,&quot;container-title-short&quot;:&quot;&quot;},&quot;isTemporary&quot;:false}]},{&quot;citationID&quot;:&quot;MENDELEY_CITATION_b38e82b4-f80e-448c-b79f-b5179eef8a8c&quot;,&quot;properties&quot;:{&quot;noteIndex&quot;:0},&quot;isEdited&quot;:false,&quot;manualOverride&quot;:{&quot;isManuallyOverridden&quot;:true,&quot;citeprocText&quot;:&quot;(Aerts et al., 2007; Borst &amp;#38; Haas, 2006; Jansen, 2007; Nissen-Petersen, 2006; Quinn et al., 2019; Strohschein, 2016; Trincheria et al., 2015)&quot;,&quot;manualOverrideText&quot;:&quot;(Aerts et al., 2007; Borst &amp; Haas, 2006; Jansen, 2007; Nissen-Petersen, 2006; Quinn et al., 2019; Strohschein, 2016; Trincheria et al., 2015)&quot;},&quot;citationTag&quot;:&quot;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&quot;,&quot;citationItems&quot;:[{&quot;id&quot;:&quot;878efa80-2327-3c3d-9196-e2f7f6f3b0e1&quot;,&quot;itemData&quot;:{&quot;type&quot;:&quot;thesis&quot;,&quot;id&quot;:&quot;878efa80-2327-3c3d-9196-e2f7f6f3b0e1&quot;,&quot;title&quot;:&quot;Exploring the influence of sand storage dams on hydrology and water use&quot;,&quot;author&quot;:[{&quot;family&quot;:&quot;Strohschein&quot;,&quot;given&quot;:&quot;Paul M&quot;,&quot;parse-names&quot;:false,&quot;dropping-particle&quot;:&quot;&quot;,&quot;non-dropping-particle&quot;:&quot;&quot;}],&quot;issued&quot;:{&quot;date-parts&quot;:[[2016]]},&quot;container-title-short&quot;:&quot;&quot;},&quot;isTemporary&quot;:false},{&quot;id&quot;:&quot;30b63027-e411-303d-b98a-d574696fa46a&quot;,&quot;itemData&quot;:{&quot;type&quot;:&quot;paper-conference&quot;,&quot;id&quot;:&quot;30b63027-e411-303d-b98a-d574696fa46a&quot;,&quot;title&quot;:&quot;Factors affecting the performance and cost efficiency of sand storage dams in South Eastern Kenya.&quot;,&quot;author&quot;:[{&quot;family&quot;:&quot;Trincheria&quot;,&quot;given&quot;:&quot;Josep&quot;,&quot;parse-names&quot;:false,&quot;dropping-particle&quot;:&quot;de&quot;,&quot;non-dropping-particle&quot;:&quot;&quot;},{&quot;family&quot;:&quot;Petersen&quot;,&quot;given&quot;:&quot;E.&quot;,&quot;parse-names&quot;:false,&quot;dropping-particle&quot;:&quot;&quot;,&quot;non-dropping-particle&quot;:&quot;&quot;},{&quot;family&quot;:&quot;Filho&quot;,&quot;given&quot;:&quot;W.&quot;,&quot;parse-names&quot;:false,&quot;dropping-particle&quot;:&quot;&quot;,&quot;non-dropping-particle&quot;:&quot;&quot;},{&quot;family&quot;:&quot;Ottorphol&quot;,&quot;given&quot;:&quot;R&quot;,&quot;parse-names&quot;:false,&quot;dropping-particle&quot;:&quot;&quot;,&quot;non-dropping-particle&quot;:&quot;&quot;}],&quot;container-title&quot;:&quot;E-proceedings of the 36th IAHR World Congress&quot;,&quot;issued&quot;:{&quot;date-parts&quot;:[[2015]]},&quot;page&quot;:&quot;1-14&quot;,&quot;container-title-short&quot;:&quot;&quot;},&quot;isTemporary&quot;:false},{&quot;id&quot;:&quot;74e79c06-c5a3-3bc0-bb42-9fd28960b508&quot;,&quot;itemData&quot;:{&quot;type&quot;:&quot;article-journal&quot;,&quot;id&quot;:&quot;74e79c06-c5a3-3bc0-bb42-9fd28960b508&quot;,&quot;title&quot;:&quot;Hydrology of Sand Storage Dams A case study in the Kiindu catchment , Kitui District , Kenya&quot;,&quot;author&quot;:[{&quot;family&quot;:&quot;Borst&quot;,&quot;given&quot;:&quot;L.&quot;,&quot;parse-names&quot;:false,&quot;dropping-particle&quot;:&quot;&quot;,&quot;non-dropping-particle&quot;:&quot;&quot;},{&quot;family&quot;:&quot;Haas&quot;,&quot;given&quot;:&quot;S.A.&quot;,&quot;parse-names&quot;:false,&quot;dropping-particle&quot;:&quot;de&quot;,&quot;non-dropping-particle&quot;:&quot;&quot;}],&quot;issued&quot;:{&quot;date-parts&quot;:[[2006]]},&quot;page&quot;:&quot;146&quot;,&quot;issue&quot;:&quot;February&quot;,&quot;container-title-short&quot;:&quot;&quot;},&quot;isTemporary&quot;:false},{&quot;id&quot;:&quot;23ac4787-39d4-3890-ae24-ad8cef85046e&quot;,&quot;itemData&quot;:{&quot;type&quot;:&quot;article&quot;,&quot;id&quot;:&quot;23ac4787-39d4-3890-ae24-ad8cef85046e&quot;,&quot;title&quot;:&quot;Water from dry river beds&quot;,&quot;author&quot;:[{&quot;family&quot;:&quot;Nissen-Petersen&quot;,&quot;given&quot;:&quot;Erik&quot;,&quot;parse-names&quot;:false,&quot;dropping-particle&quot;:&quot;&quot;,&quot;non-dropping-particle&quot;:&quot;&quot;}],&quot;issued&quot;:{&quot;date-parts&quot;:[[2006]]},&quot;abstract&quot;:&quot;Department of Environmental and Bio- Engineering, are sandy and seasonal water courses that transport run-off from areas, also&quot;,&quot;publisher&quot;:&quot;ASAL Consultants Ltd&quot;,&quot;container-title-short&quot;:&quot;&quot;},&quot;isTemporary&quot;:false},{&quot;id&quot;:&quot;62b96262-6d8d-368a-beaf-cab356ddc3ab&quot;,&quot;itemData&quot;:{&quot;type&quot;:&quot;article-journal&quot;,&quot;id&quot;:&quot;62b96262-6d8d-368a-beaf-cab356ddc3ab&quot;,&quot;title&quot;:&quot;Robustness of Sand Storage Dams under Climate Change&quot;,&quot;author&quot;:[{&quot;family&quot;:&quot;Aerts&quot;,&quot;given&quot;:&quot;Jeroen&quot;,&quot;parse-names&quot;:false,&quot;dropping-particle&quot;:&quot;&quot;,&quot;non-dropping-particle&quot;:&quot;&quot;},{&quot;family&quot;:&quot;Lasage&quot;,&quot;given&quot;:&quot;Ralph&quot;,&quot;parse-names&quot;:false,&quot;dropping-particle&quot;:&quot;&quot;,&quot;non-dropping-particle&quot;:&quot;&quot;},{&quot;family&quot;:&quot;Beets&quot;,&quot;given&quot;:&quot;Wisse&quot;,&quot;parse-names&quot;:false,&quot;dropping-particle&quot;:&quot;&quot;,&quot;non-dropping-particle&quot;:&quot;&quot;},{&quot;family&quot;:&quot;Moel&quot;,&quot;given&quot;:&quot;Hans&quot;,&quot;parse-names&quot;:false,&quot;dropping-particle&quot;:&quot;&quot;,&quot;non-dropping-particle&quot;:&quot;de&quot;},{&quot;family&quot;:&quot;Mutiso&quot;,&quot;given&quot;:&quot;Gideon&quot;,&quot;parse-names&quot;:false,&quot;dropping-particle&quot;:&quot;&quot;,&quot;non-dropping-particle&quot;:&quot;&quot;},{&quot;family&quot;:&quot;Mutiso&quot;,&quot;given&quot;:&quot;Sam&quot;,&quot;parse-names&quot;:false,&quot;dropping-particle&quot;:&quot;&quot;,&quot;non-dropping-particle&quot;:&quot;&quot;},{&quot;family&quot;:&quot;Vries&quot;,&quot;given&quot;:&quot;Arjen&quot;,&quot;parse-names&quot;:false,&quot;dropping-particle&quot;:&quot;&quot;,&quot;non-dropping-particle&quot;:&quot;de&quot;}],&quot;container-title&quot;:&quot;Vadose Zone Journal&quot;,&quot;DOI&quot;:&quot;10.2136/vzj2006.0097&quot;,&quot;ISSN&quot;:&quot;1539-1663&quot;,&quot;issued&quot;:{&quot;date-parts&quot;:[[2007]]},&quot;page&quot;:&quot;572-580&quot;,&quot;abstract&quot;:&quot;This study shows the robustness of subsurface storage using sand dams under long-term climate change for the Kitui District in Kenya. Climate change is predicted to enhance potential evaporation through an increase in average temperature of about 3°C. Even though average precipitation will also increase, approximately 13%, the net water availability is projected to decrease in the future, about 1 and 34% in the seasons November to March and April to October, respectively. This study shows that under current climate conditions, total storage in the 500 sand dams currently developed in Kitui captures only 1.8 and 3.8% from the total runoff generated during the November-March and April-October seasons, respectively. These numbers increase to 3 and 20% of total available water for the year 2100 for the November-March and April-October seasons, respectively. Hence, downstream water shortages can be expected under climate change in the April-October season. An additional water consumption scenario has been developed in which 1000 new sand dams are developed. In this case, the percentage storage by 1500 sand dams relative to the total available water increases to about 11 and 60% for the November-March and April-October seasons, respectively. In general, the variability in runoff is projected to increase under climate change, and the probability of years in which there is significant water shortage will increase from about once every 30 yr to once every 10 yr. © Soil Science Society of America.&quot;,&quot;issue&quot;:&quot;3&quot;,&quot;volume&quot;:&quot;6&quot;,&quot;container-title-short&quot;:&quot;&quot;},&quot;isTemporary&quot;:false},{&quot;id&quot;:&quot;cbe80157-ae66-39af-ac69-a598caba934c&quot;,&quot;itemData&quot;:{&quot;type&quot;:&quot;article-journal&quot;,&quot;id&quot;:&quot;cbe80157-ae66-39af-ac69-a598caba934c&quot;,&quot;title&quot;:&quot;The influence of sand dams on rainfall-runoff response and water availability in the semi-arid Kiindu catchment, Kitui District, Kenya&quot;,&quot;author&quot;:[{&quot;family&quot;:&quot;Jansen&quot;,&quot;given&quot;:&quot;Jasper&quot;,&quot;parse-names&quot;:false,&quot;dropping-particle&quot;:&quot;&quot;,&quot;non-dropping-particle&quot;:&quot;&quot;}],&quot;issued&quot;:{&quot;date-parts&quot;:[[2007]]},&quot;page&quot;:&quot;1-119&quot;,&quot;abstract&quot;:&quot;The influence of sand dams on rainfall-runoff response and water availability in the semi-arid Kiindu catchment 3 SUMMARY The project This research is the continuation of the \&quot; Recharge Techniques and Water Conservation in East Africa – Up scaling and Dissemination of the good practices with the Kitui sand storage dams \&quot; project. This project is a cooperation between the Acacia Institute and SASOL which started in 2005. The aim of this project is to use the acquired experience in Kitui to upscale the construction of sand dams to other regions. Since little was known about the hydrological processes around sand dams, the first part of the study focused on the hydrology of sand dams. This first study gave a valuable insight in the functioning of sand dams. Sand dams are small dams built in the riverbed of ephemeral rivers. They are usually only a few meters high and are designed in such a way that sand accumulates behind them. This increases the thickness of the riverbed, thereby enlarging the natural aquifer. Due to the increased thickness of the riverbed and because flow through the riverbed is blocked, water availability increases significantly. Since all water is stored under ground, evaporation is limited and the water is filtered by the sand, increasing its quality.&quot;,&quot;issue&quot;:&quot;July&quot;,&quot;container-title-short&quot;:&quot;&quot;},&quot;isTemporary&quot;:false},{&quot;id&quot;:&quot;93f59869-2d99-3849-abda-454b76b3560d&quot;,&quot;itemData&quot;:{&quot;type&quot;:&quot;article-journal&quot;,&quot;id&quot;:&quot;93f59869-2d99-3849-abda-454b76b3560d&quot;,&quot;title&quot;:&quot;An examination of the hydrological system of a sand dam during the dry season leading to water balances&quot;,&quot;author&quot;:[{&quot;family&quot;:&quot;Quinn&quot;,&quot;given&quot;:&quot;Ruth&quot;,&quot;parse-names&quot;:false,&quot;dropping-particle&quot;:&quot;&quot;,&quot;non-dropping-particle&quot;:&quot;&quot;},{&quot;family&quot;:&quot;Rushton&quot;,&quot;given&quot;:&quot;Ken&quot;,&quot;parse-names&quot;:false,&quot;dropping-particle&quot;:&quot;&quot;,&quot;non-dropping-particle&quot;:&quot;&quot;},{&quot;family&quot;:&quot;Parker&quot;,&quot;given&quot;:&quot;Alison&quot;,&quot;parse-names&quot;:false,&quot;dropping-particle&quot;:&quot;&quot;,&quot;non-dropping-particle&quot;:&quot;&quot;}],&quot;container-title&quot;:&quot;Journal of Hydrology&quot;,&quot;container-title-short&quot;:&quot;J Hydrol (Amst)&quot;,&quot;DOI&quot;:&quot;10.1016/j.hydroa.2019.100035&quot;,&quot;ISSN&quot;:&quot;25899155&quot;,&quot;issued&quot;:{&quot;date-parts&quot;:[[2019]]},&quot;abstract&quot;:&quot;To address water scarcity in semi-arid regions, rainfall and runoff need to be captured and stored locally before they are lost to the sea. This can be done using a sand dam which consists of a reinforced wall constructed during the dry season across a seasonal riverbed. However it is unclear whether their main utility is to store water in the sand that is also trapped behind them, or to facilitate aquifer recharge. This paper aims to answer this question by the calculation of a water balance in three sand dams in Kenya to quantify the amount of water transferred between the sand dam and the surrounding aquifer system. The components of the water balance were derived from extensive field monitoring. Water level monitoring in piezometers installed along the length of the sand deposits enabled calculation of the hydraulic gradient and hence the lateral flow between the different reaches of the sand dam. In one sand dam water was gained consistently through the dry season, in one it was lost, and in the third it was lost almost all the time except for the early dry season in the upper part of the trapped sand. In conclusion sand dams should not be treated as isolated water storage structures.&quot;,&quot;volume&quot;:&quot;4&quot;},&quot;isTemporary&quot;:false}]},{&quot;citationID&quot;:&quot;MENDELEY_CITATION_cce4ece4-cb6e-4ebe-a00d-0d1942c475fe&quot;,&quot;properties&quot;:{&quot;noteIndex&quot;:0},&quot;isEdited&quot;:false,&quot;manualOverride&quot;:{&quot;isManuallyOverridden&quot;:true,&quot;citeprocText&quot;:&quot;(Jeil et al., 2020; Ngugi et al., 2020; van Houweling, 2016; Wrisdale et al., n.d.)&quot;,&quot;manualOverrideText&quot;:&quot;(van Houweling, 2016; Jeil et al., 2020; Ngugi et al., 2020; Thwala, 2010; Wrisdale et al., n.d.)&quot;},&quot;citationTag&quot;:&quot;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&quot;,&quot;citationItems&quot;:[{&quot;id&quot;:&quot;80c3bf48-0376-3d97-8ca3-e4b312794222&quot;,&quot;itemData&quot;:{&quot;type&quot;:&quot;article-journal&quot;,&quot;id&quot;:&quot;80c3bf48-0376-3d97-8ca3-e4b312794222&quot;,&quot;title&quot;:&quot;“A Good Wife Brings Her Husband Bath Water”: Gender Roles and Water Practices in Nampula, Mozambique&quot;,&quot;author&quot;:[{&quot;family&quot;:&quot;Houweling&quot;,&quot;given&quot;:&quot;Emily&quot;,&quot;parse-names&quot;:false,&quot;dropping-particle&quot;:&quot;&quot;,&quot;non-dropping-particle&quot;:&quot;van&quot;}],&quot;container-title&quot;:&quot;Society and Natural Resources&quot;,&quot;container-title-short&quot;:&quot;Soc Nat Resour&quot;,&quot;DOI&quot;:&quot;10.1080/08941920.2015.1095377&quot;,&quot;ISSN&quot;:&quot;15210723&quot;,&quot;issued&quot;:{&quot;date-parts&quot;:[[2016,9,1]]},&quot;page&quot;:&quot;1065-1078&quot;,&quot;abstract&quot;:&quot;In the Global South, gender roles and relations are closely connected to water collection and use. The aim of this article is to move beyond the simple development associations linking improved water access with women’s empowerment by showing how gender roles, marital relations, and the division of labor are connected to everyday water practices. Ethnographic research took place in five communities in Nampula, Mozambique, during a year when residents endured seasonal dry months and later received a water supply project. This research explores how gender roles and relations are impacted by changes in community water resources, and how these impacts are understood from local perspectives. In rural Mozambique, water collection and use are not only gendered activities, but also practices that shape marital relations and cultural notions of a good wife and mother.&quot;,&quot;publisher&quot;:&quot;Routledge&quot;,&quot;issue&quot;:&quot;9&quot;,&quot;volume&quot;:&quot;29&quot;},&quot;isTemporary&quot;:false},{&quot;id&quot;:&quot;ef185457-ae72-392e-9bce-f569ccdce8b0&quot;,&quot;itemData&quot;:{&quot;type&quot;:&quot;article-journal&quot;,&quot;id&quot;:&quot;ef185457-ae72-392e-9bce-f569ccdce8b0&quot;,&quot;title&quot;:&quot;Back to the drawing board: assessing siting guidelines for sand dams in Kenya&quot;,&quot;author&quot;:[{&quot;family&quot;:&quot;Ngugi&quot;,&quot;given&quot;:&quot;K. N.Keziah&quot;,&quot;parse-names&quot;:false,&quot;dropping-particle&quot;:&quot;&quot;,&quot;non-dropping-particle&quot;:&quot;&quot;},{&quot;family&quot;:&quot;Gichaba&quot;,&quot;given&quot;:&quot;C. M.Maina&quot;,&quot;parse-names&quot;:false,&quot;dropping-particle&quot;:&quot;&quot;,&quot;non-dropping-particle&quot;:&quot;&quot;},{&quot;family&quot;:&quot;Kathumo&quot;,&quot;given&quot;:&quot;V. M.Vincent&quot;,&quot;parse-names&quot;:false,&quot;dropping-particle&quot;:&quot;&quot;,&quot;non-dropping-particle&quot;:&quot;&quot;},{&quot;family&quot;:&quot;Ertsen&quot;,&quot;given&quot;:&quot;M. W.Maurits&quot;,&quot;parse-names&quot;:false,&quot;dropping-particle&quot;:&quot;&quot;,&quot;non-dropping-particle&quot;:&quot;&quot;}],&quot;container-title&quot;:&quot;Sustainable Water Resources Management&quot;,&quot;container-title-short&quot;:&quot;Sustain Water Resour Manag&quot;,&quot;DOI&quot;:&quot;10.1007/s40899-020-00417-4&quot;,&quot;ISBN&quot;:&quot;0123456789&quot;,&quot;ISSN&quot;:&quot;23635045&quot;,&quot;URL&quot;:&quot;https://doi.org/10.1007/s40899-020-00417-4&quot;,&quot;issued&quot;:{&quot;date-parts&quot;:[[2020]]},&quot;page&quot;:&quot;1-28&quot;,&quot;abstract&quot;:&quot;Sand dams have become popular in many parts of the arid world as a relatively cheap and effective water harvesting technology. Kenya is one of the countries with the highest number of such dams, with semi-arid Kitui County having become a major hub in recent decades. These sand dams are used for water storage in the beds of Kitui’s seasonal rivers. The water is used for households and small-scale economic activities. Generally, sand dams are evaluated as very successful, but this paper shows that such success is not guaranteed. Field research conducted in Kitui County in October 2016 suggests that from 116 sand dams surveyed, about half did not have any water during the time of the assessment. This study assesses how various environmental factors affect sand dams’ ability to supply water for community use during dry periods in Tiva River catchment in Kitui County. Most of the assessed environmental factors did not show consistent patterns to draw inferences on how they affect sand dams’ ability to supply water, with the exception of rainfall amount, water indicating vegetation percentage of clay in a soil and stream orders. More overarching factors like agro-ecological zones and stream order do show a pattern of influence on dams’ performance. These results have global significance due to the widespread use or plans to use of sand dams worldwide. There is a clear need to build a better understanding of sand dams performance to define more reliable sand dams’ site identification criteria.&quot;,&quot;publisher&quot;:&quot;Springer International Publishing&quot;,&quot;issue&quot;:&quot;4&quot;,&quot;volume&quot;:&quot;6&quot;},&quot;isTemporary&quot;:false},{&quot;id&quot;:&quot;d641b3ca-ef91-37b2-a06a-1c96a3db59b5&quot;,&quot;itemData&quot;:{&quot;type&quot;:&quot;article-journal&quot;,&quot;id&quot;:&quot;d641b3ca-ef91-37b2-a06a-1c96a3db59b5&quot;,&quot;title&quot;:&quot;“We are free when water is available”: gendered livelihood implications of sporadic water supply in Northern Ghana&quot;,&quot;author&quot;:[{&quot;family&quot;:&quot;Jeil&quot;,&quot;given&quot;:&quot;Emmanuel Bintaayi&quot;,&quot;parse-names&quot;:false,&quot;dropping-particle&quot;:&quot;&quot;,&quot;non-dropping-particle&quot;:&quot;&quot;},{&quot;family&quot;:&quot;Abass&quot;,&quot;given&quot;:&quot;Kabila&quot;,&quot;parse-names&quot;:false,&quot;dropping-particle&quot;:&quot;&quot;,&quot;non-dropping-particle&quot;:&quot;&quot;},{&quot;family&quot;:&quot;Ganle&quot;,&quot;given&quot;:&quot;John Kuumuori&quot;,&quot;parse-names&quot;:false,&quot;dropping-particle&quot;:&quot;&quot;,&quot;non-dropping-particle&quot;:&quot;&quot;}],&quot;container-title&quot;:&quot;Local Environment&quot;,&quot;DOI&quot;:&quot;10.1080/13549839.2020.1744118&quot;,&quot;ISSN&quot;:&quot;14696711&quot;,&quot;issued&quot;:{&quot;date-parts&quot;:[[2020,4,2]]},&quot;page&quot;:&quot;320-335&quot;,&quot;abstract&quot;:&quot;Water shortages may present different and diverse implications for gender subgroups particularly in low-income settings. Yet, little research has documented the gendered livelihood implications of water shortages in Ghana. Based on a cross-sectional mixed method research involving a survey of 250 household heads and complemented with a qualitative study of 86 participants, the paper examines the differential effects of sporadic water supply in Tatale-Sanguli District of Northern Ghana. Our findings suggest that the livelihood effects of sporadic water supply in Tatale-Sanguli area are gendered, with females being disproportionately affected as compared to males. These differential effects are often framed by both gender role differentiation and inequities in access to vital productive resources and critical assets such as bicycles, tricycles and motor bikes. These findings highlight not only the need for local government and non-governmental organisations to step up efforts in water provision, but also to recognise the gendered effects of water shortages in Tatale-Sanguli District. Key to policy is also to ensure that programmatic interventions during water shortages take account of the likely gendered effects and differentiated burdens.&quot;,&quot;publisher&quot;:&quot;Routledge&quot;,&quot;issue&quot;:&quot;4&quot;,&quot;volume&quot;:&quot;25&quot;,&quot;container-title-short&quot;:&quot;Local Environ&quot;},&quot;isTemporary&quot;:false},{&quot;id&quot;:&quot;f7b0a011-6e91-3943-b379-3341c03a3634&quot;,&quot;itemData&quot;:{&quot;type&quot;:&quot;report&quot;,&quot;id&quot;:&quot;f7b0a011-6e91-3943-b379-3341c03a3634&quot;,&quot;title&quot;:&quot;Factors that impact on access to water and sanitation for older adults and people with disability in rural South Africa: An occupational justice perspective&quot;,&quot;author&quot;:[{&quot;family&quot;:&quot;Wrisdale&quot;,&quot;given&quot;:&quot;Laura&quot;,&quot;parse-names&quot;:false,&quot;dropping-particle&quot;:&quot;&quot;,&quot;non-dropping-particle&quot;:&quot;&quot;},{&quot;family&quot;:&quot;Michael Mokoena&quot;,&quot;given&quot;:&quot;Matodzi&quot;,&quot;parse-names&quot;:false,&quot;dropping-particle&quot;:&quot;&quot;,&quot;non-dropping-particle&quot;:&quot;&quot;},{&quot;family&quot;:&quot;Sylvia Mudau&quot;,&quot;given&quot;:&quot;Lutendo&quot;,&quot;parse-names&quot;:false,&quot;dropping-particle&quot;:&quot;&quot;,&quot;non-dropping-particle&quot;:&quot;&quot;},{&quot;family&quot;:&quot;Geere&quot;,&quot;given&quot;:&quot;Jo-Anne&quot;,&quot;parse-names&quot;:false,&quot;dropping-particle&quot;:&quot;&quot;,&quot;non-dropping-particle&quot;:&quot;&quot;}],&quot;URL&quot;:&quot;http://r4d.dfid.gov.uk/pdf/outputs/water/61005-&quot;,&quot;abstract&quot;:&quot;Limited access to water and sanitation is a risk to health, dignity and ability to engage in occupations. This article aims to: 1) discuss the current and historical factors affecting access to water and sanitation in rural South Africa, and 2) explore the occupational implications of water access, particularly for older adults and people with disability in rural South Africa. A literature review was carried out through searching MEDLINE, Scopus and JSTOR databases and using framework analysis to interpret documents retrieved. This paper also reports thematic analysis of semi-structured interviews, conducted in 2012 in a rural area of South Africa. Environmental, political, social-economic and attitudinal factors were identified as impacting on water access and occupation, in both the documentary analysis and the semi-structured interviews. Due to South Africa's history, injustice has occurred in the forms of occupational apartheid and occupational deprivation. We argue that supply systems must enable people to easily access more water than is required for simple subsistence. This is because access to water beyond the minimum quantity essential for survival is necessary for people to participate in meaningful and productive occupations. Therefore, access to water should be considered part of an occupational right. Recognising this right will be an integral step in ensuring that levels of water supply service are improved to support better livelihoods, economic and social empowerment and quality of life for all, in line with many of the new Sustainable Development Goals.&quot;,&quot;container-title-short&quot;:&quot;&quot;},&quot;isTemporary&quot;:false}]},{&quot;citationID&quot;:&quot;MENDELEY_CITATION_3d3b88b4-564e-4baf-bd0f-af84417c2a1a&quot;,&quot;properties&quot;:{&quot;noteIndex&quot;:0},&quot;isEdited&quot;:false,&quot;manualOverride&quot;:{&quot;isManuallyOverridden&quot;:true,&quot;citeprocText&quot;:&quot;(Chan, 2019a; Devoto et al., 2012; Elliott et al., 2017; Howard, 2002; Jiang &amp;#38; Rohendi, 2018; Parameswari et al., 2016; WHO &amp;#38; UNICEF, 2017)&quot;,&quot;manualOverrideText&quot;:&quot;(Chan, 2019; Devoto et al., 2012; Elliott et al., 2017; Howard, 2002; Jiang and Rohendi, 2018; Parameswari, Mudgal and Padmini, 2016; WHO &amp; UNICEF, 2017)&quot;},&quot;citationTag&quot;:&quot;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&quot;,&quot;citationItems&quot;:[{&quot;id&quot;:&quot;508bd292-b850-30b3-865f-6468c1179548&quot;,&quot;itemData&quot;:{&quot;type&quot;:&quot;thesis&quot;,&quot;id&quot;:&quot;508bd292-b850-30b3-865f-6468c1179548&quot;,&quot;title&quot;:&quot;Abstraction of Water from Sand Dams in Machakos and Makueni Counties (Kenya) via Handpumps&quot;,&quot;author&quot;:[{&quot;family&quot;:&quot;Chan&quot;,&quot;given&quot;:&quot;Joanna&quot;,&quot;parse-names&quot;:false,&quot;dropping-particle&quot;:&quot;&quot;,&quot;non-dropping-particle&quot;:&quot;&quot;}],&quot;issued&quot;:{&quot;date-parts&quot;:[[2019]]},&quot;container-title-short&quot;:&quot;&quot;},&quot;isTemporary&quot;:false},{&quot;id&quot;:&quot;7ae2cce2-9b30-3b7b-be3a-b2e3ef7a1508&quot;,&quot;itemData&quot;:{&quot;type&quot;:&quot;article-journal&quot;,&quot;id&quot;:&quot;7ae2cce2-9b30-3b7b-be3a-b2e3ef7a1508&quot;,&quot;title&quot;:&quot;Domestic water supply, residential water use behaviour, and household willingness to pay: The case of Banda Aceh, Indonesia after ten years since the 2004 Indian Ocean Tsunami&quot;,&quot;author&quot;:[{&quot;family&quot;:&quot;Jiang&quot;,&quot;given&quot;:&quot;Yong&quot;,&quot;parse-names&quot;:false,&quot;dropping-particle&quot;:&quot;&quot;,&quot;non-dropping-particle&quot;:&quot;&quot;},{&quot;family&quot;:&quot;Rohendi&quot;,&quot;given&quot;:&quot;Aulia&quot;,&quot;parse-names&quot;:false,&quot;dropping-particle&quot;:&quot;&quot;,&quot;non-dropping-particle&quot;:&quot;&quot;}],&quot;container-title&quot;:&quot;Environmental Science and Policy&quot;,&quot;container-title-short&quot;:&quot;Environ Sci Policy&quot;,&quot;DOI&quot;:&quot;10.1016/j.envsci.2018.07.006&quot;,&quot;ISSN&quot;:&quot;18736416&quot;,&quot;URL&quot;:&quot;https://doi.org/10.1016/j.envsci.2018.07.006&quot;,&quot;issued&quot;:{&quot;date-parts&quot;:[[2018]]},&quot;page&quot;:&quot;10-22&quot;,&quot;abstract&quot;:&quot;In this study, we developed a preliminary assessment of current domestic water supply and use in Banda Aceh, Indonesia, a city that was hardest hit by the Indian Ocean Tsunami of 2004. The motivation was to develop understanding of the status and future direction for improvement of domestic water supply after 10 years of post-tsunami reconstruction. For this purpose, we collected primary and secondary information from both water utility and residential households. In particular, we conducted household survey to examine water use behaviour in relation to domestic water supply by local utility, public perception on water supply service, and household willingness to pay (WTP) for reliable water supply. Our study results show that domestic water supply in the city has been improving in service coverage but is subject to high percentages of non-revenue water, financial loss, and poor performance. Despite available tap water, residential households access multiple water sources differentially between drinking and non-drinking purposes. All survey respondents are willing to pay for reliable water supply service, with median WTP estimated at approximately 190% of current household monthly water bill. Most respondents have a concentrated WTP distribution whose mean depends mainly on household income, family size, and water use behaviour. The study findings fill in the knowledge gap in the literature while informing improvement of domestic water supply in Banda Aceh, Indonesia.&quot;,&quot;publisher&quot;:&quot;Elsevier&quot;,&quot;issue&quot;:&quot;March&quot;,&quot;volume&quot;:&quot;89&quot;},&quot;isTemporary&quot;:false},{&quot;id&quot;:&quot;ceaa56e9-8f54-37c7-adce-e408b5c4839b&quot;,&quot;itemData&quot;:{&quot;type&quot;:&quot;article-journal&quot;,&quot;id&quot;:&quot;ceaa56e9-8f54-37c7-adce-e408b5c4839b&quot;,&quot;title&quot;:&quot;Multiple Household Water Sources and Their Use in Remote Communities With Evidence From Pacific Island Countries&quot;,&quot;author&quot;:[{&quot;family&quot;:&quot;Elliott&quot;,&quot;given&quot;:&quot;Mark&quot;,&quot;parse-names&quot;:false,&quot;dropping-particle&quot;:&quot;&quot;,&quot;non-dropping-particle&quot;:&quot;&quot;},{&quot;family&quot;:&quot;MacDonald&quot;,&quot;given&quot;:&quot;Morgan C.&quot;,&quot;parse-names&quot;:false,&quot;dropping-particle&quot;:&quot;&quot;,&quot;non-dropping-particle&quot;:&quot;&quot;},{&quot;family&quot;:&quot;Chan&quot;,&quot;given&quot;:&quot;Terence&quot;,&quot;parse-names&quot;:false,&quot;dropping-particle&quot;:&quot;&quot;,&quot;non-dropping-particle&quot;:&quot;&quot;},{&quot;family&quot;:&quot;Kearton&quot;,&quot;given&quot;:&quot;Annika&quot;,&quot;parse-names&quot;:false,&quot;dropping-particle&quot;:&quot;&quot;,&quot;non-dropping-particle&quot;:&quot;&quot;},{&quot;family&quot;:&quot;Shields&quot;,&quot;given&quot;:&quot;Katherine F.&quot;,&quot;parse-names&quot;:false,&quot;dropping-particle&quot;:&quot;&quot;,&quot;non-dropping-particle&quot;:&quot;&quot;},{&quot;family&quot;:&quot;Bartram&quot;,&quot;given&quot;:&quot;Jamie K.&quot;,&quot;parse-names&quot;:false,&quot;dropping-particle&quot;:&quot;&quot;,&quot;non-dropping-particle&quot;:&quot;&quot;},{&quot;family&quot;:&quot;Hadwen&quot;,&quot;given&quot;:&quot;Wade L.&quot;,&quot;parse-names&quot;:false,&quot;dropping-particle&quot;:&quot;&quot;,&quot;non-dropping-particle&quot;:&quot;&quot;}],&quot;container-title&quot;:&quot;Water Resources Research&quot;,&quot;container-title-short&quot;:&quot;Water Resour Res&quot;,&quot;DOI&quot;:&quot;10.1002/2017WR021047&quot;,&quot;ISSN&quot;:&quot;19447973&quot;,&quot;issued&quot;:{&quot;date-parts&quot;:[[2017]]},&quot;page&quot;:&quot;9106-9117&quot;,&quot;abstract&quot;:&quot;Global water research and monitoring typically focus on the household's “main source of drinking-water.” Use of multiple water sources to meet daily household needs has been noted in many developing countries but rarely quantified or reported in detail. We gathered self-reported data using a cross-sectional survey of 405 households in eight communities of the Republic of the Marshall Islands (RMI) and five Solomon Islands (SI) communities. Over 90% of households used multiple sources, with differences in sources and uses between wet and dry seasons. Most RMI households had large rainwater tanks and rationed stored rainwater for drinking throughout the dry season, whereas most SI households collected rainwater in small pots, precluding storage across seasons. Use of a source for cooking was strongly positively correlated with use for drinking, whereas use for cooking was negatively correlated or uncorrelated with nonconsumptive uses (e.g., bathing). Dry season water uses implied greater risk of water-borne disease, with fewer (frequently zero) handwashing sources reported and more unimproved sources consumed. Use of multiple sources is fundamental to household water management and feasible to monitor using electronic survey tools. We contend that recognizing multiple water sources can greatly improve understanding of household-level and community-level climate change resilience, that use of multiple sources confounds health impact studies of water interventions, and that incorporating multiple sources into water supply interventions can yield heretofore-unrealized benefits. We propose that failure to consider multiple sources undermines the design and effectiveness of global water monitoring, data interpretation, implementation, policy, and research.&quot;,&quot;issue&quot;:&quot;11&quot;,&quot;volume&quot;:&quot;53&quot;},&quot;isTemporary&quot;:false},{&quot;id&quot;:&quot;15b93568-a67f-3711-a72e-24f44d540b6e&quot;,&quot;itemData&quot;:{&quot;type&quot;:&quot;article-journal&quot;,&quot;id&quot;:&quot;15b93568-a67f-3711-a72e-24f44d540b6e&quot;,&quot;title&quot;:&quot;Safely Managed Drinking Water&quot;,&quot;author&quot;:[{&quot;family&quot;:&quot;WHO &amp; UNICEF&quot;,&quot;given&quot;:&quot;&quot;,&quot;parse-names&quot;:false,&quot;dropping-particle&quot;:&quot;&quot;,&quot;non-dropping-particle&quot;:&quot;&quot;}],&quot;container-title&quot;:&quot;World Health Organization&quot;,&quot;ISBN&quot;:&quot;978 92 4 156542 4&quot;,&quot;URL&quot;:&quot;http://apps.who.int/bookorders.%0Ahttps://www.wssinfo.org/sdg-baselines/safely-managed-drinking-water-services/&quot;,&quot;issued&quot;:{&quot;date-parts&quot;:[[2017]]},&quot;page&quot;:&quot;1-56&quot;,&quot;abstract&quot;:&quot;The WHO/UNICEF Joint Monitoring Programme (JMP) for Water Supply and Sanitation is responsible for global monitoring of progress towards the Sustainable Development Goal (SDG) targets on drinking water, sanitation and hygiene (WASH).\\r\\nThis JMP 2017 Thematic Report on Safely Managed Drinking Water considers the implications of SDG target 6.1, ‘By 2030, achieve universal and equitable access to safe and affordable drinking water for all’ and outlines JMP plans for enhanced monitoring of drinking water in the SDG era.\\r\\nThe first section of the report examines the SDG vision for universal access and the specific language used in the formulation of global targets. New ‘ladders’ for monitoring drinking water services at home, at school and in health facilities are presented, together with proposals for enhanced monitoring of inequalities and affordability.\\r\\nThe second section examines the availability of data on the different elements of ‘safely managed drinking water services’ and discusses the challenges associated with combining data from different sources in order to track the progressive elimination of inequalities and global progress towards SDG targets.&quot;,&quot;container-title-short&quot;:&quot;&quot;},&quot;isTemporary&quot;:false},{&quot;id&quot;:&quot;4a614c39-1080-3f64-892e-a559925c2df4&quot;,&quot;itemData&quot;:{&quot;type&quot;:&quot;article-journal&quot;,&quot;id&quot;:&quot;4a614c39-1080-3f64-892e-a559925c2df4&quot;,&quot;title&quot;:&quot;Awareness on usage of contaminated groundwater around Perungudi dumpsite, Tamil Nadu, India&quot;,&quot;author&quot;:[{&quot;family&quot;:&quot;Parameswari&quot;,&quot;given&quot;:&quot;K.&quot;,&quot;parse-names&quot;:false,&quot;dropping-particle&quot;:&quot;&quot;,&quot;non-dropping-particle&quot;:&quot;&quot;},{&quot;family&quot;:&quot;Mudgal&quot;,&quot;given&quot;:&quot;B.&quot;,&quot;parse-names&quot;:false,&quot;dropping-particle&quot;:&quot;v.&quot;,&quot;non-dropping-particle&quot;:&quot;&quot;},{&quot;family&quot;:&quot;Padmini&quot;,&quot;given&quot;:&quot;T. K.&quot;,&quot;parse-names&quot;:false,&quot;dropping-particle&quot;:&quot;&quot;,&quot;non-dropping-particle&quot;:&quot;&quot;}],&quot;container-title&quot;:&quot;Environment, Development and Sustainability&quot;,&quot;container-title-short&quot;:&quot;Environ Dev Sustain&quot;,&quot;DOI&quot;:&quot;10.1007/s10668-015-9668-4&quot;,&quot;ISBN&quot;:&quot;1066801596684&quot;,&quot;ISSN&quot;:&quot;15732975&quot;,&quot;issued&quot;:{&quot;date-parts&quot;:[[2016]]},&quot;page&quot;:&quot;657-668&quot;,&quot;abstract&quot;:&quot;Groundwater is the major drinking water source both in urban and rural area. Mostly in urban and peri-urban areas of developing countries, groundwater is more susceptible to contamination due to urbanization. Therefore, the awareness of usage of groundwater has to be analysed to frame the policy measures and to suggest proper intervention programs. The community residing around Perungudi dumpsite, Tamil Nadu, India, has been chosen to assess the awareness on usage of groundwater using regression model. The groundwater flow and quality analysis assessed technically is in line with people’s perception on groundwater quality. The model results clearly indicate that the socio-economic status (β = 0.167) and distance (β = 0.305) play a major role in groundwater usage. Though 31.2 % of respondents reported that the water quality is bad within 1 km in the contaminated area, 45 % of low socio-economic categories depend on well water. This shows the unawareness of health issues due to the usage of contaminated water. Proper policies have to be framed, especially for the contaminated site to get rid of adverse health impacts due to long-term exposure of contaminated water.&quot;,&quot;publisher&quot;:&quot;Springer Netherlands&quot;,&quot;issue&quot;:&quot;3&quot;,&quot;volume&quot;:&quot;18&quot;},&quot;isTemporary&quot;:false},{&quot;id&quot;:&quot;b58eecab-52d8-37af-9655-5516a1212749&quot;,&quot;itemData&quot;:{&quot;type&quot;:&quot;article-journal&quot;,&quot;id&quot;:&quot;b58eecab-52d8-37af-9655-5516a1212749&quot;,&quot;title&quot;:&quot;Happiness on tap: Piped water adoption in urban Morocco&quot;,&quot;author&quot;:[{&quot;family&quot;:&quot;Devoto&quot;,&quot;given&quot;:&quot;Florencia&quot;,&quot;parse-names&quot;:false,&quot;dropping-particle&quot;:&quot;&quot;,&quot;non-dropping-particle&quot;:&quot;&quot;},{&quot;family&quot;:&quot;Duflo&quot;,&quot;given&quot;:&quot;Esther&quot;,&quot;parse-names&quot;:false,&quot;dropping-particle&quot;:&quot;&quot;,&quot;non-dropping-particle&quot;:&quot;&quot;},{&quot;family&quot;:&quot;Dupas&quot;,&quot;given&quot;:&quot;Pascaline&quot;,&quot;parse-names&quot;:false,&quot;dropping-particle&quot;:&quot;&quot;,&quot;non-dropping-particle&quot;:&quot;&quot;},{&quot;family&quot;:&quot;Parienté&quot;,&quot;given&quot;:&quot;William&quot;,&quot;parse-names&quot;:false,&quot;dropping-particle&quot;:&quot;&quot;,&quot;non-dropping-particle&quot;:&quot;&quot;},{&quot;family&quot;:&quot;Pons&quot;,&quot;given&quot;:&quot;Vincent&quot;,&quot;parse-names&quot;:false,&quot;dropping-particle&quot;:&quot;&quot;,&quot;non-dropping-particle&quot;:&quot;&quot;}],&quot;container-title&quot;:&quot;American Economic Journal: Economic Policy&quot;,&quot;container-title-short&quot;:&quot;Am Econ J Econ Policy&quot;,&quot;DOI&quot;:&quot;10.1257/pol.4.4.68&quot;,&quot;ISSN&quot;:&quot;19457731&quot;,&quot;issued&quot;:{&quot;date-parts&quot;:[[2012]]},&quot;page&quot;:&quot;68-99&quot;,&quot;abstract&quot;:&quot;Connecting private dwellings to the water main is expensive and typically cannot be publicly financed. We show that households' willingness to pay for a private connection is high when it can be purchased on credit, not because a connection improves health but because it increases the time available for leisure and reduces interand intra-household conflicts on water matters, leading to sustained improvements in well-being. Our results suggest that facilitating access to credit for households to finance lump sum quality-oflife investments can significantly increase welfare, even if those investments do not result in any health or income gains. (JEL D12, I31, O12, O13, O18, Q25).&quot;,&quot;issue&quot;:&quot;4&quot;,&quot;volume&quot;:&quot;4&quot;},&quot;isTemporary&quot;:false},{&quot;id&quot;:&quot;15ceec2b-be91-3160-8dc9-ec193d20a24c&quot;,&quot;itemData&quot;:{&quot;type&quot;:&quot;report&quot;,&quot;id&quot;:&quot;15ceec2b-be91-3160-8dc9-ec193d20a24c&quot;,&quot;title&quot;:&quot;Water supply surveillance: A reference manual&quot;,&quot;author&quot;:[{&quot;family&quot;:&quot;Howard&quot;,&quot;given&quot;:&quot;Guy&quot;,&quot;parse-names&quot;:false,&quot;dropping-particle&quot;:&quot;&quot;,&quot;non-dropping-particle&quot;:&quot;&quot;}],&quot;issued&quot;:{&quot;date-parts&quot;:[[2002]]},&quot;number-of-pages&quot;:&quot;236&quot;,&quot;container-title-short&quot;:&quot;&quot;},&quot;isTemporary&quot;:false}]},{&quot;citationID&quot;:&quot;MENDELEY_CITATION_6eb1c210-e3e6-4e68-89af-f5839387dba8&quot;,&quot;properties&quot;:{&quot;noteIndex&quot;:0},&quot;isEdited&quot;:false,&quot;manualOverride&quot;:{&quot;isManuallyOverridden&quot;:true,&quot;citeprocText&quot;:&quot;(WHO, 2017)&quot;,&quot;manualOverrideText&quot;:&quot;WHO (2017)&quot;},&quot;citationTag&quot;:&quot;MENDELEY_CITATION_v3_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&quot;,&quot;citationItems&quot;:[{&quot;id&quot;:&quot;f66c9bc6-ccd9-3bae-9467-5e72921786d0&quot;,&quot;itemData&quot;:{&quot;type&quot;:&quot;report&quot;,&quot;id&quot;:&quot;f66c9bc6-ccd9-3bae-9467-5e72921786d0&quot;,&quot;title&quot;:&quot;Guidelines for Drinking-Water Quality: Fourth Edition Incorporating the First Addendum&quot;,&quot;author&quot;:[{&quot;family&quot;:&quot;WHO&quot;,&quot;given&quot;:&quot;&quot;,&quot;parse-names&quot;:false,&quot;dropping-particle&quot;:&quot;&quot;,&quot;non-dropping-particle&quot;:&quot;&quot;}],&quot;issued&quot;:{&quot;date-parts&quot;:[[2017]]},&quot;publisher-place&quot;:&quot;Geneva, Switzerland&quot;,&quot;container-title-short&quot;:&quot;&quot;},&quot;isTemporary&quot;:false}]},{&quot;citationID&quot;:&quot;MENDELEY_CITATION_97990ed7-802b-4b66-8ec0-99de3bd5c890&quot;,&quot;properties&quot;:{&quot;noteIndex&quot;:0},&quot;isEdited&quot;:false,&quot;manualOverride&quot;:{&quot;isManuallyOverridden&quot;:true,&quot;citeprocText&quot;:&quot;(Kinniburgh &amp;#38; Smedley, 2001)&quot;,&quot;manualOverrideText&quot;:&quot;Kinniburgh &amp; Smedley, 2001)&quot;},&quot;citationTag&quot;:&quot;MENDELEY_CITATION_v3_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&quot;,&quot;citationItems&quot;:[{&quot;id&quot;:&quot;fc023397-304d-30dc-a6b1-3f0413017ec8&quot;,&quot;itemData&quot;:{&quot;type&quot;:&quot;report&quot;,&quot;id&quot;:&quot;fc023397-304d-30dc-a6b1-3f0413017ec8&quot;,&quot;title&quot;:&quot;Arsenic contamination in groundwater in Bangladesh&quot;,&quot;author&quot;:[{&quot;family&quot;:&quot;Kinniburgh&quot;,&quot;given&quot;:&quot;D&quot;,&quot;parse-names&quot;:false,&quot;dropping-particle&quot;:&quot;&quot;,&quot;non-dropping-particle&quot;:&quot;&quot;},{&quot;family&quot;:&quot;Smedley&quot;,&quot;given&quot;:&quot;P&quot;,&quot;parse-names&quot;:false,&quot;dropping-particle&quot;:&quot;&quot;,&quot;non-dropping-particle&quot;:&quot;&quot;}],&quot;issued&quot;:{&quot;date-parts&quot;:[[2001]]},&quot;container-title-short&quot;:&quot;&quot;},&quot;isTemporary&quot;:false}]},{&quot;citationID&quot;:&quot;MENDELEY_CITATION_a5f9074a-c0f5-4377-ad45-501d08e2f6b9&quot;,&quot;properties&quot;:{&quot;noteIndex&quot;:0},&quot;isEdited&quot;:false,&quot;manualOverride&quot;:{&quot;isManuallyOverridden&quot;:true,&quot;citeprocText&quot;:&quot;(al Nahian et al., 2018; Radwanur &amp;#38; Talukder, 2015; Shammi et al., 2019)&quot;,&quot;manualOverrideText&quot;:&quot;(al Nahian et al., 2018; Radwanur &amp; Talukder, 2015; Shammi et al., 2019)&quot;},&quot;citationTag&quot;:&quot;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&quot;,&quot;citationItems&quot;:[{&quot;id&quot;:&quot;2073b7be-2b5c-30ba-9367-842c0d0d9be4&quot;,&quot;itemData&quot;:{&quot;type&quot;:&quot;article&quot;,&quot;id&quot;:&quot;2073b7be-2b5c-30ba-9367-842c0d0d9be4&quot;,&quot;title&quot;:&quot;Impacts of salinity intrusion in community health: A review of experiences on drinking water sodium from coastal areas of bangladesh&quot;,&quot;author&quot;:[{&quot;family&quot;:&quot;Shammi&quot;,&quot;given&quot;:&quot;Mashura&quot;,&quot;parse-names&quot;:false,&quot;dropping-particle&quot;:&quot;&quot;,&quot;non-dropping-particle&quot;:&quot;&quot;},{&quot;family&quot;:&quot;Rahman&quot;,&quot;given&quot;:&quot;Md Mostafizur&quot;,&quot;parse-names&quot;:false,&quot;dropping-particle&quot;:&quot;&quot;,&quot;non-dropping-particle&quot;:&quot;&quot;},{&quot;family&quot;:&quot;Bondad&quot;,&quot;given&quot;:&quot;Serene Ezra&quot;,&quot;parse-names&quot;:false,&quot;dropping-particle&quot;:&quot;&quot;,&quot;non-dropping-particle&quot;:&quot;&quot;},{&quot;family&quot;:&quot;Bodrud-Doza&quot;,&quot;given&quot;:&quot;Md&quot;,&quot;parse-names&quot;:false,&quot;dropping-particle&quot;:&quot;&quot;,&quot;non-dropping-particle&quot;:&quot;&quot;}],&quot;container-title&quot;:&quot;Healthcare (Switzerland)&quot;,&quot;DOI&quot;:&quot;10.3390/healthcare7010050&quot;,&quot;ISSN&quot;:&quot;22279032&quot;,&quot;issued&quot;:{&quot;date-parts&quot;:[[2019,3,1]]},&quot;abstract&quot;:&quot;Increasing salt intake has substantial negative impacts on human health and well-being. This article focused on the construction of Driver-Pressure-State-Impact-Response (DPSIR) framework for drinking water sodium (DWS) followed by a review on the published studies regarding salinity intrusion, DWS, and their effects on health perspectives in Bangladesh. Saline water is an important factor for hypertension or high blood pressure in the coastal areas. DWS can also lead women, especially pregnant women, to an increased risk of (pre)eclampsia, hypertension, as well as infant mortality. Several interventions, such as rainwater harvesting, pond sand filter (PSF) system, managed aquifer recharge (MAR), and pilot scale solar-powered desalination plants, such as reverse osmosis (RO), were reviewed on the context of their effectiveness in controlling drinking water sodium. Although rainwater consumption has the positive impact of low or no sodium intake, it still possesses negative impacts from not having vital minerals. A steady increment in sodium concentration through the span of the dry season was observed in MAR. It is, subsequently, important to increase awareness on DWS intake by providing and adopting correct technological interventions and training communities on the maintenance of the adaptive measures.&quot;,&quot;publisher&quot;:&quot;MDPI&quot;,&quot;issue&quot;:&quot;1&quot;,&quot;volume&quot;:&quot;7&quot;,&quot;container-title-short&quot;:&quot;&quot;},&quot;isTemporary&quot;:false},{&quot;id&quot;:&quot;3e7d9ab2-b0bb-34c9-b62c-78ad9123306e&quot;,&quot;itemData&quot;:{&quot;type&quot;:&quot;report&quot;,&quot;id&quot;:&quot;3e7d9ab2-b0bb-34c9-b62c-78ad9123306e&quot;,&quot;title&quot;:&quot;Salinization of Drinking Water in the Context of Climate Change and Sea Level Rise: A Public Health Priority for Coastal Bangladesh&quot;,&quot;author&quot;:[{&quot;family&quot;:&quot;Radwanur&quot;,&quot;given&quot;:&quot;Mohammad&quot;,&quot;parse-names&quot;:false,&quot;dropping-particle&quot;:&quot;&quot;,&quot;non-dropping-particle&quot;:&quot;&quot;},{&quot;family&quot;:&quot;Talukder&quot;,&quot;given&quot;:&quot;Rahman&quot;,&quot;parse-names&quot;:false,&quot;dropping-particle&quot;:&quot;&quot;,&quot;non-dropping-particle&quot;:&quot;&quot;}],&quot;container-title&quot;:&quot;The International Journal of Climate Change: Impacts&quot;,&quot;URL&quot;:&quot;www.on-climate.com,&quot;,&quot;issued&quot;:{&quot;date-parts&quot;:[[2015]]},&quot;abstract&quot;:&quot;Bangladesh is recognized as one of the most vulnerable countries due to climate-induced sea level rise and further exacerbation of the current conditions is anticipated in light of the projected climate scenarios. Saltwater intrusion to fresh water resources is one of the most important impacts of sea level rise in low-lying costal areas. Despite the widespread and growing problem of water salinity and population affected in low-lying coastal areas including in Bangladesh, evidence on human health impacts of water salinity is scarce. One important health risk potentially related to water salinity is high blood pressure. The epidemiological research examining the health impacts of drinking water sodium (water salinity) on blood pressure and as a consequence to other health conditions such as heart diseases, stroke, and kidney damage is yet to be explored. Given the extent of the problems of water salinity globally and in Bangladesh, further research is urgently required to assess the risk of water salinity on blood pressure and other health conditions within different populations and age groups, in order to promote appropriate prevention strategies. This paper describes the impacts of sea level rise and saltwater intrusion and identifies potential research gaps in order to make relevant policy recommendations in the context of coastal Bangladesh and similar settings in low-income countries.&quot;,&quot;issue&quot;:&quot;1&quot;,&quot;volume&quot;:&quot;8&quot;,&quot;container-title-short&quot;:&quot;&quot;},&quot;isTemporary&quot;:false},{&quot;id&quot;:&quot;659e2c69-5694-3c13-97b6-588740f539c2&quot;,&quot;itemData&quot;:{&quot;type&quot;:&quot;article-journal&quot;,&quot;id&quot;:&quot;659e2c69-5694-3c13-97b6-588740f539c2&quot;,&quot;title&quot;:&quot;Drinking water salinity associated health crisis in coastal Bangladesh&quot;,&quot;author&quot;:[{&quot;family&quot;:&quot;Nahian&quot;,&quot;given&quot;:&quot;Mahin&quot;,&quot;parse-names&quot;:false,&quot;dropping-particle&quot;:&quot;&quot;,&quot;non-dropping-particle&quot;:&quot;al&quot;},{&quot;family&quot;:&quot;Ahmed&quot;,&quot;given&quot;:&quot;Ali&quot;,&quot;parse-names&quot;:false,&quot;dropping-particle&quot;:&quot;&quot;,&quot;non-dropping-particle&quot;:&quot;&quot;},{&quot;family&quot;:&quot;Lázár&quot;,&quot;given&quot;:&quot;Attila N.&quot;,&quot;parse-names&quot;:false,&quot;dropping-particle&quot;:&quot;&quot;,&quot;non-dropping-particle&quot;:&quot;&quot;},{&quot;family&quot;:&quot;Hutton&quot;,&quot;given&quot;:&quot;Craig W.&quot;,&quot;parse-names&quot;:false,&quot;dropping-particle&quot;:&quot;&quot;,&quot;non-dropping-particle&quot;:&quot;&quot;},{&quot;family&quot;:&quot;Salehin&quot;,&quot;given&quot;:&quot;Mashfiqus&quot;,&quot;parse-names&quot;:false,&quot;dropping-particle&quot;:&quot;&quot;,&quot;non-dropping-particle&quot;:&quot;&quot;},{&quot;family&quot;:&quot;Streatfield&quot;,&quot;given&quot;:&quot;Peter Kim&quot;,&quot;parse-names&quot;:false,&quot;dropping-particle&quot;:&quot;&quot;,&quot;non-dropping-particle&quot;:&quot;&quot;}],&quot;container-title&quot;:&quot;Elementa&quot;,&quot;DOI&quot;:&quot;10.1525/elementa.143&quot;,&quot;ISSN&quot;:&quot;23251026&quot;,&quot;issued&quot;:{&quot;date-parts&quot;:[[2018]]},&quot;abstract&quot;:&quot;Salinity intrusion in coastal Bangladesh has serious population health implications, which are yet to be clearly understood. The study was undertaken through the ‘Assessing Health, Livelihoods, Ecosystem Services and Poverty Alleviation in Populous Deltas’ project in coastal Bangladesh. Drinking water salinity and blood pressure measurements were carried out during the household survey campaign. The study explored association among Socio-Ecological Systems (SESs), drinking water salinity and blood pressure. High blood pressure (prehypertension and hypertension) was found significantly associated with drinking water salinity. People exposed to slightly saline (1000–2000 mg/l) and moderately saline (≥2000 mg/l) concentration drinking water had respectively 17% (p &lt; 0.1) and 42% (p &lt; 0.05) higher chance of being hypertensive than those who consumed fresh water (&lt;1000 mg/l). Women had 31% higher chance of being hypertensive than men. Also, respondents of 35 years and above were about 2.4 times more likely to be hypertensive compared to below 35 years age group. For the 35 years and above age group, both prehypertension and hypertension were found higher than national rural statistics (50.1%) for saline water categories (53.8% for slightly and 62.5% for moderate saline). For moderate salinity exposure, hypertension prevalence was found respectively 21%, 60% and 48% higher than national statistics (23.6%) in consecutive survey rounds among the respondents. Though there was small seasonal variation in drinking water salinity, however blood pressure showed an increasing trend and maximum during the dry season. Mean salinity and associated hypertension prevalence were found higher for deep aquifer (21.6%) compared to shallow aquifer (20.8%). Localized increase in soil and groundwater salinity was predicted over the study area. Shallow aquifer salinity increase was projected based on modelled output of soil salinity. Rather than uniform increase, there were localized extreme values. Deep aquifer salinity was also predicted to exhibit increasing trend over the period. Study findings and recommendations are suggested for immediate and planned intervention.&quot;,&quot;publisher&quot;:&quot;University of California Press&quot;,&quot;volume&quot;:&quot;6&quot;,&quot;container-title-short&quot;:&quot;&quot;},&quot;isTemporary&quot;:false}]},{&quot;citationID&quot;:&quot;MENDELEY_CITATION_e2edbdf8-b233-48f1-a4de-715c4c84b531&quot;,&quot;properties&quot;:{&quot;noteIndex&quot;:0},&quot;isEdited&quot;:false,&quot;manualOverride&quot;:{&quot;isManuallyOverridden&quot;:true,&quot;citeprocText&quot;:&quot;(Borst &amp;#38; Haas, 2006; Jansen, 2007; Loon &amp;#38; Droogers, 2006; Maddrell &amp;#38; Neal, 2012)&quot;,&quot;manualOverrideText&quot;:&quot;(Borst &amp; Haas, 2006; Jansen, 2007; Loon &amp; Droogers, 2006; Maddrell &amp; Neal, 2012)&quot;},&quot;citationTag&quot;:&quot;MENDELEY_CITATION_v3_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&quot;,&quot;citationItems&quot;:[{&quot;id&quot;:&quot;32cabf78-e421-3d1a-a8fb-729bf85e6bf7&quot;,&quot;itemData&quot;:{&quot;type&quot;:&quot;report&quot;,&quot;id&quot;:&quot;32cabf78-e421-3d1a-a8fb-729bf85e6bf7&quot;,&quot;title&quot;:&quot;Sand Dams: a Practical Guide&quot;,&quot;author&quot;:[{&quot;family&quot;:&quot;Maddrell&quot;,&quot;given&quot;:&quot;Simon&quot;,&quot;parse-names&quot;:false,&quot;dropping-particle&quot;:&quot;&quot;,&quot;non-dropping-particle&quot;:&quot;&quot;},{&quot;family&quot;:&quot;Neal&quot;,&quot;given&quot;:&quot;Ian&quot;,&quot;parse-names&quot;:false,&quot;dropping-particle&quot;:&quot;&quot;,&quot;non-dropping-particle&quot;:&quot;&quot;}],&quot;accessed&quot;:{&quot;date-parts&quot;:[[2019,11,11]]},&quot;issued&quot;:{&quot;date-parts&quot;:[[2012]]},&quot;container-title-short&quot;:&quot;&quot;},&quot;isTemporary&quot;:false},{&quot;id&quot;:&quot;cbe80157-ae66-39af-ac69-a598caba934c&quot;,&quot;itemData&quot;:{&quot;type&quot;:&quot;article-journal&quot;,&quot;id&quot;:&quot;cbe80157-ae66-39af-ac69-a598caba934c&quot;,&quot;title&quot;:&quot;The influence of sand dams on rainfall-runoff response and water availability in the semi-arid Kiindu catchment, Kitui District, Kenya&quot;,&quot;author&quot;:[{&quot;family&quot;:&quot;Jansen&quot;,&quot;given&quot;:&quot;Jasper&quot;,&quot;parse-names&quot;:false,&quot;dropping-particle&quot;:&quot;&quot;,&quot;non-dropping-particle&quot;:&quot;&quot;}],&quot;issued&quot;:{&quot;date-parts&quot;:[[2007]]},&quot;page&quot;:&quot;1-119&quot;,&quot;abstract&quot;:&quot;The influence of sand dams on rainfall-runoff response and water availability in the semi-arid Kiindu catchment 3 SUMMARY The project This research is the continuation of the \&quot; Recharge Techniques and Water Conservation in East Africa – Up scaling and Dissemination of the good practices with the Kitui sand storage dams \&quot; project. This project is a cooperation between the Acacia Institute and SASOL which started in 2005. The aim of this project is to use the acquired experience in Kitui to upscale the construction of sand dams to other regions. Since little was known about the hydrological processes around sand dams, the first part of the study focused on the hydrology of sand dams. This first study gave a valuable insight in the functioning of sand dams. Sand dams are small dams built in the riverbed of ephemeral rivers. They are usually only a few meters high and are designed in such a way that sand accumulates behind them. This increases the thickness of the riverbed, thereby enlarging the natural aquifer. Due to the increased thickness of the riverbed and because flow through the riverbed is blocked, water availability increases significantly. Since all water is stored under ground, evaporation is limited and the water is filtered by the sand, increasing its quality.&quot;,&quot;issue&quot;:&quot;July&quot;,&quot;container-title-short&quot;:&quot;&quot;},&quot;isTemporary&quot;:false},{&quot;id&quot;:&quot;3adb3ecc-a763-3013-9e2e-4b34822b35eb&quot;,&quot;itemData&quot;:{&quot;type&quot;:&quot;report&quot;,&quot;id&quot;:&quot;3adb3ecc-a763-3013-9e2e-4b34822b35eb&quot;,&quot;title&quot;:&quot;Water Evaluation And Planning System , Kitui - Kenya WatManSup project&quot;,&quot;author&quot;:[{&quot;family&quot;:&quot;Loon&quot;,&quot;given&quot;:&quot;A.&quot;,&quot;parse-names&quot;:false,&quot;dropping-particle&quot;:&quot;van&quot;,&quot;non-dropping-particle&quot;:&quot;&quot;},{&quot;family&quot;:&quot;Droogers&quot;,&quot;given&quot;:&quot;P&quot;,&quot;parse-names&quot;:false,&quot;dropping-particle&quot;:&quot;&quot;,&quot;non-dropping-particle&quot;:&quot;&quot;}],&quot;issued&quot;:{&quot;date-parts&quot;:[[2006]]},&quot;container-title-short&quot;:&quot;&quot;},&quot;isTemporary&quot;:false},{&quot;id&quot;:&quot;74e79c06-c5a3-3bc0-bb42-9fd28960b508&quot;,&quot;itemData&quot;:{&quot;type&quot;:&quot;article-journal&quot;,&quot;id&quot;:&quot;74e79c06-c5a3-3bc0-bb42-9fd28960b508&quot;,&quot;title&quot;:&quot;Hydrology of Sand Storage Dams A case study in the Kiindu catchment , Kitui District , Kenya&quot;,&quot;author&quot;:[{&quot;family&quot;:&quot;Borst&quot;,&quot;given&quot;:&quot;L.&quot;,&quot;parse-names&quot;:false,&quot;dropping-particle&quot;:&quot;&quot;,&quot;non-dropping-particle&quot;:&quot;&quot;},{&quot;family&quot;:&quot;Haas&quot;,&quot;given&quot;:&quot;S.A.&quot;,&quot;parse-names&quot;:false,&quot;dropping-particle&quot;:&quot;de&quot;,&quot;non-dropping-particle&quot;:&quot;&quot;}],&quot;issued&quot;:{&quot;date-parts&quot;:[[2006]]},&quot;page&quot;:&quot;146&quot;,&quot;issue&quot;:&quot;February&quot;,&quot;container-title-short&quot;:&quot;&quot;},&quot;isTemporary&quot;:false}]},{&quot;citationID&quot;:&quot;MENDELEY_CITATION_e6112ba0-fee2-4cba-8de0-6cfc0736a219&quot;,&quot;properties&quot;:{&quot;noteIndex&quot;:0},&quot;isEdited&quot;:false,&quot;manualOverride&quot;:{&quot;isManuallyOverridden&quot;:true,&quot;citeprocText&quot;:&quot;(Howard &amp;#38; Bartram, 2003)&quot;,&quot;manualOverrideText&quot;:&quot;(Howard &amp; Bartram, 2003), &quot;},&quot;citationTag&quot;:&quot;MENDELEY_CITATION_v3_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&quot;,&quot;citationItems&quot;:[{&quot;id&quot;:&quot;b06b64e8-c0a6-36aa-8188-94f2f7be5481&quot;,&quot;itemData&quot;:{&quot;type&quot;:&quot;report&quot;,&quot;id&quot;:&quot;b06b64e8-c0a6-36aa-8188-94f2f7be5481&quot;,&quot;title&quot;:&quot;Domestic Water\nQuantity, Service Level and Health&quot;,&quot;author&quot;:[{&quot;family&quot;:&quot;Howard&quot;,&quot;given&quot;:&quot;Guy&quot;,&quot;parse-names&quot;:false,&quot;dropping-particle&quot;:&quot;&quot;,&quot;non-dropping-particle&quot;:&quot;&quot;},{&quot;family&quot;:&quot;Bartram&quot;,&quot;given&quot;:&quot;Jamie&quot;,&quot;parse-names&quot;:false,&quot;dropping-particle&quot;:&quot;&quot;,&quot;non-dropping-particle&quot;:&quot;&quot;}],&quot;container-title&quot;:&quot;World Health Organization&quot;,&quot;accessed&quot;:{&quot;date-parts&quot;:[[2022,10,3]]},&quot;URL&quot;:&quot;ttp:// whqlibdoc.who.int/hq/2003/WHO_SDE_WSH_ 03.02.pdf&quot;,&quot;issued&quot;:{&quot;date-parts&quot;:[[2003]]},&quot;publisher-place&quot;:&quot;Geneva&quot;,&quot;container-title-short&quot;:&quot;&quot;},&quot;isTemporary&quot;:false}]},{&quot;citationID&quot;:&quot;MENDELEY_CITATION_40af4e48-a608-4aef-a6cc-a4f14fc0cb65&quot;,&quot;properties&quot;:{&quot;noteIndex&quot;:0},&quot;isEdited&quot;:false,&quot;manualOverride&quot;:{&quot;isManuallyOverridden&quot;:false,&quot;citeprocText&quot;:&quot;(Brew et al., 2011)&quot;,&quot;manualOverrideText&quot;:&quot;&quot;},&quot;citationItems&quot;:[{&quot;id&quot;:&quot;95b0c9b8-c057-3746-97bd-d9373d381f6d&quot;,&quot;itemData&quot;:{&quot;type&quot;:&quot;article-journal&quot;,&quot;id&quot;:&quot;95b0c9b8-c057-3746-97bd-d9373d381f6d&quot;,&quot;title&quot;:&quot;Water intake and factors affecting water intake of growing beef cattle&quot;,&quot;author&quot;:[{&quot;family&quot;:&quot;Brew&quot;,&quot;given&quot;:&quot;M. N.&quot;,&quot;parse-names&quot;:false,&quot;dropping-particle&quot;:&quot;&quot;,&quot;non-dropping-particle&quot;:&quot;&quot;},{&quot;family&quot;:&quot;Myer&quot;,&quot;given&quot;:&quot;R. O.&quot;,&quot;parse-names&quot;:false,&quot;dropping-particle&quot;:&quot;&quot;,&quot;non-dropping-particle&quot;:&quot;&quot;},{&quot;family&quot;:&quot;Hersom&quot;,&quot;given&quot;:&quot;M. J.&quot;,&quot;parse-names&quot;:false,&quot;dropping-particle&quot;:&quot;&quot;,&quot;non-dropping-particle&quot;:&quot;&quot;},{&quot;family&quot;:&quot;Carter&quot;,&quot;given&quot;:&quot;J. N.&quot;,&quot;parse-names&quot;:false,&quot;dropping-particle&quot;:&quot;&quot;,&quot;non-dropping-particle&quot;:&quot;&quot;},{&quot;family&quot;:&quot;Elzo&quot;,&quot;given&quot;:&quot;M. A.&quot;,&quot;parse-names&quot;:false,&quot;dropping-particle&quot;:&quot;&quot;,&quot;non-dropping-particle&quot;:&quot;&quot;},{&quot;family&quot;:&quot;Hansen&quot;,&quot;given&quot;:&quot;G. R.&quot;,&quot;parse-names&quot;:false,&quot;dropping-particle&quot;:&quot;&quot;,&quot;non-dropping-particle&quot;:&quot;&quot;},{&quot;family&quot;:&quot;Riley&quot;,&quot;given&quot;:&quot;D. G.&quot;,&quot;parse-names&quot;:false,&quot;dropping-particle&quot;:&quot;&quot;,&quot;non-dropping-particle&quot;:&quot;&quot;}],&quot;container-title&quot;:&quot;Livestock Science&quot;,&quot;container-title-short&quot;:&quot;Livest Sci&quot;,&quot;DOI&quot;:&quot;10.1016/j.livsci.2011.03.030&quot;,&quot;ISSN&quot;:&quot;18711413&quot;,&quot;issued&quot;:{&quot;date-parts&quot;:[[2011,9]]},&quot;page&quot;:&quot;297-300&quot;,&quot;abstract&quot;:&quot;A study was conducted to measure water intake in 7 to 9 mo old growing beef cattle, and to determine the effect of breed composition, gender, dry matter intake and body weight (BW) gain on water consumption. Growing bulls, steers, and heifers (n = 146; average starting BW of 276 ± 67. kg) were housed in an open-sided barn for a period of 13 wk. Feed and water intake were measured individually in cattle reared in groups of 16 to 18 animals using the GrowSafe™ system. Cattle were weighed weekly. Mean BW gain was 1.41. kg/d. Mean water intake was 29.98. L ± 8.56. L/ head/d. Cattle of Brahman and Romosinuano breeding consumed less water than British and Continental influenced cattle at the same metabolic BW (P &lt; 0.05). There was no difference among bulls, steers, and heifers in water intake per kg of metabolic BW. The mean daily temperature remained within the thermal neutral zone throughout the study and had no influence on water intake. Water intake was positively correlated (P &lt; 0.05) with feed intake and BW gain. There was no relationship between water intake and gain-to-feed ratio. © 2011 Elsevier B.V.&quot;,&quot;issue&quot;:&quot;1-3&quot;,&quot;volume&quot;:&quot;140&quot;},&quot;isTemporary&quot;:false}],&quot;citationTag&quot;:&quot;MENDELEY_CITATION_v3_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&quot;},{&quot;citationID&quot;:&quot;MENDELEY_CITATION_47880732-52db-45a0-9e6d-efd98bafd574&quot;,&quot;properties&quot;:{&quot;noteIndex&quot;:0},&quot;isEdited&quot;:false,&quot;manualOverride&quot;:{&quot;isManuallyOverridden&quot;:true,&quot;citeprocText&quot;:&quot;(BROOKE, n.d.)&quot;,&quot;manualOverrideText&quot;:&quot;(BROOKE, n.d.).&quot;},&quot;citationTag&quot;:&quot;MENDELEY_CITATION_v3_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&quot;,&quot;citationItems&quot;:[{&quot;id&quot;:&quot;49b1152f-d701-3608-8b44-6820d90e33d9&quot;,&quot;itemData&quot;:{&quot;type&quot;:&quot;webpage&quot;,&quot;id&quot;:&quot;49b1152f-d701-3608-8b44-6820d90e33d9&quot;,&quot;title&quot;:&quot;HORSES, DONKEYS AND MULES VITAL IN PROVIDING WATER&quot;,&quot;author&quot;:[{&quot;family&quot;:&quot;BROOKE&quot;,&quot;given&quot;:&quot;&quot;,&quot;parse-names&quot;:false,&quot;dropping-particle&quot;:&quot;&quot;,&quot;non-dropping-particle&quot;:&quot;&quot;}],&quot;container-title&quot;:&quot;BROOKE&quot;,&quot;accessed&quot;:{&quot;date-parts&quot;:[[2022,10,3]]},&quot;URL&quot;:&quot;https://www.thebrooke.org/our-work/water-provision&quot;,&quot;container-title-short&quot;:&quot;&quot;},&quot;isTemporary&quot;:false}]},{&quot;citationID&quot;:&quot;MENDELEY_CITATION_23238128-2a5b-4c9b-aa54-f5e93346682f&quot;,&quot;properties&quot;:{&quot;noteIndex&quot;:0},&quot;isEdited&quot;:false,&quot;manualOverride&quot;:{&quot;isManuallyOverridden&quot;:true,&quot;citeprocText&quot;:&quot;(Adekalu et al., 2002; Boelee et al., 2013; Elliott et al., 2017; Özdemir et al., 2011; Shaheed et al., 2014)&quot;,&quot;manualOverrideText&quot;:&quot;(Adekalu et al., 2002; Boelee et al., 2013; Elliott et al., 2017; Özdemir et al., 2011; Shaheed et al., 2014)&quot;},&quot;citationTag&quot;:&quot;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&quot;,&quot;citationItems&quot;:[{&quot;id&quot;:&quot;ceaa56e9-8f54-37c7-adce-e408b5c4839b&quot;,&quot;itemData&quot;:{&quot;type&quot;:&quot;article-journal&quot;,&quot;id&quot;:&quot;ceaa56e9-8f54-37c7-adce-e408b5c4839b&quot;,&quot;title&quot;:&quot;Multiple Household Water Sources and Their Use in Remote Communities With Evidence From Pacific Island Countries&quot;,&quot;author&quot;:[{&quot;family&quot;:&quot;Elliott&quot;,&quot;given&quot;:&quot;Mark&quot;,&quot;parse-names&quot;:false,&quot;dropping-particle&quot;:&quot;&quot;,&quot;non-dropping-particle&quot;:&quot;&quot;},{&quot;family&quot;:&quot;MacDonald&quot;,&quot;given&quot;:&quot;Morgan C.&quot;,&quot;parse-names&quot;:false,&quot;dropping-particle&quot;:&quot;&quot;,&quot;non-dropping-particle&quot;:&quot;&quot;},{&quot;family&quot;:&quot;Chan&quot;,&quot;given&quot;:&quot;Terence&quot;,&quot;parse-names&quot;:false,&quot;dropping-particle&quot;:&quot;&quot;,&quot;non-dropping-particle&quot;:&quot;&quot;},{&quot;family&quot;:&quot;Kearton&quot;,&quot;given&quot;:&quot;Annika&quot;,&quot;parse-names&quot;:false,&quot;dropping-particle&quot;:&quot;&quot;,&quot;non-dropping-particle&quot;:&quot;&quot;},{&quot;family&quot;:&quot;Shields&quot;,&quot;given&quot;:&quot;Katherine F.&quot;,&quot;parse-names&quot;:false,&quot;dropping-particle&quot;:&quot;&quot;,&quot;non-dropping-particle&quot;:&quot;&quot;},{&quot;family&quot;:&quot;Bartram&quot;,&quot;given&quot;:&quot;Jamie K.&quot;,&quot;parse-names&quot;:false,&quot;dropping-particle&quot;:&quot;&quot;,&quot;non-dropping-particle&quot;:&quot;&quot;},{&quot;family&quot;:&quot;Hadwen&quot;,&quot;given&quot;:&quot;Wade L.&quot;,&quot;parse-names&quot;:false,&quot;dropping-particle&quot;:&quot;&quot;,&quot;non-dropping-particle&quot;:&quot;&quot;}],&quot;container-title&quot;:&quot;Water Resources Research&quot;,&quot;container-title-short&quot;:&quot;Water Resour Res&quot;,&quot;DOI&quot;:&quot;10.1002/2017WR021047&quot;,&quot;ISSN&quot;:&quot;19447973&quot;,&quot;issued&quot;:{&quot;date-parts&quot;:[[2017]]},&quot;page&quot;:&quot;9106-9117&quot;,&quot;abstract&quot;:&quot;Global water research and monitoring typically focus on the household's “main source of drinking-water.” Use of multiple water sources to meet daily household needs has been noted in many developing countries but rarely quantified or reported in detail. We gathered self-reported data using a cross-sectional survey of 405 households in eight communities of the Republic of the Marshall Islands (RMI) and five Solomon Islands (SI) communities. Over 90% of households used multiple sources, with differences in sources and uses between wet and dry seasons. Most RMI households had large rainwater tanks and rationed stored rainwater for drinking throughout the dry season, whereas most SI households collected rainwater in small pots, precluding storage across seasons. Use of a source for cooking was strongly positively correlated with use for drinking, whereas use for cooking was negatively correlated or uncorrelated with nonconsumptive uses (e.g., bathing). Dry season water uses implied greater risk of water-borne disease, with fewer (frequently zero) handwashing sources reported and more unimproved sources consumed. Use of multiple sources is fundamental to household water management and feasible to monitor using electronic survey tools. We contend that recognizing multiple water sources can greatly improve understanding of household-level and community-level climate change resilience, that use of multiple sources confounds health impact studies of water interventions, and that incorporating multiple sources into water supply interventions can yield heretofore-unrealized benefits. We propose that failure to consider multiple sources undermines the design and effectiveness of global water monitoring, data interpretation, implementation, policy, and research.&quot;,&quot;issue&quot;:&quot;11&quot;,&quot;volume&quot;:&quot;53&quot;},&quot;isTemporary&quot;:false},{&quot;id&quot;:&quot;05c26747-20d4-3ada-abb6-de43bd0679f3&quot;,&quot;itemData&quot;:{&quot;type&quot;:&quot;article-journal&quot;,&quot;id&quot;:&quot;05c26747-20d4-3ada-abb6-de43bd0679f3&quot;,&quot;title&quot;:&quot;Water quality risks of 'improved' water sources: Evidence from Cambodia&quot;,&quot;author&quot;:[{&quot;family&quot;:&quot;Shaheed&quot;,&quot;given&quot;:&quot;A.&quot;,&quot;parse-names&quot;:false,&quot;dropping-particle&quot;:&quot;&quot;,&quot;non-dropping-particle&quot;:&quot;&quot;},{&quot;family&quot;:&quot;Orgill&quot;,&quot;given&quot;:&quot;J.&quot;,&quot;parse-names&quot;:false,&quot;dropping-particle&quot;:&quot;&quot;,&quot;non-dropping-particle&quot;:&quot;&quot;},{&quot;family&quot;:&quot;Ratana&quot;,&quot;given&quot;:&quot;C.&quot;,&quot;parse-names&quot;:false,&quot;dropping-particle&quot;:&quot;&quot;,&quot;non-dropping-particle&quot;:&quot;&quot;},{&quot;family&quot;:&quot;Montgomery&quot;,&quot;given&quot;:&quot;M. A.&quot;,&quot;parse-names&quot;:false,&quot;dropping-particle&quot;:&quot;&quot;,&quot;non-dropping-particle&quot;:&quot;&quot;},{&quot;family&quot;:&quot;Jeuland&quot;,&quot;given&quot;:&quot;M. A.&quot;,&quot;parse-names&quot;:false,&quot;dropping-particle&quot;:&quot;&quot;,&quot;non-dropping-particle&quot;:&quot;&quot;},{&quot;family&quot;:&quot;Brown&quot;,&quot;given&quot;:&quot;J.&quot;,&quot;parse-names&quot;:false,&quot;dropping-particle&quot;:&quot;&quot;,&quot;non-dropping-particle&quot;:&quot;&quot;}],&quot;container-title&quot;:&quot;Tropical Medicine and International Health&quot;,&quot;DOI&quot;:&quot;10.1111/tmi.12229&quot;,&quot;ISSN&quot;:&quot;13602276&quot;,&quot;issued&quot;:{&quot;date-parts&quot;:[[2014]]},&quot;page&quot;:&quot;186-194&quot;,&quot;abstract&quot;:&quot;Objectives: The objective of this study was to investigate the quality of on-plot piped water and rainwater at the point of consumption in an area with rapidly expanding coverage of 'improved' water sources. Methods: Cross-sectional study of 914 peri-urban households in Kandal Province, Cambodia, between July-August 2011. We collected data from all households on water management, drinking water quality and factors potentially related to post-collection water contamination. Drinking water samples were taken directly from a subsample of household taps (n = 143), stored tap water (n = 124), other stored water (n = 92) and treated stored water (n = 79) for basic water quality analysis for Escherichia coli and other parameters. Results: Household drinking water management was complex, with different sources used at any given time and across seasons. Rainwater was the most commonly used drinking water source. Households mixed different water sources in storage containers, including 'improved' with 'unimproved' sources. Piped water from taps deteriorated during storage (P &lt; 0.0005), from 520 cfu/100 ml (coefficient of variation, CV: 5.7) E. coli to 1100 cfu/100 ml (CV: 3.4). Stored non-piped water (primarily rainwater) had a mean E. coli count of 1500 cfu/100 ml (CV: 4.1), not significantly different from stored piped water (P = 0.20). Microbial contamination of stored water was significantly associated with observed storage and handling practices, including dipping hands or receptacles in water (P &lt; 0.005), and having an uncovered storage container (P = 0.052). Conclusions: The microbial quality of 'improved' water sources in our study area was not maintained at the point of consumption, possibly due to a combination of mixing water sources at the household level, unsafe storage and handling practices, and inadequately treated piped-to-plot water. These results have implications for refining international targets for safe drinking water access as well as the assumptions underlying global burden of disease estimates, which posit that 'improved' sources pose minimal risks of diarrhoeal diseases. © 2013 John Wiley &amp; Sons Ltd.&quot;,&quot;issue&quot;:&quot;2&quot;,&quot;volume&quot;:&quot;19&quot;,&quot;container-title-short&quot;:&quot;&quot;},&quot;isTemporary&quot;:false},{&quot;id&quot;:&quot;febe99a5-5c0e-31a0-b915-3cd24552c9f1&quot;,&quot;itemData&quot;:{&quot;type&quot;:&quot;article-journal&quot;,&quot;id&quot;:&quot;febe99a5-5c0e-31a0-b915-3cd24552c9f1&quot;,&quot;title&quot;:&quot;Options for water storage and rainwater harvesting to improve health and resilience against climate change in Africa&quot;,&quot;author&quot;:[{&quot;family&quot;:&quot;Boelee&quot;,&quot;given&quot;:&quot;Eline&quot;,&quot;parse-names&quot;:false,&quot;dropping-particle&quot;:&quot;&quot;,&quot;non-dropping-particle&quot;:&quot;&quot;},{&quot;family&quot;:&quot;Yohannes&quot;,&quot;given&quot;:&quot;Mekonnen&quot;,&quot;parse-names&quot;:false,&quot;dropping-particle&quot;:&quot;&quot;,&quot;non-dropping-particle&quot;:&quot;&quot;},{&quot;family&quot;:&quot;Poda&quot;,&quot;given&quot;:&quot;Jean Noël&quot;,&quot;parse-names&quot;:false,&quot;dropping-particle&quot;:&quot;&quot;,&quot;non-dropping-particle&quot;:&quot;&quot;},{&quot;family&quot;:&quot;McCartney&quot;,&quot;given&quot;:&quot;Matthew&quot;,&quot;parse-names&quot;:false,&quot;dropping-particle&quot;:&quot;&quot;,&quot;non-dropping-particle&quot;:&quot;&quot;},{&quot;family&quot;:&quot;Cecchi&quot;,&quot;given&quot;:&quot;Philippe&quot;,&quot;parse-names&quot;:false,&quot;dropping-particle&quot;:&quot;&quot;,&quot;non-dropping-particle&quot;:&quot;&quot;},{&quot;family&quot;:&quot;Kibret&quot;,&quot;given&quot;:&quot;Solomon&quot;,&quot;parse-names&quot;:false,&quot;dropping-particle&quot;:&quot;&quot;,&quot;non-dropping-particle&quot;:&quot;&quot;},{&quot;family&quot;:&quot;Hagos&quot;,&quot;given&quot;:&quot;Fitsum&quot;,&quot;parse-names&quot;:false,&quot;dropping-particle&quot;:&quot;&quot;,&quot;non-dropping-particle&quot;:&quot;&quot;},{&quot;family&quot;:&quot;Laamrani&quot;,&quot;given&quot;:&quot;Hammou&quot;,&quot;parse-names&quot;:false,&quot;dropping-particle&quot;:&quot;&quot;,&quot;non-dropping-particle&quot;:&quot;&quot;}],&quot;container-title&quot;:&quot;Regional Environmental Change&quot;,&quot;container-title-short&quot;:&quot;Reg Environ Change&quot;,&quot;DOI&quot;:&quot;10.1007/s10113-012-0287-4&quot;,&quot;ISBN&quot;:&quot;1011301202&quot;,&quot;ISSN&quot;:&quot;14363798&quot;,&quot;issued&quot;:{&quot;date-parts&quot;:[[2013]]},&quot;page&quot;:&quot;509-519&quot;,&quot;abstract&quot;:&quot;West and East Africa experience high variability of rainfall that is expected to increase with climate change. This results in fluctuations in water availability for food production and other socioeconomic activities. Water harvesting and storage can mitigate the adverse effects of rainfall variability. But past studies have shown that when investments in water storage are not guided by environmental health considerations, the increased availability of open water surface may increase the transmission of water-related diseases. This is demonstrated for schistosomiasis associated with small reservoirs in Burkina Faso, and for malaria in Ethiopia around large dams, small dams, and water harvesting ponds. The concern is that the rush to develop water harvesting and storage for climate change adaptation may increase the risk for already vulnerable people, in some cases more than canceling out the benefits of greater water availability. Taking health issues into account in a participatory approach to planning, design, and management of rainwater harvesting and water storage, as well as considering the full range of water storage options would enable better opportunities for enhancing resilience against climate change in vulnerable populations in sub-Saharan Africa. © 2012 Springer-Verlag.&quot;,&quot;issue&quot;:&quot;3&quot;,&quot;volume&quot;:&quot;13&quot;},&quot;isTemporary&quot;:false},{&quot;id&quot;:&quot;293e0eda-5c19-398a-be4b-aed14ad2f5f6&quot;,&quot;itemData&quot;:{&quot;type&quot;:&quot;article-journal&quot;,&quot;id&quot;:&quot;293e0eda-5c19-398a-be4b-aed14ad2f5f6&quot;,&quot;title&quot;:&quot;Rainwater harvesting practices and attitudes in the mekong delta of Vietnam&quot;,&quot;author&quot;:[{&quot;family&quot;:&quot;Özdemir&quot;,&quot;given&quot;:&quot;Semra&quot;,&quot;parse-names&quot;:false,&quot;dropping-particle&quot;:&quot;&quot;,&quot;non-dropping-particle&quot;:&quot;&quot;},{&quot;family&quot;:&quot;Elliott&quot;,&quot;given&quot;:&quot;Mark&quot;,&quot;parse-names&quot;:false,&quot;dropping-particle&quot;:&quot;&quot;,&quot;non-dropping-particle&quot;:&quot;&quot;},{&quot;family&quot;:&quot;Brown&quot;,&quot;given&quot;:&quot;Joe&quot;,&quot;parse-names&quot;:false,&quot;dropping-particle&quot;:&quot;&quot;,&quot;non-dropping-particle&quot;:&quot;&quot;},{&quot;family&quot;:&quot;Nam&quot;,&quot;given&quot;:&quot;Pham K.&quot;,&quot;parse-names&quot;:false,&quot;dropping-particle&quot;:&quot;&quot;,&quot;non-dropping-particle&quot;:&quot;&quot;},{&quot;family&quot;:&quot;Hien&quot;,&quot;given&quot;:&quot;Vo Thi&quot;,&quot;parse-names&quot;:false,&quot;dropping-particle&quot;:&quot;&quot;,&quot;non-dropping-particle&quot;:&quot;&quot;},{&quot;family&quot;:&quot;Sobsey&quot;,&quot;given&quot;:&quot;Mark D.&quot;,&quot;parse-names&quot;:false,&quot;dropping-particle&quot;:&quot;&quot;,&quot;non-dropping-particle&quot;:&quot;&quot;}],&quot;container-title&quot;:&quot;Journal of Water Sanitation and Hygiene for Development&quot;,&quot;DOI&quot;:&quot;10.2166/washdev.2011.024&quot;,&quot;ISSN&quot;:&quot;20439083&quot;,&quot;issued&quot;:{&quot;date-parts&quot;:[[2011]]},&quot;page&quot;:&quot;171-177&quot;,&quot;abstract&quot;:&quot;Access to safe drinking water is limited in the Mekong Delta region of Vietnam. Rainwater harvesting (RWH) at household level is among the primary sources of drinking water in the region and is widely practiced throughout Southeast Asia. It has recently been increasingly advocated as an alternative or supplemental approach to household water supply. However, relatively little research has been done on current RWH practices and attitudes. We interviewed residents of 619 households in three provinces to understand the current practice of and preferences for rainwater harvesting. We found that rainwater was the most common water source for all domestic activities in the rainy season; however, it was reserved for high-value uses in the dry season. Residents ranked color, perceived safety, smell, taste and reliability of rainwater very highly compared to other water sources. Most households practice daily first-flush and/or boil water before drinking. Storage capacity seems to be a major barrier to RWH providing an adequate supply of domestic water year-round. Because other improved water supplies are not widely available in the rural delta, rainwater harvesting seems to be a promising way to expand access to improved water sources for the residents. © IWA Publishing 2011.&quot;,&quot;issue&quot;:&quot;3&quot;,&quot;volume&quot;:&quot;1&quot;,&quot;container-title-short&quot;:&quot;&quot;},&quot;isTemporary&quot;:false},{&quot;id&quot;:&quot;a9e91e10-0d9b-3143-87a3-9a67ba198905&quot;,&quot;itemData&quot;:{&quot;type&quot;:&quot;article-journal&quot;,&quot;id&quot;:&quot;a9e91e10-0d9b-3143-87a3-9a67ba198905&quot;,&quot;title&quot;:&quot;Water sources and demand in South Western Nigeria: Implications for water development planners and scientists&quot;,&quot;author&quot;:[{&quot;family&quot;:&quot;Adekalu&quot;,&quot;given&quot;:&quot;K. O.&quot;,&quot;parse-names&quot;:false,&quot;dropping-particle&quot;:&quot;&quot;,&quot;non-dropping-particle&quot;:&quot;&quot;},{&quot;family&quot;:&quot;Osunbitan&quot;,&quot;given&quot;:&quot;J. A.&quot;,&quot;parse-names&quot;:false,&quot;dropping-particle&quot;:&quot;&quot;,&quot;non-dropping-particle&quot;:&quot;&quot;},{&quot;family&quot;:&quot;Ojo&quot;,&quot;given&quot;:&quot;O. E.&quot;,&quot;parse-names&quot;:false,&quot;dropping-particle&quot;:&quot;&quot;,&quot;non-dropping-particle&quot;:&quot;&quot;}],&quot;container-title&quot;:&quot;Technovation&quot;,&quot;DOI&quot;:&quot;10.1016/S0166-4972(01)00056-6&quot;,&quot;ISSN&quot;:&quot;01664972&quot;,&quot;issued&quot;:{&quot;date-parts&quot;:[[2002]]},&quot;page&quot;:&quot;799-805&quot;,&quot;abstract&quot;:&quot;In-depth interviews and personal observations were conducted with 5000 households each in four cities (Lagos, Ibadan, Ife and Ilesa) in South Western Nigeria concerning their household water supply system, water use practices and water demand. Owing to deficiencies in piped water availability, households invest in coping strategies in the form of alternative supplies and storage facilities to supplement piped water. This study revealed that about 30% of respondents have a private piped water connection. Even then, the tap water is available only three times a week on average. This has forced people in the area to invest heavily in the provision of storage tanks of various (up to 5000 litres) capacities for storing tap or rainwater wherever it is available and in the construction of both shallow and deep wells. The computed per capital per day water demand for the study area is about 46 litres. The \&quot;coping\&quot; strategies have important economic implications for the consumers and thus modelling of water demand should go beyond connection decision. The choice of any particular system for a given usage depends on the perceived attributes of the system. The implications of the results for water planners and water demand modellers are presented in this paper. © 2002 Elsevier Science Ltd. All rights reserved.&quot;,&quot;issue&quot;:&quot;12&quot;,&quot;volume&quot;:&quot;22&quot;,&quot;container-title-short&quot;:&quot;&quot;},&quot;isTemporary&quot;:false}]},{&quot;citationID&quot;:&quot;MENDELEY_CITATION_dcd459d7-893f-4505-a17d-a8c42f0e3760&quot;,&quot;properties&quot;:{&quot;noteIndex&quot;:0},&quot;isEdited&quot;:false,&quot;manualOverride&quot;:{&quot;isManuallyOverridden&quot;:true,&quot;citeprocText&quot;:&quot;(Hanson &amp;#38; Nilsson, 1986)&quot;,&quot;manualOverrideText&quot;:&quot;Hanson and Nilsson (1986)&quot;},&quot;citationTag&quot;:&quot;MENDELEY_CITATION_v3_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&quot;,&quot;citationItems&quot;:[{&quot;id&quot;:&quot;5d8ddb64-8eec-348e-b974-d745700dc214&quot;,&quot;itemData&quot;:{&quot;type&quot;:&quot;article-journal&quot;,&quot;id&quot;:&quot;5d8ddb64-8eec-348e-b974-d745700dc214&quot;,&quot;title&quot;:&quot;Ground‐Water Dams for Rural‐Water Supplies in Developing Countries&quot;,&quot;author&quot;:[{&quot;family&quot;:&quot;Hanson&quot;,&quot;given&quot;:&quot;Goran&quot;,&quot;parse-names&quot;:false,&quot;dropping-particle&quot;:&quot;&quot;,&quot;non-dropping-particle&quot;:&quot;&quot;},{&quot;family&quot;:&quot;Nilsson&quot;,&quot;given&quot;:&quot;Åke&quot;,&quot;parse-names&quot;:false,&quot;dropping-particle&quot;:&quot;&quot;,&quot;non-dropping-particle&quot;:&quot;&quot;}],&quot;DOI&quot;:&quot;10.1111/j.1745-6584.1986.tb01029.x&quot;,&quot;ISSN&quot;:&quot;17456584&quot;,&quot;issued&quot;:{&quot;date-parts&quot;:[[1986]]},&quot;abstract&quot;:&quot;The use of groundp‐water dams to store water in regions with arid or tropical climates is a method that has received considerable attention in the last few years. By storing water behind subsurface dams in natural aquifers or in the sand accumulated in sand storage dams, the disadvantages of conventional surface storage, such as high evaporation rates, pollution, siltation, and health hazards, may be avoided. The techniques are very old, but only recently have there been some attempts to make systematic studies and to develop proper siting, design, and construction methods. This paper presents the experience gained from existing structures all over the world and describes the physical setting in which the techniques may be applied. Design and construction alternatives are shown, and case studies from India and Ethiopia are presented. The construction of ground‐water dams may be a feasible solution to water‐supply problems in many parts of the world if preceded by proper planning and site surveys. Copyright © 1986, Wiley Blackwell. All rights reserved&quot;,&quot;volume&quot;:&quot;24&quot;,&quot;container-title-short&quot;:&quot;&quot;},&quot;isTemporary&quot;:false}]},{&quot;citationID&quot;:&quot;MENDELEY_CITATION_aab38dfa-47c6-4c63-b5b7-8c9c1792436e&quot;,&quot;properties&quot;:{&quot;noteIndex&quot;:0},&quot;isEdited&quot;:false,&quot;manualOverride&quot;:{&quot;isManuallyOverridden&quot;:true,&quot;citeprocText&quot;:&quot;(Quilis et al., 2009)&quot;,&quot;manualOverrideText&quot;:&quot;Quilis et al (2009)&quot;},&quot;citationTag&quot;:&quot;MENDELEY_CITATION_v3_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&quot;,&quot;citationItems&quot;:[{&quot;id&quot;:&quot;90f109eb-4383-3979-a9bf-a9a91be1c32b&quot;,&quot;itemData&quot;:{&quot;type&quot;:&quot;article-journal&quot;,&quot;id&quot;:&quot;90f109eb-4383-3979-a9bf-a9a91be1c32b&quot;,&quot;title&quot;:&quot;Measuring and modeling hydrological processes of sand-storage dams on different spatial scales&quot;,&quot;author&quot;:[{&quot;family&quot;:&quot;Quilis&quot;,&quot;given&quot;:&quot;Rosa Orient&quot;,&quot;parse-names&quot;:false,&quot;dropping-particle&quot;:&quot;&quot;,&quot;non-dropping-particle&quot;:&quot;&quot;},{&quot;family&quot;:&quot;Hoogmoed&quot;,&quot;given&quot;:&quot;Merel&quot;,&quot;parse-names&quot;:false,&quot;dropping-particle&quot;:&quot;&quot;,&quot;non-dropping-particle&quot;:&quot;&quot;},{&quot;family&quot;:&quot;Ertsen&quot;,&quot;given&quot;:&quot;Maurits&quot;,&quot;parse-names&quot;:false,&quot;dropping-particle&quot;:&quot;&quot;,&quot;non-dropping-particle&quot;:&quot;&quot;},{&quot;family&quot;:&quot;Foppen&quot;,&quot;given&quot;:&quot;Jan Willem&quot;,&quot;parse-names&quot;:false,&quot;dropping-particle&quot;:&quot;&quot;,&quot;non-dropping-particle&quot;:&quot;&quot;},{&quot;family&quot;:&quot;Hut&quot;,&quot;given&quot;:&quot;Rolf&quot;,&quot;parse-names&quot;:false,&quot;dropping-particle&quot;:&quot;&quot;,&quot;non-dropping-particle&quot;:&quot;&quot;},{&quot;family&quot;:&quot;Vries&quot;,&quot;given&quot;:&quot;Arjen&quot;,&quot;parse-names&quot;:false,&quot;dropping-particle&quot;:&quot;de&quot;,&quot;non-dropping-particle&quot;:&quot;&quot;}],&quot;container-title&quot;:&quot;Physics and Chemistry of the Earth&quot;,&quot;DOI&quot;:&quot;10.1016/j.pce.2008.06.057&quot;,&quot;ISSN&quot;:&quot;14747065&quot;,&quot;URL&quot;:&quot;http://dx.doi.org/10.1016/j.pce.2008.06.057&quot;,&quot;issued&quot;:{&quot;date-parts&quot;:[[2009]]},&quot;page&quot;:&quot;289-298&quot;,&quot;abstract&quot;:&quot;Sand-storage dams are a successful water harvesting technology in Kenya and a promising solution to ensure water and food security in other semi-arid regions. Assessing the suitability of sand-storage dams for other semi-arid regions requires both a good understanding of the hydrological factors for success of a single dam and the regional effects of a network of dams. Results from a measurement campaign on hydrological processes in the surroundings of a single dam in the Kitui District in Kenya indicated that groundwater levels increase quickly after precipitation. Recession of groundwater levels during the dry season following the rains was more gradual. Based on these results, a groundwater model for a single sand-storage storage dam was developed. As the river banks are important recharge areas for the groundwater stored upstream of the dam, the model showed high sensitivity for parameters like thickness and hydraulic conductivity of the shallow aquifer on the riverbanks and thickness of the sand layer in the riverbed. Parallel to the single dam model, a model for a series of dams was developed. This second model indicated that the inter-dam distance is an important parameter. The distance between dams determined whether influence areas did overlap or that dams behaved as individual structures. When the influence areas did overlap, stored water volume per dam decreased. The results from measurements and modeling confirm that sand-storage dams can effectively increase water availability throughout the dry season. Since measurements and models explain how sand-storage dams successfully modify hydrological systems in semi-arid Kenya, the results can assist in planning introduction of the technology in other regions. © 2008 Elsevier Ltd. All rights reserved.&quot;,&quot;publisher&quot;:&quot;Elsevier Ltd&quot;,&quot;issue&quot;:&quot;4-5&quot;,&quot;volume&quot;:&quot;34&quot;,&quot;container-title-short&quot;:&quot;&quot;},&quot;isTemporary&quot;:false}]}]"/>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972DE-403E-45C4-A48C-581A88FE81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56</Words>
  <Characters>2496</Characters>
  <Application>Microsoft Office Word</Application>
  <DocSecurity>0</DocSecurity>
  <Lines>80</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Hanson</dc:creator>
  <cp:keywords/>
  <dc:description/>
  <cp:lastModifiedBy>E741018</cp:lastModifiedBy>
  <cp:revision>6</cp:revision>
  <dcterms:created xsi:type="dcterms:W3CDTF">2023-07-28T14:14:00Z</dcterms:created>
  <dcterms:modified xsi:type="dcterms:W3CDTF">2023-08-10T10:28:00Z</dcterms:modified>
</cp:coreProperties>
</file>